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E0007" w14:textId="2C700089" w:rsidR="00E57364" w:rsidRPr="00537207" w:rsidRDefault="00E57364" w:rsidP="00E57364">
      <w:pPr>
        <w:spacing w:after="0" w:line="240" w:lineRule="auto"/>
        <w:rPr>
          <w:b/>
          <w:sz w:val="20"/>
          <w:lang w:val="en-US"/>
        </w:rPr>
      </w:pPr>
      <w:r w:rsidRPr="00537207">
        <w:rPr>
          <w:b/>
          <w:sz w:val="20"/>
          <w:lang w:val="en-US"/>
        </w:rPr>
        <w:t>Table S</w:t>
      </w:r>
      <w:r w:rsidR="001027C0" w:rsidRPr="00537207">
        <w:rPr>
          <w:b/>
          <w:sz w:val="20"/>
          <w:lang w:val="en-US"/>
        </w:rPr>
        <w:t>1</w:t>
      </w:r>
      <w:r w:rsidRPr="00537207">
        <w:rPr>
          <w:b/>
          <w:sz w:val="20"/>
          <w:lang w:val="en-US"/>
        </w:rPr>
        <w:t xml:space="preserve">. 12-hour ON-/OFF-time data reported on pharmacokinetics days following a 2-week 5-intake (every 3 hours apart) daily oral administrations of </w:t>
      </w:r>
      <w:r w:rsidR="008159B5" w:rsidRPr="00537207">
        <w:rPr>
          <w:b/>
          <w:sz w:val="20"/>
          <w:lang w:val="en-US"/>
        </w:rPr>
        <w:t xml:space="preserve">levodopa/carbidopa </w:t>
      </w:r>
      <w:r w:rsidRPr="00537207">
        <w:rPr>
          <w:b/>
          <w:sz w:val="20"/>
          <w:lang w:val="en-US"/>
        </w:rPr>
        <w:t xml:space="preserve">500/125mg </w:t>
      </w:r>
      <w:r w:rsidR="00940CBC" w:rsidRPr="00537207">
        <w:rPr>
          <w:b/>
          <w:sz w:val="20"/>
          <w:lang w:val="en-US"/>
        </w:rPr>
        <w:t xml:space="preserve">without opicapone </w:t>
      </w:r>
      <w:r w:rsidRPr="00537207">
        <w:rPr>
          <w:b/>
          <w:sz w:val="20"/>
          <w:lang w:val="en-US"/>
        </w:rPr>
        <w:t xml:space="preserve">compared </w:t>
      </w:r>
      <w:r w:rsidR="0036374B" w:rsidRPr="00537207">
        <w:rPr>
          <w:b/>
          <w:sz w:val="20"/>
          <w:lang w:val="en-US"/>
        </w:rPr>
        <w:t>with</w:t>
      </w:r>
      <w:r w:rsidRPr="00537207">
        <w:rPr>
          <w:b/>
          <w:sz w:val="20"/>
          <w:lang w:val="en-US"/>
        </w:rPr>
        <w:t xml:space="preserve"> a 2-week 4-intake (every 4 hours) daily oral administrations of </w:t>
      </w:r>
      <w:r w:rsidR="008159B5" w:rsidRPr="00537207">
        <w:rPr>
          <w:b/>
          <w:sz w:val="20"/>
          <w:lang w:val="en-US"/>
        </w:rPr>
        <w:t xml:space="preserve">levodopa/carbidopa </w:t>
      </w:r>
      <w:r w:rsidRPr="00537207">
        <w:rPr>
          <w:b/>
          <w:sz w:val="20"/>
          <w:lang w:val="en-US"/>
        </w:rPr>
        <w:t xml:space="preserve">400/100mg plus once-daily opicapone 50mg or compared </w:t>
      </w:r>
      <w:r w:rsidR="0036374B" w:rsidRPr="00537207">
        <w:rPr>
          <w:b/>
          <w:sz w:val="20"/>
          <w:lang w:val="en-US"/>
        </w:rPr>
        <w:t>with</w:t>
      </w:r>
      <w:r w:rsidRPr="00537207">
        <w:rPr>
          <w:b/>
          <w:sz w:val="20"/>
          <w:lang w:val="en-US"/>
        </w:rPr>
        <w:t xml:space="preserve"> a 2-week 5-intake (every 3 hours) daily oral administrations of </w:t>
      </w:r>
      <w:r w:rsidR="008159B5" w:rsidRPr="00537207">
        <w:rPr>
          <w:b/>
          <w:sz w:val="20"/>
          <w:lang w:val="en-US"/>
        </w:rPr>
        <w:t xml:space="preserve">levodopa/carbidopa </w:t>
      </w:r>
      <w:r w:rsidRPr="00537207">
        <w:rPr>
          <w:b/>
          <w:sz w:val="20"/>
          <w:lang w:val="en-US"/>
        </w:rPr>
        <w:t xml:space="preserve">400/100mg plus once-daily opicapone 50mg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924"/>
        <w:gridCol w:w="1080"/>
        <w:gridCol w:w="1080"/>
        <w:gridCol w:w="1080"/>
        <w:gridCol w:w="974"/>
        <w:gridCol w:w="980"/>
        <w:gridCol w:w="980"/>
        <w:gridCol w:w="969"/>
        <w:gridCol w:w="1030"/>
        <w:gridCol w:w="1030"/>
        <w:gridCol w:w="1030"/>
        <w:gridCol w:w="1041"/>
      </w:tblGrid>
      <w:tr w:rsidR="00E57364" w:rsidRPr="00AE73D0" w14:paraId="4D145D34" w14:textId="77777777" w:rsidTr="00E1569E">
        <w:trPr>
          <w:trHeight w:val="20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64063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4FB850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Time to ON (min)</w:t>
            </w:r>
          </w:p>
          <w:p w14:paraId="7E5E956C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975190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12-hour Time to ON (min)</w:t>
            </w:r>
          </w:p>
          <w:p w14:paraId="0120C893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BB58E9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Time to Best-ON (min)</w:t>
            </w:r>
          </w:p>
          <w:p w14:paraId="6B4ED49C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3F548A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12-hour Time to Best-ON (min)</w:t>
            </w:r>
          </w:p>
          <w:p w14:paraId="7A9B1350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40D475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OFF-time (min)</w:t>
            </w:r>
          </w:p>
          <w:p w14:paraId="142351AA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00B356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12-hour OFF-time (min)</w:t>
            </w:r>
          </w:p>
          <w:p w14:paraId="77ECB624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14835B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ON-time (min)</w:t>
            </w:r>
          </w:p>
          <w:p w14:paraId="610012B2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DA324B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12-hour ON-time (min)</w:t>
            </w:r>
          </w:p>
          <w:p w14:paraId="7FC85C35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864BD9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ON-time Without Dyskinesia</w:t>
            </w:r>
          </w:p>
          <w:p w14:paraId="6F18A191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(min)</w:t>
            </w:r>
          </w:p>
          <w:p w14:paraId="1EFB1A6F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31D763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12-hour ON-time Without Dyskinesia</w:t>
            </w:r>
          </w:p>
          <w:p w14:paraId="6D20BA3E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(min)</w:t>
            </w:r>
          </w:p>
          <w:p w14:paraId="1B95CF17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3674DA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ON-time</w:t>
            </w:r>
          </w:p>
          <w:p w14:paraId="0D2DC4B0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With Dyskinesia (min)</w:t>
            </w:r>
          </w:p>
          <w:p w14:paraId="2FDF4039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AF8B99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12-hour ON-time With Dyskinesia (min)</w:t>
            </w:r>
          </w:p>
          <w:p w14:paraId="438B2B99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</w:tr>
      <w:tr w:rsidR="00E57364" w:rsidRPr="00AE73D0" w14:paraId="7535D31E" w14:textId="77777777" w:rsidTr="00453EFF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487ED1" w14:textId="146398F0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 xml:space="preserve">5-intake </w:t>
            </w:r>
            <w:r w:rsidR="00E1569E">
              <w:rPr>
                <w:b/>
                <w:sz w:val="14"/>
                <w:lang w:val="en-US"/>
              </w:rPr>
              <w:t>LD/CD</w:t>
            </w:r>
            <w:r w:rsidR="008159B5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 xml:space="preserve">500/125mg vs 4-intake </w:t>
            </w:r>
            <w:r w:rsidR="00E1569E">
              <w:rPr>
                <w:b/>
                <w:sz w:val="14"/>
                <w:lang w:val="en-US"/>
              </w:rPr>
              <w:t>LD/CD</w:t>
            </w:r>
            <w:r w:rsidR="008159B5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 xml:space="preserve">400/100mg plus </w:t>
            </w:r>
            <w:r w:rsidR="00E1569E">
              <w:rPr>
                <w:b/>
                <w:sz w:val="14"/>
                <w:lang w:val="en-US"/>
              </w:rPr>
              <w:t>OPC</w:t>
            </w:r>
            <w:r w:rsidRPr="00537207">
              <w:rPr>
                <w:b/>
                <w:sz w:val="14"/>
                <w:lang w:val="en-US"/>
              </w:rPr>
              <w:t xml:space="preserve"> 50mg</w:t>
            </w:r>
          </w:p>
        </w:tc>
      </w:tr>
      <w:tr w:rsidR="00E57364" w:rsidRPr="00AE73D0" w14:paraId="3769E68F" w14:textId="77777777" w:rsidTr="00453EFF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F112C5" w14:textId="4BEEE788" w:rsidR="00E57364" w:rsidRPr="00537207" w:rsidRDefault="00E57364" w:rsidP="00453EFF">
            <w:pPr>
              <w:ind w:left="34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 xml:space="preserve">5-intake </w:t>
            </w:r>
            <w:r w:rsidR="00E1569E">
              <w:rPr>
                <w:b/>
                <w:sz w:val="14"/>
                <w:lang w:val="en-US"/>
              </w:rPr>
              <w:t>LD/CD</w:t>
            </w:r>
            <w:r w:rsidR="00C73E1E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>500/125mg</w:t>
            </w:r>
          </w:p>
        </w:tc>
      </w:tr>
      <w:tr w:rsidR="00E57364" w:rsidRPr="00AE73D0" w14:paraId="22870590" w14:textId="77777777" w:rsidTr="00E1569E">
        <w:trPr>
          <w:trHeight w:val="20"/>
        </w:trPr>
        <w:tc>
          <w:tcPr>
            <w:tcW w:w="630" w:type="pct"/>
            <w:vMerge w:val="restart"/>
            <w:vAlign w:val="center"/>
          </w:tcPr>
          <w:p w14:paraId="74BED15D" w14:textId="27353D06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</w:t>
            </w:r>
            <w:r w:rsidRPr="00537207">
              <w:rPr>
                <w:sz w:val="14"/>
                <w:vertAlign w:val="superscript"/>
                <w:lang w:val="en-US"/>
              </w:rPr>
              <w:t>st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C73E1E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vAlign w:val="center"/>
          </w:tcPr>
          <w:p w14:paraId="5772DFA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38.9</w:t>
            </w:r>
          </w:p>
        </w:tc>
        <w:tc>
          <w:tcPr>
            <w:tcW w:w="387" w:type="pct"/>
            <w:vMerge w:val="restart"/>
            <w:vAlign w:val="center"/>
          </w:tcPr>
          <w:p w14:paraId="6CFC230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6.14</w:t>
            </w:r>
          </w:p>
          <w:p w14:paraId="1FD79C7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2.38)</w:t>
            </w:r>
          </w:p>
        </w:tc>
        <w:tc>
          <w:tcPr>
            <w:tcW w:w="387" w:type="pct"/>
            <w:vAlign w:val="center"/>
          </w:tcPr>
          <w:p w14:paraId="2D99E5E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5.0</w:t>
            </w:r>
          </w:p>
        </w:tc>
        <w:tc>
          <w:tcPr>
            <w:tcW w:w="387" w:type="pct"/>
            <w:vMerge w:val="restart"/>
            <w:vAlign w:val="center"/>
          </w:tcPr>
          <w:p w14:paraId="0414DD7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59.22</w:t>
            </w:r>
          </w:p>
          <w:p w14:paraId="2F816B0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4.92)</w:t>
            </w:r>
          </w:p>
        </w:tc>
        <w:tc>
          <w:tcPr>
            <w:tcW w:w="349" w:type="pct"/>
            <w:vAlign w:val="center"/>
          </w:tcPr>
          <w:p w14:paraId="12F315D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79.8</w:t>
            </w:r>
          </w:p>
        </w:tc>
        <w:tc>
          <w:tcPr>
            <w:tcW w:w="351" w:type="pct"/>
            <w:vMerge w:val="restart"/>
            <w:vAlign w:val="center"/>
          </w:tcPr>
          <w:p w14:paraId="1299214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53.3</w:t>
            </w:r>
          </w:p>
          <w:p w14:paraId="179EBB0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80.46)</w:t>
            </w:r>
          </w:p>
        </w:tc>
        <w:tc>
          <w:tcPr>
            <w:tcW w:w="351" w:type="pct"/>
            <w:vAlign w:val="center"/>
          </w:tcPr>
          <w:p w14:paraId="3F789B6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00.3</w:t>
            </w:r>
          </w:p>
        </w:tc>
        <w:tc>
          <w:tcPr>
            <w:tcW w:w="347" w:type="pct"/>
            <w:vMerge w:val="restart"/>
            <w:vAlign w:val="center"/>
          </w:tcPr>
          <w:p w14:paraId="10EFC02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47.5</w:t>
            </w:r>
          </w:p>
          <w:p w14:paraId="58AB4EF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92.53)</w:t>
            </w:r>
          </w:p>
        </w:tc>
        <w:tc>
          <w:tcPr>
            <w:tcW w:w="369" w:type="pct"/>
            <w:vAlign w:val="center"/>
          </w:tcPr>
          <w:p w14:paraId="3F0044E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92.8</w:t>
            </w:r>
          </w:p>
        </w:tc>
        <w:tc>
          <w:tcPr>
            <w:tcW w:w="369" w:type="pct"/>
            <w:vMerge w:val="restart"/>
            <w:vAlign w:val="center"/>
          </w:tcPr>
          <w:p w14:paraId="0860F59E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22.5</w:t>
            </w:r>
          </w:p>
          <w:p w14:paraId="0ABB66C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06.27)</w:t>
            </w:r>
          </w:p>
        </w:tc>
        <w:tc>
          <w:tcPr>
            <w:tcW w:w="369" w:type="pct"/>
            <w:vAlign w:val="center"/>
          </w:tcPr>
          <w:p w14:paraId="526177A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5.0</w:t>
            </w:r>
          </w:p>
        </w:tc>
        <w:tc>
          <w:tcPr>
            <w:tcW w:w="372" w:type="pct"/>
            <w:vMerge w:val="restart"/>
            <w:tcBorders>
              <w:bottom w:val="single" w:sz="4" w:space="0" w:color="auto"/>
            </w:tcBorders>
            <w:vAlign w:val="center"/>
          </w:tcPr>
          <w:p w14:paraId="0037A8A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60.0</w:t>
            </w:r>
          </w:p>
          <w:p w14:paraId="724D822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45.14)</w:t>
            </w:r>
          </w:p>
        </w:tc>
      </w:tr>
      <w:tr w:rsidR="00E57364" w:rsidRPr="00AE73D0" w14:paraId="490BD8EF" w14:textId="77777777" w:rsidTr="00E1569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30ED1CB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dashSmallGap" w:sz="4" w:space="0" w:color="auto"/>
            </w:tcBorders>
            <w:vAlign w:val="center"/>
          </w:tcPr>
          <w:p w14:paraId="1372485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7.98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224DA7C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dashSmallGap" w:sz="4" w:space="0" w:color="auto"/>
            </w:tcBorders>
            <w:vAlign w:val="center"/>
          </w:tcPr>
          <w:p w14:paraId="182AD21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6.80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3DCA90C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dashSmallGap" w:sz="4" w:space="0" w:color="auto"/>
            </w:tcBorders>
            <w:vAlign w:val="center"/>
          </w:tcPr>
          <w:p w14:paraId="1F21D72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0.91)</w:t>
            </w:r>
          </w:p>
        </w:tc>
        <w:tc>
          <w:tcPr>
            <w:tcW w:w="351" w:type="pct"/>
            <w:vMerge/>
            <w:tcBorders>
              <w:bottom w:val="dashSmallGap" w:sz="4" w:space="0" w:color="auto"/>
            </w:tcBorders>
            <w:vAlign w:val="center"/>
          </w:tcPr>
          <w:p w14:paraId="70479C0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dashSmallGap" w:sz="4" w:space="0" w:color="auto"/>
            </w:tcBorders>
            <w:vAlign w:val="center"/>
          </w:tcPr>
          <w:p w14:paraId="0638ABF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0.91)</w:t>
            </w:r>
          </w:p>
        </w:tc>
        <w:tc>
          <w:tcPr>
            <w:tcW w:w="347" w:type="pct"/>
            <w:vMerge/>
            <w:tcBorders>
              <w:bottom w:val="dashSmallGap" w:sz="4" w:space="0" w:color="auto"/>
            </w:tcBorders>
            <w:vAlign w:val="center"/>
          </w:tcPr>
          <w:p w14:paraId="472A78F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436EE80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5.71)</w:t>
            </w:r>
          </w:p>
        </w:tc>
        <w:tc>
          <w:tcPr>
            <w:tcW w:w="369" w:type="pct"/>
            <w:vMerge/>
            <w:tcBorders>
              <w:bottom w:val="dashSmallGap" w:sz="4" w:space="0" w:color="auto"/>
            </w:tcBorders>
            <w:vAlign w:val="center"/>
          </w:tcPr>
          <w:p w14:paraId="10C8480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6E7F4B0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4.14)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</w:tcPr>
          <w:p w14:paraId="246EC86E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</w:tr>
      <w:tr w:rsidR="00E57364" w:rsidRPr="00AE73D0" w14:paraId="62540BCD" w14:textId="77777777" w:rsidTr="00E1569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668E32C5" w14:textId="4072E93E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</w:t>
            </w:r>
            <w:r w:rsidRPr="00537207">
              <w:rPr>
                <w:sz w:val="14"/>
                <w:vertAlign w:val="superscript"/>
                <w:lang w:val="en-US"/>
              </w:rPr>
              <w:t>n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9B09F7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tcBorders>
              <w:top w:val="dashSmallGap" w:sz="4" w:space="0" w:color="auto"/>
            </w:tcBorders>
            <w:vAlign w:val="center"/>
          </w:tcPr>
          <w:p w14:paraId="783EA99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0.0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16FE34D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top w:val="dashSmallGap" w:sz="4" w:space="0" w:color="auto"/>
            </w:tcBorders>
            <w:vAlign w:val="center"/>
          </w:tcPr>
          <w:p w14:paraId="313E148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8.8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35A5E1D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top w:val="dashSmallGap" w:sz="4" w:space="0" w:color="auto"/>
            </w:tcBorders>
            <w:vAlign w:val="center"/>
          </w:tcPr>
          <w:p w14:paraId="37D5154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06.9</w:t>
            </w:r>
          </w:p>
        </w:tc>
        <w:tc>
          <w:tcPr>
            <w:tcW w:w="351" w:type="pct"/>
            <w:vMerge/>
            <w:tcBorders>
              <w:top w:val="dashSmallGap" w:sz="4" w:space="0" w:color="auto"/>
            </w:tcBorders>
            <w:vAlign w:val="center"/>
          </w:tcPr>
          <w:p w14:paraId="049DEC0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top w:val="dashSmallGap" w:sz="4" w:space="0" w:color="auto"/>
            </w:tcBorders>
            <w:vAlign w:val="center"/>
          </w:tcPr>
          <w:p w14:paraId="3975B5D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73.1</w:t>
            </w:r>
          </w:p>
        </w:tc>
        <w:tc>
          <w:tcPr>
            <w:tcW w:w="347" w:type="pct"/>
            <w:vMerge/>
            <w:tcBorders>
              <w:top w:val="dashSmallGap" w:sz="4" w:space="0" w:color="auto"/>
            </w:tcBorders>
            <w:vAlign w:val="center"/>
          </w:tcPr>
          <w:p w14:paraId="73CCFFDE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1A80EBE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67.3</w:t>
            </w:r>
          </w:p>
        </w:tc>
        <w:tc>
          <w:tcPr>
            <w:tcW w:w="369" w:type="pct"/>
            <w:vMerge/>
            <w:tcBorders>
              <w:top w:val="dashSmallGap" w:sz="4" w:space="0" w:color="auto"/>
            </w:tcBorders>
            <w:vAlign w:val="center"/>
          </w:tcPr>
          <w:p w14:paraId="5EE6A0F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50B9BF0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23.3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</w:tcPr>
          <w:p w14:paraId="00E167B4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</w:tr>
      <w:tr w:rsidR="00E57364" w:rsidRPr="00AE73D0" w14:paraId="0EE9B170" w14:textId="77777777" w:rsidTr="00E1569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4D55A62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dashSmallGap" w:sz="4" w:space="0" w:color="auto"/>
            </w:tcBorders>
            <w:vAlign w:val="center"/>
          </w:tcPr>
          <w:p w14:paraId="69D3A33E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4.84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772A7E80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dashSmallGap" w:sz="4" w:space="0" w:color="auto"/>
            </w:tcBorders>
            <w:vAlign w:val="center"/>
          </w:tcPr>
          <w:p w14:paraId="3443F3CE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1.42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2DECF0B1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dashSmallGap" w:sz="4" w:space="0" w:color="auto"/>
            </w:tcBorders>
            <w:vAlign w:val="center"/>
          </w:tcPr>
          <w:p w14:paraId="75DA7B6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3.85)</w:t>
            </w:r>
          </w:p>
        </w:tc>
        <w:tc>
          <w:tcPr>
            <w:tcW w:w="351" w:type="pct"/>
            <w:vMerge/>
            <w:tcBorders>
              <w:bottom w:val="dashSmallGap" w:sz="4" w:space="0" w:color="auto"/>
            </w:tcBorders>
            <w:vAlign w:val="center"/>
          </w:tcPr>
          <w:p w14:paraId="59BC4A9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dashSmallGap" w:sz="4" w:space="0" w:color="auto"/>
            </w:tcBorders>
            <w:vAlign w:val="center"/>
          </w:tcPr>
          <w:p w14:paraId="2785B98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3.85)</w:t>
            </w:r>
          </w:p>
        </w:tc>
        <w:tc>
          <w:tcPr>
            <w:tcW w:w="347" w:type="pct"/>
            <w:vMerge/>
            <w:tcBorders>
              <w:bottom w:val="dashSmallGap" w:sz="4" w:space="0" w:color="auto"/>
            </w:tcBorders>
            <w:vAlign w:val="center"/>
          </w:tcPr>
          <w:p w14:paraId="502A440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007FD8C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6.93)</w:t>
            </w:r>
          </w:p>
        </w:tc>
        <w:tc>
          <w:tcPr>
            <w:tcW w:w="369" w:type="pct"/>
            <w:vMerge/>
            <w:tcBorders>
              <w:bottom w:val="dashSmallGap" w:sz="4" w:space="0" w:color="auto"/>
            </w:tcBorders>
            <w:vAlign w:val="center"/>
          </w:tcPr>
          <w:p w14:paraId="43ABC17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2F29485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5.77)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</w:tcPr>
          <w:p w14:paraId="5DC94F07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</w:tr>
      <w:tr w:rsidR="00E57364" w:rsidRPr="00AE73D0" w14:paraId="0D06BBB2" w14:textId="77777777" w:rsidTr="00E1569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3648CCC3" w14:textId="136AD61A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</w:t>
            </w:r>
            <w:r w:rsidRPr="00537207">
              <w:rPr>
                <w:sz w:val="14"/>
                <w:vertAlign w:val="superscript"/>
                <w:lang w:val="en-US"/>
              </w:rPr>
              <w:t>r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9B09F7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tcBorders>
              <w:top w:val="dashSmallGap" w:sz="4" w:space="0" w:color="auto"/>
            </w:tcBorders>
            <w:vAlign w:val="center"/>
          </w:tcPr>
          <w:p w14:paraId="21E41BB9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0.5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47085B9A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87" w:type="pct"/>
            <w:tcBorders>
              <w:top w:val="dashSmallGap" w:sz="4" w:space="0" w:color="auto"/>
            </w:tcBorders>
            <w:vAlign w:val="center"/>
          </w:tcPr>
          <w:p w14:paraId="26AF0328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62.0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2318D1B3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49" w:type="pct"/>
            <w:tcBorders>
              <w:top w:val="dashSmallGap" w:sz="4" w:space="0" w:color="auto"/>
            </w:tcBorders>
            <w:vAlign w:val="center"/>
          </w:tcPr>
          <w:p w14:paraId="0A31946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89.5</w:t>
            </w:r>
          </w:p>
        </w:tc>
        <w:tc>
          <w:tcPr>
            <w:tcW w:w="351" w:type="pct"/>
            <w:vMerge/>
            <w:tcBorders>
              <w:top w:val="dashSmallGap" w:sz="4" w:space="0" w:color="auto"/>
            </w:tcBorders>
            <w:vAlign w:val="center"/>
          </w:tcPr>
          <w:p w14:paraId="2B16D4C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top w:val="dashSmallGap" w:sz="4" w:space="0" w:color="auto"/>
            </w:tcBorders>
            <w:vAlign w:val="center"/>
          </w:tcPr>
          <w:p w14:paraId="25ED102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90.5</w:t>
            </w:r>
          </w:p>
        </w:tc>
        <w:tc>
          <w:tcPr>
            <w:tcW w:w="347" w:type="pct"/>
            <w:vMerge/>
            <w:tcBorders>
              <w:top w:val="dashSmallGap" w:sz="4" w:space="0" w:color="auto"/>
            </w:tcBorders>
            <w:vAlign w:val="center"/>
          </w:tcPr>
          <w:p w14:paraId="1291CE2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7E9DD50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81.8</w:t>
            </w:r>
          </w:p>
        </w:tc>
        <w:tc>
          <w:tcPr>
            <w:tcW w:w="369" w:type="pct"/>
            <w:vMerge/>
            <w:tcBorders>
              <w:top w:val="dashSmallGap" w:sz="4" w:space="0" w:color="auto"/>
            </w:tcBorders>
            <w:vAlign w:val="center"/>
          </w:tcPr>
          <w:p w14:paraId="08015B5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371AA3B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23.8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</w:tcPr>
          <w:p w14:paraId="1407DF1B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</w:tr>
      <w:tr w:rsidR="00E57364" w:rsidRPr="00AE73D0" w14:paraId="6A9CB47F" w14:textId="77777777" w:rsidTr="00E1569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565B479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dashSmallGap" w:sz="4" w:space="0" w:color="auto"/>
            </w:tcBorders>
            <w:vAlign w:val="center"/>
          </w:tcPr>
          <w:p w14:paraId="06D596D1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9.81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4B077D2F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dashSmallGap" w:sz="4" w:space="0" w:color="auto"/>
            </w:tcBorders>
            <w:vAlign w:val="center"/>
          </w:tcPr>
          <w:p w14:paraId="795A42D2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4.29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16C26ED3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dashSmallGap" w:sz="4" w:space="0" w:color="auto"/>
            </w:tcBorders>
            <w:vAlign w:val="center"/>
          </w:tcPr>
          <w:p w14:paraId="3C2243E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4.67)</w:t>
            </w:r>
          </w:p>
        </w:tc>
        <w:tc>
          <w:tcPr>
            <w:tcW w:w="351" w:type="pct"/>
            <w:vMerge/>
            <w:tcBorders>
              <w:bottom w:val="dashSmallGap" w:sz="4" w:space="0" w:color="auto"/>
            </w:tcBorders>
            <w:vAlign w:val="center"/>
          </w:tcPr>
          <w:p w14:paraId="0994F2E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dashSmallGap" w:sz="4" w:space="0" w:color="auto"/>
            </w:tcBorders>
            <w:vAlign w:val="center"/>
          </w:tcPr>
          <w:p w14:paraId="323761E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4.67)</w:t>
            </w:r>
          </w:p>
        </w:tc>
        <w:tc>
          <w:tcPr>
            <w:tcW w:w="347" w:type="pct"/>
            <w:vMerge/>
            <w:tcBorders>
              <w:bottom w:val="dashSmallGap" w:sz="4" w:space="0" w:color="auto"/>
            </w:tcBorders>
            <w:vAlign w:val="center"/>
          </w:tcPr>
          <w:p w14:paraId="11B3E0E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3CC75BF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8.88)</w:t>
            </w:r>
          </w:p>
        </w:tc>
        <w:tc>
          <w:tcPr>
            <w:tcW w:w="369" w:type="pct"/>
            <w:vMerge/>
            <w:tcBorders>
              <w:bottom w:val="dashSmallGap" w:sz="4" w:space="0" w:color="auto"/>
            </w:tcBorders>
            <w:vAlign w:val="center"/>
          </w:tcPr>
          <w:p w14:paraId="472054C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3E61DAD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4.79)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</w:tcPr>
          <w:p w14:paraId="4B14736B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</w:tr>
      <w:tr w:rsidR="00E57364" w:rsidRPr="00AE73D0" w14:paraId="4404C633" w14:textId="77777777" w:rsidTr="00E1569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18C56A2B" w14:textId="04A4707A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</w:t>
            </w:r>
            <w:r w:rsidRPr="00537207">
              <w:rPr>
                <w:sz w:val="14"/>
                <w:vertAlign w:val="superscript"/>
                <w:lang w:val="en-US"/>
              </w:rPr>
              <w:t>th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9B09F7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tcBorders>
              <w:top w:val="dashSmallGap" w:sz="4" w:space="0" w:color="auto"/>
            </w:tcBorders>
            <w:vAlign w:val="center"/>
          </w:tcPr>
          <w:p w14:paraId="6886BB07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2.1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13C1D95B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87" w:type="pct"/>
            <w:tcBorders>
              <w:top w:val="dashSmallGap" w:sz="4" w:space="0" w:color="auto"/>
            </w:tcBorders>
            <w:vAlign w:val="center"/>
          </w:tcPr>
          <w:p w14:paraId="0EBC3B6C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7.9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66405D06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49" w:type="pct"/>
            <w:tcBorders>
              <w:top w:val="dashSmallGap" w:sz="4" w:space="0" w:color="auto"/>
            </w:tcBorders>
            <w:vAlign w:val="center"/>
          </w:tcPr>
          <w:p w14:paraId="4E3D914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84.6</w:t>
            </w:r>
          </w:p>
        </w:tc>
        <w:tc>
          <w:tcPr>
            <w:tcW w:w="351" w:type="pct"/>
            <w:vMerge/>
            <w:tcBorders>
              <w:top w:val="dashSmallGap" w:sz="4" w:space="0" w:color="auto"/>
            </w:tcBorders>
            <w:vAlign w:val="center"/>
          </w:tcPr>
          <w:p w14:paraId="2AFA884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top w:val="dashSmallGap" w:sz="4" w:space="0" w:color="auto"/>
            </w:tcBorders>
            <w:vAlign w:val="center"/>
          </w:tcPr>
          <w:p w14:paraId="684A52C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91.3</w:t>
            </w:r>
          </w:p>
        </w:tc>
        <w:tc>
          <w:tcPr>
            <w:tcW w:w="347" w:type="pct"/>
            <w:vMerge/>
            <w:tcBorders>
              <w:top w:val="dashSmallGap" w:sz="4" w:space="0" w:color="auto"/>
            </w:tcBorders>
            <w:vAlign w:val="center"/>
          </w:tcPr>
          <w:p w14:paraId="0656470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36EEB95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87.5</w:t>
            </w:r>
          </w:p>
        </w:tc>
        <w:tc>
          <w:tcPr>
            <w:tcW w:w="369" w:type="pct"/>
            <w:vMerge/>
            <w:tcBorders>
              <w:top w:val="dashSmallGap" w:sz="4" w:space="0" w:color="auto"/>
            </w:tcBorders>
            <w:vAlign w:val="center"/>
          </w:tcPr>
          <w:p w14:paraId="7F4A3A5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5DAD0AB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22.5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</w:tcPr>
          <w:p w14:paraId="5281436E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</w:tr>
      <w:tr w:rsidR="00E57364" w:rsidRPr="00AE73D0" w14:paraId="4350CAAB" w14:textId="77777777" w:rsidTr="00E1569E">
        <w:trPr>
          <w:trHeight w:val="20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06347A4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2644CBC4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7.64)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vAlign w:val="center"/>
          </w:tcPr>
          <w:p w14:paraId="3849F858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08C90F28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9.82)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vAlign w:val="center"/>
          </w:tcPr>
          <w:p w14:paraId="24571413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3BA9ECA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9.50)</w:t>
            </w:r>
          </w:p>
        </w:tc>
        <w:tc>
          <w:tcPr>
            <w:tcW w:w="351" w:type="pct"/>
            <w:vMerge/>
            <w:tcBorders>
              <w:bottom w:val="single" w:sz="4" w:space="0" w:color="auto"/>
            </w:tcBorders>
            <w:vAlign w:val="center"/>
          </w:tcPr>
          <w:p w14:paraId="00E79A2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5011B6D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1.20)</w:t>
            </w: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vAlign w:val="center"/>
          </w:tcPr>
          <w:p w14:paraId="529F31F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404BAA7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3.34)</w:t>
            </w: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14:paraId="31D76EB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30C0753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0.61)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</w:tcPr>
          <w:p w14:paraId="625DCB65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</w:tr>
      <w:tr w:rsidR="00E57364" w:rsidRPr="00AE73D0" w14:paraId="60B2C091" w14:textId="77777777" w:rsidTr="00453EFF">
        <w:trPr>
          <w:trHeight w:val="20"/>
        </w:trPr>
        <w:tc>
          <w:tcPr>
            <w:tcW w:w="5000" w:type="pct"/>
            <w:gridSpan w:val="13"/>
            <w:vAlign w:val="center"/>
          </w:tcPr>
          <w:p w14:paraId="0D7BC7F5" w14:textId="28E814E3" w:rsidR="00E57364" w:rsidRPr="00537207" w:rsidRDefault="00E57364" w:rsidP="00453EFF">
            <w:pPr>
              <w:ind w:left="34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 xml:space="preserve">4-intake </w:t>
            </w:r>
            <w:r w:rsidR="00E1569E">
              <w:rPr>
                <w:b/>
                <w:sz w:val="14"/>
                <w:lang w:val="en-US"/>
              </w:rPr>
              <w:t>LD/CD</w:t>
            </w:r>
            <w:r w:rsidR="00C73E1E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 xml:space="preserve">400/100mg plus </w:t>
            </w:r>
            <w:r w:rsidR="00E1569E">
              <w:rPr>
                <w:b/>
                <w:sz w:val="14"/>
                <w:lang w:val="en-US"/>
              </w:rPr>
              <w:t>OPC</w:t>
            </w:r>
            <w:r w:rsidRPr="00537207">
              <w:rPr>
                <w:b/>
                <w:sz w:val="14"/>
                <w:lang w:val="en-US"/>
              </w:rPr>
              <w:t xml:space="preserve"> 50mg</w:t>
            </w:r>
          </w:p>
        </w:tc>
      </w:tr>
      <w:tr w:rsidR="00E57364" w:rsidRPr="00AE73D0" w14:paraId="3080E888" w14:textId="77777777" w:rsidTr="00E1569E">
        <w:trPr>
          <w:trHeight w:val="20"/>
        </w:trPr>
        <w:tc>
          <w:tcPr>
            <w:tcW w:w="630" w:type="pct"/>
            <w:vMerge w:val="restart"/>
            <w:vAlign w:val="center"/>
          </w:tcPr>
          <w:p w14:paraId="44926E37" w14:textId="6A76235A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</w:t>
            </w:r>
            <w:r w:rsidRPr="00537207">
              <w:rPr>
                <w:sz w:val="14"/>
                <w:vertAlign w:val="superscript"/>
                <w:lang w:val="en-US"/>
              </w:rPr>
              <w:t>st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9B09F7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vAlign w:val="center"/>
          </w:tcPr>
          <w:p w14:paraId="409B114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36.8</w:t>
            </w:r>
          </w:p>
        </w:tc>
        <w:tc>
          <w:tcPr>
            <w:tcW w:w="387" w:type="pct"/>
            <w:vMerge w:val="restart"/>
            <w:vAlign w:val="center"/>
          </w:tcPr>
          <w:p w14:paraId="17F23D0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4.58</w:t>
            </w:r>
          </w:p>
          <w:p w14:paraId="431B77B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4.47)</w:t>
            </w:r>
          </w:p>
        </w:tc>
        <w:tc>
          <w:tcPr>
            <w:tcW w:w="387" w:type="pct"/>
            <w:vAlign w:val="center"/>
          </w:tcPr>
          <w:p w14:paraId="0FCCFA0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0.4</w:t>
            </w:r>
          </w:p>
        </w:tc>
        <w:tc>
          <w:tcPr>
            <w:tcW w:w="387" w:type="pct"/>
            <w:vMerge w:val="restart"/>
            <w:vAlign w:val="center"/>
          </w:tcPr>
          <w:p w14:paraId="45A0C81E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51.25</w:t>
            </w:r>
          </w:p>
          <w:p w14:paraId="4429FE1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2.80)</w:t>
            </w:r>
          </w:p>
        </w:tc>
        <w:tc>
          <w:tcPr>
            <w:tcW w:w="349" w:type="pct"/>
            <w:vAlign w:val="center"/>
          </w:tcPr>
          <w:p w14:paraId="1A0688D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21.4</w:t>
            </w:r>
          </w:p>
        </w:tc>
        <w:tc>
          <w:tcPr>
            <w:tcW w:w="351" w:type="pct"/>
            <w:vMerge w:val="restart"/>
            <w:vAlign w:val="center"/>
          </w:tcPr>
          <w:p w14:paraId="07BD301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02.1</w:t>
            </w:r>
          </w:p>
          <w:p w14:paraId="7FEAF03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06.31)</w:t>
            </w:r>
          </w:p>
        </w:tc>
        <w:tc>
          <w:tcPr>
            <w:tcW w:w="351" w:type="pct"/>
            <w:vAlign w:val="center"/>
          </w:tcPr>
          <w:p w14:paraId="730D821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18.6</w:t>
            </w:r>
          </w:p>
        </w:tc>
        <w:tc>
          <w:tcPr>
            <w:tcW w:w="347" w:type="pct"/>
            <w:vMerge w:val="restart"/>
            <w:vAlign w:val="center"/>
          </w:tcPr>
          <w:p w14:paraId="68444A4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74.6</w:t>
            </w:r>
          </w:p>
          <w:p w14:paraId="1EE1656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12.7)</w:t>
            </w:r>
          </w:p>
        </w:tc>
        <w:tc>
          <w:tcPr>
            <w:tcW w:w="369" w:type="pct"/>
            <w:vAlign w:val="center"/>
          </w:tcPr>
          <w:p w14:paraId="47FACB7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15.0</w:t>
            </w:r>
          </w:p>
        </w:tc>
        <w:tc>
          <w:tcPr>
            <w:tcW w:w="369" w:type="pct"/>
            <w:vMerge w:val="restart"/>
            <w:vAlign w:val="center"/>
          </w:tcPr>
          <w:p w14:paraId="7B5CB24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57.1</w:t>
            </w:r>
          </w:p>
          <w:p w14:paraId="2E2F448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10.30)</w:t>
            </w:r>
          </w:p>
        </w:tc>
        <w:tc>
          <w:tcPr>
            <w:tcW w:w="369" w:type="pct"/>
            <w:vAlign w:val="center"/>
          </w:tcPr>
          <w:p w14:paraId="6664AB8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20.0</w:t>
            </w:r>
          </w:p>
        </w:tc>
        <w:tc>
          <w:tcPr>
            <w:tcW w:w="372" w:type="pct"/>
            <w:vMerge w:val="restart"/>
            <w:tcBorders>
              <w:bottom w:val="dashSmallGap" w:sz="4" w:space="0" w:color="auto"/>
            </w:tcBorders>
            <w:vAlign w:val="center"/>
          </w:tcPr>
          <w:p w14:paraId="3F148A7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52.5</w:t>
            </w:r>
          </w:p>
          <w:p w14:paraId="1210FB2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46.28)</w:t>
            </w:r>
          </w:p>
        </w:tc>
      </w:tr>
      <w:tr w:rsidR="00E57364" w:rsidRPr="00AE73D0" w14:paraId="54C700BE" w14:textId="77777777" w:rsidTr="00E1569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5C65748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dashSmallGap" w:sz="4" w:space="0" w:color="auto"/>
            </w:tcBorders>
            <w:vAlign w:val="center"/>
          </w:tcPr>
          <w:p w14:paraId="3B3572E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2.70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0C8609C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dashSmallGap" w:sz="4" w:space="0" w:color="auto"/>
            </w:tcBorders>
            <w:vAlign w:val="center"/>
          </w:tcPr>
          <w:p w14:paraId="0D319C1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5.36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433DE9C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dashSmallGap" w:sz="4" w:space="0" w:color="auto"/>
            </w:tcBorders>
            <w:vAlign w:val="center"/>
          </w:tcPr>
          <w:p w14:paraId="393F80A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41.90)</w:t>
            </w:r>
          </w:p>
        </w:tc>
        <w:tc>
          <w:tcPr>
            <w:tcW w:w="351" w:type="pct"/>
            <w:vMerge/>
            <w:tcBorders>
              <w:bottom w:val="dashSmallGap" w:sz="4" w:space="0" w:color="auto"/>
            </w:tcBorders>
            <w:vAlign w:val="center"/>
          </w:tcPr>
          <w:p w14:paraId="5437EB2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dashSmallGap" w:sz="4" w:space="0" w:color="auto"/>
            </w:tcBorders>
            <w:vAlign w:val="center"/>
          </w:tcPr>
          <w:p w14:paraId="0043FDA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41.90)</w:t>
            </w:r>
          </w:p>
        </w:tc>
        <w:tc>
          <w:tcPr>
            <w:tcW w:w="347" w:type="pct"/>
            <w:vMerge/>
            <w:tcBorders>
              <w:bottom w:val="dashSmallGap" w:sz="4" w:space="0" w:color="auto"/>
            </w:tcBorders>
            <w:vAlign w:val="center"/>
          </w:tcPr>
          <w:p w14:paraId="4B6686A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3749454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41.83)</w:t>
            </w:r>
          </w:p>
        </w:tc>
        <w:tc>
          <w:tcPr>
            <w:tcW w:w="369" w:type="pct"/>
            <w:vMerge/>
            <w:tcBorders>
              <w:bottom w:val="dashSmallGap" w:sz="4" w:space="0" w:color="auto"/>
            </w:tcBorders>
            <w:vAlign w:val="center"/>
          </w:tcPr>
          <w:p w14:paraId="10F2D5D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4F032D7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0.00)</w:t>
            </w:r>
          </w:p>
        </w:tc>
        <w:tc>
          <w:tcPr>
            <w:tcW w:w="372" w:type="pct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F31DB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39ACD101" w14:textId="77777777" w:rsidTr="00E1569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71745302" w14:textId="51371A32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</w:t>
            </w:r>
            <w:r w:rsidRPr="00537207">
              <w:rPr>
                <w:sz w:val="14"/>
                <w:vertAlign w:val="superscript"/>
                <w:lang w:val="en-US"/>
              </w:rPr>
              <w:t>n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9B09F7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tcBorders>
              <w:top w:val="dashSmallGap" w:sz="4" w:space="0" w:color="auto"/>
            </w:tcBorders>
            <w:vAlign w:val="center"/>
          </w:tcPr>
          <w:p w14:paraId="16A179B4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1.8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4BC6992D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87" w:type="pct"/>
            <w:tcBorders>
              <w:top w:val="dashSmallGap" w:sz="4" w:space="0" w:color="auto"/>
            </w:tcBorders>
            <w:vAlign w:val="center"/>
          </w:tcPr>
          <w:p w14:paraId="1CEF2253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7.9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1D048EDD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49" w:type="pct"/>
            <w:tcBorders>
              <w:top w:val="dashSmallGap" w:sz="4" w:space="0" w:color="auto"/>
            </w:tcBorders>
            <w:vAlign w:val="center"/>
          </w:tcPr>
          <w:p w14:paraId="52E97D6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08.2</w:t>
            </w:r>
          </w:p>
        </w:tc>
        <w:tc>
          <w:tcPr>
            <w:tcW w:w="351" w:type="pct"/>
            <w:vMerge/>
            <w:tcBorders>
              <w:top w:val="dashSmallGap" w:sz="4" w:space="0" w:color="auto"/>
            </w:tcBorders>
            <w:vAlign w:val="center"/>
          </w:tcPr>
          <w:p w14:paraId="627D302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top w:val="dashSmallGap" w:sz="4" w:space="0" w:color="auto"/>
            </w:tcBorders>
            <w:vAlign w:val="center"/>
          </w:tcPr>
          <w:p w14:paraId="77AC866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31.8</w:t>
            </w:r>
          </w:p>
        </w:tc>
        <w:tc>
          <w:tcPr>
            <w:tcW w:w="347" w:type="pct"/>
            <w:vMerge/>
            <w:tcBorders>
              <w:top w:val="dashSmallGap" w:sz="4" w:space="0" w:color="auto"/>
            </w:tcBorders>
            <w:vAlign w:val="center"/>
          </w:tcPr>
          <w:p w14:paraId="30AC250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57149B9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19.5</w:t>
            </w:r>
          </w:p>
        </w:tc>
        <w:tc>
          <w:tcPr>
            <w:tcW w:w="369" w:type="pct"/>
            <w:vMerge/>
            <w:tcBorders>
              <w:top w:val="dashSmallGap" w:sz="4" w:space="0" w:color="auto"/>
            </w:tcBorders>
            <w:vAlign w:val="center"/>
          </w:tcPr>
          <w:p w14:paraId="4CA2A05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15EEF0D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5.0</w:t>
            </w:r>
          </w:p>
        </w:tc>
        <w:tc>
          <w:tcPr>
            <w:tcW w:w="372" w:type="pct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A99646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55598B66" w14:textId="77777777" w:rsidTr="00E1569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35DADF3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dashSmallGap" w:sz="4" w:space="0" w:color="auto"/>
            </w:tcBorders>
            <w:vAlign w:val="center"/>
          </w:tcPr>
          <w:p w14:paraId="28B12DC0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0.84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3034D526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dashSmallGap" w:sz="4" w:space="0" w:color="auto"/>
            </w:tcBorders>
            <w:vAlign w:val="center"/>
          </w:tcPr>
          <w:p w14:paraId="75E1E7B2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8.88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76829025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dashSmallGap" w:sz="4" w:space="0" w:color="auto"/>
            </w:tcBorders>
            <w:vAlign w:val="center"/>
          </w:tcPr>
          <w:p w14:paraId="09E0DEA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5.73)</w:t>
            </w:r>
          </w:p>
        </w:tc>
        <w:tc>
          <w:tcPr>
            <w:tcW w:w="351" w:type="pct"/>
            <w:vMerge/>
            <w:tcBorders>
              <w:bottom w:val="dashSmallGap" w:sz="4" w:space="0" w:color="auto"/>
            </w:tcBorders>
            <w:vAlign w:val="center"/>
          </w:tcPr>
          <w:p w14:paraId="12CA158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dashSmallGap" w:sz="4" w:space="0" w:color="auto"/>
            </w:tcBorders>
            <w:vAlign w:val="center"/>
          </w:tcPr>
          <w:p w14:paraId="6DA83DE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5.73)</w:t>
            </w:r>
          </w:p>
        </w:tc>
        <w:tc>
          <w:tcPr>
            <w:tcW w:w="347" w:type="pct"/>
            <w:vMerge/>
            <w:tcBorders>
              <w:bottom w:val="dashSmallGap" w:sz="4" w:space="0" w:color="auto"/>
            </w:tcBorders>
            <w:vAlign w:val="center"/>
          </w:tcPr>
          <w:p w14:paraId="6A5C5FD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74D4FA7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9.65)</w:t>
            </w:r>
          </w:p>
        </w:tc>
        <w:tc>
          <w:tcPr>
            <w:tcW w:w="369" w:type="pct"/>
            <w:vMerge/>
            <w:tcBorders>
              <w:bottom w:val="dashSmallGap" w:sz="4" w:space="0" w:color="auto"/>
            </w:tcBorders>
            <w:vAlign w:val="center"/>
          </w:tcPr>
          <w:p w14:paraId="2998A44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5FE23E5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7.84)</w:t>
            </w:r>
          </w:p>
        </w:tc>
        <w:tc>
          <w:tcPr>
            <w:tcW w:w="372" w:type="pct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57E323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1AA9DB25" w14:textId="77777777" w:rsidTr="00E1569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6745A7F6" w14:textId="49F4DC96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</w:t>
            </w:r>
            <w:r w:rsidRPr="00537207">
              <w:rPr>
                <w:sz w:val="14"/>
                <w:vertAlign w:val="superscript"/>
                <w:lang w:val="en-US"/>
              </w:rPr>
              <w:t>r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9B09F7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tcBorders>
              <w:top w:val="dashSmallGap" w:sz="4" w:space="0" w:color="auto"/>
            </w:tcBorders>
            <w:vAlign w:val="center"/>
          </w:tcPr>
          <w:p w14:paraId="76497563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5.0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7B293BD1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87" w:type="pct"/>
            <w:tcBorders>
              <w:top w:val="dashSmallGap" w:sz="4" w:space="0" w:color="auto"/>
            </w:tcBorders>
            <w:vAlign w:val="center"/>
          </w:tcPr>
          <w:p w14:paraId="77E8ADA5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5.4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345A825C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49" w:type="pct"/>
            <w:tcBorders>
              <w:top w:val="dashSmallGap" w:sz="4" w:space="0" w:color="auto"/>
            </w:tcBorders>
            <w:vAlign w:val="center"/>
          </w:tcPr>
          <w:p w14:paraId="0F47E12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91.7</w:t>
            </w:r>
          </w:p>
        </w:tc>
        <w:tc>
          <w:tcPr>
            <w:tcW w:w="351" w:type="pct"/>
            <w:vMerge/>
            <w:tcBorders>
              <w:top w:val="dashSmallGap" w:sz="4" w:space="0" w:color="auto"/>
            </w:tcBorders>
            <w:vAlign w:val="center"/>
          </w:tcPr>
          <w:p w14:paraId="53959E4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top w:val="dashSmallGap" w:sz="4" w:space="0" w:color="auto"/>
            </w:tcBorders>
            <w:vAlign w:val="center"/>
          </w:tcPr>
          <w:p w14:paraId="2DE63FC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45.0</w:t>
            </w:r>
          </w:p>
        </w:tc>
        <w:tc>
          <w:tcPr>
            <w:tcW w:w="347" w:type="pct"/>
            <w:vMerge/>
            <w:tcBorders>
              <w:top w:val="dashSmallGap" w:sz="4" w:space="0" w:color="auto"/>
            </w:tcBorders>
            <w:vAlign w:val="center"/>
          </w:tcPr>
          <w:p w14:paraId="752A307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6E91A69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42.1</w:t>
            </w:r>
          </w:p>
        </w:tc>
        <w:tc>
          <w:tcPr>
            <w:tcW w:w="369" w:type="pct"/>
            <w:vMerge/>
            <w:tcBorders>
              <w:top w:val="dashSmallGap" w:sz="4" w:space="0" w:color="auto"/>
            </w:tcBorders>
            <w:vAlign w:val="center"/>
          </w:tcPr>
          <w:p w14:paraId="64B0973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65A6FBC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7.5</w:t>
            </w:r>
          </w:p>
        </w:tc>
        <w:tc>
          <w:tcPr>
            <w:tcW w:w="372" w:type="pct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2156AA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6510C521" w14:textId="77777777" w:rsidTr="00E1569E">
        <w:trPr>
          <w:trHeight w:val="20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0148D6B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6260D2E9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5.50)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vAlign w:val="center"/>
          </w:tcPr>
          <w:p w14:paraId="37881E98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7C0A8C60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6.41)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vAlign w:val="center"/>
          </w:tcPr>
          <w:p w14:paraId="3BB832F1" w14:textId="77777777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248708F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1.86)</w:t>
            </w:r>
          </w:p>
        </w:tc>
        <w:tc>
          <w:tcPr>
            <w:tcW w:w="351" w:type="pct"/>
            <w:vMerge/>
            <w:tcBorders>
              <w:bottom w:val="single" w:sz="4" w:space="0" w:color="auto"/>
            </w:tcBorders>
            <w:vAlign w:val="center"/>
          </w:tcPr>
          <w:p w14:paraId="6B6FB52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3785C00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0.60)</w:t>
            </w: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vAlign w:val="center"/>
          </w:tcPr>
          <w:p w14:paraId="2124E08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1EC66AE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9.42)</w:t>
            </w: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14:paraId="3D0084F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57FA28D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.54)</w:t>
            </w:r>
          </w:p>
        </w:tc>
        <w:tc>
          <w:tcPr>
            <w:tcW w:w="37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E690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4BCE3DC6" w14:textId="77777777" w:rsidTr="00453EFF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675FAD" w14:textId="437AB8A6" w:rsidR="00E57364" w:rsidRPr="00537207" w:rsidRDefault="00E57364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 xml:space="preserve">5-intake </w:t>
            </w:r>
            <w:r w:rsidR="00E1569E">
              <w:rPr>
                <w:b/>
                <w:sz w:val="14"/>
                <w:lang w:val="en-US"/>
              </w:rPr>
              <w:t>LD/CD</w:t>
            </w:r>
            <w:r w:rsidR="00C73E1E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 xml:space="preserve">500/125mg vs 5-intake </w:t>
            </w:r>
            <w:r w:rsidR="00E1569E">
              <w:rPr>
                <w:b/>
                <w:sz w:val="14"/>
                <w:lang w:val="en-US"/>
              </w:rPr>
              <w:t>LD/CD</w:t>
            </w:r>
            <w:r w:rsidR="00C73E1E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 xml:space="preserve">400/100mg plus </w:t>
            </w:r>
            <w:r w:rsidR="00E1569E">
              <w:rPr>
                <w:b/>
                <w:sz w:val="14"/>
                <w:lang w:val="en-US"/>
              </w:rPr>
              <w:t>OPC</w:t>
            </w:r>
            <w:r w:rsidRPr="00537207">
              <w:rPr>
                <w:b/>
                <w:sz w:val="14"/>
                <w:lang w:val="en-US"/>
              </w:rPr>
              <w:t xml:space="preserve"> 50mg</w:t>
            </w:r>
          </w:p>
        </w:tc>
      </w:tr>
      <w:tr w:rsidR="00E57364" w:rsidRPr="00AE73D0" w14:paraId="13C79373" w14:textId="77777777" w:rsidTr="00453EFF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14:paraId="4224AB2C" w14:textId="560A936B" w:rsidR="00E57364" w:rsidRPr="00537207" w:rsidRDefault="00E57364" w:rsidP="00453EFF">
            <w:pPr>
              <w:ind w:left="34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 xml:space="preserve">5-intake </w:t>
            </w:r>
            <w:r w:rsidR="00E1569E">
              <w:rPr>
                <w:b/>
                <w:sz w:val="14"/>
                <w:lang w:val="en-US"/>
              </w:rPr>
              <w:t>LD/CD</w:t>
            </w:r>
            <w:r w:rsidR="00C73E1E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>500/125mg</w:t>
            </w:r>
          </w:p>
        </w:tc>
      </w:tr>
      <w:tr w:rsidR="00E57364" w:rsidRPr="00AE73D0" w14:paraId="664A2E38" w14:textId="77777777" w:rsidTr="00E1569E">
        <w:trPr>
          <w:trHeight w:val="20"/>
        </w:trPr>
        <w:tc>
          <w:tcPr>
            <w:tcW w:w="630" w:type="pct"/>
            <w:vMerge w:val="restart"/>
            <w:vAlign w:val="center"/>
          </w:tcPr>
          <w:p w14:paraId="6A705BCC" w14:textId="6EC644EA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</w:t>
            </w:r>
            <w:r w:rsidRPr="00537207">
              <w:rPr>
                <w:sz w:val="14"/>
                <w:vertAlign w:val="superscript"/>
                <w:lang w:val="en-US"/>
              </w:rPr>
              <w:t>st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C73E1E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vAlign w:val="center"/>
          </w:tcPr>
          <w:p w14:paraId="737E83B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1.5</w:t>
            </w:r>
          </w:p>
        </w:tc>
        <w:tc>
          <w:tcPr>
            <w:tcW w:w="387" w:type="pct"/>
            <w:vMerge w:val="restart"/>
            <w:vAlign w:val="center"/>
          </w:tcPr>
          <w:p w14:paraId="578FDED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3.13</w:t>
            </w:r>
          </w:p>
          <w:p w14:paraId="4563E1F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1.32)</w:t>
            </w:r>
          </w:p>
        </w:tc>
        <w:tc>
          <w:tcPr>
            <w:tcW w:w="387" w:type="pct"/>
            <w:vAlign w:val="center"/>
          </w:tcPr>
          <w:p w14:paraId="23E001F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62.7</w:t>
            </w:r>
          </w:p>
        </w:tc>
        <w:tc>
          <w:tcPr>
            <w:tcW w:w="387" w:type="pct"/>
            <w:vMerge w:val="restart"/>
            <w:vAlign w:val="center"/>
          </w:tcPr>
          <w:p w14:paraId="63B74C2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55.46</w:t>
            </w:r>
          </w:p>
          <w:p w14:paraId="09F1203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4.86)</w:t>
            </w:r>
          </w:p>
        </w:tc>
        <w:tc>
          <w:tcPr>
            <w:tcW w:w="349" w:type="pct"/>
            <w:vAlign w:val="center"/>
          </w:tcPr>
          <w:p w14:paraId="026E236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88.5</w:t>
            </w:r>
          </w:p>
        </w:tc>
        <w:tc>
          <w:tcPr>
            <w:tcW w:w="351" w:type="pct"/>
            <w:vMerge w:val="restart"/>
            <w:vAlign w:val="center"/>
          </w:tcPr>
          <w:p w14:paraId="56518B3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48.1</w:t>
            </w:r>
          </w:p>
          <w:p w14:paraId="1157E5C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03.9)</w:t>
            </w:r>
          </w:p>
        </w:tc>
        <w:tc>
          <w:tcPr>
            <w:tcW w:w="351" w:type="pct"/>
            <w:vAlign w:val="center"/>
          </w:tcPr>
          <w:p w14:paraId="7415DCE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91.5</w:t>
            </w:r>
          </w:p>
        </w:tc>
        <w:tc>
          <w:tcPr>
            <w:tcW w:w="347" w:type="pct"/>
            <w:vMerge w:val="restart"/>
            <w:vAlign w:val="center"/>
          </w:tcPr>
          <w:p w14:paraId="05C76D5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20.1</w:t>
            </w:r>
          </w:p>
          <w:p w14:paraId="4EB9A4A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83.80)</w:t>
            </w:r>
          </w:p>
        </w:tc>
        <w:tc>
          <w:tcPr>
            <w:tcW w:w="369" w:type="pct"/>
            <w:vAlign w:val="center"/>
          </w:tcPr>
          <w:p w14:paraId="42EE678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79.2</w:t>
            </w:r>
          </w:p>
        </w:tc>
        <w:tc>
          <w:tcPr>
            <w:tcW w:w="369" w:type="pct"/>
            <w:vMerge w:val="restart"/>
            <w:vAlign w:val="center"/>
          </w:tcPr>
          <w:p w14:paraId="4F07274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80.5</w:t>
            </w:r>
          </w:p>
          <w:p w14:paraId="607A71D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71.44)</w:t>
            </w:r>
          </w:p>
        </w:tc>
        <w:tc>
          <w:tcPr>
            <w:tcW w:w="369" w:type="pct"/>
            <w:vAlign w:val="center"/>
          </w:tcPr>
          <w:p w14:paraId="546EDF0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33.8</w:t>
            </w:r>
          </w:p>
        </w:tc>
        <w:tc>
          <w:tcPr>
            <w:tcW w:w="372" w:type="pct"/>
            <w:vMerge w:val="restart"/>
            <w:vAlign w:val="center"/>
          </w:tcPr>
          <w:p w14:paraId="3C702FF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72.5</w:t>
            </w:r>
          </w:p>
          <w:p w14:paraId="36EE128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4.24)</w:t>
            </w:r>
          </w:p>
        </w:tc>
      </w:tr>
      <w:tr w:rsidR="00E57364" w:rsidRPr="00AE73D0" w14:paraId="07E38DA9" w14:textId="77777777" w:rsidTr="00E1569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46DBFE5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dashSmallGap" w:sz="4" w:space="0" w:color="auto"/>
            </w:tcBorders>
            <w:vAlign w:val="center"/>
          </w:tcPr>
          <w:p w14:paraId="00BA6F2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9.91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0B4739E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dashSmallGap" w:sz="4" w:space="0" w:color="auto"/>
            </w:tcBorders>
            <w:vAlign w:val="center"/>
          </w:tcPr>
          <w:p w14:paraId="4685541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9.28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03F807C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dashSmallGap" w:sz="4" w:space="0" w:color="auto"/>
            </w:tcBorders>
            <w:vAlign w:val="center"/>
          </w:tcPr>
          <w:p w14:paraId="5D4E4FF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6.54)</w:t>
            </w:r>
          </w:p>
        </w:tc>
        <w:tc>
          <w:tcPr>
            <w:tcW w:w="351" w:type="pct"/>
            <w:vMerge/>
            <w:tcBorders>
              <w:bottom w:val="dashSmallGap" w:sz="4" w:space="0" w:color="auto"/>
            </w:tcBorders>
            <w:vAlign w:val="center"/>
          </w:tcPr>
          <w:p w14:paraId="205F13F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dashSmallGap" w:sz="4" w:space="0" w:color="auto"/>
            </w:tcBorders>
            <w:vAlign w:val="center"/>
          </w:tcPr>
          <w:p w14:paraId="7A8EDFD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6.54)</w:t>
            </w:r>
          </w:p>
        </w:tc>
        <w:tc>
          <w:tcPr>
            <w:tcW w:w="347" w:type="pct"/>
            <w:vMerge/>
            <w:tcBorders>
              <w:bottom w:val="dashSmallGap" w:sz="4" w:space="0" w:color="auto"/>
            </w:tcBorders>
            <w:vAlign w:val="center"/>
          </w:tcPr>
          <w:p w14:paraId="562F5DB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722BA22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7.39)</w:t>
            </w:r>
          </w:p>
        </w:tc>
        <w:tc>
          <w:tcPr>
            <w:tcW w:w="369" w:type="pct"/>
            <w:vMerge/>
            <w:tcBorders>
              <w:bottom w:val="dashSmallGap" w:sz="4" w:space="0" w:color="auto"/>
            </w:tcBorders>
            <w:vAlign w:val="center"/>
          </w:tcPr>
          <w:p w14:paraId="0EF990F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173BD81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7.97)</w:t>
            </w:r>
          </w:p>
        </w:tc>
        <w:tc>
          <w:tcPr>
            <w:tcW w:w="372" w:type="pct"/>
            <w:vMerge/>
            <w:vAlign w:val="center"/>
          </w:tcPr>
          <w:p w14:paraId="6DDE655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3B101867" w14:textId="77777777" w:rsidTr="00E1569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3FBE3D06" w14:textId="474EA511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</w:t>
            </w:r>
            <w:r w:rsidRPr="00537207">
              <w:rPr>
                <w:sz w:val="14"/>
                <w:vertAlign w:val="superscript"/>
                <w:lang w:val="en-US"/>
              </w:rPr>
              <w:t>n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C73E1E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tcBorders>
              <w:top w:val="dashSmallGap" w:sz="4" w:space="0" w:color="auto"/>
            </w:tcBorders>
            <w:vAlign w:val="center"/>
          </w:tcPr>
          <w:p w14:paraId="0037E49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36.0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7B499E1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top w:val="dashSmallGap" w:sz="4" w:space="0" w:color="auto"/>
            </w:tcBorders>
            <w:vAlign w:val="center"/>
          </w:tcPr>
          <w:p w14:paraId="5243CB4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1.7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0DD9432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top w:val="dashSmallGap" w:sz="4" w:space="0" w:color="auto"/>
            </w:tcBorders>
            <w:vAlign w:val="center"/>
          </w:tcPr>
          <w:p w14:paraId="62F0D32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03.0</w:t>
            </w:r>
          </w:p>
        </w:tc>
        <w:tc>
          <w:tcPr>
            <w:tcW w:w="351" w:type="pct"/>
            <w:vMerge/>
            <w:tcBorders>
              <w:top w:val="dashSmallGap" w:sz="4" w:space="0" w:color="auto"/>
            </w:tcBorders>
            <w:vAlign w:val="center"/>
          </w:tcPr>
          <w:p w14:paraId="4BE25A2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top w:val="dashSmallGap" w:sz="4" w:space="0" w:color="auto"/>
            </w:tcBorders>
            <w:vAlign w:val="center"/>
          </w:tcPr>
          <w:p w14:paraId="45A9B78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77.0</w:t>
            </w:r>
          </w:p>
        </w:tc>
        <w:tc>
          <w:tcPr>
            <w:tcW w:w="347" w:type="pct"/>
            <w:vMerge/>
            <w:tcBorders>
              <w:top w:val="dashSmallGap" w:sz="4" w:space="0" w:color="auto"/>
            </w:tcBorders>
            <w:vAlign w:val="center"/>
          </w:tcPr>
          <w:p w14:paraId="1AF3823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0AD6C08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71.5</w:t>
            </w:r>
          </w:p>
        </w:tc>
        <w:tc>
          <w:tcPr>
            <w:tcW w:w="369" w:type="pct"/>
            <w:vMerge/>
            <w:tcBorders>
              <w:top w:val="dashSmallGap" w:sz="4" w:space="0" w:color="auto"/>
            </w:tcBorders>
            <w:vAlign w:val="center"/>
          </w:tcPr>
          <w:p w14:paraId="6BA511B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36A5CAC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27.5</w:t>
            </w:r>
          </w:p>
        </w:tc>
        <w:tc>
          <w:tcPr>
            <w:tcW w:w="372" w:type="pct"/>
            <w:vMerge/>
            <w:vAlign w:val="center"/>
          </w:tcPr>
          <w:p w14:paraId="11606BB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4985E8AF" w14:textId="77777777" w:rsidTr="00E1569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7384FC9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dashSmallGap" w:sz="4" w:space="0" w:color="auto"/>
            </w:tcBorders>
            <w:vAlign w:val="center"/>
          </w:tcPr>
          <w:p w14:paraId="4FDBDAA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6.30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40609E7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dashSmallGap" w:sz="4" w:space="0" w:color="auto"/>
            </w:tcBorders>
            <w:vAlign w:val="center"/>
          </w:tcPr>
          <w:p w14:paraId="55AC655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6.31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51B7BAB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dashSmallGap" w:sz="4" w:space="0" w:color="auto"/>
            </w:tcBorders>
            <w:vAlign w:val="center"/>
          </w:tcPr>
          <w:p w14:paraId="108262E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2.88)</w:t>
            </w:r>
          </w:p>
        </w:tc>
        <w:tc>
          <w:tcPr>
            <w:tcW w:w="351" w:type="pct"/>
            <w:vMerge/>
            <w:tcBorders>
              <w:bottom w:val="dashSmallGap" w:sz="4" w:space="0" w:color="auto"/>
            </w:tcBorders>
            <w:vAlign w:val="center"/>
          </w:tcPr>
          <w:p w14:paraId="75193E1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dashSmallGap" w:sz="4" w:space="0" w:color="auto"/>
            </w:tcBorders>
            <w:vAlign w:val="center"/>
          </w:tcPr>
          <w:p w14:paraId="6470C49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2.88)</w:t>
            </w:r>
          </w:p>
        </w:tc>
        <w:tc>
          <w:tcPr>
            <w:tcW w:w="347" w:type="pct"/>
            <w:vMerge/>
            <w:tcBorders>
              <w:bottom w:val="dashSmallGap" w:sz="4" w:space="0" w:color="auto"/>
            </w:tcBorders>
            <w:vAlign w:val="center"/>
          </w:tcPr>
          <w:p w14:paraId="5532979E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10EF5C2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2.98)</w:t>
            </w:r>
          </w:p>
        </w:tc>
        <w:tc>
          <w:tcPr>
            <w:tcW w:w="369" w:type="pct"/>
            <w:vMerge/>
            <w:tcBorders>
              <w:bottom w:val="dashSmallGap" w:sz="4" w:space="0" w:color="auto"/>
            </w:tcBorders>
            <w:vAlign w:val="center"/>
          </w:tcPr>
          <w:p w14:paraId="49AFBA4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758B369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.54)</w:t>
            </w:r>
          </w:p>
        </w:tc>
        <w:tc>
          <w:tcPr>
            <w:tcW w:w="372" w:type="pct"/>
            <w:vMerge/>
            <w:vAlign w:val="center"/>
          </w:tcPr>
          <w:p w14:paraId="78BB6E5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1AA6FDFD" w14:textId="77777777" w:rsidTr="00E1569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313C6801" w14:textId="2F1F51EC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</w:t>
            </w:r>
            <w:r w:rsidRPr="00537207">
              <w:rPr>
                <w:sz w:val="14"/>
                <w:vertAlign w:val="superscript"/>
                <w:lang w:val="en-US"/>
              </w:rPr>
              <w:t>r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C73E1E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tcBorders>
              <w:top w:val="dashSmallGap" w:sz="4" w:space="0" w:color="auto"/>
            </w:tcBorders>
            <w:vAlign w:val="center"/>
          </w:tcPr>
          <w:p w14:paraId="756EAD7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4.5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320112B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top w:val="dashSmallGap" w:sz="4" w:space="0" w:color="auto"/>
            </w:tcBorders>
            <w:vAlign w:val="center"/>
          </w:tcPr>
          <w:p w14:paraId="6E3876C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0.0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0732CC1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top w:val="dashSmallGap" w:sz="4" w:space="0" w:color="auto"/>
            </w:tcBorders>
            <w:vAlign w:val="center"/>
          </w:tcPr>
          <w:p w14:paraId="42CCC04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86.5</w:t>
            </w:r>
          </w:p>
        </w:tc>
        <w:tc>
          <w:tcPr>
            <w:tcW w:w="351" w:type="pct"/>
            <w:vMerge/>
            <w:tcBorders>
              <w:top w:val="dashSmallGap" w:sz="4" w:space="0" w:color="auto"/>
            </w:tcBorders>
            <w:vAlign w:val="center"/>
          </w:tcPr>
          <w:p w14:paraId="43FA7FC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top w:val="dashSmallGap" w:sz="4" w:space="0" w:color="auto"/>
            </w:tcBorders>
            <w:vAlign w:val="center"/>
          </w:tcPr>
          <w:p w14:paraId="7C03B58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93.5</w:t>
            </w:r>
          </w:p>
        </w:tc>
        <w:tc>
          <w:tcPr>
            <w:tcW w:w="347" w:type="pct"/>
            <w:vMerge/>
            <w:tcBorders>
              <w:top w:val="dashSmallGap" w:sz="4" w:space="0" w:color="auto"/>
            </w:tcBorders>
            <w:vAlign w:val="center"/>
          </w:tcPr>
          <w:p w14:paraId="3558C30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293ED77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74.5</w:t>
            </w:r>
          </w:p>
        </w:tc>
        <w:tc>
          <w:tcPr>
            <w:tcW w:w="369" w:type="pct"/>
            <w:vMerge/>
            <w:tcBorders>
              <w:top w:val="dashSmallGap" w:sz="4" w:space="0" w:color="auto"/>
            </w:tcBorders>
            <w:vAlign w:val="center"/>
          </w:tcPr>
          <w:p w14:paraId="6ADC7D4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27BE8AC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31.7</w:t>
            </w:r>
          </w:p>
        </w:tc>
        <w:tc>
          <w:tcPr>
            <w:tcW w:w="372" w:type="pct"/>
            <w:vMerge/>
            <w:vAlign w:val="center"/>
          </w:tcPr>
          <w:p w14:paraId="53DE852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2CC8975F" w14:textId="77777777" w:rsidTr="00E1569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136A9E1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dashSmallGap" w:sz="4" w:space="0" w:color="auto"/>
            </w:tcBorders>
            <w:vAlign w:val="center"/>
          </w:tcPr>
          <w:p w14:paraId="7C3EACC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2.66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0B76DD0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dashSmallGap" w:sz="4" w:space="0" w:color="auto"/>
            </w:tcBorders>
            <w:vAlign w:val="center"/>
          </w:tcPr>
          <w:p w14:paraId="6A0B33AE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7.06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4ACA92F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dashSmallGap" w:sz="4" w:space="0" w:color="auto"/>
            </w:tcBorders>
            <w:vAlign w:val="center"/>
          </w:tcPr>
          <w:p w14:paraId="587612F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9.73)</w:t>
            </w:r>
          </w:p>
        </w:tc>
        <w:tc>
          <w:tcPr>
            <w:tcW w:w="351" w:type="pct"/>
            <w:vMerge/>
            <w:tcBorders>
              <w:bottom w:val="dashSmallGap" w:sz="4" w:space="0" w:color="auto"/>
            </w:tcBorders>
            <w:vAlign w:val="center"/>
          </w:tcPr>
          <w:p w14:paraId="44C318E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dashSmallGap" w:sz="4" w:space="0" w:color="auto"/>
            </w:tcBorders>
            <w:vAlign w:val="center"/>
          </w:tcPr>
          <w:p w14:paraId="0BA00B9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9.73)</w:t>
            </w:r>
          </w:p>
        </w:tc>
        <w:tc>
          <w:tcPr>
            <w:tcW w:w="347" w:type="pct"/>
            <w:vMerge/>
            <w:tcBorders>
              <w:bottom w:val="dashSmallGap" w:sz="4" w:space="0" w:color="auto"/>
            </w:tcBorders>
            <w:vAlign w:val="center"/>
          </w:tcPr>
          <w:p w14:paraId="15E9BBB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42D2E16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3.62)</w:t>
            </w:r>
          </w:p>
        </w:tc>
        <w:tc>
          <w:tcPr>
            <w:tcW w:w="369" w:type="pct"/>
            <w:vMerge/>
            <w:tcBorders>
              <w:bottom w:val="dashSmallGap" w:sz="4" w:space="0" w:color="auto"/>
            </w:tcBorders>
            <w:vAlign w:val="center"/>
          </w:tcPr>
          <w:p w14:paraId="2F1DED4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2A25AEB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6.83)</w:t>
            </w:r>
          </w:p>
        </w:tc>
        <w:tc>
          <w:tcPr>
            <w:tcW w:w="372" w:type="pct"/>
            <w:vMerge/>
            <w:vAlign w:val="center"/>
          </w:tcPr>
          <w:p w14:paraId="02AC731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079DB7A8" w14:textId="77777777" w:rsidTr="00E1569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2663D2B6" w14:textId="5F968EEB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</w:t>
            </w:r>
            <w:r w:rsidRPr="00537207">
              <w:rPr>
                <w:sz w:val="14"/>
                <w:vertAlign w:val="superscript"/>
                <w:lang w:val="en-US"/>
              </w:rPr>
              <w:t>th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C73E1E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tcBorders>
              <w:top w:val="dashSmallGap" w:sz="4" w:space="0" w:color="auto"/>
            </w:tcBorders>
            <w:vAlign w:val="center"/>
          </w:tcPr>
          <w:p w14:paraId="5E97474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2.5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6C95C98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top w:val="dashSmallGap" w:sz="4" w:space="0" w:color="auto"/>
            </w:tcBorders>
            <w:vAlign w:val="center"/>
          </w:tcPr>
          <w:p w14:paraId="49621BD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7.5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53D3A7A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top w:val="dashSmallGap" w:sz="4" w:space="0" w:color="auto"/>
            </w:tcBorders>
            <w:vAlign w:val="center"/>
          </w:tcPr>
          <w:p w14:paraId="79D39E9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96.0</w:t>
            </w:r>
          </w:p>
        </w:tc>
        <w:tc>
          <w:tcPr>
            <w:tcW w:w="351" w:type="pct"/>
            <w:vMerge/>
            <w:tcBorders>
              <w:top w:val="dashSmallGap" w:sz="4" w:space="0" w:color="auto"/>
            </w:tcBorders>
            <w:vAlign w:val="center"/>
          </w:tcPr>
          <w:p w14:paraId="4678CAE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top w:val="dashSmallGap" w:sz="4" w:space="0" w:color="auto"/>
            </w:tcBorders>
            <w:vAlign w:val="center"/>
          </w:tcPr>
          <w:p w14:paraId="230D8A2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81.0</w:t>
            </w:r>
          </w:p>
        </w:tc>
        <w:tc>
          <w:tcPr>
            <w:tcW w:w="347" w:type="pct"/>
            <w:vMerge/>
            <w:tcBorders>
              <w:top w:val="dashSmallGap" w:sz="4" w:space="0" w:color="auto"/>
            </w:tcBorders>
            <w:vAlign w:val="center"/>
          </w:tcPr>
          <w:p w14:paraId="597948B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1CE772D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75.5</w:t>
            </w:r>
          </w:p>
        </w:tc>
        <w:tc>
          <w:tcPr>
            <w:tcW w:w="369" w:type="pct"/>
            <w:vMerge/>
            <w:tcBorders>
              <w:top w:val="dashSmallGap" w:sz="4" w:space="0" w:color="auto"/>
            </w:tcBorders>
            <w:vAlign w:val="center"/>
          </w:tcPr>
          <w:p w14:paraId="762C89B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25AB86B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27.5</w:t>
            </w:r>
          </w:p>
        </w:tc>
        <w:tc>
          <w:tcPr>
            <w:tcW w:w="372" w:type="pct"/>
            <w:vMerge/>
            <w:vAlign w:val="center"/>
          </w:tcPr>
          <w:p w14:paraId="405B3F7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2E96CAAE" w14:textId="77777777" w:rsidTr="00E1569E">
        <w:trPr>
          <w:trHeight w:val="20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489B673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0CD2C7B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5.68)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vAlign w:val="center"/>
          </w:tcPr>
          <w:p w14:paraId="0D44E6E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275A74C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1.05)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vAlign w:val="center"/>
          </w:tcPr>
          <w:p w14:paraId="543E8F6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7F0FE9C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4.22)</w:t>
            </w:r>
          </w:p>
        </w:tc>
        <w:tc>
          <w:tcPr>
            <w:tcW w:w="351" w:type="pct"/>
            <w:vMerge/>
            <w:tcBorders>
              <w:bottom w:val="single" w:sz="4" w:space="0" w:color="auto"/>
            </w:tcBorders>
            <w:vAlign w:val="center"/>
          </w:tcPr>
          <w:p w14:paraId="2087B00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10792D2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3.48)</w:t>
            </w: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vAlign w:val="center"/>
          </w:tcPr>
          <w:p w14:paraId="13C5E98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2A9C373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1.31)</w:t>
            </w: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14:paraId="45FEC65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5A0AF80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.54)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14:paraId="71D90B6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5938A1D0" w14:textId="77777777" w:rsidTr="00453EFF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14:paraId="69EA3679" w14:textId="45CBC0E4" w:rsidR="00E57364" w:rsidRPr="00537207" w:rsidRDefault="00E57364" w:rsidP="00453EFF">
            <w:pPr>
              <w:ind w:left="34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 xml:space="preserve">5-intake </w:t>
            </w:r>
            <w:r w:rsidR="00E1569E">
              <w:rPr>
                <w:b/>
                <w:sz w:val="14"/>
                <w:lang w:val="en-US"/>
              </w:rPr>
              <w:t>LD/CD</w:t>
            </w:r>
            <w:r w:rsidR="00996050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 xml:space="preserve">400/100mg plus </w:t>
            </w:r>
            <w:r w:rsidR="00E1569E">
              <w:rPr>
                <w:b/>
                <w:sz w:val="14"/>
                <w:lang w:val="en-US"/>
              </w:rPr>
              <w:t>OPC</w:t>
            </w:r>
            <w:r w:rsidRPr="00537207">
              <w:rPr>
                <w:b/>
                <w:sz w:val="14"/>
                <w:lang w:val="en-US"/>
              </w:rPr>
              <w:t xml:space="preserve"> 50mg</w:t>
            </w:r>
          </w:p>
        </w:tc>
      </w:tr>
      <w:tr w:rsidR="00E57364" w:rsidRPr="00AE73D0" w14:paraId="681BB26C" w14:textId="77777777" w:rsidTr="00E1569E">
        <w:trPr>
          <w:trHeight w:val="20"/>
        </w:trPr>
        <w:tc>
          <w:tcPr>
            <w:tcW w:w="630" w:type="pct"/>
            <w:vMerge w:val="restart"/>
            <w:vAlign w:val="center"/>
          </w:tcPr>
          <w:p w14:paraId="6CA48AF1" w14:textId="34B3BFDF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</w:t>
            </w:r>
            <w:r w:rsidRPr="00537207">
              <w:rPr>
                <w:sz w:val="14"/>
                <w:vertAlign w:val="superscript"/>
                <w:lang w:val="en-US"/>
              </w:rPr>
              <w:t>st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C73E1E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vAlign w:val="center"/>
          </w:tcPr>
          <w:p w14:paraId="7F732C5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39.5</w:t>
            </w:r>
          </w:p>
        </w:tc>
        <w:tc>
          <w:tcPr>
            <w:tcW w:w="387" w:type="pct"/>
            <w:vMerge w:val="restart"/>
            <w:vAlign w:val="center"/>
          </w:tcPr>
          <w:p w14:paraId="0079224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3.83</w:t>
            </w:r>
          </w:p>
          <w:p w14:paraId="4224F6C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0.84)</w:t>
            </w:r>
          </w:p>
        </w:tc>
        <w:tc>
          <w:tcPr>
            <w:tcW w:w="387" w:type="pct"/>
            <w:vAlign w:val="center"/>
          </w:tcPr>
          <w:p w14:paraId="1F1CFDB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3.3</w:t>
            </w:r>
          </w:p>
        </w:tc>
        <w:tc>
          <w:tcPr>
            <w:tcW w:w="387" w:type="pct"/>
            <w:vMerge w:val="restart"/>
            <w:vAlign w:val="center"/>
          </w:tcPr>
          <w:p w14:paraId="363E930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9.37</w:t>
            </w:r>
          </w:p>
          <w:p w14:paraId="199C225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9.14)</w:t>
            </w:r>
          </w:p>
        </w:tc>
        <w:tc>
          <w:tcPr>
            <w:tcW w:w="349" w:type="pct"/>
            <w:vAlign w:val="center"/>
          </w:tcPr>
          <w:p w14:paraId="15DDCAB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64.0</w:t>
            </w:r>
          </w:p>
        </w:tc>
        <w:tc>
          <w:tcPr>
            <w:tcW w:w="351" w:type="pct"/>
            <w:vMerge w:val="restart"/>
            <w:vAlign w:val="center"/>
          </w:tcPr>
          <w:p w14:paraId="78B7361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39.5</w:t>
            </w:r>
          </w:p>
          <w:p w14:paraId="27A2AEC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92.27)</w:t>
            </w:r>
          </w:p>
        </w:tc>
        <w:tc>
          <w:tcPr>
            <w:tcW w:w="351" w:type="pct"/>
            <w:vAlign w:val="center"/>
          </w:tcPr>
          <w:p w14:paraId="2717D88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16.0</w:t>
            </w:r>
          </w:p>
        </w:tc>
        <w:tc>
          <w:tcPr>
            <w:tcW w:w="347" w:type="pct"/>
            <w:vMerge w:val="restart"/>
            <w:vAlign w:val="center"/>
          </w:tcPr>
          <w:p w14:paraId="58DB149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60.5</w:t>
            </w:r>
          </w:p>
          <w:p w14:paraId="67B1419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35.04)</w:t>
            </w:r>
          </w:p>
        </w:tc>
        <w:tc>
          <w:tcPr>
            <w:tcW w:w="369" w:type="pct"/>
            <w:vAlign w:val="center"/>
          </w:tcPr>
          <w:p w14:paraId="162D1C5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10.5</w:t>
            </w:r>
          </w:p>
        </w:tc>
        <w:tc>
          <w:tcPr>
            <w:tcW w:w="369" w:type="pct"/>
            <w:vMerge w:val="restart"/>
            <w:vAlign w:val="center"/>
          </w:tcPr>
          <w:p w14:paraId="5BA3EB3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12.5</w:t>
            </w:r>
          </w:p>
          <w:p w14:paraId="3A83D27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47.63)</w:t>
            </w:r>
          </w:p>
        </w:tc>
        <w:tc>
          <w:tcPr>
            <w:tcW w:w="369" w:type="pct"/>
            <w:vAlign w:val="center"/>
          </w:tcPr>
          <w:p w14:paraId="6E2DA9C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27.5</w:t>
            </w:r>
          </w:p>
        </w:tc>
        <w:tc>
          <w:tcPr>
            <w:tcW w:w="372" w:type="pct"/>
            <w:vMerge w:val="restart"/>
            <w:tcBorders>
              <w:bottom w:val="single" w:sz="4" w:space="0" w:color="auto"/>
            </w:tcBorders>
            <w:vAlign w:val="center"/>
          </w:tcPr>
          <w:p w14:paraId="68D7C20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68.6</w:t>
            </w:r>
          </w:p>
          <w:p w14:paraId="383BC5B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3.26)</w:t>
            </w:r>
          </w:p>
        </w:tc>
      </w:tr>
      <w:tr w:rsidR="00E57364" w:rsidRPr="00AE73D0" w14:paraId="0A2441FC" w14:textId="77777777" w:rsidTr="00E1569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0998D00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dashSmallGap" w:sz="4" w:space="0" w:color="auto"/>
            </w:tcBorders>
            <w:vAlign w:val="center"/>
          </w:tcPr>
          <w:p w14:paraId="46703FA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8.33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5B46D79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dashSmallGap" w:sz="4" w:space="0" w:color="auto"/>
            </w:tcBorders>
            <w:vAlign w:val="center"/>
          </w:tcPr>
          <w:p w14:paraId="47C9813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2.29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186FE2A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dashSmallGap" w:sz="4" w:space="0" w:color="auto"/>
            </w:tcBorders>
            <w:vAlign w:val="center"/>
          </w:tcPr>
          <w:p w14:paraId="1756937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7.47)</w:t>
            </w:r>
          </w:p>
        </w:tc>
        <w:tc>
          <w:tcPr>
            <w:tcW w:w="351" w:type="pct"/>
            <w:vMerge/>
            <w:tcBorders>
              <w:bottom w:val="dashSmallGap" w:sz="4" w:space="0" w:color="auto"/>
            </w:tcBorders>
            <w:vAlign w:val="center"/>
          </w:tcPr>
          <w:p w14:paraId="6F64B0B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dashSmallGap" w:sz="4" w:space="0" w:color="auto"/>
            </w:tcBorders>
            <w:vAlign w:val="center"/>
          </w:tcPr>
          <w:p w14:paraId="04DC774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7.47)</w:t>
            </w:r>
          </w:p>
        </w:tc>
        <w:tc>
          <w:tcPr>
            <w:tcW w:w="347" w:type="pct"/>
            <w:vMerge/>
            <w:tcBorders>
              <w:bottom w:val="dashSmallGap" w:sz="4" w:space="0" w:color="auto"/>
            </w:tcBorders>
            <w:vAlign w:val="center"/>
          </w:tcPr>
          <w:p w14:paraId="18D8E97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54821C3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7.89)</w:t>
            </w:r>
          </w:p>
        </w:tc>
        <w:tc>
          <w:tcPr>
            <w:tcW w:w="369" w:type="pct"/>
            <w:vMerge/>
            <w:tcBorders>
              <w:bottom w:val="dashSmallGap" w:sz="4" w:space="0" w:color="auto"/>
            </w:tcBorders>
            <w:vAlign w:val="center"/>
          </w:tcPr>
          <w:p w14:paraId="1E80CEC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4E89AAF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4.75)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14:paraId="1270BD8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0EFE7155" w14:textId="77777777" w:rsidTr="00E1569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2C0414C6" w14:textId="6ED4AE11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</w:t>
            </w:r>
            <w:r w:rsidRPr="00537207">
              <w:rPr>
                <w:sz w:val="14"/>
                <w:vertAlign w:val="superscript"/>
                <w:lang w:val="en-US"/>
              </w:rPr>
              <w:t>n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C73E1E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tcBorders>
              <w:top w:val="dashSmallGap" w:sz="4" w:space="0" w:color="auto"/>
            </w:tcBorders>
            <w:vAlign w:val="center"/>
          </w:tcPr>
          <w:p w14:paraId="339DBA8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28.0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450AD67E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top w:val="dashSmallGap" w:sz="4" w:space="0" w:color="auto"/>
            </w:tcBorders>
            <w:vAlign w:val="center"/>
          </w:tcPr>
          <w:p w14:paraId="4BD371B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8.2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09BF7B4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top w:val="dashSmallGap" w:sz="4" w:space="0" w:color="auto"/>
            </w:tcBorders>
            <w:vAlign w:val="center"/>
          </w:tcPr>
          <w:p w14:paraId="11E983A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62.0</w:t>
            </w:r>
          </w:p>
        </w:tc>
        <w:tc>
          <w:tcPr>
            <w:tcW w:w="351" w:type="pct"/>
            <w:vMerge/>
            <w:tcBorders>
              <w:top w:val="dashSmallGap" w:sz="4" w:space="0" w:color="auto"/>
            </w:tcBorders>
            <w:vAlign w:val="center"/>
          </w:tcPr>
          <w:p w14:paraId="466B5E6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top w:val="dashSmallGap" w:sz="4" w:space="0" w:color="auto"/>
            </w:tcBorders>
            <w:vAlign w:val="center"/>
          </w:tcPr>
          <w:p w14:paraId="20106D2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18.0</w:t>
            </w:r>
          </w:p>
        </w:tc>
        <w:tc>
          <w:tcPr>
            <w:tcW w:w="347" w:type="pct"/>
            <w:vMerge/>
            <w:tcBorders>
              <w:top w:val="dashSmallGap" w:sz="4" w:space="0" w:color="auto"/>
            </w:tcBorders>
            <w:vAlign w:val="center"/>
          </w:tcPr>
          <w:p w14:paraId="3137662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3557A85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01.5</w:t>
            </w:r>
          </w:p>
        </w:tc>
        <w:tc>
          <w:tcPr>
            <w:tcW w:w="369" w:type="pct"/>
            <w:vMerge/>
            <w:tcBorders>
              <w:top w:val="dashSmallGap" w:sz="4" w:space="0" w:color="auto"/>
            </w:tcBorders>
            <w:vAlign w:val="center"/>
          </w:tcPr>
          <w:p w14:paraId="7EE2AD5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5921776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1.3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14:paraId="73EE109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7EA2990D" w14:textId="77777777" w:rsidTr="00E1569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524E77A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dashSmallGap" w:sz="4" w:space="0" w:color="auto"/>
            </w:tcBorders>
            <w:vAlign w:val="center"/>
          </w:tcPr>
          <w:p w14:paraId="2751679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9.03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78FEB8A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dashSmallGap" w:sz="4" w:space="0" w:color="auto"/>
            </w:tcBorders>
            <w:vAlign w:val="center"/>
          </w:tcPr>
          <w:p w14:paraId="5EFDF6F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7.50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4FF852F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dashSmallGap" w:sz="4" w:space="0" w:color="auto"/>
            </w:tcBorders>
            <w:vAlign w:val="center"/>
          </w:tcPr>
          <w:p w14:paraId="0492F95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41.04)</w:t>
            </w:r>
          </w:p>
        </w:tc>
        <w:tc>
          <w:tcPr>
            <w:tcW w:w="351" w:type="pct"/>
            <w:vMerge/>
            <w:tcBorders>
              <w:bottom w:val="dashSmallGap" w:sz="4" w:space="0" w:color="auto"/>
            </w:tcBorders>
            <w:vAlign w:val="center"/>
          </w:tcPr>
          <w:p w14:paraId="15752A6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dashSmallGap" w:sz="4" w:space="0" w:color="auto"/>
            </w:tcBorders>
            <w:vAlign w:val="center"/>
          </w:tcPr>
          <w:p w14:paraId="4AE834B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41.04)</w:t>
            </w:r>
          </w:p>
        </w:tc>
        <w:tc>
          <w:tcPr>
            <w:tcW w:w="347" w:type="pct"/>
            <w:vMerge/>
            <w:tcBorders>
              <w:bottom w:val="dashSmallGap" w:sz="4" w:space="0" w:color="auto"/>
            </w:tcBorders>
            <w:vAlign w:val="center"/>
          </w:tcPr>
          <w:p w14:paraId="493B2A0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7DC7DDF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50.11)</w:t>
            </w:r>
          </w:p>
        </w:tc>
        <w:tc>
          <w:tcPr>
            <w:tcW w:w="369" w:type="pct"/>
            <w:vMerge/>
            <w:tcBorders>
              <w:bottom w:val="dashSmallGap" w:sz="4" w:space="0" w:color="auto"/>
            </w:tcBorders>
            <w:vAlign w:val="center"/>
          </w:tcPr>
          <w:p w14:paraId="779BA9B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29C9DE7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40.08)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14:paraId="40685C1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237C2B7F" w14:textId="77777777" w:rsidTr="00E1569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3ED683BB" w14:textId="7026BD21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</w:t>
            </w:r>
            <w:r w:rsidRPr="00537207">
              <w:rPr>
                <w:sz w:val="14"/>
                <w:vertAlign w:val="superscript"/>
                <w:lang w:val="en-US"/>
              </w:rPr>
              <w:t>r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C73E1E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tcBorders>
              <w:top w:val="dashSmallGap" w:sz="4" w:space="0" w:color="auto"/>
            </w:tcBorders>
            <w:vAlign w:val="center"/>
          </w:tcPr>
          <w:p w14:paraId="4688681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29.4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7A0DF4F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top w:val="dashSmallGap" w:sz="4" w:space="0" w:color="auto"/>
            </w:tcBorders>
            <w:vAlign w:val="center"/>
          </w:tcPr>
          <w:p w14:paraId="047AE9C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48.5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7A66D5C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top w:val="dashSmallGap" w:sz="4" w:space="0" w:color="auto"/>
            </w:tcBorders>
            <w:vAlign w:val="center"/>
          </w:tcPr>
          <w:p w14:paraId="5624EBE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7.8</w:t>
            </w:r>
          </w:p>
        </w:tc>
        <w:tc>
          <w:tcPr>
            <w:tcW w:w="351" w:type="pct"/>
            <w:vMerge/>
            <w:tcBorders>
              <w:top w:val="dashSmallGap" w:sz="4" w:space="0" w:color="auto"/>
            </w:tcBorders>
            <w:vAlign w:val="center"/>
          </w:tcPr>
          <w:p w14:paraId="617A828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top w:val="dashSmallGap" w:sz="4" w:space="0" w:color="auto"/>
            </w:tcBorders>
            <w:vAlign w:val="center"/>
          </w:tcPr>
          <w:p w14:paraId="33EEB38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22.2</w:t>
            </w:r>
          </w:p>
        </w:tc>
        <w:tc>
          <w:tcPr>
            <w:tcW w:w="347" w:type="pct"/>
            <w:vMerge/>
            <w:tcBorders>
              <w:top w:val="dashSmallGap" w:sz="4" w:space="0" w:color="auto"/>
            </w:tcBorders>
            <w:vAlign w:val="center"/>
          </w:tcPr>
          <w:p w14:paraId="6769781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5430D97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09.4</w:t>
            </w:r>
          </w:p>
        </w:tc>
        <w:tc>
          <w:tcPr>
            <w:tcW w:w="369" w:type="pct"/>
            <w:vMerge/>
            <w:tcBorders>
              <w:top w:val="dashSmallGap" w:sz="4" w:space="0" w:color="auto"/>
            </w:tcBorders>
            <w:vAlign w:val="center"/>
          </w:tcPr>
          <w:p w14:paraId="7114165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2AA97BC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28.8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14:paraId="42FDF3BB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66C2EE4E" w14:textId="77777777" w:rsidTr="00E1569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6D9D6374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dashSmallGap" w:sz="4" w:space="0" w:color="auto"/>
            </w:tcBorders>
            <w:vAlign w:val="center"/>
          </w:tcPr>
          <w:p w14:paraId="49FD3B7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19.76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12DE6A3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dashSmallGap" w:sz="4" w:space="0" w:color="auto"/>
            </w:tcBorders>
            <w:vAlign w:val="center"/>
          </w:tcPr>
          <w:p w14:paraId="799EA09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0.28)</w:t>
            </w:r>
          </w:p>
        </w:tc>
        <w:tc>
          <w:tcPr>
            <w:tcW w:w="387" w:type="pct"/>
            <w:vMerge/>
            <w:tcBorders>
              <w:bottom w:val="dashSmallGap" w:sz="4" w:space="0" w:color="auto"/>
            </w:tcBorders>
            <w:vAlign w:val="center"/>
          </w:tcPr>
          <w:p w14:paraId="5583B96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dashSmallGap" w:sz="4" w:space="0" w:color="auto"/>
            </w:tcBorders>
            <w:vAlign w:val="center"/>
          </w:tcPr>
          <w:p w14:paraId="396CFB6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1.73)</w:t>
            </w:r>
          </w:p>
        </w:tc>
        <w:tc>
          <w:tcPr>
            <w:tcW w:w="351" w:type="pct"/>
            <w:vMerge/>
            <w:tcBorders>
              <w:bottom w:val="dashSmallGap" w:sz="4" w:space="0" w:color="auto"/>
            </w:tcBorders>
            <w:vAlign w:val="center"/>
          </w:tcPr>
          <w:p w14:paraId="24F4E3A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dashSmallGap" w:sz="4" w:space="0" w:color="auto"/>
            </w:tcBorders>
            <w:vAlign w:val="center"/>
          </w:tcPr>
          <w:p w14:paraId="61CF2E1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1.73)</w:t>
            </w:r>
          </w:p>
        </w:tc>
        <w:tc>
          <w:tcPr>
            <w:tcW w:w="347" w:type="pct"/>
            <w:vMerge/>
            <w:tcBorders>
              <w:bottom w:val="dashSmallGap" w:sz="4" w:space="0" w:color="auto"/>
            </w:tcBorders>
            <w:vAlign w:val="center"/>
          </w:tcPr>
          <w:p w14:paraId="64287582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7F30E2C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41.34)</w:t>
            </w:r>
          </w:p>
        </w:tc>
        <w:tc>
          <w:tcPr>
            <w:tcW w:w="369" w:type="pct"/>
            <w:vMerge/>
            <w:tcBorders>
              <w:bottom w:val="dashSmallGap" w:sz="4" w:space="0" w:color="auto"/>
            </w:tcBorders>
            <w:vAlign w:val="center"/>
          </w:tcPr>
          <w:p w14:paraId="1179C5DE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dashSmallGap" w:sz="4" w:space="0" w:color="auto"/>
            </w:tcBorders>
            <w:vAlign w:val="center"/>
          </w:tcPr>
          <w:p w14:paraId="07A87EA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7.50)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14:paraId="660EF46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767E8136" w14:textId="77777777" w:rsidTr="00E1569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5F3D0CD6" w14:textId="19329E0A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</w:t>
            </w:r>
            <w:r w:rsidRPr="00537207">
              <w:rPr>
                <w:sz w:val="14"/>
                <w:vertAlign w:val="superscript"/>
                <w:lang w:val="en-US"/>
              </w:rPr>
              <w:t>th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="00996050" w:rsidRPr="00537207">
              <w:rPr>
                <w:sz w:val="14"/>
                <w:lang w:val="en-US"/>
              </w:rPr>
              <w:t xml:space="preserve"> </w:t>
            </w:r>
            <w:r w:rsidRPr="00537207">
              <w:rPr>
                <w:sz w:val="14"/>
                <w:lang w:val="en-US"/>
              </w:rPr>
              <w:t>intake</w:t>
            </w:r>
          </w:p>
        </w:tc>
        <w:tc>
          <w:tcPr>
            <w:tcW w:w="331" w:type="pct"/>
            <w:tcBorders>
              <w:top w:val="dashSmallGap" w:sz="4" w:space="0" w:color="auto"/>
            </w:tcBorders>
            <w:vAlign w:val="center"/>
          </w:tcPr>
          <w:p w14:paraId="44225A2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35.0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74E9D0B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top w:val="dashSmallGap" w:sz="4" w:space="0" w:color="auto"/>
            </w:tcBorders>
            <w:vAlign w:val="center"/>
          </w:tcPr>
          <w:p w14:paraId="48F956B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52.5</w:t>
            </w:r>
          </w:p>
        </w:tc>
        <w:tc>
          <w:tcPr>
            <w:tcW w:w="387" w:type="pct"/>
            <w:vMerge/>
            <w:tcBorders>
              <w:top w:val="dashSmallGap" w:sz="4" w:space="0" w:color="auto"/>
            </w:tcBorders>
            <w:vAlign w:val="center"/>
          </w:tcPr>
          <w:p w14:paraId="2081BBE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top w:val="dashSmallGap" w:sz="4" w:space="0" w:color="auto"/>
            </w:tcBorders>
            <w:vAlign w:val="center"/>
          </w:tcPr>
          <w:p w14:paraId="2C1135BA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61.5</w:t>
            </w:r>
          </w:p>
        </w:tc>
        <w:tc>
          <w:tcPr>
            <w:tcW w:w="351" w:type="pct"/>
            <w:vMerge/>
            <w:tcBorders>
              <w:top w:val="dashSmallGap" w:sz="4" w:space="0" w:color="auto"/>
            </w:tcBorders>
            <w:vAlign w:val="center"/>
          </w:tcPr>
          <w:p w14:paraId="2B46E0A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top w:val="dashSmallGap" w:sz="4" w:space="0" w:color="auto"/>
            </w:tcBorders>
            <w:vAlign w:val="center"/>
          </w:tcPr>
          <w:p w14:paraId="59248C4E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16.5</w:t>
            </w:r>
          </w:p>
        </w:tc>
        <w:tc>
          <w:tcPr>
            <w:tcW w:w="347" w:type="pct"/>
            <w:vMerge/>
            <w:tcBorders>
              <w:top w:val="dashSmallGap" w:sz="4" w:space="0" w:color="auto"/>
            </w:tcBorders>
            <w:vAlign w:val="center"/>
          </w:tcPr>
          <w:p w14:paraId="6A2763E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043161E7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102.0</w:t>
            </w:r>
          </w:p>
        </w:tc>
        <w:tc>
          <w:tcPr>
            <w:tcW w:w="369" w:type="pct"/>
            <w:vMerge/>
            <w:tcBorders>
              <w:top w:val="dashSmallGap" w:sz="4" w:space="0" w:color="auto"/>
            </w:tcBorders>
            <w:vAlign w:val="center"/>
          </w:tcPr>
          <w:p w14:paraId="7585967C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top w:val="dashSmallGap" w:sz="4" w:space="0" w:color="auto"/>
            </w:tcBorders>
            <w:vAlign w:val="center"/>
          </w:tcPr>
          <w:p w14:paraId="20EAFC66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29.0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14:paraId="71E19783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  <w:tr w:rsidR="00E57364" w:rsidRPr="00AE73D0" w14:paraId="7E7B857A" w14:textId="77777777" w:rsidTr="00E1569E">
        <w:trPr>
          <w:trHeight w:val="20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6E2FE1EF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3DFB8EA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4.16)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vAlign w:val="center"/>
          </w:tcPr>
          <w:p w14:paraId="769B7341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44A16A5E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29.46)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vAlign w:val="center"/>
          </w:tcPr>
          <w:p w14:paraId="7F7A656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1590DE5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7.64)</w:t>
            </w:r>
          </w:p>
        </w:tc>
        <w:tc>
          <w:tcPr>
            <w:tcW w:w="351" w:type="pct"/>
            <w:vMerge/>
            <w:tcBorders>
              <w:bottom w:val="single" w:sz="4" w:space="0" w:color="auto"/>
            </w:tcBorders>
            <w:vAlign w:val="center"/>
          </w:tcPr>
          <w:p w14:paraId="71AD580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22173B38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39.65)</w:t>
            </w: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vAlign w:val="center"/>
          </w:tcPr>
          <w:p w14:paraId="7047A730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07E5C01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44.73)</w:t>
            </w: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14:paraId="140722AD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70CA0509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color w:val="000000"/>
                <w:sz w:val="14"/>
                <w:lang w:val="en-US"/>
              </w:rPr>
              <w:t>(9.62)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14:paraId="11302155" w14:textId="77777777" w:rsidR="00E57364" w:rsidRPr="00537207" w:rsidRDefault="00E57364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</w:tr>
    </w:tbl>
    <w:p w14:paraId="63BCA416" w14:textId="42FEDA41" w:rsidR="00E57364" w:rsidRPr="00537207" w:rsidRDefault="00E1569E" w:rsidP="00E57364">
      <w:pPr>
        <w:spacing w:after="0" w:line="240" w:lineRule="auto"/>
        <w:rPr>
          <w:sz w:val="14"/>
          <w:lang w:val="en-US"/>
        </w:rPr>
      </w:pPr>
      <w:r w:rsidRPr="00E827FE">
        <w:rPr>
          <w:sz w:val="16"/>
          <w:lang w:val="en-US"/>
        </w:rPr>
        <w:t>LD/CD, levodopa/carbidopa</w:t>
      </w:r>
      <w:r>
        <w:rPr>
          <w:sz w:val="16"/>
          <w:lang w:val="en-US"/>
        </w:rPr>
        <w:t>;</w:t>
      </w:r>
      <w:r w:rsidRPr="00E827FE">
        <w:rPr>
          <w:sz w:val="16"/>
          <w:lang w:val="en-US"/>
        </w:rPr>
        <w:t xml:space="preserve"> </w:t>
      </w:r>
      <w:r>
        <w:rPr>
          <w:sz w:val="16"/>
          <w:lang w:val="en-US"/>
        </w:rPr>
        <w:t>OPC, opicapone;</w:t>
      </w:r>
      <w:r>
        <w:rPr>
          <w:sz w:val="16"/>
          <w:lang w:val="en-US"/>
        </w:rPr>
        <w:t xml:space="preserve"> </w:t>
      </w:r>
      <w:r w:rsidR="00E57364" w:rsidRPr="00537207">
        <w:rPr>
          <w:sz w:val="14"/>
          <w:lang w:val="en-US"/>
        </w:rPr>
        <w:t>All values are expressed as mean (SD); SD, standard deviation</w:t>
      </w:r>
    </w:p>
    <w:p w14:paraId="56EFC91E" w14:textId="77777777" w:rsidR="00E57364" w:rsidRPr="00537207" w:rsidRDefault="00E57364" w:rsidP="00E57364">
      <w:pPr>
        <w:rPr>
          <w:lang w:val="en-US"/>
        </w:rPr>
      </w:pPr>
    </w:p>
    <w:p w14:paraId="434717CF" w14:textId="30EE4C64" w:rsidR="00E57364" w:rsidRPr="00537207" w:rsidRDefault="00E57364" w:rsidP="00E57364">
      <w:pPr>
        <w:spacing w:after="0" w:line="240" w:lineRule="auto"/>
        <w:rPr>
          <w:b/>
          <w:sz w:val="20"/>
          <w:lang w:val="en-US"/>
        </w:rPr>
      </w:pPr>
      <w:r w:rsidRPr="00537207">
        <w:rPr>
          <w:b/>
          <w:sz w:val="20"/>
          <w:lang w:val="en-US"/>
        </w:rPr>
        <w:lastRenderedPageBreak/>
        <w:t>Table S</w:t>
      </w:r>
      <w:r w:rsidR="001027C0" w:rsidRPr="00537207">
        <w:rPr>
          <w:b/>
          <w:sz w:val="20"/>
          <w:lang w:val="en-US"/>
        </w:rPr>
        <w:t>2</w:t>
      </w:r>
      <w:r w:rsidRPr="00537207">
        <w:rPr>
          <w:b/>
          <w:sz w:val="20"/>
          <w:lang w:val="en-US"/>
        </w:rPr>
        <w:t xml:space="preserve">. 24-hour Hauser ON-/OFF-time diary data following a 2-week 5-intake (every 3 hours apart) daily oral administrations of </w:t>
      </w:r>
      <w:r w:rsidR="00996050" w:rsidRPr="00537207">
        <w:rPr>
          <w:b/>
          <w:sz w:val="20"/>
          <w:lang w:val="en-US"/>
        </w:rPr>
        <w:t xml:space="preserve">levodopa/carbidopa </w:t>
      </w:r>
      <w:r w:rsidRPr="00537207">
        <w:rPr>
          <w:b/>
          <w:sz w:val="20"/>
          <w:lang w:val="en-US"/>
        </w:rPr>
        <w:t xml:space="preserve">500/125mg compared </w:t>
      </w:r>
      <w:r w:rsidR="0036374B" w:rsidRPr="00537207">
        <w:rPr>
          <w:b/>
          <w:sz w:val="20"/>
          <w:lang w:val="en-US"/>
        </w:rPr>
        <w:t>with</w:t>
      </w:r>
      <w:r w:rsidRPr="00537207">
        <w:rPr>
          <w:b/>
          <w:sz w:val="20"/>
          <w:lang w:val="en-US"/>
        </w:rPr>
        <w:t xml:space="preserve"> a 2-week 4-intake (every 4 hours) daily oral administrations of </w:t>
      </w:r>
      <w:r w:rsidR="00996050" w:rsidRPr="00537207">
        <w:rPr>
          <w:b/>
          <w:sz w:val="20"/>
          <w:lang w:val="en-US"/>
        </w:rPr>
        <w:t xml:space="preserve">levodopa/carbidopa </w:t>
      </w:r>
      <w:r w:rsidRPr="00537207">
        <w:rPr>
          <w:b/>
          <w:sz w:val="20"/>
          <w:lang w:val="en-US"/>
        </w:rPr>
        <w:t xml:space="preserve">400/100mg plus once-daily 50mg opicapone or a 2-week 5-intake (every 3 hours) daily oral administrations of </w:t>
      </w:r>
      <w:r w:rsidR="00996050" w:rsidRPr="00537207">
        <w:rPr>
          <w:b/>
          <w:sz w:val="20"/>
          <w:lang w:val="en-US"/>
        </w:rPr>
        <w:t xml:space="preserve">levodopa/carbidopa </w:t>
      </w:r>
      <w:r w:rsidRPr="00537207">
        <w:rPr>
          <w:b/>
          <w:sz w:val="20"/>
          <w:lang w:val="en-US"/>
        </w:rPr>
        <w:t xml:space="preserve">400/100mg plus once-daily opicapone 50mg </w:t>
      </w:r>
    </w:p>
    <w:tbl>
      <w:tblPr>
        <w:tblStyle w:val="TableGrid"/>
        <w:tblW w:w="46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170"/>
        <w:gridCol w:w="2170"/>
        <w:gridCol w:w="2172"/>
        <w:gridCol w:w="2170"/>
        <w:gridCol w:w="2172"/>
      </w:tblGrid>
      <w:tr w:rsidR="00E57364" w:rsidRPr="00AE73D0" w14:paraId="71150058" w14:textId="77777777" w:rsidTr="00453EFF">
        <w:trPr>
          <w:trHeight w:val="20"/>
        </w:trPr>
        <w:tc>
          <w:tcPr>
            <w:tcW w:w="86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692E21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1B57DD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Total OFF-time (min)</w:t>
            </w:r>
          </w:p>
          <w:p w14:paraId="7B06BC1B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n=12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6B5DB4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Total ON-time (min)</w:t>
            </w:r>
          </w:p>
          <w:p w14:paraId="4DF6B302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n=12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3E2DCB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ON-time Without Dyskinesia</w:t>
            </w:r>
          </w:p>
          <w:p w14:paraId="486F84F6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(min)</w:t>
            </w:r>
          </w:p>
          <w:p w14:paraId="794C9E64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n=12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65580B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ON-time With Non-Troublesome Dyskinesia (min)</w:t>
            </w:r>
          </w:p>
          <w:p w14:paraId="49EF5F42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n=12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2648D4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ON-time With Troublesome Dyskinesia (min)</w:t>
            </w:r>
          </w:p>
          <w:p w14:paraId="7AC4F5C2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n=12</w:t>
            </w:r>
          </w:p>
        </w:tc>
      </w:tr>
      <w:tr w:rsidR="00E57364" w:rsidRPr="00AE73D0" w14:paraId="4DAE0EA5" w14:textId="77777777" w:rsidTr="00453EFF">
        <w:trPr>
          <w:trHeight w:val="20"/>
        </w:trPr>
        <w:tc>
          <w:tcPr>
            <w:tcW w:w="86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BB2D53" w14:textId="77777777" w:rsidR="00E57364" w:rsidRPr="00537207" w:rsidRDefault="00E57364" w:rsidP="00453EFF">
            <w:pPr>
              <w:ind w:left="34"/>
              <w:rPr>
                <w:b/>
                <w:sz w:val="16"/>
                <w:lang w:val="en-US"/>
              </w:rPr>
            </w:pPr>
          </w:p>
        </w:tc>
        <w:tc>
          <w:tcPr>
            <w:tcW w:w="3309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C69EA6" w14:textId="76704670" w:rsidR="00E57364" w:rsidRPr="00537207" w:rsidRDefault="00E57364" w:rsidP="00453EFF">
            <w:pPr>
              <w:ind w:left="22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 xml:space="preserve">5-intake </w:t>
            </w:r>
            <w:r w:rsidR="00E827FE">
              <w:rPr>
                <w:b/>
                <w:sz w:val="16"/>
                <w:lang w:val="en-US"/>
              </w:rPr>
              <w:t>LD/CD</w:t>
            </w:r>
            <w:r w:rsidR="00996050" w:rsidRPr="00537207">
              <w:rPr>
                <w:b/>
                <w:sz w:val="16"/>
                <w:lang w:val="en-US"/>
              </w:rPr>
              <w:t xml:space="preserve"> </w:t>
            </w:r>
            <w:r w:rsidRPr="00537207">
              <w:rPr>
                <w:b/>
                <w:sz w:val="16"/>
                <w:lang w:val="en-US"/>
              </w:rPr>
              <w:t>500/125mg</w:t>
            </w:r>
            <w:r w:rsidR="00940CBC" w:rsidRPr="00537207">
              <w:rPr>
                <w:b/>
                <w:sz w:val="16"/>
                <w:lang w:val="en-US"/>
              </w:rPr>
              <w:t xml:space="preserve"> </w:t>
            </w:r>
            <w:r w:rsidRPr="00537207">
              <w:rPr>
                <w:b/>
                <w:sz w:val="16"/>
                <w:lang w:val="en-US"/>
              </w:rPr>
              <w:t xml:space="preserve">vs 4-intake </w:t>
            </w:r>
            <w:r w:rsidR="00E827FE">
              <w:rPr>
                <w:b/>
                <w:sz w:val="16"/>
                <w:lang w:val="en-US"/>
              </w:rPr>
              <w:t>LD/CD</w:t>
            </w:r>
            <w:r w:rsidR="00996050" w:rsidRPr="00537207">
              <w:rPr>
                <w:b/>
                <w:sz w:val="16"/>
                <w:lang w:val="en-US"/>
              </w:rPr>
              <w:t xml:space="preserve"> </w:t>
            </w:r>
            <w:r w:rsidRPr="00537207">
              <w:rPr>
                <w:b/>
                <w:sz w:val="16"/>
                <w:lang w:val="en-US"/>
              </w:rPr>
              <w:t xml:space="preserve">400/100mg plus </w:t>
            </w:r>
            <w:r w:rsidR="00E827FE">
              <w:rPr>
                <w:b/>
                <w:sz w:val="16"/>
                <w:lang w:val="en-US"/>
              </w:rPr>
              <w:t>OPC</w:t>
            </w:r>
            <w:r w:rsidR="00E827FE" w:rsidRPr="00537207">
              <w:rPr>
                <w:b/>
                <w:sz w:val="16"/>
                <w:lang w:val="en-US"/>
              </w:rPr>
              <w:t xml:space="preserve"> </w:t>
            </w:r>
            <w:r w:rsidRPr="00537207">
              <w:rPr>
                <w:b/>
                <w:sz w:val="16"/>
                <w:lang w:val="en-US"/>
              </w:rPr>
              <w:t>50mg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C10371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</w:p>
        </w:tc>
      </w:tr>
      <w:tr w:rsidR="00E57364" w:rsidRPr="00AE73D0" w14:paraId="4BE1777B" w14:textId="77777777" w:rsidTr="00453EFF">
        <w:trPr>
          <w:trHeight w:val="195"/>
        </w:trPr>
        <w:tc>
          <w:tcPr>
            <w:tcW w:w="863" w:type="pct"/>
            <w:vMerge w:val="restart"/>
            <w:tcBorders>
              <w:top w:val="single" w:sz="4" w:space="0" w:color="auto"/>
            </w:tcBorders>
            <w:vAlign w:val="center"/>
          </w:tcPr>
          <w:p w14:paraId="2974AEE1" w14:textId="4C4B1FF6" w:rsidR="00E57364" w:rsidRPr="00537207" w:rsidRDefault="00E57364" w:rsidP="00453EFF">
            <w:pPr>
              <w:ind w:left="34"/>
              <w:rPr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 xml:space="preserve">5-intake </w:t>
            </w:r>
            <w:r w:rsidR="00E827FE">
              <w:rPr>
                <w:b/>
                <w:sz w:val="16"/>
                <w:lang w:val="en-US"/>
              </w:rPr>
              <w:t>LD/CD</w:t>
            </w:r>
            <w:r w:rsidR="00996050" w:rsidRPr="00537207">
              <w:rPr>
                <w:b/>
                <w:sz w:val="16"/>
                <w:lang w:val="en-US"/>
              </w:rPr>
              <w:t xml:space="preserve"> </w:t>
            </w:r>
            <w:r w:rsidRPr="00537207">
              <w:rPr>
                <w:b/>
                <w:sz w:val="16"/>
                <w:lang w:val="en-US"/>
              </w:rPr>
              <w:t>500/125mg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</w:tcBorders>
            <w:vAlign w:val="center"/>
          </w:tcPr>
          <w:p w14:paraId="7C65A688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442.50 (96.3)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</w:tcBorders>
            <w:vAlign w:val="center"/>
          </w:tcPr>
          <w:p w14:paraId="62B2A378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488.3 (110.9)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vAlign w:val="center"/>
          </w:tcPr>
          <w:p w14:paraId="7A361A5E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411.7 (122.6)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</w:tcBorders>
            <w:vAlign w:val="center"/>
          </w:tcPr>
          <w:p w14:paraId="089E77F2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86.7 (72.6)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vAlign w:val="center"/>
          </w:tcPr>
          <w:p w14:paraId="426C32B1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35.0 (26.5)</w:t>
            </w:r>
          </w:p>
        </w:tc>
      </w:tr>
      <w:tr w:rsidR="00E57364" w:rsidRPr="00AE73D0" w14:paraId="041EBCB7" w14:textId="77777777" w:rsidTr="00453EFF">
        <w:trPr>
          <w:trHeight w:val="195"/>
        </w:trPr>
        <w:tc>
          <w:tcPr>
            <w:tcW w:w="863" w:type="pct"/>
            <w:vMerge/>
            <w:vAlign w:val="center"/>
          </w:tcPr>
          <w:p w14:paraId="23B198F4" w14:textId="77777777" w:rsidR="00E57364" w:rsidRPr="00537207" w:rsidRDefault="00E57364" w:rsidP="00453EFF">
            <w:pPr>
              <w:ind w:left="34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vAlign w:val="center"/>
          </w:tcPr>
          <w:p w14:paraId="6F45985D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vAlign w:val="center"/>
          </w:tcPr>
          <w:p w14:paraId="5BF30BD0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8" w:type="pct"/>
            <w:vMerge/>
            <w:vAlign w:val="center"/>
          </w:tcPr>
          <w:p w14:paraId="16191749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vAlign w:val="center"/>
          </w:tcPr>
          <w:p w14:paraId="5B9F1480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8" w:type="pct"/>
            <w:vMerge/>
            <w:vAlign w:val="center"/>
          </w:tcPr>
          <w:p w14:paraId="00E24932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</w:p>
        </w:tc>
      </w:tr>
      <w:tr w:rsidR="00E57364" w:rsidRPr="00AE73D0" w14:paraId="04540D36" w14:textId="77777777" w:rsidTr="00453EFF">
        <w:trPr>
          <w:trHeight w:val="195"/>
        </w:trPr>
        <w:tc>
          <w:tcPr>
            <w:tcW w:w="863" w:type="pct"/>
            <w:vMerge/>
            <w:tcBorders>
              <w:bottom w:val="single" w:sz="4" w:space="0" w:color="auto"/>
            </w:tcBorders>
            <w:vAlign w:val="center"/>
          </w:tcPr>
          <w:p w14:paraId="2A3A58C7" w14:textId="77777777" w:rsidR="00E57364" w:rsidRPr="00537207" w:rsidRDefault="00E57364" w:rsidP="00453EFF">
            <w:pPr>
              <w:ind w:left="34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1B6C9448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2F815B5F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</w:tcPr>
          <w:p w14:paraId="109B191A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291EC483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</w:tcPr>
          <w:p w14:paraId="1C65B16B" w14:textId="77777777" w:rsidR="00E57364" w:rsidRPr="00537207" w:rsidRDefault="00E57364" w:rsidP="00453EFF">
            <w:pPr>
              <w:ind w:left="34"/>
              <w:jc w:val="center"/>
              <w:rPr>
                <w:b/>
                <w:sz w:val="16"/>
                <w:lang w:val="en-US"/>
              </w:rPr>
            </w:pPr>
          </w:p>
        </w:tc>
      </w:tr>
      <w:tr w:rsidR="00E57364" w:rsidRPr="00AE73D0" w14:paraId="2201E732" w14:textId="77777777" w:rsidTr="00453EFF">
        <w:trPr>
          <w:trHeight w:val="195"/>
        </w:trPr>
        <w:tc>
          <w:tcPr>
            <w:tcW w:w="86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B7658" w14:textId="79160225" w:rsidR="00E57364" w:rsidRPr="00537207" w:rsidRDefault="00E57364" w:rsidP="00453EFF">
            <w:pPr>
              <w:ind w:left="34"/>
              <w:rPr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 xml:space="preserve">4-intake </w:t>
            </w:r>
            <w:r w:rsidR="00E827FE">
              <w:rPr>
                <w:b/>
                <w:sz w:val="16"/>
                <w:lang w:val="en-US"/>
              </w:rPr>
              <w:t>LD/CD</w:t>
            </w:r>
            <w:r w:rsidR="00996050" w:rsidRPr="00537207">
              <w:rPr>
                <w:b/>
                <w:sz w:val="16"/>
                <w:lang w:val="en-US"/>
              </w:rPr>
              <w:t xml:space="preserve"> </w:t>
            </w:r>
            <w:r w:rsidRPr="00537207">
              <w:rPr>
                <w:b/>
                <w:sz w:val="16"/>
                <w:lang w:val="en-US"/>
              </w:rPr>
              <w:t>400/100mg plus OPC 50mg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7E620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400.0 (116.4)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414C8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540.8 (121.4)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E12DC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471.7 (153.0)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66E1F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81.1 (78.7)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B59D3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25.0 (20.8)</w:t>
            </w:r>
          </w:p>
        </w:tc>
      </w:tr>
      <w:tr w:rsidR="00E57364" w:rsidRPr="00AE73D0" w14:paraId="31809B5E" w14:textId="77777777" w:rsidTr="00453EFF">
        <w:trPr>
          <w:trHeight w:val="195"/>
        </w:trPr>
        <w:tc>
          <w:tcPr>
            <w:tcW w:w="863" w:type="pct"/>
            <w:vMerge/>
            <w:tcBorders>
              <w:bottom w:val="single" w:sz="4" w:space="0" w:color="auto"/>
            </w:tcBorders>
            <w:vAlign w:val="center"/>
          </w:tcPr>
          <w:p w14:paraId="3E0F2016" w14:textId="77777777" w:rsidR="00E57364" w:rsidRPr="00537207" w:rsidRDefault="00E57364" w:rsidP="00453EFF">
            <w:pPr>
              <w:ind w:left="34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654ECB4D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1ADA249D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</w:tcPr>
          <w:p w14:paraId="3DBB5422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56975F90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</w:tcPr>
          <w:p w14:paraId="0839EE88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</w:tr>
      <w:tr w:rsidR="00E57364" w:rsidRPr="00AE73D0" w14:paraId="719FB462" w14:textId="77777777" w:rsidTr="00453EFF">
        <w:trPr>
          <w:trHeight w:val="20"/>
        </w:trPr>
        <w:tc>
          <w:tcPr>
            <w:tcW w:w="86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D53553" w14:textId="77777777" w:rsidR="00E57364" w:rsidRPr="00537207" w:rsidRDefault="00E57364" w:rsidP="00453EFF">
            <w:pPr>
              <w:ind w:left="34"/>
              <w:rPr>
                <w:b/>
                <w:sz w:val="16"/>
                <w:lang w:val="en-US"/>
              </w:rPr>
            </w:pPr>
          </w:p>
        </w:tc>
        <w:tc>
          <w:tcPr>
            <w:tcW w:w="3309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6B7243" w14:textId="6AAA1414" w:rsidR="00E57364" w:rsidRPr="00537207" w:rsidRDefault="00E57364" w:rsidP="00453EFF">
            <w:pPr>
              <w:ind w:left="22"/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 xml:space="preserve">5-intake </w:t>
            </w:r>
            <w:r w:rsidR="00E827FE">
              <w:rPr>
                <w:b/>
                <w:sz w:val="16"/>
                <w:lang w:val="en-US"/>
              </w:rPr>
              <w:t>LD/CD</w:t>
            </w:r>
            <w:r w:rsidR="00996050" w:rsidRPr="00537207">
              <w:rPr>
                <w:b/>
                <w:sz w:val="16"/>
                <w:lang w:val="en-US"/>
              </w:rPr>
              <w:t xml:space="preserve"> </w:t>
            </w:r>
            <w:r w:rsidRPr="00537207">
              <w:rPr>
                <w:b/>
                <w:sz w:val="16"/>
                <w:lang w:val="en-US"/>
              </w:rPr>
              <w:t xml:space="preserve">500/125mg vs 5-intake LD/CD 400/100mg plus </w:t>
            </w:r>
            <w:r w:rsidR="00E827FE">
              <w:rPr>
                <w:b/>
                <w:sz w:val="16"/>
                <w:lang w:val="en-US"/>
              </w:rPr>
              <w:t>OPC</w:t>
            </w:r>
            <w:r w:rsidR="00E827FE" w:rsidRPr="00537207">
              <w:rPr>
                <w:b/>
                <w:sz w:val="16"/>
                <w:lang w:val="en-US"/>
              </w:rPr>
              <w:t xml:space="preserve"> </w:t>
            </w:r>
            <w:r w:rsidRPr="00537207">
              <w:rPr>
                <w:b/>
                <w:sz w:val="16"/>
                <w:lang w:val="en-US"/>
              </w:rPr>
              <w:t>50mg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0B6EA0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</w:p>
        </w:tc>
      </w:tr>
      <w:tr w:rsidR="00E57364" w:rsidRPr="00AE73D0" w14:paraId="2BA753DA" w14:textId="77777777" w:rsidTr="00453EFF">
        <w:trPr>
          <w:trHeight w:val="195"/>
        </w:trPr>
        <w:tc>
          <w:tcPr>
            <w:tcW w:w="863" w:type="pct"/>
            <w:vMerge w:val="restart"/>
            <w:tcBorders>
              <w:top w:val="single" w:sz="4" w:space="0" w:color="auto"/>
            </w:tcBorders>
            <w:vAlign w:val="center"/>
          </w:tcPr>
          <w:p w14:paraId="16D7FFA7" w14:textId="19D143C5" w:rsidR="00E57364" w:rsidRPr="00537207" w:rsidRDefault="00E57364" w:rsidP="00453EFF">
            <w:pPr>
              <w:ind w:left="34"/>
              <w:rPr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 xml:space="preserve">5-intake </w:t>
            </w:r>
            <w:r w:rsidR="00E827FE">
              <w:rPr>
                <w:b/>
                <w:sz w:val="16"/>
                <w:lang w:val="en-US"/>
              </w:rPr>
              <w:t>LD/CD</w:t>
            </w:r>
            <w:r w:rsidR="00996050" w:rsidRPr="00537207">
              <w:rPr>
                <w:b/>
                <w:sz w:val="16"/>
                <w:lang w:val="en-US"/>
              </w:rPr>
              <w:t xml:space="preserve"> </w:t>
            </w:r>
            <w:r w:rsidRPr="00537207">
              <w:rPr>
                <w:b/>
                <w:sz w:val="16"/>
                <w:lang w:val="en-US"/>
              </w:rPr>
              <w:t>500/125mg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</w:tcBorders>
            <w:vAlign w:val="center"/>
          </w:tcPr>
          <w:p w14:paraId="77775A71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431.70 (100.3)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</w:tcBorders>
            <w:vAlign w:val="center"/>
          </w:tcPr>
          <w:p w14:paraId="38D5AAC5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519.2 (91.2)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vAlign w:val="center"/>
          </w:tcPr>
          <w:p w14:paraId="78051C02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446.7 (110.0)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</w:tcBorders>
            <w:vAlign w:val="center"/>
          </w:tcPr>
          <w:p w14:paraId="77106DC3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66.4 (48.0)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vAlign w:val="center"/>
          </w:tcPr>
          <w:p w14:paraId="4C4FC78D" w14:textId="77777777" w:rsidR="00E57364" w:rsidRPr="00537207" w:rsidRDefault="00E57364" w:rsidP="00453EFF">
            <w:pPr>
              <w:ind w:left="22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20.0 (24.49)</w:t>
            </w:r>
          </w:p>
        </w:tc>
      </w:tr>
      <w:tr w:rsidR="00E57364" w:rsidRPr="00AE73D0" w14:paraId="188C2692" w14:textId="77777777" w:rsidTr="00453EFF">
        <w:trPr>
          <w:trHeight w:val="195"/>
        </w:trPr>
        <w:tc>
          <w:tcPr>
            <w:tcW w:w="863" w:type="pct"/>
            <w:vMerge/>
            <w:vAlign w:val="center"/>
          </w:tcPr>
          <w:p w14:paraId="4D488DB0" w14:textId="77777777" w:rsidR="00E57364" w:rsidRPr="00537207" w:rsidRDefault="00E57364" w:rsidP="00453EFF">
            <w:pPr>
              <w:ind w:left="34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vAlign w:val="center"/>
          </w:tcPr>
          <w:p w14:paraId="73707B51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vAlign w:val="center"/>
          </w:tcPr>
          <w:p w14:paraId="3D37BF39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8" w:type="pct"/>
            <w:vMerge/>
            <w:vAlign w:val="center"/>
          </w:tcPr>
          <w:p w14:paraId="1EAFBDA8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vAlign w:val="center"/>
          </w:tcPr>
          <w:p w14:paraId="570BA89A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8" w:type="pct"/>
            <w:vMerge/>
            <w:vAlign w:val="center"/>
          </w:tcPr>
          <w:p w14:paraId="754FFC3A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</w:tr>
      <w:tr w:rsidR="00E57364" w:rsidRPr="00AE73D0" w14:paraId="25CC2273" w14:textId="77777777" w:rsidTr="00453EFF">
        <w:trPr>
          <w:trHeight w:val="195"/>
        </w:trPr>
        <w:tc>
          <w:tcPr>
            <w:tcW w:w="863" w:type="pct"/>
            <w:vMerge/>
            <w:tcBorders>
              <w:bottom w:val="single" w:sz="4" w:space="0" w:color="auto"/>
            </w:tcBorders>
            <w:vAlign w:val="center"/>
          </w:tcPr>
          <w:p w14:paraId="53B07F49" w14:textId="77777777" w:rsidR="00E57364" w:rsidRPr="00537207" w:rsidRDefault="00E57364" w:rsidP="00453EFF">
            <w:pPr>
              <w:ind w:left="34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351001F7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42283087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</w:tcPr>
          <w:p w14:paraId="1ADA960B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4EBAE628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</w:tcPr>
          <w:p w14:paraId="731C7547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</w:p>
        </w:tc>
      </w:tr>
      <w:tr w:rsidR="00E57364" w:rsidRPr="00AE73D0" w14:paraId="4EC19743" w14:textId="77777777" w:rsidTr="00453EFF">
        <w:trPr>
          <w:trHeight w:val="20"/>
        </w:trPr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260C8" w14:textId="1D128DC2" w:rsidR="00E57364" w:rsidRPr="00537207" w:rsidRDefault="00E57364" w:rsidP="00453EFF">
            <w:pPr>
              <w:ind w:left="34"/>
              <w:rPr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 xml:space="preserve">5-intake </w:t>
            </w:r>
            <w:r w:rsidR="00E827FE">
              <w:rPr>
                <w:b/>
                <w:sz w:val="16"/>
                <w:lang w:val="en-US"/>
              </w:rPr>
              <w:t>LD/CD</w:t>
            </w:r>
            <w:r w:rsidR="00996050" w:rsidRPr="00537207">
              <w:rPr>
                <w:b/>
                <w:sz w:val="16"/>
                <w:lang w:val="en-US"/>
              </w:rPr>
              <w:t xml:space="preserve"> </w:t>
            </w:r>
            <w:r w:rsidRPr="00537207">
              <w:rPr>
                <w:b/>
                <w:sz w:val="16"/>
                <w:lang w:val="en-US"/>
              </w:rPr>
              <w:t xml:space="preserve">400/100mg plus </w:t>
            </w:r>
            <w:r w:rsidR="00E827FE">
              <w:rPr>
                <w:b/>
                <w:sz w:val="16"/>
                <w:lang w:val="en-US"/>
              </w:rPr>
              <w:t>OPC</w:t>
            </w:r>
            <w:r w:rsidR="00E827FE" w:rsidRPr="00537207">
              <w:rPr>
                <w:b/>
                <w:sz w:val="16"/>
                <w:lang w:val="en-US"/>
              </w:rPr>
              <w:t xml:space="preserve"> </w:t>
            </w:r>
            <w:r w:rsidRPr="00537207">
              <w:rPr>
                <w:b/>
                <w:sz w:val="16"/>
                <w:lang w:val="en-US"/>
              </w:rPr>
              <w:t>50mg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7ABAE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338.3 (111.3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1EF95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622.5 (106.7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0D18A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547.5 (147.6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36DA2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73.6 (62.3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1A131" w14:textId="77777777" w:rsidR="00E57364" w:rsidRPr="00537207" w:rsidRDefault="00E57364" w:rsidP="00453EFF">
            <w:pPr>
              <w:ind w:left="34"/>
              <w:jc w:val="center"/>
              <w:rPr>
                <w:sz w:val="16"/>
                <w:lang w:val="en-US"/>
              </w:rPr>
            </w:pPr>
            <w:r w:rsidRPr="00537207">
              <w:rPr>
                <w:sz w:val="16"/>
                <w:lang w:val="en-US"/>
              </w:rPr>
              <w:t>12.9 (13.8)</w:t>
            </w:r>
          </w:p>
        </w:tc>
      </w:tr>
    </w:tbl>
    <w:p w14:paraId="4460B1C1" w14:textId="66CCA239" w:rsidR="00E57364" w:rsidRPr="00537207" w:rsidRDefault="00E827FE" w:rsidP="00E57364">
      <w:pPr>
        <w:spacing w:after="0" w:line="240" w:lineRule="auto"/>
        <w:rPr>
          <w:sz w:val="16"/>
          <w:lang w:val="en-US"/>
        </w:rPr>
      </w:pPr>
      <w:r w:rsidRPr="00E827FE">
        <w:rPr>
          <w:sz w:val="16"/>
          <w:lang w:val="en-US"/>
        </w:rPr>
        <w:t>LD/CD, levodopa/carbidopa</w:t>
      </w:r>
      <w:r>
        <w:rPr>
          <w:sz w:val="16"/>
          <w:lang w:val="en-US"/>
        </w:rPr>
        <w:t>;</w:t>
      </w:r>
      <w:r w:rsidRPr="00E827FE">
        <w:rPr>
          <w:sz w:val="16"/>
          <w:lang w:val="en-US"/>
        </w:rPr>
        <w:t xml:space="preserve"> </w:t>
      </w:r>
      <w:r>
        <w:rPr>
          <w:sz w:val="16"/>
          <w:lang w:val="en-US"/>
        </w:rPr>
        <w:t>OPC, opicapone;</w:t>
      </w:r>
      <w:r>
        <w:rPr>
          <w:sz w:val="16"/>
          <w:lang w:val="en-US"/>
        </w:rPr>
        <w:t xml:space="preserve"> </w:t>
      </w:r>
      <w:r w:rsidR="00E57364" w:rsidRPr="00537207">
        <w:rPr>
          <w:sz w:val="16"/>
          <w:lang w:val="en-US"/>
        </w:rPr>
        <w:t>All values are expressed as mean (SD</w:t>
      </w:r>
      <w:r w:rsidR="00E57364" w:rsidRPr="006C38A4">
        <w:rPr>
          <w:rFonts w:cs="Arial"/>
          <w:bCs/>
          <w:sz w:val="16"/>
          <w:szCs w:val="16"/>
          <w:lang w:val="en-US"/>
        </w:rPr>
        <w:t>)</w:t>
      </w:r>
      <w:r w:rsidR="00AF7BD5">
        <w:rPr>
          <w:rFonts w:cs="Arial"/>
          <w:bCs/>
          <w:sz w:val="16"/>
          <w:szCs w:val="16"/>
          <w:lang w:val="en-US"/>
        </w:rPr>
        <w:t xml:space="preserve">; </w:t>
      </w:r>
      <w:r w:rsidR="00E57364" w:rsidRPr="00537207">
        <w:rPr>
          <w:sz w:val="16"/>
          <w:lang w:val="en-US"/>
        </w:rPr>
        <w:t>SD, standard deviation</w:t>
      </w:r>
    </w:p>
    <w:p w14:paraId="1B708527" w14:textId="77777777" w:rsidR="00E57364" w:rsidRPr="00537207" w:rsidRDefault="00E57364" w:rsidP="00E57364">
      <w:pPr>
        <w:rPr>
          <w:lang w:val="en-US"/>
        </w:rPr>
      </w:pPr>
    </w:p>
    <w:p w14:paraId="0CE4B6E6" w14:textId="77777777" w:rsidR="00E57364" w:rsidRPr="00537207" w:rsidRDefault="00E57364" w:rsidP="00E57364">
      <w:pPr>
        <w:rPr>
          <w:lang w:val="en-US"/>
        </w:rPr>
      </w:pPr>
    </w:p>
    <w:p w14:paraId="3E6CB620" w14:textId="77777777" w:rsidR="00E57364" w:rsidRPr="00537207" w:rsidRDefault="00E57364" w:rsidP="00E57364">
      <w:pPr>
        <w:rPr>
          <w:lang w:val="en-US"/>
        </w:rPr>
      </w:pPr>
    </w:p>
    <w:p w14:paraId="1B578517" w14:textId="77777777" w:rsidR="00E57364" w:rsidRPr="00537207" w:rsidRDefault="00E57364" w:rsidP="00E57364">
      <w:pPr>
        <w:rPr>
          <w:lang w:val="en-US"/>
        </w:rPr>
      </w:pPr>
    </w:p>
    <w:p w14:paraId="2889F75C" w14:textId="77777777" w:rsidR="00E57364" w:rsidRPr="00537207" w:rsidRDefault="00E57364" w:rsidP="00E57364">
      <w:pPr>
        <w:rPr>
          <w:lang w:val="en-US"/>
        </w:rPr>
      </w:pPr>
    </w:p>
    <w:p w14:paraId="5CD86DB9" w14:textId="77777777" w:rsidR="00E57364" w:rsidRPr="00537207" w:rsidRDefault="00E57364" w:rsidP="00E57364">
      <w:pPr>
        <w:rPr>
          <w:lang w:val="en-US"/>
        </w:rPr>
      </w:pPr>
    </w:p>
    <w:p w14:paraId="01B98661" w14:textId="77777777" w:rsidR="00E57364" w:rsidRPr="00537207" w:rsidRDefault="00E57364" w:rsidP="00E57364">
      <w:pPr>
        <w:rPr>
          <w:lang w:val="en-US"/>
        </w:rPr>
      </w:pPr>
    </w:p>
    <w:p w14:paraId="45B49DFF" w14:textId="77777777" w:rsidR="00594471" w:rsidRPr="00537207" w:rsidRDefault="00594471">
      <w:pPr>
        <w:rPr>
          <w:b/>
          <w:lang w:val="en-US"/>
        </w:rPr>
      </w:pPr>
      <w:r w:rsidRPr="00537207">
        <w:rPr>
          <w:b/>
          <w:lang w:val="en-US"/>
        </w:rPr>
        <w:br w:type="page"/>
      </w:r>
    </w:p>
    <w:p w14:paraId="0CD9534F" w14:textId="3AD58072" w:rsidR="008C03C1" w:rsidRPr="00537207" w:rsidRDefault="008C03C1" w:rsidP="008C03C1">
      <w:pPr>
        <w:spacing w:after="0" w:line="240" w:lineRule="auto"/>
        <w:rPr>
          <w:b/>
          <w:sz w:val="20"/>
          <w:szCs w:val="20"/>
          <w:lang w:val="en-US"/>
        </w:rPr>
      </w:pPr>
      <w:r w:rsidRPr="00537207">
        <w:rPr>
          <w:b/>
          <w:sz w:val="20"/>
          <w:szCs w:val="20"/>
          <w:lang w:val="en-US"/>
        </w:rPr>
        <w:lastRenderedPageBreak/>
        <w:t>Table S</w:t>
      </w:r>
      <w:r w:rsidR="001027C0" w:rsidRPr="00537207">
        <w:rPr>
          <w:b/>
          <w:sz w:val="20"/>
          <w:szCs w:val="20"/>
          <w:lang w:val="en-US"/>
        </w:rPr>
        <w:t>3</w:t>
      </w:r>
      <w:r w:rsidRPr="00537207">
        <w:rPr>
          <w:b/>
          <w:sz w:val="20"/>
          <w:szCs w:val="20"/>
          <w:lang w:val="en-US"/>
        </w:rPr>
        <w:t xml:space="preserve">. </w:t>
      </w:r>
      <w:r w:rsidR="002A1789" w:rsidRPr="00537207">
        <w:rPr>
          <w:b/>
          <w:sz w:val="20"/>
          <w:szCs w:val="20"/>
          <w:lang w:val="en-US"/>
        </w:rPr>
        <w:t>3-O-methyldopa</w:t>
      </w:r>
      <w:r w:rsidR="00670849" w:rsidRPr="002A1789">
        <w:rPr>
          <w:b/>
          <w:sz w:val="20"/>
          <w:szCs w:val="20"/>
          <w:lang w:val="en-US"/>
        </w:rPr>
        <w:t xml:space="preserve"> pharmacokinetic parameters following 2-week 5-intake (e</w:t>
      </w:r>
      <w:r w:rsidR="00670849" w:rsidRPr="00FD4DD1">
        <w:rPr>
          <w:b/>
          <w:sz w:val="20"/>
          <w:szCs w:val="20"/>
          <w:lang w:val="en-US"/>
        </w:rPr>
        <w:t>very 3 hours) daily oral administrations of levodopa/carbidopa 500/125mg without opicapone compared with 2-week 4-intake (every 4 hours) daily oral administrations of LD/CD 400/100mg plus once-daily opicapone 50mg or compared with 2-week 5-intake (every 3 hours) daily oral administrations of levodopa/carbidopa 400/100mg plus once-daily opicapone 50mg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396"/>
        <w:gridCol w:w="1622"/>
        <w:gridCol w:w="1625"/>
        <w:gridCol w:w="1625"/>
        <w:gridCol w:w="1474"/>
        <w:gridCol w:w="1488"/>
        <w:gridCol w:w="1485"/>
        <w:gridCol w:w="1485"/>
      </w:tblGrid>
      <w:tr w:rsidR="008C03C1" w:rsidRPr="00AE73D0" w14:paraId="65E226E7" w14:textId="77777777" w:rsidTr="00E827FE">
        <w:trPr>
          <w:trHeight w:val="20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5DBF91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8AC431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C</w:t>
            </w:r>
            <w:r w:rsidRPr="00537207">
              <w:rPr>
                <w:b/>
                <w:sz w:val="14"/>
                <w:vertAlign w:val="subscript"/>
                <w:lang w:val="en-US"/>
              </w:rPr>
              <w:t>max</w:t>
            </w:r>
            <w:r w:rsidRPr="00537207">
              <w:rPr>
                <w:b/>
                <w:sz w:val="14"/>
                <w:lang w:val="en-US"/>
              </w:rPr>
              <w:t xml:space="preserve"> (ng/mL)</w:t>
            </w:r>
          </w:p>
          <w:p w14:paraId="59954D36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C00069" w14:textId="77777777" w:rsidR="008C03C1" w:rsidRPr="006C38A4" w:rsidRDefault="008C03C1" w:rsidP="00453EFF">
            <w:pPr>
              <w:ind w:left="34"/>
              <w:jc w:val="center"/>
              <w:rPr>
                <w:rFonts w:cs="Arial"/>
                <w:b/>
                <w:bCs/>
                <w:sz w:val="14"/>
                <w:szCs w:val="14"/>
                <w:lang w:val="pt-PT"/>
              </w:rPr>
            </w:pPr>
            <w:r w:rsidRPr="006C38A4">
              <w:rPr>
                <w:rFonts w:cs="Arial"/>
                <w:b/>
                <w:bCs/>
                <w:sz w:val="14"/>
                <w:szCs w:val="14"/>
                <w:lang w:val="pt-PT"/>
              </w:rPr>
              <w:t>C</w:t>
            </w:r>
            <w:r w:rsidRPr="006C38A4">
              <w:rPr>
                <w:rFonts w:cs="Arial"/>
                <w:b/>
                <w:bCs/>
                <w:sz w:val="14"/>
                <w:szCs w:val="14"/>
                <w:vertAlign w:val="subscript"/>
                <w:lang w:val="pt-PT"/>
              </w:rPr>
              <w:t>max,max</w:t>
            </w:r>
            <w:r w:rsidRPr="006C38A4">
              <w:rPr>
                <w:rFonts w:cs="Arial"/>
                <w:b/>
                <w:bCs/>
                <w:sz w:val="14"/>
                <w:szCs w:val="14"/>
                <w:lang w:val="pt-PT"/>
              </w:rPr>
              <w:t xml:space="preserve"> (ng/mL)</w:t>
            </w:r>
          </w:p>
          <w:p w14:paraId="13DC9649" w14:textId="77777777" w:rsidR="008C03C1" w:rsidRPr="006C38A4" w:rsidRDefault="008C03C1" w:rsidP="00453EFF">
            <w:pPr>
              <w:ind w:left="34"/>
              <w:jc w:val="center"/>
              <w:rPr>
                <w:rFonts w:cs="Arial"/>
                <w:b/>
                <w:bCs/>
                <w:sz w:val="14"/>
                <w:szCs w:val="14"/>
                <w:lang w:val="pt-PT"/>
              </w:rPr>
            </w:pPr>
            <w:r w:rsidRPr="006C38A4">
              <w:rPr>
                <w:rFonts w:cs="Arial"/>
                <w:b/>
                <w:bCs/>
                <w:sz w:val="14"/>
                <w:szCs w:val="14"/>
                <w:lang w:val="pt-PT"/>
              </w:rPr>
              <w:t>n=12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7E35B4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t</w:t>
            </w:r>
            <w:r w:rsidRPr="00537207">
              <w:rPr>
                <w:b/>
                <w:sz w:val="14"/>
                <w:vertAlign w:val="subscript"/>
                <w:lang w:val="en-US"/>
              </w:rPr>
              <w:t>max</w:t>
            </w:r>
            <w:r w:rsidRPr="00537207">
              <w:rPr>
                <w:b/>
                <w:sz w:val="14"/>
                <w:lang w:val="en-US"/>
              </w:rPr>
              <w:t xml:space="preserve"> </w:t>
            </w:r>
          </w:p>
          <w:p w14:paraId="54DF034B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(h)</w:t>
            </w:r>
          </w:p>
          <w:p w14:paraId="0A8E4A56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682E9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C</w:t>
            </w:r>
            <w:r w:rsidRPr="00537207">
              <w:rPr>
                <w:b/>
                <w:sz w:val="14"/>
                <w:vertAlign w:val="subscript"/>
                <w:lang w:val="en-US"/>
              </w:rPr>
              <w:t>min</w:t>
            </w:r>
            <w:r w:rsidRPr="00537207">
              <w:rPr>
                <w:b/>
                <w:sz w:val="14"/>
                <w:lang w:val="en-US"/>
              </w:rPr>
              <w:t xml:space="preserve"> </w:t>
            </w:r>
          </w:p>
          <w:p w14:paraId="4D98EAED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(ng/mL)</w:t>
            </w:r>
          </w:p>
          <w:p w14:paraId="7E796E78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8FF2C6" w14:textId="77777777" w:rsidR="008C03C1" w:rsidRPr="006C38A4" w:rsidRDefault="008C03C1" w:rsidP="00453EFF">
            <w:pPr>
              <w:ind w:left="34"/>
              <w:jc w:val="center"/>
              <w:rPr>
                <w:rFonts w:cs="Arial"/>
                <w:b/>
                <w:bCs/>
                <w:sz w:val="14"/>
                <w:szCs w:val="14"/>
                <w:lang w:val="pt-PT"/>
              </w:rPr>
            </w:pPr>
            <w:r w:rsidRPr="006C38A4">
              <w:rPr>
                <w:rFonts w:cs="Arial"/>
                <w:b/>
                <w:bCs/>
                <w:sz w:val="14"/>
                <w:szCs w:val="14"/>
                <w:lang w:val="pt-PT"/>
              </w:rPr>
              <w:t>AUC</w:t>
            </w:r>
            <w:r w:rsidRPr="00537207">
              <w:rPr>
                <w:b/>
                <w:sz w:val="14"/>
                <w:lang w:val="en-US"/>
              </w:rPr>
              <w:t>τ</w:t>
            </w:r>
            <w:r w:rsidRPr="006C38A4">
              <w:rPr>
                <w:rFonts w:cs="Arial"/>
                <w:b/>
                <w:bCs/>
                <w:sz w:val="14"/>
                <w:szCs w:val="14"/>
                <w:lang w:val="pt-PT"/>
              </w:rPr>
              <w:t xml:space="preserve"> (h*ng/mL)</w:t>
            </w:r>
          </w:p>
          <w:p w14:paraId="14614F1A" w14:textId="77777777" w:rsidR="008C03C1" w:rsidRPr="006C38A4" w:rsidRDefault="008C03C1" w:rsidP="00453EFF">
            <w:pPr>
              <w:ind w:left="34"/>
              <w:jc w:val="center"/>
              <w:rPr>
                <w:rFonts w:cs="Arial"/>
                <w:b/>
                <w:bCs/>
                <w:sz w:val="14"/>
                <w:szCs w:val="14"/>
                <w:lang w:val="pt-PT"/>
              </w:rPr>
            </w:pPr>
            <w:r w:rsidRPr="006C38A4">
              <w:rPr>
                <w:rFonts w:cs="Arial"/>
                <w:b/>
                <w:bCs/>
                <w:sz w:val="14"/>
                <w:szCs w:val="14"/>
                <w:lang w:val="pt-PT"/>
              </w:rPr>
              <w:t>n=12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4629F" w14:textId="77777777" w:rsidR="008C03C1" w:rsidRPr="006C38A4" w:rsidRDefault="008C03C1" w:rsidP="00453EFF">
            <w:pPr>
              <w:ind w:left="34"/>
              <w:jc w:val="center"/>
              <w:rPr>
                <w:rFonts w:cs="Arial"/>
                <w:b/>
                <w:bCs/>
                <w:sz w:val="14"/>
                <w:szCs w:val="14"/>
                <w:lang w:val="pt-PT"/>
              </w:rPr>
            </w:pPr>
            <w:r w:rsidRPr="006C38A4">
              <w:rPr>
                <w:rFonts w:cs="Arial"/>
                <w:b/>
                <w:bCs/>
                <w:sz w:val="14"/>
                <w:szCs w:val="14"/>
                <w:lang w:val="pt-PT"/>
              </w:rPr>
              <w:t>AUC</w:t>
            </w:r>
            <w:r w:rsidRPr="006C38A4">
              <w:rPr>
                <w:rFonts w:cs="Arial"/>
                <w:b/>
                <w:bCs/>
                <w:sz w:val="14"/>
                <w:szCs w:val="14"/>
                <w:vertAlign w:val="subscript"/>
                <w:lang w:val="pt-PT"/>
              </w:rPr>
              <w:t>total</w:t>
            </w:r>
          </w:p>
          <w:p w14:paraId="32E86739" w14:textId="77777777" w:rsidR="008C03C1" w:rsidRPr="006C38A4" w:rsidRDefault="008C03C1" w:rsidP="00453EFF">
            <w:pPr>
              <w:ind w:left="34"/>
              <w:jc w:val="center"/>
              <w:rPr>
                <w:rFonts w:cs="Arial"/>
                <w:b/>
                <w:bCs/>
                <w:sz w:val="14"/>
                <w:szCs w:val="14"/>
                <w:lang w:val="pt-PT"/>
              </w:rPr>
            </w:pPr>
            <w:r w:rsidRPr="006C38A4">
              <w:rPr>
                <w:rFonts w:cs="Arial"/>
                <w:b/>
                <w:bCs/>
                <w:sz w:val="14"/>
                <w:szCs w:val="14"/>
                <w:lang w:val="pt-PT"/>
              </w:rPr>
              <w:t>(h*ng/mL)</w:t>
            </w:r>
          </w:p>
          <w:p w14:paraId="18CCBA1F" w14:textId="77777777" w:rsidR="008C03C1" w:rsidRPr="006C38A4" w:rsidRDefault="008C03C1" w:rsidP="00453EFF">
            <w:pPr>
              <w:ind w:left="34"/>
              <w:jc w:val="center"/>
              <w:rPr>
                <w:rFonts w:cs="Arial"/>
                <w:b/>
                <w:bCs/>
                <w:sz w:val="14"/>
                <w:szCs w:val="14"/>
                <w:lang w:val="pt-PT"/>
              </w:rPr>
            </w:pPr>
            <w:r w:rsidRPr="006C38A4">
              <w:rPr>
                <w:rFonts w:cs="Arial"/>
                <w:b/>
                <w:bCs/>
                <w:sz w:val="14"/>
                <w:szCs w:val="14"/>
                <w:lang w:val="pt-PT"/>
              </w:rPr>
              <w:t>n=12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CE486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t</w:t>
            </w:r>
            <w:r w:rsidRPr="00537207">
              <w:rPr>
                <w:b/>
                <w:sz w:val="14"/>
                <w:vertAlign w:val="subscript"/>
                <w:lang w:val="en-US"/>
              </w:rPr>
              <w:t>1/2</w:t>
            </w:r>
            <w:r w:rsidRPr="00537207">
              <w:rPr>
                <w:b/>
                <w:sz w:val="14"/>
                <w:lang w:val="en-US"/>
              </w:rPr>
              <w:t xml:space="preserve"> </w:t>
            </w:r>
          </w:p>
          <w:p w14:paraId="66A79110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(h)</w:t>
            </w:r>
          </w:p>
          <w:p w14:paraId="45750F58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DA83ED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 xml:space="preserve">FI </w:t>
            </w:r>
          </w:p>
          <w:p w14:paraId="7803F695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(%)</w:t>
            </w:r>
          </w:p>
          <w:p w14:paraId="4B17AA04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n=12</w:t>
            </w:r>
          </w:p>
        </w:tc>
      </w:tr>
      <w:tr w:rsidR="008C03C1" w:rsidRPr="00AE73D0" w14:paraId="5AEE58C0" w14:textId="77777777" w:rsidTr="00453EFF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FB68C0" w14:textId="377AE352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5-intake LD/CD 500/125mg</w:t>
            </w:r>
            <w:r w:rsidR="00940CBC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>vs 4-intake LD/CD 400/100mg plus OPC 50mg</w:t>
            </w:r>
          </w:p>
        </w:tc>
      </w:tr>
      <w:tr w:rsidR="00996050" w:rsidRPr="00AE73D0" w14:paraId="2FB17715" w14:textId="77777777" w:rsidTr="00453EFF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FB723" w14:textId="006F94CA" w:rsidR="00996050" w:rsidRPr="00537207" w:rsidRDefault="00996050" w:rsidP="00996050">
            <w:pPr>
              <w:ind w:left="34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 xml:space="preserve">5-intake </w:t>
            </w:r>
            <w:r w:rsidR="00E827FE">
              <w:rPr>
                <w:b/>
                <w:sz w:val="14"/>
                <w:lang w:val="en-US"/>
              </w:rPr>
              <w:t>LD/CD</w:t>
            </w:r>
            <w:r w:rsidRPr="00537207">
              <w:rPr>
                <w:b/>
                <w:sz w:val="14"/>
                <w:lang w:val="en-US"/>
              </w:rPr>
              <w:t xml:space="preserve"> 500/125mg</w:t>
            </w:r>
          </w:p>
        </w:tc>
      </w:tr>
      <w:tr w:rsidR="00996050" w:rsidRPr="00AE73D0" w14:paraId="69A07BBE" w14:textId="77777777" w:rsidTr="00E827FE">
        <w:trPr>
          <w:trHeight w:val="20"/>
        </w:trPr>
        <w:tc>
          <w:tcPr>
            <w:tcW w:w="630" w:type="pct"/>
            <w:vMerge w:val="restart"/>
            <w:vAlign w:val="center"/>
          </w:tcPr>
          <w:p w14:paraId="46323167" w14:textId="53ABAE3F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</w:t>
            </w:r>
            <w:r w:rsidRPr="00537207">
              <w:rPr>
                <w:sz w:val="14"/>
                <w:vertAlign w:val="superscript"/>
                <w:lang w:val="en-US"/>
              </w:rPr>
              <w:t>st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Pr="00537207">
              <w:rPr>
                <w:sz w:val="14"/>
                <w:lang w:val="en-US"/>
              </w:rPr>
              <w:t xml:space="preserve"> intake</w:t>
            </w:r>
          </w:p>
        </w:tc>
        <w:tc>
          <w:tcPr>
            <w:tcW w:w="500" w:type="pct"/>
            <w:vAlign w:val="center"/>
          </w:tcPr>
          <w:p w14:paraId="0E9E0EE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453</w:t>
            </w:r>
          </w:p>
        </w:tc>
        <w:tc>
          <w:tcPr>
            <w:tcW w:w="581" w:type="pct"/>
            <w:vMerge w:val="restart"/>
            <w:vAlign w:val="center"/>
          </w:tcPr>
          <w:p w14:paraId="60AF0052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447 (29.2)</w:t>
            </w:r>
          </w:p>
        </w:tc>
        <w:tc>
          <w:tcPr>
            <w:tcW w:w="582" w:type="pct"/>
            <w:vAlign w:val="center"/>
          </w:tcPr>
          <w:p w14:paraId="34AC3769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.75</w:t>
            </w:r>
          </w:p>
        </w:tc>
        <w:tc>
          <w:tcPr>
            <w:tcW w:w="582" w:type="pct"/>
            <w:vAlign w:val="center"/>
          </w:tcPr>
          <w:p w14:paraId="4DD6870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021</w:t>
            </w:r>
          </w:p>
        </w:tc>
        <w:tc>
          <w:tcPr>
            <w:tcW w:w="528" w:type="pct"/>
            <w:vAlign w:val="center"/>
          </w:tcPr>
          <w:p w14:paraId="3A06966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0068</w:t>
            </w:r>
            <w:r w:rsidRPr="00537207">
              <w:rPr>
                <w:sz w:val="14"/>
                <w:vertAlign w:val="superscript"/>
                <w:lang w:val="en-US"/>
              </w:rPr>
              <w:t>a</w:t>
            </w:r>
          </w:p>
        </w:tc>
        <w:tc>
          <w:tcPr>
            <w:tcW w:w="532" w:type="pct"/>
            <w:vMerge w:val="restart"/>
            <w:vAlign w:val="center"/>
          </w:tcPr>
          <w:p w14:paraId="29C56B47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3080 (31.8)</w:t>
            </w:r>
          </w:p>
        </w:tc>
        <w:tc>
          <w:tcPr>
            <w:tcW w:w="532" w:type="pct"/>
            <w:vAlign w:val="center"/>
          </w:tcPr>
          <w:p w14:paraId="15B1458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3.5</w:t>
            </w:r>
            <w:r w:rsidRPr="00537207">
              <w:rPr>
                <w:sz w:val="14"/>
                <w:vertAlign w:val="superscript"/>
                <w:lang w:val="en-US"/>
              </w:rPr>
              <w:t>d</w:t>
            </w:r>
          </w:p>
        </w:tc>
        <w:tc>
          <w:tcPr>
            <w:tcW w:w="531" w:type="pct"/>
            <w:vAlign w:val="center"/>
          </w:tcPr>
          <w:p w14:paraId="4CC62C5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2.9</w:t>
            </w:r>
            <w:r w:rsidRPr="00537207">
              <w:rPr>
                <w:sz w:val="14"/>
                <w:vertAlign w:val="superscript"/>
                <w:lang w:val="en-US"/>
              </w:rPr>
              <w:t>a</w:t>
            </w:r>
          </w:p>
        </w:tc>
      </w:tr>
      <w:tr w:rsidR="00996050" w:rsidRPr="00AE73D0" w14:paraId="06694948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4CB81C5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4E22FF4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4.0)</w:t>
            </w:r>
          </w:p>
        </w:tc>
        <w:tc>
          <w:tcPr>
            <w:tcW w:w="581" w:type="pct"/>
            <w:vMerge/>
            <w:tcBorders>
              <w:bottom w:val="dashSmallGap" w:sz="4" w:space="0" w:color="auto"/>
            </w:tcBorders>
            <w:vAlign w:val="center"/>
          </w:tcPr>
          <w:p w14:paraId="2FA92FCC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089B847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0–2.5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5136B861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5.3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3B4C3C9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9.4)</w:t>
            </w:r>
          </w:p>
        </w:tc>
        <w:tc>
          <w:tcPr>
            <w:tcW w:w="532" w:type="pct"/>
            <w:vMerge/>
            <w:tcBorders>
              <w:bottom w:val="dashSmallGap" w:sz="4" w:space="0" w:color="auto"/>
            </w:tcBorders>
            <w:vAlign w:val="center"/>
          </w:tcPr>
          <w:p w14:paraId="76BCBD59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41B8F96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63.8)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7044471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6.9)</w:t>
            </w:r>
          </w:p>
        </w:tc>
      </w:tr>
      <w:tr w:rsidR="00996050" w:rsidRPr="00AE73D0" w14:paraId="5BFD2AD6" w14:textId="77777777" w:rsidTr="00E827F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102CFA8B" w14:textId="54123394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</w:t>
            </w:r>
            <w:r w:rsidRPr="00537207">
              <w:rPr>
                <w:sz w:val="14"/>
                <w:vertAlign w:val="superscript"/>
                <w:lang w:val="en-US"/>
              </w:rPr>
              <w:t>nd</w:t>
            </w:r>
            <w:r w:rsidRPr="00537207">
              <w:rPr>
                <w:sz w:val="14"/>
                <w:lang w:val="en-US"/>
              </w:rPr>
              <w:t xml:space="preserve"> LD/CD intake</w:t>
            </w:r>
          </w:p>
        </w:tc>
        <w:tc>
          <w:tcPr>
            <w:tcW w:w="500" w:type="pct"/>
            <w:tcBorders>
              <w:top w:val="dashSmallGap" w:sz="4" w:space="0" w:color="auto"/>
            </w:tcBorders>
            <w:vAlign w:val="center"/>
          </w:tcPr>
          <w:p w14:paraId="2894607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619</w:t>
            </w:r>
          </w:p>
        </w:tc>
        <w:tc>
          <w:tcPr>
            <w:tcW w:w="581" w:type="pct"/>
            <w:vMerge/>
            <w:tcBorders>
              <w:top w:val="dashSmallGap" w:sz="4" w:space="0" w:color="auto"/>
            </w:tcBorders>
            <w:vAlign w:val="center"/>
          </w:tcPr>
          <w:p w14:paraId="5F468BE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307102D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.5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7A87C71A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077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center"/>
          </w:tcPr>
          <w:p w14:paraId="45EE231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tcBorders>
              <w:top w:val="dashSmallGap" w:sz="4" w:space="0" w:color="auto"/>
            </w:tcBorders>
            <w:vAlign w:val="center"/>
          </w:tcPr>
          <w:p w14:paraId="5BC4D988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top w:val="dashSmallGap" w:sz="4" w:space="0" w:color="auto"/>
            </w:tcBorders>
            <w:vAlign w:val="center"/>
          </w:tcPr>
          <w:p w14:paraId="29DA2EB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top w:val="dashSmallGap" w:sz="4" w:space="0" w:color="auto"/>
            </w:tcBorders>
            <w:vAlign w:val="center"/>
          </w:tcPr>
          <w:p w14:paraId="323FFDE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  <w:tr w:rsidR="00996050" w:rsidRPr="00AE73D0" w14:paraId="4423E8F7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1A61475C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20FB5251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3.9)</w:t>
            </w:r>
          </w:p>
        </w:tc>
        <w:tc>
          <w:tcPr>
            <w:tcW w:w="581" w:type="pct"/>
            <w:vMerge/>
            <w:tcBorders>
              <w:bottom w:val="dashSmallGap" w:sz="4" w:space="0" w:color="auto"/>
            </w:tcBorders>
            <w:vAlign w:val="center"/>
          </w:tcPr>
          <w:p w14:paraId="6491A24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420A4D43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.0–2.92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2042DF47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5.5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407C7BC3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tcBorders>
              <w:bottom w:val="dashSmallGap" w:sz="4" w:space="0" w:color="auto"/>
            </w:tcBorders>
            <w:vAlign w:val="center"/>
          </w:tcPr>
          <w:p w14:paraId="02A4C0E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058A432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243FF197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  <w:tr w:rsidR="00996050" w:rsidRPr="00AE73D0" w14:paraId="296A60B9" w14:textId="77777777" w:rsidTr="00E827F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30AD2263" w14:textId="6A9117A6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</w:t>
            </w:r>
            <w:r w:rsidRPr="00537207">
              <w:rPr>
                <w:sz w:val="14"/>
                <w:vertAlign w:val="superscript"/>
                <w:lang w:val="en-US"/>
              </w:rPr>
              <w:t>rd</w:t>
            </w:r>
            <w:r w:rsidRPr="00537207">
              <w:rPr>
                <w:sz w:val="14"/>
                <w:lang w:val="en-US"/>
              </w:rPr>
              <w:t xml:space="preserve"> LD/CD intake</w:t>
            </w:r>
          </w:p>
        </w:tc>
        <w:tc>
          <w:tcPr>
            <w:tcW w:w="500" w:type="pct"/>
            <w:tcBorders>
              <w:top w:val="dashSmallGap" w:sz="4" w:space="0" w:color="auto"/>
            </w:tcBorders>
            <w:vAlign w:val="center"/>
          </w:tcPr>
          <w:p w14:paraId="7D0CF93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011</w:t>
            </w:r>
          </w:p>
        </w:tc>
        <w:tc>
          <w:tcPr>
            <w:tcW w:w="581" w:type="pct"/>
            <w:vMerge/>
            <w:tcBorders>
              <w:top w:val="dashSmallGap" w:sz="4" w:space="0" w:color="auto"/>
            </w:tcBorders>
            <w:vAlign w:val="center"/>
          </w:tcPr>
          <w:p w14:paraId="75C2B21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4936EBD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.71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5B02FFC2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437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center"/>
          </w:tcPr>
          <w:p w14:paraId="1D1A8F18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4278</w:t>
            </w:r>
            <w:r w:rsidRPr="00537207">
              <w:rPr>
                <w:sz w:val="14"/>
                <w:vertAlign w:val="superscript"/>
                <w:lang w:val="en-US"/>
              </w:rPr>
              <w:t>b</w:t>
            </w:r>
          </w:p>
        </w:tc>
        <w:tc>
          <w:tcPr>
            <w:tcW w:w="532" w:type="pct"/>
            <w:vMerge/>
            <w:tcBorders>
              <w:top w:val="dashSmallGap" w:sz="4" w:space="0" w:color="auto"/>
            </w:tcBorders>
            <w:vAlign w:val="center"/>
          </w:tcPr>
          <w:p w14:paraId="1EF0487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top w:val="dashSmallGap" w:sz="4" w:space="0" w:color="auto"/>
            </w:tcBorders>
            <w:vAlign w:val="center"/>
          </w:tcPr>
          <w:p w14:paraId="0319A2C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top w:val="dashSmallGap" w:sz="4" w:space="0" w:color="auto"/>
            </w:tcBorders>
            <w:vAlign w:val="center"/>
          </w:tcPr>
          <w:p w14:paraId="09875F9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9.87</w:t>
            </w:r>
            <w:r w:rsidRPr="00537207">
              <w:rPr>
                <w:sz w:val="14"/>
                <w:vertAlign w:val="superscript"/>
                <w:lang w:val="en-US"/>
              </w:rPr>
              <w:t>b</w:t>
            </w:r>
          </w:p>
        </w:tc>
      </w:tr>
      <w:tr w:rsidR="00996050" w:rsidRPr="00AE73D0" w14:paraId="0F7E1A8F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710D6D4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2B25B30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8.3)</w:t>
            </w:r>
          </w:p>
        </w:tc>
        <w:tc>
          <w:tcPr>
            <w:tcW w:w="581" w:type="pct"/>
            <w:vMerge/>
            <w:tcBorders>
              <w:bottom w:val="dashSmallGap" w:sz="4" w:space="0" w:color="auto"/>
            </w:tcBorders>
            <w:vAlign w:val="center"/>
          </w:tcPr>
          <w:p w14:paraId="6051727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2FA26E5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0.5–2.92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0570EC23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2.3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581FA1FA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4.0)</w:t>
            </w:r>
          </w:p>
        </w:tc>
        <w:tc>
          <w:tcPr>
            <w:tcW w:w="532" w:type="pct"/>
            <w:vMerge/>
            <w:tcBorders>
              <w:bottom w:val="dashSmallGap" w:sz="4" w:space="0" w:color="auto"/>
            </w:tcBorders>
            <w:vAlign w:val="center"/>
          </w:tcPr>
          <w:p w14:paraId="5095D48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1F08122C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13ADD982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92.5)</w:t>
            </w:r>
          </w:p>
        </w:tc>
      </w:tr>
      <w:tr w:rsidR="00996050" w:rsidRPr="00AE73D0" w14:paraId="70E556AA" w14:textId="77777777" w:rsidTr="00E827F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73CD9A9E" w14:textId="5B59D74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</w:t>
            </w:r>
            <w:r w:rsidRPr="00537207">
              <w:rPr>
                <w:sz w:val="14"/>
                <w:vertAlign w:val="superscript"/>
                <w:lang w:val="en-US"/>
              </w:rPr>
              <w:t>th</w:t>
            </w:r>
            <w:r w:rsidRPr="00537207">
              <w:rPr>
                <w:sz w:val="14"/>
                <w:lang w:val="en-US"/>
              </w:rPr>
              <w:t xml:space="preserve"> LD/CD intake</w:t>
            </w:r>
          </w:p>
        </w:tc>
        <w:tc>
          <w:tcPr>
            <w:tcW w:w="500" w:type="pct"/>
            <w:tcBorders>
              <w:top w:val="dashSmallGap" w:sz="4" w:space="0" w:color="auto"/>
            </w:tcBorders>
            <w:vAlign w:val="center"/>
          </w:tcPr>
          <w:p w14:paraId="31B181D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435</w:t>
            </w:r>
          </w:p>
        </w:tc>
        <w:tc>
          <w:tcPr>
            <w:tcW w:w="581" w:type="pct"/>
            <w:vMerge/>
            <w:tcBorders>
              <w:top w:val="dashSmallGap" w:sz="4" w:space="0" w:color="auto"/>
            </w:tcBorders>
            <w:vAlign w:val="center"/>
          </w:tcPr>
          <w:p w14:paraId="01CF7C1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0FD917F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.5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16781CE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766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center"/>
          </w:tcPr>
          <w:p w14:paraId="18F94B58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3519</w:t>
            </w:r>
            <w:r w:rsidRPr="00537207">
              <w:rPr>
                <w:sz w:val="14"/>
                <w:vertAlign w:val="superscript"/>
                <w:lang w:val="en-US"/>
              </w:rPr>
              <w:t>c</w:t>
            </w:r>
          </w:p>
        </w:tc>
        <w:tc>
          <w:tcPr>
            <w:tcW w:w="532" w:type="pct"/>
            <w:vMerge/>
            <w:tcBorders>
              <w:top w:val="dashSmallGap" w:sz="4" w:space="0" w:color="auto"/>
            </w:tcBorders>
            <w:vAlign w:val="center"/>
          </w:tcPr>
          <w:p w14:paraId="2ECC33C1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top w:val="dashSmallGap" w:sz="4" w:space="0" w:color="auto"/>
            </w:tcBorders>
            <w:vAlign w:val="center"/>
          </w:tcPr>
          <w:p w14:paraId="6AEA433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top w:val="dashSmallGap" w:sz="4" w:space="0" w:color="auto"/>
            </w:tcBorders>
            <w:vAlign w:val="center"/>
          </w:tcPr>
          <w:p w14:paraId="38214F2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4.6</w:t>
            </w:r>
            <w:r w:rsidRPr="00537207">
              <w:rPr>
                <w:sz w:val="14"/>
                <w:vertAlign w:val="superscript"/>
                <w:lang w:val="en-US"/>
              </w:rPr>
              <w:t>c</w:t>
            </w:r>
          </w:p>
        </w:tc>
      </w:tr>
      <w:tr w:rsidR="008C03C1" w:rsidRPr="00AE73D0" w14:paraId="793EFC17" w14:textId="77777777" w:rsidTr="00E827FE">
        <w:trPr>
          <w:trHeight w:val="20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293AA202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965F015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9.5)</w:t>
            </w:r>
          </w:p>
        </w:tc>
        <w:tc>
          <w:tcPr>
            <w:tcW w:w="581" w:type="pct"/>
            <w:vMerge/>
            <w:tcBorders>
              <w:bottom w:val="single" w:sz="4" w:space="0" w:color="auto"/>
            </w:tcBorders>
            <w:vAlign w:val="center"/>
          </w:tcPr>
          <w:p w14:paraId="66B828CC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42020BC7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0.5–2.92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638A99D2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9.3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573C06E6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</w:tcPr>
          <w:p w14:paraId="34E177D4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48BEC46D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59825D37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  <w:tr w:rsidR="00996050" w:rsidRPr="00AE73D0" w14:paraId="16FAAC1C" w14:textId="77777777" w:rsidTr="00453EFF">
        <w:trPr>
          <w:trHeight w:val="20"/>
        </w:trPr>
        <w:tc>
          <w:tcPr>
            <w:tcW w:w="5000" w:type="pct"/>
            <w:gridSpan w:val="9"/>
            <w:vAlign w:val="center"/>
          </w:tcPr>
          <w:p w14:paraId="0059FAE4" w14:textId="069BA466" w:rsidR="00996050" w:rsidRPr="00537207" w:rsidRDefault="00996050" w:rsidP="00996050">
            <w:pPr>
              <w:ind w:left="34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 xml:space="preserve">4-intake </w:t>
            </w:r>
            <w:r w:rsidR="00E827FE">
              <w:rPr>
                <w:b/>
                <w:sz w:val="14"/>
                <w:lang w:val="en-US"/>
              </w:rPr>
              <w:t>LD/CD</w:t>
            </w:r>
            <w:r w:rsidRPr="00537207">
              <w:rPr>
                <w:b/>
                <w:sz w:val="14"/>
                <w:lang w:val="en-US"/>
              </w:rPr>
              <w:t xml:space="preserve"> 400/100mg plus </w:t>
            </w:r>
            <w:r w:rsidR="00E827FE">
              <w:rPr>
                <w:b/>
                <w:sz w:val="14"/>
                <w:lang w:val="en-US"/>
              </w:rPr>
              <w:t>OPC</w:t>
            </w:r>
            <w:r w:rsidR="00E827FE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>50mg</w:t>
            </w:r>
          </w:p>
        </w:tc>
      </w:tr>
      <w:tr w:rsidR="00996050" w:rsidRPr="00AE73D0" w14:paraId="14D5D7DC" w14:textId="77777777" w:rsidTr="00E827FE">
        <w:trPr>
          <w:trHeight w:val="20"/>
        </w:trPr>
        <w:tc>
          <w:tcPr>
            <w:tcW w:w="630" w:type="pct"/>
            <w:vMerge w:val="restart"/>
            <w:vAlign w:val="center"/>
          </w:tcPr>
          <w:p w14:paraId="29A97941" w14:textId="2635D154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</w:t>
            </w:r>
            <w:r w:rsidRPr="00537207">
              <w:rPr>
                <w:sz w:val="14"/>
                <w:vertAlign w:val="superscript"/>
                <w:lang w:val="en-US"/>
              </w:rPr>
              <w:t>st</w:t>
            </w:r>
            <w:r w:rsidRPr="00537207">
              <w:rPr>
                <w:sz w:val="14"/>
                <w:lang w:val="en-US"/>
              </w:rPr>
              <w:t xml:space="preserve"> LD/CD intake</w:t>
            </w:r>
          </w:p>
        </w:tc>
        <w:tc>
          <w:tcPr>
            <w:tcW w:w="500" w:type="pct"/>
            <w:vAlign w:val="center"/>
          </w:tcPr>
          <w:p w14:paraId="659D749B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521</w:t>
            </w:r>
          </w:p>
        </w:tc>
        <w:tc>
          <w:tcPr>
            <w:tcW w:w="581" w:type="pct"/>
            <w:vMerge w:val="restart"/>
            <w:vAlign w:val="center"/>
          </w:tcPr>
          <w:p w14:paraId="648F40FD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595 (35.8)</w:t>
            </w:r>
          </w:p>
        </w:tc>
        <w:tc>
          <w:tcPr>
            <w:tcW w:w="582" w:type="pct"/>
            <w:vAlign w:val="center"/>
          </w:tcPr>
          <w:p w14:paraId="66BD0C37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.5</w:t>
            </w:r>
          </w:p>
        </w:tc>
        <w:tc>
          <w:tcPr>
            <w:tcW w:w="582" w:type="pct"/>
            <w:vAlign w:val="center"/>
          </w:tcPr>
          <w:p w14:paraId="7D8A7FC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57</w:t>
            </w:r>
          </w:p>
        </w:tc>
        <w:tc>
          <w:tcPr>
            <w:tcW w:w="528" w:type="pct"/>
            <w:vAlign w:val="center"/>
          </w:tcPr>
          <w:p w14:paraId="4555FC4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840</w:t>
            </w:r>
            <w:r w:rsidRPr="00537207">
              <w:rPr>
                <w:sz w:val="14"/>
                <w:vertAlign w:val="superscript"/>
                <w:lang w:val="en-US"/>
              </w:rPr>
              <w:t>e</w:t>
            </w:r>
          </w:p>
        </w:tc>
        <w:tc>
          <w:tcPr>
            <w:tcW w:w="532" w:type="pct"/>
            <w:vMerge w:val="restart"/>
            <w:vAlign w:val="center"/>
          </w:tcPr>
          <w:p w14:paraId="0EBBB56A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6065 (35.2)</w:t>
            </w:r>
          </w:p>
        </w:tc>
        <w:tc>
          <w:tcPr>
            <w:tcW w:w="532" w:type="pct"/>
            <w:vAlign w:val="center"/>
          </w:tcPr>
          <w:p w14:paraId="522B6EE3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4.2</w:t>
            </w:r>
            <w:r w:rsidRPr="00537207">
              <w:rPr>
                <w:sz w:val="14"/>
                <w:vertAlign w:val="superscript"/>
                <w:lang w:val="en-US"/>
              </w:rPr>
              <w:t>d</w:t>
            </w:r>
          </w:p>
        </w:tc>
        <w:tc>
          <w:tcPr>
            <w:tcW w:w="531" w:type="pct"/>
            <w:vAlign w:val="center"/>
          </w:tcPr>
          <w:p w14:paraId="6749C9F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4.2</w:t>
            </w:r>
            <w:r w:rsidRPr="00537207">
              <w:rPr>
                <w:sz w:val="14"/>
                <w:vertAlign w:val="superscript"/>
                <w:lang w:val="en-US"/>
              </w:rPr>
              <w:t>e</w:t>
            </w:r>
          </w:p>
        </w:tc>
      </w:tr>
      <w:tr w:rsidR="00996050" w:rsidRPr="00AE73D0" w14:paraId="038E70B1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6AC6BF3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65A21524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(36.9)</w:t>
            </w:r>
          </w:p>
        </w:tc>
        <w:tc>
          <w:tcPr>
            <w:tcW w:w="581" w:type="pct"/>
            <w:vMerge/>
            <w:vAlign w:val="center"/>
          </w:tcPr>
          <w:p w14:paraId="1611EB9C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488877D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0–2.5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366B625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7.1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50A812D2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6.3)</w:t>
            </w:r>
          </w:p>
        </w:tc>
        <w:tc>
          <w:tcPr>
            <w:tcW w:w="532" w:type="pct"/>
            <w:vMerge/>
            <w:vAlign w:val="center"/>
          </w:tcPr>
          <w:p w14:paraId="5AE6E81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67639AF7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6.9)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733CEE4A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18.5)</w:t>
            </w:r>
          </w:p>
        </w:tc>
      </w:tr>
      <w:tr w:rsidR="00996050" w:rsidRPr="00AE73D0" w14:paraId="0658AF6D" w14:textId="77777777" w:rsidTr="00E827F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0A85E7AF" w14:textId="65F84E5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</w:t>
            </w:r>
            <w:r w:rsidRPr="00537207">
              <w:rPr>
                <w:sz w:val="14"/>
                <w:vertAlign w:val="superscript"/>
                <w:lang w:val="en-US"/>
              </w:rPr>
              <w:t>nd</w:t>
            </w:r>
            <w:r w:rsidRPr="00537207">
              <w:rPr>
                <w:sz w:val="14"/>
                <w:lang w:val="en-US"/>
              </w:rPr>
              <w:t xml:space="preserve"> LD/CD intake</w:t>
            </w:r>
          </w:p>
        </w:tc>
        <w:tc>
          <w:tcPr>
            <w:tcW w:w="500" w:type="pct"/>
            <w:tcBorders>
              <w:top w:val="dashSmallGap" w:sz="4" w:space="0" w:color="auto"/>
            </w:tcBorders>
            <w:vAlign w:val="center"/>
          </w:tcPr>
          <w:p w14:paraId="4E15CC96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530</w:t>
            </w:r>
          </w:p>
        </w:tc>
        <w:tc>
          <w:tcPr>
            <w:tcW w:w="581" w:type="pct"/>
            <w:vMerge/>
            <w:vAlign w:val="center"/>
          </w:tcPr>
          <w:p w14:paraId="3556702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501A7EC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.46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237FACD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36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center"/>
          </w:tcPr>
          <w:p w14:paraId="741634DA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242</w:t>
            </w:r>
            <w:r w:rsidRPr="00537207">
              <w:rPr>
                <w:sz w:val="14"/>
                <w:vertAlign w:val="superscript"/>
                <w:lang w:val="en-US"/>
              </w:rPr>
              <w:t>f</w:t>
            </w:r>
          </w:p>
        </w:tc>
        <w:tc>
          <w:tcPr>
            <w:tcW w:w="532" w:type="pct"/>
            <w:vMerge/>
            <w:vAlign w:val="center"/>
          </w:tcPr>
          <w:p w14:paraId="12F6885C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top w:val="dashSmallGap" w:sz="4" w:space="0" w:color="auto"/>
            </w:tcBorders>
            <w:vAlign w:val="center"/>
          </w:tcPr>
          <w:p w14:paraId="16D9D9F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9.0</w:t>
            </w:r>
            <w:r w:rsidRPr="00537207">
              <w:rPr>
                <w:sz w:val="14"/>
                <w:vertAlign w:val="superscript"/>
                <w:lang w:val="en-US"/>
              </w:rPr>
              <w:t>c</w:t>
            </w:r>
          </w:p>
        </w:tc>
        <w:tc>
          <w:tcPr>
            <w:tcW w:w="531" w:type="pct"/>
            <w:tcBorders>
              <w:top w:val="dashSmallGap" w:sz="4" w:space="0" w:color="auto"/>
            </w:tcBorders>
            <w:vAlign w:val="center"/>
          </w:tcPr>
          <w:p w14:paraId="3E8B701C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6.2</w:t>
            </w:r>
            <w:r w:rsidRPr="00537207">
              <w:rPr>
                <w:sz w:val="14"/>
                <w:vertAlign w:val="superscript"/>
                <w:lang w:val="en-US"/>
              </w:rPr>
              <w:t>f</w:t>
            </w:r>
          </w:p>
        </w:tc>
      </w:tr>
      <w:tr w:rsidR="00996050" w:rsidRPr="00AE73D0" w14:paraId="4F2896B7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134EA67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4B55E499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(33.7)</w:t>
            </w:r>
          </w:p>
        </w:tc>
        <w:tc>
          <w:tcPr>
            <w:tcW w:w="581" w:type="pct"/>
            <w:vMerge/>
            <w:vAlign w:val="center"/>
          </w:tcPr>
          <w:p w14:paraId="392F9D98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72BDAC27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.5–3.92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71824F7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6.5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2F30BAB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3.0)</w:t>
            </w:r>
          </w:p>
        </w:tc>
        <w:tc>
          <w:tcPr>
            <w:tcW w:w="532" w:type="pct"/>
            <w:vMerge/>
            <w:vAlign w:val="center"/>
          </w:tcPr>
          <w:p w14:paraId="7B78CB62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641F6FE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2515C4B8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74.9)</w:t>
            </w:r>
          </w:p>
        </w:tc>
      </w:tr>
      <w:tr w:rsidR="00996050" w:rsidRPr="00AE73D0" w14:paraId="106480B1" w14:textId="77777777" w:rsidTr="00E827F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632ADC72" w14:textId="1C0B915F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</w:t>
            </w:r>
            <w:r w:rsidRPr="00537207">
              <w:rPr>
                <w:sz w:val="14"/>
                <w:vertAlign w:val="superscript"/>
                <w:lang w:val="en-US"/>
              </w:rPr>
              <w:t>rd</w:t>
            </w:r>
            <w:r w:rsidRPr="00537207">
              <w:rPr>
                <w:sz w:val="14"/>
                <w:lang w:val="en-US"/>
              </w:rPr>
              <w:t xml:space="preserve"> LD/CD intake</w:t>
            </w:r>
          </w:p>
        </w:tc>
        <w:tc>
          <w:tcPr>
            <w:tcW w:w="500" w:type="pct"/>
            <w:tcBorders>
              <w:top w:val="dashSmallGap" w:sz="4" w:space="0" w:color="auto"/>
            </w:tcBorders>
            <w:vAlign w:val="center"/>
          </w:tcPr>
          <w:p w14:paraId="7E57E5D1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581</w:t>
            </w:r>
          </w:p>
        </w:tc>
        <w:tc>
          <w:tcPr>
            <w:tcW w:w="581" w:type="pct"/>
            <w:vMerge/>
            <w:vAlign w:val="center"/>
          </w:tcPr>
          <w:p w14:paraId="0D186C0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7CF6029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.92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04CD585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85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center"/>
          </w:tcPr>
          <w:p w14:paraId="54C27ED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vAlign w:val="center"/>
          </w:tcPr>
          <w:p w14:paraId="448895E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top w:val="dashSmallGap" w:sz="4" w:space="0" w:color="auto"/>
            </w:tcBorders>
            <w:vAlign w:val="center"/>
          </w:tcPr>
          <w:p w14:paraId="46ECC28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top w:val="dashSmallGap" w:sz="4" w:space="0" w:color="auto"/>
            </w:tcBorders>
            <w:vAlign w:val="center"/>
          </w:tcPr>
          <w:p w14:paraId="03EF5A3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  <w:tr w:rsidR="008C03C1" w:rsidRPr="00AE73D0" w14:paraId="01B75563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7AA9CD2E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5F315778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(36.0)</w:t>
            </w:r>
          </w:p>
        </w:tc>
        <w:tc>
          <w:tcPr>
            <w:tcW w:w="581" w:type="pct"/>
            <w:vMerge/>
            <w:tcBorders>
              <w:bottom w:val="dashSmallGap" w:sz="4" w:space="0" w:color="auto"/>
            </w:tcBorders>
            <w:vAlign w:val="center"/>
          </w:tcPr>
          <w:p w14:paraId="02F576E1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1DDE58E0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.5–3.97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7604599F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4.2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1FEF2E36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tcBorders>
              <w:bottom w:val="dashSmallGap" w:sz="4" w:space="0" w:color="auto"/>
            </w:tcBorders>
            <w:vAlign w:val="center"/>
          </w:tcPr>
          <w:p w14:paraId="35CC946D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0466E607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7A935881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  <w:tr w:rsidR="008C03C1" w:rsidRPr="00AE73D0" w14:paraId="41C8B464" w14:textId="77777777" w:rsidTr="00E827FE">
        <w:trPr>
          <w:trHeight w:val="20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5368A4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E245D5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280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DB64D" w14:textId="0D9A1E80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5-intake LD/CD 500/125mg</w:t>
            </w:r>
            <w:r w:rsidR="00940CBC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>vs 5-intake LD/CD 400/100mg plus OPC 50mg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76B1B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84E16B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</w:tr>
      <w:tr w:rsidR="00996050" w:rsidRPr="00AE73D0" w14:paraId="34F77A99" w14:textId="77777777" w:rsidTr="00453EFF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4BBD3718" w14:textId="6C90BED5" w:rsidR="00996050" w:rsidRPr="00537207" w:rsidRDefault="00996050" w:rsidP="00996050">
            <w:pPr>
              <w:ind w:left="34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 xml:space="preserve">5-intake </w:t>
            </w:r>
            <w:r w:rsidR="00E827FE">
              <w:rPr>
                <w:b/>
                <w:sz w:val="14"/>
                <w:lang w:val="en-US"/>
              </w:rPr>
              <w:t>LD/CD</w:t>
            </w:r>
            <w:r w:rsidRPr="00537207">
              <w:rPr>
                <w:b/>
                <w:sz w:val="14"/>
                <w:lang w:val="en-US"/>
              </w:rPr>
              <w:t xml:space="preserve"> 500/125mg</w:t>
            </w:r>
          </w:p>
        </w:tc>
      </w:tr>
      <w:tr w:rsidR="00996050" w:rsidRPr="00AE73D0" w14:paraId="2652B98A" w14:textId="77777777" w:rsidTr="00E827FE">
        <w:trPr>
          <w:trHeight w:val="20"/>
        </w:trPr>
        <w:tc>
          <w:tcPr>
            <w:tcW w:w="630" w:type="pct"/>
            <w:vMerge w:val="restart"/>
            <w:vAlign w:val="center"/>
          </w:tcPr>
          <w:p w14:paraId="1527021F" w14:textId="07F5E346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</w:t>
            </w:r>
            <w:r w:rsidRPr="00537207">
              <w:rPr>
                <w:sz w:val="14"/>
                <w:vertAlign w:val="superscript"/>
                <w:lang w:val="en-US"/>
              </w:rPr>
              <w:t>st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Pr="00537207">
              <w:rPr>
                <w:sz w:val="14"/>
                <w:lang w:val="en-US"/>
              </w:rPr>
              <w:t xml:space="preserve"> intake</w:t>
            </w:r>
          </w:p>
        </w:tc>
        <w:tc>
          <w:tcPr>
            <w:tcW w:w="500" w:type="pct"/>
            <w:vAlign w:val="center"/>
          </w:tcPr>
          <w:p w14:paraId="14891E21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191</w:t>
            </w:r>
          </w:p>
        </w:tc>
        <w:tc>
          <w:tcPr>
            <w:tcW w:w="581" w:type="pct"/>
            <w:vMerge w:val="restart"/>
            <w:vAlign w:val="center"/>
          </w:tcPr>
          <w:p w14:paraId="6B559AAC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300 (22.4)</w:t>
            </w:r>
          </w:p>
        </w:tc>
        <w:tc>
          <w:tcPr>
            <w:tcW w:w="582" w:type="pct"/>
            <w:vAlign w:val="center"/>
          </w:tcPr>
          <w:p w14:paraId="4E1BABA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.5</w:t>
            </w:r>
          </w:p>
        </w:tc>
        <w:tc>
          <w:tcPr>
            <w:tcW w:w="582" w:type="pct"/>
            <w:vAlign w:val="center"/>
          </w:tcPr>
          <w:p w14:paraId="1694E031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868</w:t>
            </w:r>
          </w:p>
        </w:tc>
        <w:tc>
          <w:tcPr>
            <w:tcW w:w="528" w:type="pct"/>
            <w:vAlign w:val="center"/>
          </w:tcPr>
          <w:p w14:paraId="686965F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8991</w:t>
            </w:r>
            <w:r w:rsidRPr="00537207">
              <w:rPr>
                <w:sz w:val="14"/>
                <w:vertAlign w:val="superscript"/>
                <w:lang w:val="en-US"/>
              </w:rPr>
              <w:t>g</w:t>
            </w:r>
          </w:p>
        </w:tc>
        <w:tc>
          <w:tcPr>
            <w:tcW w:w="532" w:type="pct"/>
            <w:vMerge w:val="restart"/>
            <w:vAlign w:val="center"/>
          </w:tcPr>
          <w:p w14:paraId="2E793DA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0656 (24.2)</w:t>
            </w:r>
          </w:p>
        </w:tc>
        <w:tc>
          <w:tcPr>
            <w:tcW w:w="532" w:type="pct"/>
            <w:vAlign w:val="center"/>
          </w:tcPr>
          <w:p w14:paraId="7C3ED461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5.2</w:t>
            </w:r>
            <w:r w:rsidRPr="00537207">
              <w:rPr>
                <w:sz w:val="14"/>
                <w:vertAlign w:val="superscript"/>
                <w:lang w:val="en-US"/>
              </w:rPr>
              <w:t>b</w:t>
            </w:r>
          </w:p>
        </w:tc>
        <w:tc>
          <w:tcPr>
            <w:tcW w:w="531" w:type="pct"/>
            <w:vAlign w:val="center"/>
          </w:tcPr>
          <w:p w14:paraId="11668D98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8.63</w:t>
            </w:r>
            <w:r w:rsidRPr="00537207">
              <w:rPr>
                <w:sz w:val="14"/>
                <w:vertAlign w:val="superscript"/>
                <w:lang w:val="en-US"/>
              </w:rPr>
              <w:t>g</w:t>
            </w:r>
          </w:p>
        </w:tc>
      </w:tr>
      <w:tr w:rsidR="00996050" w:rsidRPr="00AE73D0" w14:paraId="79C26386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4EA4BB3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20B0511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5.5)</w:t>
            </w:r>
          </w:p>
        </w:tc>
        <w:tc>
          <w:tcPr>
            <w:tcW w:w="581" w:type="pct"/>
            <w:vMerge/>
            <w:tcBorders>
              <w:bottom w:val="dashSmallGap" w:sz="4" w:space="0" w:color="auto"/>
            </w:tcBorders>
            <w:vAlign w:val="center"/>
          </w:tcPr>
          <w:p w14:paraId="27243DE5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34673FC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.0–2.92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78076B7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4.3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4FB3C0A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3.0)</w:t>
            </w:r>
          </w:p>
        </w:tc>
        <w:tc>
          <w:tcPr>
            <w:tcW w:w="532" w:type="pct"/>
            <w:vMerge/>
            <w:tcBorders>
              <w:bottom w:val="dashSmallGap" w:sz="4" w:space="0" w:color="auto"/>
            </w:tcBorders>
            <w:vAlign w:val="center"/>
          </w:tcPr>
          <w:p w14:paraId="3DF3891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42DEDB79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51.2)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7A96798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2.9)</w:t>
            </w:r>
          </w:p>
        </w:tc>
      </w:tr>
      <w:tr w:rsidR="00996050" w:rsidRPr="00AE73D0" w14:paraId="6E019DA9" w14:textId="77777777" w:rsidTr="00E827F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31710032" w14:textId="7F1CAB80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</w:t>
            </w:r>
            <w:r w:rsidRPr="00537207">
              <w:rPr>
                <w:sz w:val="14"/>
                <w:vertAlign w:val="superscript"/>
                <w:lang w:val="en-US"/>
              </w:rPr>
              <w:t>n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Pr="00537207">
              <w:rPr>
                <w:sz w:val="14"/>
                <w:lang w:val="en-US"/>
              </w:rPr>
              <w:t xml:space="preserve"> intake</w:t>
            </w:r>
          </w:p>
        </w:tc>
        <w:tc>
          <w:tcPr>
            <w:tcW w:w="500" w:type="pct"/>
            <w:tcBorders>
              <w:top w:val="dashSmallGap" w:sz="4" w:space="0" w:color="auto"/>
            </w:tcBorders>
            <w:vAlign w:val="center"/>
          </w:tcPr>
          <w:p w14:paraId="5721430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406</w:t>
            </w:r>
          </w:p>
        </w:tc>
        <w:tc>
          <w:tcPr>
            <w:tcW w:w="581" w:type="pct"/>
            <w:vMerge/>
            <w:tcBorders>
              <w:top w:val="dashSmallGap" w:sz="4" w:space="0" w:color="auto"/>
            </w:tcBorders>
            <w:vAlign w:val="center"/>
          </w:tcPr>
          <w:p w14:paraId="3215143F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6DB6914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.5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0FF002D9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907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center"/>
          </w:tcPr>
          <w:p w14:paraId="05A9FF33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9002</w:t>
            </w:r>
            <w:r w:rsidRPr="00537207">
              <w:rPr>
                <w:sz w:val="14"/>
                <w:vertAlign w:val="superscript"/>
                <w:lang w:val="en-US"/>
              </w:rPr>
              <w:t>d</w:t>
            </w:r>
          </w:p>
        </w:tc>
        <w:tc>
          <w:tcPr>
            <w:tcW w:w="532" w:type="pct"/>
            <w:vMerge/>
            <w:tcBorders>
              <w:top w:val="dashSmallGap" w:sz="4" w:space="0" w:color="auto"/>
            </w:tcBorders>
            <w:vAlign w:val="center"/>
          </w:tcPr>
          <w:p w14:paraId="65AFFC2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top w:val="dashSmallGap" w:sz="4" w:space="0" w:color="auto"/>
            </w:tcBorders>
            <w:vAlign w:val="center"/>
          </w:tcPr>
          <w:p w14:paraId="2B684519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9.43</w:t>
            </w:r>
            <w:r w:rsidRPr="00537207">
              <w:rPr>
                <w:sz w:val="14"/>
                <w:vertAlign w:val="superscript"/>
                <w:lang w:val="en-US"/>
              </w:rPr>
              <w:t>c</w:t>
            </w:r>
          </w:p>
        </w:tc>
        <w:tc>
          <w:tcPr>
            <w:tcW w:w="531" w:type="pct"/>
            <w:tcBorders>
              <w:top w:val="dashSmallGap" w:sz="4" w:space="0" w:color="auto"/>
            </w:tcBorders>
            <w:vAlign w:val="center"/>
          </w:tcPr>
          <w:p w14:paraId="5A2F920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9.7</w:t>
            </w:r>
            <w:r w:rsidRPr="00537207">
              <w:rPr>
                <w:sz w:val="14"/>
                <w:vertAlign w:val="superscript"/>
                <w:lang w:val="en-US"/>
              </w:rPr>
              <w:t>d</w:t>
            </w:r>
          </w:p>
        </w:tc>
      </w:tr>
      <w:tr w:rsidR="00996050" w:rsidRPr="00AE73D0" w14:paraId="0D1CF820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4F0A400C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5747FCA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2.6)</w:t>
            </w:r>
          </w:p>
        </w:tc>
        <w:tc>
          <w:tcPr>
            <w:tcW w:w="581" w:type="pct"/>
            <w:vMerge/>
            <w:tcBorders>
              <w:bottom w:val="dashSmallGap" w:sz="4" w:space="0" w:color="auto"/>
            </w:tcBorders>
            <w:vAlign w:val="center"/>
          </w:tcPr>
          <w:p w14:paraId="7FB55D66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6BCD091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0.5–2.95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33E38F81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5.9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3C0505F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3.7)</w:t>
            </w:r>
          </w:p>
        </w:tc>
        <w:tc>
          <w:tcPr>
            <w:tcW w:w="532" w:type="pct"/>
            <w:vMerge/>
            <w:tcBorders>
              <w:bottom w:val="dashSmallGap" w:sz="4" w:space="0" w:color="auto"/>
            </w:tcBorders>
            <w:vAlign w:val="center"/>
          </w:tcPr>
          <w:p w14:paraId="27C337EA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0744DBA9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77AB9917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47.4)</w:t>
            </w:r>
          </w:p>
        </w:tc>
      </w:tr>
      <w:tr w:rsidR="00996050" w:rsidRPr="00AE73D0" w14:paraId="2AF6EB84" w14:textId="77777777" w:rsidTr="00E827F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2B67A557" w14:textId="09EC3AC0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</w:t>
            </w:r>
            <w:r w:rsidRPr="00537207">
              <w:rPr>
                <w:sz w:val="14"/>
                <w:vertAlign w:val="superscript"/>
                <w:lang w:val="en-US"/>
              </w:rPr>
              <w:t>r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Pr="00537207">
              <w:rPr>
                <w:sz w:val="14"/>
                <w:lang w:val="en-US"/>
              </w:rPr>
              <w:t xml:space="preserve"> intake</w:t>
            </w:r>
          </w:p>
        </w:tc>
        <w:tc>
          <w:tcPr>
            <w:tcW w:w="500" w:type="pct"/>
            <w:tcBorders>
              <w:top w:val="dashSmallGap" w:sz="4" w:space="0" w:color="auto"/>
            </w:tcBorders>
            <w:vAlign w:val="center"/>
          </w:tcPr>
          <w:p w14:paraId="423EB98C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875</w:t>
            </w:r>
          </w:p>
        </w:tc>
        <w:tc>
          <w:tcPr>
            <w:tcW w:w="581" w:type="pct"/>
            <w:vMerge/>
            <w:tcBorders>
              <w:top w:val="dashSmallGap" w:sz="4" w:space="0" w:color="auto"/>
            </w:tcBorders>
            <w:vAlign w:val="center"/>
          </w:tcPr>
          <w:p w14:paraId="7B60F983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525105A2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.5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0951F93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151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center"/>
          </w:tcPr>
          <w:p w14:paraId="28D1580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1951</w:t>
            </w:r>
            <w:r w:rsidRPr="00537207">
              <w:rPr>
                <w:sz w:val="14"/>
                <w:vertAlign w:val="superscript"/>
                <w:lang w:val="en-US"/>
              </w:rPr>
              <w:t>c</w:t>
            </w:r>
          </w:p>
        </w:tc>
        <w:tc>
          <w:tcPr>
            <w:tcW w:w="532" w:type="pct"/>
            <w:vMerge/>
            <w:tcBorders>
              <w:top w:val="dashSmallGap" w:sz="4" w:space="0" w:color="auto"/>
            </w:tcBorders>
            <w:vAlign w:val="center"/>
          </w:tcPr>
          <w:p w14:paraId="022B5AE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top w:val="dashSmallGap" w:sz="4" w:space="0" w:color="auto"/>
            </w:tcBorders>
            <w:vAlign w:val="center"/>
          </w:tcPr>
          <w:p w14:paraId="544B905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top w:val="dashSmallGap" w:sz="4" w:space="0" w:color="auto"/>
            </w:tcBorders>
            <w:vAlign w:val="center"/>
          </w:tcPr>
          <w:p w14:paraId="71ECF81A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0.3</w:t>
            </w:r>
            <w:r w:rsidRPr="00537207">
              <w:rPr>
                <w:sz w:val="14"/>
                <w:vertAlign w:val="superscript"/>
                <w:lang w:val="en-US"/>
              </w:rPr>
              <w:t>c</w:t>
            </w:r>
          </w:p>
        </w:tc>
      </w:tr>
      <w:tr w:rsidR="00996050" w:rsidRPr="00AE73D0" w14:paraId="4F386648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5DB5FA59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2952088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1.9)</w:t>
            </w:r>
          </w:p>
        </w:tc>
        <w:tc>
          <w:tcPr>
            <w:tcW w:w="581" w:type="pct"/>
            <w:vMerge/>
            <w:tcBorders>
              <w:bottom w:val="dashSmallGap" w:sz="4" w:space="0" w:color="auto"/>
            </w:tcBorders>
            <w:vAlign w:val="center"/>
          </w:tcPr>
          <w:p w14:paraId="4B1E78AA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6B07E62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.0–2.92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291447B2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7.3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0A0F4B1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tcBorders>
              <w:bottom w:val="dashSmallGap" w:sz="4" w:space="0" w:color="auto"/>
            </w:tcBorders>
            <w:vAlign w:val="center"/>
          </w:tcPr>
          <w:p w14:paraId="07BF5EA9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539F359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1DD6A9A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  <w:tr w:rsidR="00996050" w:rsidRPr="00AE73D0" w14:paraId="1D11EE6D" w14:textId="77777777" w:rsidTr="00E827F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41B8AB7A" w14:textId="469684EF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</w:t>
            </w:r>
            <w:r w:rsidRPr="00537207">
              <w:rPr>
                <w:sz w:val="14"/>
                <w:vertAlign w:val="superscript"/>
                <w:lang w:val="en-US"/>
              </w:rPr>
              <w:t>th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Pr="00537207">
              <w:rPr>
                <w:sz w:val="14"/>
                <w:lang w:val="en-US"/>
              </w:rPr>
              <w:t xml:space="preserve"> intake</w:t>
            </w:r>
          </w:p>
        </w:tc>
        <w:tc>
          <w:tcPr>
            <w:tcW w:w="500" w:type="pct"/>
            <w:tcBorders>
              <w:top w:val="dashSmallGap" w:sz="4" w:space="0" w:color="auto"/>
            </w:tcBorders>
            <w:vAlign w:val="center"/>
          </w:tcPr>
          <w:p w14:paraId="6497408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170</w:t>
            </w:r>
          </w:p>
        </w:tc>
        <w:tc>
          <w:tcPr>
            <w:tcW w:w="581" w:type="pct"/>
            <w:vMerge/>
            <w:tcBorders>
              <w:top w:val="dashSmallGap" w:sz="4" w:space="0" w:color="auto"/>
            </w:tcBorders>
            <w:vAlign w:val="center"/>
          </w:tcPr>
          <w:p w14:paraId="1994949B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7415ABF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.71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7E7207C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586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center"/>
          </w:tcPr>
          <w:p w14:paraId="77A14537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tcBorders>
              <w:top w:val="dashSmallGap" w:sz="4" w:space="0" w:color="auto"/>
            </w:tcBorders>
            <w:vAlign w:val="center"/>
          </w:tcPr>
          <w:p w14:paraId="00E94CCA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top w:val="dashSmallGap" w:sz="4" w:space="0" w:color="auto"/>
            </w:tcBorders>
            <w:vAlign w:val="center"/>
          </w:tcPr>
          <w:p w14:paraId="113393F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top w:val="dashSmallGap" w:sz="4" w:space="0" w:color="auto"/>
            </w:tcBorders>
            <w:vAlign w:val="center"/>
          </w:tcPr>
          <w:p w14:paraId="02C00F27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  <w:tr w:rsidR="008C03C1" w:rsidRPr="00AE73D0" w14:paraId="30F2A35C" w14:textId="77777777" w:rsidTr="00E827FE">
        <w:trPr>
          <w:trHeight w:val="20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3F47D9D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6583D719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5.6)</w:t>
            </w:r>
          </w:p>
        </w:tc>
        <w:tc>
          <w:tcPr>
            <w:tcW w:w="581" w:type="pct"/>
            <w:vMerge/>
            <w:tcBorders>
              <w:bottom w:val="single" w:sz="4" w:space="0" w:color="auto"/>
            </w:tcBorders>
            <w:vAlign w:val="center"/>
          </w:tcPr>
          <w:p w14:paraId="0DDFC130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5C02FF84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.0–2.97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7A1143D1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6.9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0363931A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</w:tcPr>
          <w:p w14:paraId="1E0F0EC2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42B5F8CD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5A169F85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>-</w:t>
            </w:r>
          </w:p>
        </w:tc>
      </w:tr>
      <w:tr w:rsidR="00996050" w:rsidRPr="00AE73D0" w14:paraId="12AFF1F8" w14:textId="77777777" w:rsidTr="00453EFF">
        <w:trPr>
          <w:trHeight w:val="20"/>
        </w:trPr>
        <w:tc>
          <w:tcPr>
            <w:tcW w:w="5000" w:type="pct"/>
            <w:gridSpan w:val="9"/>
            <w:vAlign w:val="center"/>
          </w:tcPr>
          <w:p w14:paraId="6771C56E" w14:textId="39FCF099" w:rsidR="00996050" w:rsidRPr="00537207" w:rsidRDefault="00996050" w:rsidP="00996050">
            <w:pPr>
              <w:ind w:left="34"/>
              <w:rPr>
                <w:b/>
                <w:sz w:val="14"/>
                <w:lang w:val="en-US"/>
              </w:rPr>
            </w:pPr>
            <w:r w:rsidRPr="00537207">
              <w:rPr>
                <w:b/>
                <w:sz w:val="14"/>
                <w:lang w:val="en-US"/>
              </w:rPr>
              <w:t xml:space="preserve">5-intake </w:t>
            </w:r>
            <w:r w:rsidR="00E827FE">
              <w:rPr>
                <w:b/>
                <w:sz w:val="14"/>
                <w:lang w:val="en-US"/>
              </w:rPr>
              <w:t>LD/CD</w:t>
            </w:r>
            <w:r w:rsidRPr="00537207">
              <w:rPr>
                <w:b/>
                <w:sz w:val="14"/>
                <w:lang w:val="en-US"/>
              </w:rPr>
              <w:t xml:space="preserve"> 400/100mg plus </w:t>
            </w:r>
            <w:r w:rsidR="00E827FE">
              <w:rPr>
                <w:b/>
                <w:sz w:val="14"/>
                <w:lang w:val="en-US"/>
              </w:rPr>
              <w:t>OPC</w:t>
            </w:r>
            <w:r w:rsidR="00E827FE" w:rsidRPr="00537207">
              <w:rPr>
                <w:b/>
                <w:sz w:val="14"/>
                <w:lang w:val="en-US"/>
              </w:rPr>
              <w:t xml:space="preserve"> </w:t>
            </w:r>
            <w:r w:rsidRPr="00537207">
              <w:rPr>
                <w:b/>
                <w:sz w:val="14"/>
                <w:lang w:val="en-US"/>
              </w:rPr>
              <w:t>50mg</w:t>
            </w:r>
          </w:p>
        </w:tc>
      </w:tr>
      <w:tr w:rsidR="00996050" w:rsidRPr="00AE73D0" w14:paraId="0EE8C832" w14:textId="77777777" w:rsidTr="00E827FE">
        <w:trPr>
          <w:trHeight w:val="20"/>
        </w:trPr>
        <w:tc>
          <w:tcPr>
            <w:tcW w:w="630" w:type="pct"/>
            <w:vMerge w:val="restart"/>
            <w:vAlign w:val="center"/>
          </w:tcPr>
          <w:p w14:paraId="02E264E1" w14:textId="37A6F2B4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</w:t>
            </w:r>
            <w:r w:rsidRPr="00537207">
              <w:rPr>
                <w:sz w:val="14"/>
                <w:vertAlign w:val="superscript"/>
                <w:lang w:val="en-US"/>
              </w:rPr>
              <w:t>st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Pr="00537207">
              <w:rPr>
                <w:sz w:val="14"/>
                <w:lang w:val="en-US"/>
              </w:rPr>
              <w:t xml:space="preserve"> intake</w:t>
            </w:r>
          </w:p>
        </w:tc>
        <w:tc>
          <w:tcPr>
            <w:tcW w:w="500" w:type="pct"/>
            <w:vAlign w:val="center"/>
          </w:tcPr>
          <w:p w14:paraId="4244BE8A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84</w:t>
            </w:r>
          </w:p>
        </w:tc>
        <w:tc>
          <w:tcPr>
            <w:tcW w:w="581" w:type="pct"/>
            <w:vAlign w:val="center"/>
          </w:tcPr>
          <w:p w14:paraId="624E93D1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7B89A80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.0</w:t>
            </w:r>
          </w:p>
        </w:tc>
        <w:tc>
          <w:tcPr>
            <w:tcW w:w="582" w:type="pct"/>
            <w:vAlign w:val="center"/>
          </w:tcPr>
          <w:p w14:paraId="6B00962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51</w:t>
            </w:r>
          </w:p>
        </w:tc>
        <w:tc>
          <w:tcPr>
            <w:tcW w:w="528" w:type="pct"/>
            <w:vAlign w:val="center"/>
          </w:tcPr>
          <w:p w14:paraId="108CF5D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180</w:t>
            </w:r>
            <w:r w:rsidRPr="00537207">
              <w:rPr>
                <w:sz w:val="14"/>
                <w:vertAlign w:val="superscript"/>
                <w:lang w:val="en-US"/>
              </w:rPr>
              <w:t>h</w:t>
            </w:r>
          </w:p>
        </w:tc>
        <w:tc>
          <w:tcPr>
            <w:tcW w:w="532" w:type="pct"/>
            <w:vMerge w:val="restart"/>
            <w:vAlign w:val="center"/>
          </w:tcPr>
          <w:p w14:paraId="0AC0F2D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5818 (39.9)</w:t>
            </w:r>
          </w:p>
        </w:tc>
        <w:tc>
          <w:tcPr>
            <w:tcW w:w="532" w:type="pct"/>
            <w:vAlign w:val="center"/>
          </w:tcPr>
          <w:p w14:paraId="27309D29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2.8</w:t>
            </w:r>
            <w:r w:rsidRPr="00537207">
              <w:rPr>
                <w:sz w:val="14"/>
                <w:vertAlign w:val="superscript"/>
                <w:lang w:val="en-US"/>
              </w:rPr>
              <w:t>a</w:t>
            </w:r>
          </w:p>
        </w:tc>
        <w:tc>
          <w:tcPr>
            <w:tcW w:w="531" w:type="pct"/>
            <w:vAlign w:val="center"/>
          </w:tcPr>
          <w:p w14:paraId="0F0A083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8.76</w:t>
            </w:r>
            <w:r w:rsidRPr="00537207">
              <w:rPr>
                <w:sz w:val="14"/>
                <w:vertAlign w:val="superscript"/>
                <w:lang w:val="en-US"/>
              </w:rPr>
              <w:t>h</w:t>
            </w:r>
          </w:p>
        </w:tc>
      </w:tr>
      <w:tr w:rsidR="00996050" w:rsidRPr="00AE73D0" w14:paraId="2803D6B3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1354E6D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3B28237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9.9)</w:t>
            </w:r>
          </w:p>
        </w:tc>
        <w:tc>
          <w:tcPr>
            <w:tcW w:w="581" w:type="pct"/>
            <w:vMerge w:val="restart"/>
            <w:vAlign w:val="center"/>
          </w:tcPr>
          <w:p w14:paraId="0DE64F6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575 (36.5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5780BF7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0–2.92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013F0A89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42.5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6A83E15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8.5)</w:t>
            </w:r>
          </w:p>
        </w:tc>
        <w:tc>
          <w:tcPr>
            <w:tcW w:w="532" w:type="pct"/>
            <w:vMerge/>
            <w:vAlign w:val="center"/>
          </w:tcPr>
          <w:p w14:paraId="6069A472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4FD691CA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7.7)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75A3CD31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3.8)</w:t>
            </w:r>
          </w:p>
        </w:tc>
      </w:tr>
      <w:tr w:rsidR="00996050" w:rsidRPr="00AE73D0" w14:paraId="7C4A302F" w14:textId="77777777" w:rsidTr="00E827F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36505B48" w14:textId="1AB9A40E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</w:t>
            </w:r>
            <w:r w:rsidRPr="00537207">
              <w:rPr>
                <w:sz w:val="14"/>
                <w:vertAlign w:val="superscript"/>
                <w:lang w:val="en-US"/>
              </w:rPr>
              <w:t>n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Pr="00537207">
              <w:rPr>
                <w:sz w:val="14"/>
                <w:lang w:val="en-US"/>
              </w:rPr>
              <w:t xml:space="preserve"> intake</w:t>
            </w:r>
          </w:p>
        </w:tc>
        <w:tc>
          <w:tcPr>
            <w:tcW w:w="500" w:type="pct"/>
            <w:tcBorders>
              <w:top w:val="dashSmallGap" w:sz="4" w:space="0" w:color="auto"/>
            </w:tcBorders>
            <w:vAlign w:val="center"/>
          </w:tcPr>
          <w:p w14:paraId="43CAB338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85</w:t>
            </w:r>
          </w:p>
        </w:tc>
        <w:tc>
          <w:tcPr>
            <w:tcW w:w="581" w:type="pct"/>
            <w:vMerge/>
            <w:vAlign w:val="center"/>
          </w:tcPr>
          <w:p w14:paraId="524A51EB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083597C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.0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0B0BE331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46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center"/>
          </w:tcPr>
          <w:p w14:paraId="62178FF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vAlign w:val="center"/>
          </w:tcPr>
          <w:p w14:paraId="3CFBB7CC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32" w:type="pct"/>
            <w:tcBorders>
              <w:top w:val="dashSmallGap" w:sz="4" w:space="0" w:color="auto"/>
            </w:tcBorders>
            <w:vAlign w:val="center"/>
          </w:tcPr>
          <w:p w14:paraId="1FC6F39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top w:val="dashSmallGap" w:sz="4" w:space="0" w:color="auto"/>
            </w:tcBorders>
            <w:vAlign w:val="center"/>
          </w:tcPr>
          <w:p w14:paraId="2E7C9418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  <w:tr w:rsidR="00996050" w:rsidRPr="00AE73D0" w14:paraId="7B18A0A2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4527889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18B0CD8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9.8)</w:t>
            </w:r>
          </w:p>
        </w:tc>
        <w:tc>
          <w:tcPr>
            <w:tcW w:w="581" w:type="pct"/>
            <w:vMerge/>
            <w:vAlign w:val="center"/>
          </w:tcPr>
          <w:p w14:paraId="51C94307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311D49F9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.5–2.98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4BAB948C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40.5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106E967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vAlign w:val="center"/>
          </w:tcPr>
          <w:p w14:paraId="7D8EA093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63B32FB2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6C39A91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  <w:tr w:rsidR="00996050" w:rsidRPr="00AE73D0" w14:paraId="25B593C4" w14:textId="77777777" w:rsidTr="00E827F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7AD75990" w14:textId="5ED77D8F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3</w:t>
            </w:r>
            <w:r w:rsidRPr="00537207">
              <w:rPr>
                <w:sz w:val="14"/>
                <w:vertAlign w:val="superscript"/>
                <w:lang w:val="en-US"/>
              </w:rPr>
              <w:t>rd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Pr="00537207">
              <w:rPr>
                <w:sz w:val="14"/>
                <w:lang w:val="en-US"/>
              </w:rPr>
              <w:t xml:space="preserve"> intake</w:t>
            </w:r>
          </w:p>
        </w:tc>
        <w:tc>
          <w:tcPr>
            <w:tcW w:w="500" w:type="pct"/>
            <w:tcBorders>
              <w:top w:val="dashSmallGap" w:sz="4" w:space="0" w:color="auto"/>
            </w:tcBorders>
            <w:vAlign w:val="center"/>
          </w:tcPr>
          <w:p w14:paraId="3293ED1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514</w:t>
            </w:r>
          </w:p>
        </w:tc>
        <w:tc>
          <w:tcPr>
            <w:tcW w:w="581" w:type="pct"/>
            <w:vMerge/>
            <w:vAlign w:val="center"/>
          </w:tcPr>
          <w:p w14:paraId="6FFC387D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3A101423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.25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15E15EF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70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center"/>
          </w:tcPr>
          <w:p w14:paraId="0204812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1568</w:t>
            </w:r>
            <w:r w:rsidRPr="00537207">
              <w:rPr>
                <w:sz w:val="14"/>
                <w:vertAlign w:val="superscript"/>
                <w:lang w:val="en-US"/>
              </w:rPr>
              <w:t>c</w:t>
            </w:r>
          </w:p>
        </w:tc>
        <w:tc>
          <w:tcPr>
            <w:tcW w:w="532" w:type="pct"/>
            <w:vMerge/>
            <w:vAlign w:val="center"/>
          </w:tcPr>
          <w:p w14:paraId="01DA4ADF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32" w:type="pct"/>
            <w:tcBorders>
              <w:top w:val="dashSmallGap" w:sz="4" w:space="0" w:color="auto"/>
            </w:tcBorders>
            <w:vAlign w:val="center"/>
          </w:tcPr>
          <w:p w14:paraId="2E7700DE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top w:val="dashSmallGap" w:sz="4" w:space="0" w:color="auto"/>
            </w:tcBorders>
            <w:vAlign w:val="center"/>
          </w:tcPr>
          <w:p w14:paraId="2669037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.02</w:t>
            </w:r>
            <w:r w:rsidRPr="00537207">
              <w:rPr>
                <w:sz w:val="14"/>
                <w:vertAlign w:val="superscript"/>
                <w:lang w:val="en-US"/>
              </w:rPr>
              <w:t>c</w:t>
            </w:r>
          </w:p>
        </w:tc>
      </w:tr>
      <w:tr w:rsidR="00996050" w:rsidRPr="00AE73D0" w14:paraId="4F584D1D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41F282E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0F9469FB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11)</w:t>
            </w:r>
          </w:p>
        </w:tc>
        <w:tc>
          <w:tcPr>
            <w:tcW w:w="581" w:type="pct"/>
            <w:vMerge/>
            <w:vAlign w:val="center"/>
          </w:tcPr>
          <w:p w14:paraId="4BB26D0B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170E14F1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1.0–2.92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12462224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41.1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27988896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vAlign w:val="center"/>
          </w:tcPr>
          <w:p w14:paraId="21BC9D3D" w14:textId="77777777" w:rsidR="00996050" w:rsidRPr="00537207" w:rsidRDefault="00996050" w:rsidP="00996050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5BE8F038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125483F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  <w:tr w:rsidR="00996050" w:rsidRPr="00AE73D0" w14:paraId="0CEEAB85" w14:textId="77777777" w:rsidTr="00E827FE">
        <w:trPr>
          <w:trHeight w:val="20"/>
        </w:trPr>
        <w:tc>
          <w:tcPr>
            <w:tcW w:w="630" w:type="pct"/>
            <w:vMerge w:val="restart"/>
            <w:tcBorders>
              <w:top w:val="dashSmallGap" w:sz="4" w:space="0" w:color="auto"/>
            </w:tcBorders>
            <w:vAlign w:val="center"/>
          </w:tcPr>
          <w:p w14:paraId="099320F6" w14:textId="0BF8B3F0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</w:t>
            </w:r>
            <w:r w:rsidRPr="00537207">
              <w:rPr>
                <w:sz w:val="14"/>
                <w:vertAlign w:val="superscript"/>
                <w:lang w:val="en-US"/>
              </w:rPr>
              <w:t>th</w:t>
            </w:r>
            <w:r w:rsidRPr="00537207">
              <w:rPr>
                <w:sz w:val="14"/>
                <w:lang w:val="en-US"/>
              </w:rPr>
              <w:t xml:space="preserve"> </w:t>
            </w:r>
            <w:r w:rsidR="003779DA">
              <w:rPr>
                <w:sz w:val="14"/>
                <w:lang w:val="en-US"/>
              </w:rPr>
              <w:t>LD/CD</w:t>
            </w:r>
            <w:r w:rsidRPr="00537207">
              <w:rPr>
                <w:sz w:val="14"/>
                <w:lang w:val="en-US"/>
              </w:rPr>
              <w:t xml:space="preserve"> intake</w:t>
            </w:r>
          </w:p>
        </w:tc>
        <w:tc>
          <w:tcPr>
            <w:tcW w:w="500" w:type="pct"/>
            <w:tcBorders>
              <w:top w:val="dashSmallGap" w:sz="4" w:space="0" w:color="auto"/>
            </w:tcBorders>
            <w:vAlign w:val="center"/>
          </w:tcPr>
          <w:p w14:paraId="6C644585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575</w:t>
            </w:r>
          </w:p>
        </w:tc>
        <w:tc>
          <w:tcPr>
            <w:tcW w:w="581" w:type="pct"/>
            <w:vMerge/>
            <w:vAlign w:val="center"/>
          </w:tcPr>
          <w:p w14:paraId="5DCBFC72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75A08870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2.92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vAlign w:val="center"/>
          </w:tcPr>
          <w:p w14:paraId="2A9F2787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498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center"/>
          </w:tcPr>
          <w:p w14:paraId="36BC1CD1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vAlign w:val="center"/>
          </w:tcPr>
          <w:p w14:paraId="69AA4F4C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32" w:type="pct"/>
            <w:tcBorders>
              <w:top w:val="dashSmallGap" w:sz="4" w:space="0" w:color="auto"/>
            </w:tcBorders>
            <w:vAlign w:val="center"/>
          </w:tcPr>
          <w:p w14:paraId="45B0FA7D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top w:val="dashSmallGap" w:sz="4" w:space="0" w:color="auto"/>
            </w:tcBorders>
            <w:vAlign w:val="center"/>
          </w:tcPr>
          <w:p w14:paraId="31866C1F" w14:textId="77777777" w:rsidR="00996050" w:rsidRPr="00537207" w:rsidRDefault="00996050" w:rsidP="00996050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  <w:tr w:rsidR="008C03C1" w:rsidRPr="00AE73D0" w14:paraId="19DF653A" w14:textId="77777777" w:rsidTr="00E827FE">
        <w:trPr>
          <w:trHeight w:val="20"/>
        </w:trPr>
        <w:tc>
          <w:tcPr>
            <w:tcW w:w="630" w:type="pct"/>
            <w:vMerge/>
            <w:tcBorders>
              <w:bottom w:val="dashSmallGap" w:sz="4" w:space="0" w:color="auto"/>
            </w:tcBorders>
            <w:vAlign w:val="center"/>
          </w:tcPr>
          <w:p w14:paraId="3B36C104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</w:p>
        </w:tc>
        <w:tc>
          <w:tcPr>
            <w:tcW w:w="500" w:type="pct"/>
            <w:tcBorders>
              <w:bottom w:val="dashSmallGap" w:sz="4" w:space="0" w:color="auto"/>
            </w:tcBorders>
            <w:vAlign w:val="center"/>
          </w:tcPr>
          <w:p w14:paraId="3E979D08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36.6)</w:t>
            </w:r>
          </w:p>
        </w:tc>
        <w:tc>
          <w:tcPr>
            <w:tcW w:w="581" w:type="pct"/>
            <w:vMerge/>
            <w:tcBorders>
              <w:bottom w:val="dashSmallGap" w:sz="4" w:space="0" w:color="auto"/>
            </w:tcBorders>
            <w:vAlign w:val="center"/>
          </w:tcPr>
          <w:p w14:paraId="597008EE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3A13882D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2.0–2.95)</w:t>
            </w:r>
          </w:p>
        </w:tc>
        <w:tc>
          <w:tcPr>
            <w:tcW w:w="582" w:type="pct"/>
            <w:tcBorders>
              <w:bottom w:val="dashSmallGap" w:sz="4" w:space="0" w:color="auto"/>
            </w:tcBorders>
            <w:vAlign w:val="center"/>
          </w:tcPr>
          <w:p w14:paraId="1A5BE78A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(40.3)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center"/>
          </w:tcPr>
          <w:p w14:paraId="52CE4DA8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2" w:type="pct"/>
            <w:vMerge/>
            <w:tcBorders>
              <w:bottom w:val="dashSmallGap" w:sz="4" w:space="0" w:color="auto"/>
            </w:tcBorders>
            <w:vAlign w:val="center"/>
          </w:tcPr>
          <w:p w14:paraId="4F860C88" w14:textId="77777777" w:rsidR="008C03C1" w:rsidRPr="00537207" w:rsidRDefault="008C03C1" w:rsidP="00453EFF">
            <w:pPr>
              <w:ind w:left="34"/>
              <w:jc w:val="center"/>
              <w:rPr>
                <w:b/>
                <w:sz w:val="14"/>
                <w:lang w:val="en-US"/>
              </w:rPr>
            </w:pPr>
          </w:p>
        </w:tc>
        <w:tc>
          <w:tcPr>
            <w:tcW w:w="532" w:type="pct"/>
            <w:tcBorders>
              <w:bottom w:val="dashSmallGap" w:sz="4" w:space="0" w:color="auto"/>
            </w:tcBorders>
            <w:vAlign w:val="center"/>
          </w:tcPr>
          <w:p w14:paraId="649BA9D3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dashSmallGap" w:sz="4" w:space="0" w:color="auto"/>
            </w:tcBorders>
            <w:vAlign w:val="center"/>
          </w:tcPr>
          <w:p w14:paraId="42CEFD7C" w14:textId="77777777" w:rsidR="008C03C1" w:rsidRPr="00537207" w:rsidRDefault="008C03C1" w:rsidP="00453EFF">
            <w:pPr>
              <w:ind w:left="34"/>
              <w:jc w:val="center"/>
              <w:rPr>
                <w:sz w:val="14"/>
                <w:lang w:val="en-US"/>
              </w:rPr>
            </w:pPr>
            <w:r w:rsidRPr="00537207">
              <w:rPr>
                <w:sz w:val="14"/>
                <w:lang w:val="en-US"/>
              </w:rPr>
              <w:t>-</w:t>
            </w:r>
          </w:p>
        </w:tc>
      </w:tr>
    </w:tbl>
    <w:p w14:paraId="2A3B1A1E" w14:textId="361416F9" w:rsidR="008C03C1" w:rsidRPr="00537207" w:rsidRDefault="00E827FE" w:rsidP="008C03C1">
      <w:pPr>
        <w:spacing w:after="0" w:line="240" w:lineRule="auto"/>
        <w:rPr>
          <w:sz w:val="16"/>
          <w:lang w:val="en-US"/>
        </w:rPr>
      </w:pPr>
      <w:r w:rsidRPr="00E827FE">
        <w:rPr>
          <w:sz w:val="16"/>
          <w:lang w:val="en-US"/>
        </w:rPr>
        <w:t>LD/CD, levodopa/carbidopa</w:t>
      </w:r>
      <w:r>
        <w:rPr>
          <w:sz w:val="16"/>
          <w:lang w:val="en-US"/>
        </w:rPr>
        <w:t>;</w:t>
      </w:r>
      <w:r w:rsidRPr="00E827FE">
        <w:rPr>
          <w:sz w:val="16"/>
          <w:lang w:val="en-US"/>
        </w:rPr>
        <w:t xml:space="preserve"> </w:t>
      </w:r>
      <w:r>
        <w:rPr>
          <w:sz w:val="16"/>
          <w:lang w:val="en-US"/>
        </w:rPr>
        <w:t xml:space="preserve">OPC, opicapone; </w:t>
      </w:r>
      <w:r w:rsidR="008C03C1" w:rsidRPr="00537207">
        <w:rPr>
          <w:sz w:val="16"/>
          <w:lang w:val="en-US"/>
        </w:rPr>
        <w:t>All values are expressed as mean (%CV) except for t</w:t>
      </w:r>
      <w:r w:rsidR="008C03C1" w:rsidRPr="00537207">
        <w:rPr>
          <w:sz w:val="16"/>
          <w:vertAlign w:val="subscript"/>
          <w:lang w:val="en-US"/>
        </w:rPr>
        <w:t>max</w:t>
      </w:r>
      <w:r w:rsidR="008C03C1" w:rsidRPr="00537207">
        <w:rPr>
          <w:sz w:val="16"/>
          <w:lang w:val="en-US"/>
        </w:rPr>
        <w:t xml:space="preserve"> values that are expressed as median (range); </w:t>
      </w:r>
      <w:r w:rsidR="008C03C1" w:rsidRPr="00537207">
        <w:rPr>
          <w:sz w:val="16"/>
          <w:vertAlign w:val="superscript"/>
          <w:lang w:val="en-US"/>
        </w:rPr>
        <w:t>a</w:t>
      </w:r>
      <w:r w:rsidR="008C03C1" w:rsidRPr="00537207">
        <w:rPr>
          <w:sz w:val="16"/>
          <w:lang w:val="en-US"/>
        </w:rPr>
        <w:t xml:space="preserve">5 </w:t>
      </w:r>
      <w:r w:rsidR="00852192">
        <w:rPr>
          <w:rFonts w:cs="Arial"/>
          <w:sz w:val="16"/>
          <w:szCs w:val="16"/>
          <w:lang w:val="en-US"/>
        </w:rPr>
        <w:t>patient</w:t>
      </w:r>
      <w:r w:rsidR="008C03C1" w:rsidRPr="00AE73D0">
        <w:rPr>
          <w:rFonts w:cs="Arial"/>
          <w:sz w:val="16"/>
          <w:szCs w:val="16"/>
          <w:lang w:val="en-US"/>
        </w:rPr>
        <w:t>s</w:t>
      </w:r>
      <w:r w:rsidR="008C03C1" w:rsidRPr="00537207">
        <w:rPr>
          <w:sz w:val="16"/>
          <w:lang w:val="en-US"/>
        </w:rPr>
        <w:t xml:space="preserve">; </w:t>
      </w:r>
      <w:r w:rsidR="008C03C1" w:rsidRPr="00537207">
        <w:rPr>
          <w:sz w:val="16"/>
          <w:vertAlign w:val="superscript"/>
          <w:lang w:val="en-US"/>
        </w:rPr>
        <w:t>b</w:t>
      </w:r>
      <w:r w:rsidR="008C03C1" w:rsidRPr="00537207">
        <w:rPr>
          <w:sz w:val="16"/>
          <w:lang w:val="en-US"/>
        </w:rPr>
        <w:t xml:space="preserve">3 </w:t>
      </w:r>
      <w:r w:rsidR="00852192">
        <w:rPr>
          <w:rFonts w:cs="Arial"/>
          <w:sz w:val="16"/>
          <w:szCs w:val="16"/>
          <w:lang w:val="en-US"/>
        </w:rPr>
        <w:t>patient</w:t>
      </w:r>
      <w:r w:rsidR="008C03C1" w:rsidRPr="00AE73D0">
        <w:rPr>
          <w:rFonts w:cs="Arial"/>
          <w:sz w:val="16"/>
          <w:szCs w:val="16"/>
          <w:lang w:val="en-US"/>
        </w:rPr>
        <w:t>s</w:t>
      </w:r>
      <w:r w:rsidR="008C03C1" w:rsidRPr="00537207">
        <w:rPr>
          <w:sz w:val="16"/>
          <w:lang w:val="en-US"/>
        </w:rPr>
        <w:t xml:space="preserve">; </w:t>
      </w:r>
      <w:r w:rsidR="008C03C1" w:rsidRPr="00537207">
        <w:rPr>
          <w:sz w:val="16"/>
          <w:vertAlign w:val="superscript"/>
          <w:lang w:val="en-US"/>
        </w:rPr>
        <w:t>c</w:t>
      </w:r>
      <w:r w:rsidR="008C03C1" w:rsidRPr="00537207">
        <w:rPr>
          <w:sz w:val="16"/>
          <w:lang w:val="en-US"/>
        </w:rPr>
        <w:t xml:space="preserve">1 </w:t>
      </w:r>
      <w:r w:rsidR="00852192">
        <w:rPr>
          <w:rFonts w:cs="Arial"/>
          <w:sz w:val="16"/>
          <w:szCs w:val="16"/>
          <w:lang w:val="en-US"/>
        </w:rPr>
        <w:t>patient</w:t>
      </w:r>
      <w:r w:rsidR="008C03C1" w:rsidRPr="00537207">
        <w:rPr>
          <w:sz w:val="16"/>
          <w:lang w:val="en-US"/>
        </w:rPr>
        <w:t xml:space="preserve">; </w:t>
      </w:r>
      <w:r w:rsidR="008C03C1" w:rsidRPr="00537207">
        <w:rPr>
          <w:sz w:val="16"/>
          <w:vertAlign w:val="superscript"/>
          <w:lang w:val="en-US"/>
        </w:rPr>
        <w:t>d</w:t>
      </w:r>
      <w:r w:rsidR="008C03C1" w:rsidRPr="00537207">
        <w:rPr>
          <w:sz w:val="16"/>
          <w:lang w:val="en-US"/>
        </w:rPr>
        <w:t xml:space="preserve">4 </w:t>
      </w:r>
      <w:r w:rsidR="00852192">
        <w:rPr>
          <w:rFonts w:cs="Arial"/>
          <w:sz w:val="16"/>
          <w:szCs w:val="16"/>
          <w:lang w:val="en-US"/>
        </w:rPr>
        <w:t>patient</w:t>
      </w:r>
      <w:r w:rsidR="008C03C1" w:rsidRPr="00AE73D0">
        <w:rPr>
          <w:rFonts w:cs="Arial"/>
          <w:sz w:val="16"/>
          <w:szCs w:val="16"/>
          <w:lang w:val="en-US"/>
        </w:rPr>
        <w:t>s</w:t>
      </w:r>
      <w:r w:rsidR="008C03C1" w:rsidRPr="00537207">
        <w:rPr>
          <w:sz w:val="16"/>
          <w:lang w:val="en-US"/>
        </w:rPr>
        <w:t xml:space="preserve">; </w:t>
      </w:r>
      <w:r w:rsidR="008C03C1" w:rsidRPr="00537207">
        <w:rPr>
          <w:sz w:val="16"/>
          <w:vertAlign w:val="superscript"/>
          <w:lang w:val="en-US"/>
        </w:rPr>
        <w:t>e</w:t>
      </w:r>
      <w:r w:rsidR="008C03C1" w:rsidRPr="00537207">
        <w:rPr>
          <w:sz w:val="16"/>
          <w:lang w:val="en-US"/>
        </w:rPr>
        <w:t xml:space="preserve">11 </w:t>
      </w:r>
      <w:r w:rsidR="00852192">
        <w:rPr>
          <w:rFonts w:cs="Arial"/>
          <w:sz w:val="16"/>
          <w:szCs w:val="16"/>
          <w:lang w:val="en-US"/>
        </w:rPr>
        <w:t>patient</w:t>
      </w:r>
      <w:r w:rsidR="008C03C1" w:rsidRPr="00AE73D0">
        <w:rPr>
          <w:rFonts w:cs="Arial"/>
          <w:sz w:val="16"/>
          <w:szCs w:val="16"/>
          <w:lang w:val="en-US"/>
        </w:rPr>
        <w:t>s</w:t>
      </w:r>
      <w:r w:rsidR="008C03C1" w:rsidRPr="00537207">
        <w:rPr>
          <w:sz w:val="16"/>
          <w:lang w:val="en-US"/>
        </w:rPr>
        <w:t xml:space="preserve">; </w:t>
      </w:r>
      <w:r w:rsidR="008C03C1" w:rsidRPr="00537207">
        <w:rPr>
          <w:sz w:val="16"/>
          <w:vertAlign w:val="superscript"/>
          <w:lang w:val="en-US"/>
        </w:rPr>
        <w:t>f</w:t>
      </w:r>
      <w:r w:rsidR="008C03C1" w:rsidRPr="00537207">
        <w:rPr>
          <w:sz w:val="16"/>
          <w:lang w:val="en-US"/>
        </w:rPr>
        <w:t xml:space="preserve">2 </w:t>
      </w:r>
      <w:r w:rsidR="00852192">
        <w:rPr>
          <w:rFonts w:cs="Arial"/>
          <w:sz w:val="16"/>
          <w:szCs w:val="16"/>
          <w:lang w:val="en-US"/>
        </w:rPr>
        <w:t>patient</w:t>
      </w:r>
      <w:r w:rsidR="008C03C1" w:rsidRPr="00AE73D0">
        <w:rPr>
          <w:rFonts w:cs="Arial"/>
          <w:sz w:val="16"/>
          <w:szCs w:val="16"/>
          <w:lang w:val="en-US"/>
        </w:rPr>
        <w:t>s</w:t>
      </w:r>
      <w:r w:rsidR="008C03C1" w:rsidRPr="00537207">
        <w:rPr>
          <w:sz w:val="16"/>
          <w:lang w:val="en-US"/>
        </w:rPr>
        <w:t xml:space="preserve">; </w:t>
      </w:r>
      <w:r w:rsidR="008C03C1" w:rsidRPr="00537207">
        <w:rPr>
          <w:sz w:val="16"/>
          <w:vertAlign w:val="superscript"/>
          <w:lang w:val="en-US"/>
        </w:rPr>
        <w:t>g</w:t>
      </w:r>
      <w:r w:rsidR="008C03C1" w:rsidRPr="00537207">
        <w:rPr>
          <w:sz w:val="16"/>
          <w:lang w:val="en-US"/>
        </w:rPr>
        <w:t xml:space="preserve">7 </w:t>
      </w:r>
      <w:r w:rsidR="00852192">
        <w:rPr>
          <w:rFonts w:cs="Arial"/>
          <w:sz w:val="16"/>
          <w:szCs w:val="16"/>
          <w:lang w:val="en-US"/>
        </w:rPr>
        <w:t>patient</w:t>
      </w:r>
      <w:r w:rsidR="008C03C1" w:rsidRPr="00AE73D0">
        <w:rPr>
          <w:rFonts w:cs="Arial"/>
          <w:sz w:val="16"/>
          <w:szCs w:val="16"/>
          <w:lang w:val="en-US"/>
        </w:rPr>
        <w:t>s</w:t>
      </w:r>
      <w:r w:rsidR="008C03C1" w:rsidRPr="00537207">
        <w:rPr>
          <w:sz w:val="16"/>
          <w:lang w:val="en-US"/>
        </w:rPr>
        <w:t xml:space="preserve">; </w:t>
      </w:r>
      <w:r w:rsidR="008C03C1" w:rsidRPr="00537207">
        <w:rPr>
          <w:sz w:val="16"/>
          <w:vertAlign w:val="superscript"/>
          <w:lang w:val="en-US"/>
        </w:rPr>
        <w:t>h</w:t>
      </w:r>
      <w:r w:rsidR="008C03C1" w:rsidRPr="00537207">
        <w:rPr>
          <w:sz w:val="16"/>
          <w:lang w:val="en-US"/>
        </w:rPr>
        <w:t xml:space="preserve">6 </w:t>
      </w:r>
      <w:r w:rsidR="00852192">
        <w:rPr>
          <w:rFonts w:cs="Arial"/>
          <w:sz w:val="16"/>
          <w:szCs w:val="16"/>
          <w:lang w:val="en-US"/>
        </w:rPr>
        <w:t>patient</w:t>
      </w:r>
      <w:r w:rsidR="008C03C1" w:rsidRPr="00AE73D0">
        <w:rPr>
          <w:rFonts w:cs="Arial"/>
          <w:sz w:val="16"/>
          <w:szCs w:val="16"/>
          <w:lang w:val="en-US"/>
        </w:rPr>
        <w:t>s</w:t>
      </w:r>
      <w:r w:rsidR="008C03C1" w:rsidRPr="00537207">
        <w:rPr>
          <w:sz w:val="16"/>
          <w:lang w:val="en-US"/>
        </w:rPr>
        <w:t>. AUCτ, area under the concentration-time curve (AUC) over the dosing interval; AUC</w:t>
      </w:r>
      <w:r w:rsidR="008C03C1" w:rsidRPr="00537207">
        <w:rPr>
          <w:sz w:val="16"/>
          <w:vertAlign w:val="subscript"/>
          <w:lang w:val="en-US"/>
        </w:rPr>
        <w:t>total</w:t>
      </w:r>
      <w:r w:rsidR="008C03C1" w:rsidRPr="00537207">
        <w:rPr>
          <w:sz w:val="16"/>
          <w:lang w:val="en-US"/>
        </w:rPr>
        <w:t>, AUC from zero hours to the last measurable time point; C</w:t>
      </w:r>
      <w:r w:rsidR="008C03C1" w:rsidRPr="00537207">
        <w:rPr>
          <w:sz w:val="16"/>
          <w:vertAlign w:val="subscript"/>
          <w:lang w:val="en-US"/>
        </w:rPr>
        <w:t>max</w:t>
      </w:r>
      <w:r w:rsidR="008C03C1" w:rsidRPr="00537207">
        <w:rPr>
          <w:sz w:val="16"/>
          <w:lang w:val="en-US"/>
        </w:rPr>
        <w:t>, maximum observed plasma concentration; C</w:t>
      </w:r>
      <w:r w:rsidR="008C03C1" w:rsidRPr="00537207">
        <w:rPr>
          <w:sz w:val="16"/>
          <w:vertAlign w:val="subscript"/>
          <w:lang w:val="en-US"/>
        </w:rPr>
        <w:t>max,max</w:t>
      </w:r>
      <w:r w:rsidR="008C03C1" w:rsidRPr="00537207">
        <w:rPr>
          <w:sz w:val="16"/>
          <w:lang w:val="en-US"/>
        </w:rPr>
        <w:t>, maximum C</w:t>
      </w:r>
      <w:r w:rsidR="008C03C1" w:rsidRPr="00537207">
        <w:rPr>
          <w:sz w:val="16"/>
          <w:vertAlign w:val="subscript"/>
          <w:lang w:val="en-US"/>
        </w:rPr>
        <w:t>max</w:t>
      </w:r>
      <w:r w:rsidR="008C03C1" w:rsidRPr="00537207">
        <w:rPr>
          <w:sz w:val="16"/>
          <w:lang w:val="en-US"/>
        </w:rPr>
        <w:t xml:space="preserve"> observed; C</w:t>
      </w:r>
      <w:r w:rsidR="008C03C1" w:rsidRPr="00537207">
        <w:rPr>
          <w:sz w:val="16"/>
          <w:vertAlign w:val="subscript"/>
          <w:lang w:val="en-US"/>
        </w:rPr>
        <w:t>min</w:t>
      </w:r>
      <w:r w:rsidR="008C03C1" w:rsidRPr="00537207">
        <w:rPr>
          <w:sz w:val="16"/>
          <w:lang w:val="en-US"/>
        </w:rPr>
        <w:t>, minimum observed plasma concentration; C</w:t>
      </w:r>
      <w:r w:rsidR="008C03C1" w:rsidRPr="00537207">
        <w:rPr>
          <w:sz w:val="16"/>
          <w:vertAlign w:val="subscript"/>
          <w:lang w:val="en-US"/>
        </w:rPr>
        <w:t>min,min</w:t>
      </w:r>
      <w:r w:rsidR="008C03C1" w:rsidRPr="00537207">
        <w:rPr>
          <w:sz w:val="16"/>
          <w:lang w:val="en-US"/>
        </w:rPr>
        <w:t>, minimum C</w:t>
      </w:r>
      <w:r w:rsidR="008C03C1" w:rsidRPr="00537207">
        <w:rPr>
          <w:sz w:val="16"/>
          <w:vertAlign w:val="subscript"/>
          <w:lang w:val="en-US"/>
        </w:rPr>
        <w:t>min</w:t>
      </w:r>
      <w:r w:rsidR="008C03C1" w:rsidRPr="00537207">
        <w:rPr>
          <w:sz w:val="16"/>
          <w:lang w:val="en-US"/>
        </w:rPr>
        <w:t xml:space="preserve"> observed (excluding first pre-dose); FI, fluctuation index (calculated as: [(C</w:t>
      </w:r>
      <w:r w:rsidR="008C03C1" w:rsidRPr="00537207">
        <w:rPr>
          <w:sz w:val="16"/>
          <w:vertAlign w:val="subscript"/>
          <w:lang w:val="en-US"/>
        </w:rPr>
        <w:t>max</w:t>
      </w:r>
      <w:r w:rsidR="008C03C1" w:rsidRPr="00537207">
        <w:rPr>
          <w:sz w:val="16"/>
          <w:lang w:val="en-US"/>
        </w:rPr>
        <w:t xml:space="preserve"> – C</w:t>
      </w:r>
      <w:r w:rsidR="008C03C1" w:rsidRPr="00537207">
        <w:rPr>
          <w:sz w:val="16"/>
          <w:vertAlign w:val="subscript"/>
          <w:lang w:val="en-US"/>
        </w:rPr>
        <w:t>min</w:t>
      </w:r>
      <w:r w:rsidR="008C03C1" w:rsidRPr="00537207">
        <w:rPr>
          <w:sz w:val="16"/>
          <w:lang w:val="en-US"/>
        </w:rPr>
        <w:t>)/C</w:t>
      </w:r>
      <w:r w:rsidR="008C03C1" w:rsidRPr="00537207">
        <w:rPr>
          <w:sz w:val="16"/>
          <w:vertAlign w:val="subscript"/>
          <w:lang w:val="en-US"/>
        </w:rPr>
        <w:t>avg</w:t>
      </w:r>
      <w:r w:rsidR="008C03C1" w:rsidRPr="00537207">
        <w:rPr>
          <w:sz w:val="16"/>
          <w:lang w:val="en-US"/>
        </w:rPr>
        <w:t>]*100);</w:t>
      </w:r>
      <w:r w:rsidR="008C03C1" w:rsidRPr="00537207">
        <w:rPr>
          <w:lang w:val="en-US"/>
        </w:rPr>
        <w:t xml:space="preserve"> </w:t>
      </w:r>
      <w:r w:rsidR="008C03C1" w:rsidRPr="00537207">
        <w:rPr>
          <w:sz w:val="16"/>
          <w:lang w:val="en-US"/>
        </w:rPr>
        <w:t>CV, coefficient of variation; t</w:t>
      </w:r>
      <w:r w:rsidR="008C03C1" w:rsidRPr="00537207">
        <w:rPr>
          <w:sz w:val="16"/>
          <w:vertAlign w:val="subscript"/>
          <w:lang w:val="en-US"/>
        </w:rPr>
        <w:t>max</w:t>
      </w:r>
      <w:r w:rsidR="008C03C1" w:rsidRPr="00537207">
        <w:rPr>
          <w:sz w:val="16"/>
          <w:lang w:val="en-US"/>
        </w:rPr>
        <w:t>, time taken to reach C</w:t>
      </w:r>
      <w:r w:rsidR="008C03C1" w:rsidRPr="00537207">
        <w:rPr>
          <w:sz w:val="16"/>
          <w:vertAlign w:val="subscript"/>
          <w:lang w:val="en-US"/>
        </w:rPr>
        <w:t xml:space="preserve">max </w:t>
      </w:r>
      <w:r w:rsidR="008C03C1" w:rsidRPr="00537207">
        <w:rPr>
          <w:sz w:val="16"/>
          <w:lang w:val="en-US"/>
        </w:rPr>
        <w:t>; SD, standard deviation t</w:t>
      </w:r>
      <w:r w:rsidR="008C03C1" w:rsidRPr="00537207">
        <w:rPr>
          <w:sz w:val="16"/>
          <w:vertAlign w:val="subscript"/>
          <w:lang w:val="en-US"/>
        </w:rPr>
        <w:t>1/2</w:t>
      </w:r>
      <w:r w:rsidR="008C03C1" w:rsidRPr="00537207">
        <w:rPr>
          <w:sz w:val="16"/>
          <w:lang w:val="en-US"/>
        </w:rPr>
        <w:t>, terminal plasma half-life</w:t>
      </w:r>
    </w:p>
    <w:p w14:paraId="3CA2AD79" w14:textId="77777777" w:rsidR="007C672F" w:rsidRPr="00537207" w:rsidRDefault="007C672F" w:rsidP="008C03C1">
      <w:pPr>
        <w:spacing w:after="0" w:line="240" w:lineRule="auto"/>
        <w:rPr>
          <w:b/>
          <w:sz w:val="20"/>
          <w:lang w:val="en-US"/>
        </w:rPr>
      </w:pPr>
    </w:p>
    <w:p w14:paraId="112F47DA" w14:textId="1B756B06" w:rsidR="008C03C1" w:rsidRPr="00537207" w:rsidRDefault="008C03C1" w:rsidP="00537207">
      <w:pPr>
        <w:rPr>
          <w:b/>
          <w:sz w:val="20"/>
          <w:szCs w:val="20"/>
          <w:lang w:val="en-US"/>
        </w:rPr>
      </w:pPr>
      <w:r w:rsidRPr="00537207">
        <w:rPr>
          <w:b/>
          <w:sz w:val="20"/>
          <w:szCs w:val="20"/>
          <w:lang w:val="en-US"/>
        </w:rPr>
        <w:lastRenderedPageBreak/>
        <w:t>Table S</w:t>
      </w:r>
      <w:r w:rsidR="001027C0" w:rsidRPr="00537207">
        <w:rPr>
          <w:b/>
          <w:sz w:val="20"/>
          <w:szCs w:val="20"/>
          <w:lang w:val="en-US"/>
        </w:rPr>
        <w:t>4</w:t>
      </w:r>
      <w:r w:rsidRPr="00537207">
        <w:rPr>
          <w:b/>
          <w:sz w:val="20"/>
          <w:szCs w:val="20"/>
          <w:lang w:val="en-US"/>
        </w:rPr>
        <w:t xml:space="preserve">. </w:t>
      </w:r>
      <w:r w:rsidR="00A42421" w:rsidRPr="00537207">
        <w:rPr>
          <w:b/>
          <w:sz w:val="20"/>
          <w:szCs w:val="20"/>
          <w:lang w:val="en-US"/>
        </w:rPr>
        <w:t>Paired t-test</w:t>
      </w:r>
      <w:r w:rsidRPr="00537207">
        <w:rPr>
          <w:b/>
          <w:sz w:val="20"/>
          <w:szCs w:val="20"/>
          <w:lang w:val="en-US"/>
        </w:rPr>
        <w:t xml:space="preserve"> analysis for main </w:t>
      </w:r>
      <w:r w:rsidR="00670849" w:rsidRPr="00537207">
        <w:rPr>
          <w:b/>
          <w:sz w:val="20"/>
          <w:szCs w:val="20"/>
          <w:lang w:val="en-US"/>
        </w:rPr>
        <w:t>3-O-methyldopa</w:t>
      </w:r>
      <w:r w:rsidRPr="00537207">
        <w:rPr>
          <w:b/>
          <w:sz w:val="20"/>
          <w:szCs w:val="20"/>
          <w:lang w:val="en-US"/>
        </w:rPr>
        <w:t xml:space="preserve"> pharmacokinetics parameters following a 2-week 5-intake (every 3 hours) daily oral administrations of </w:t>
      </w:r>
      <w:r w:rsidR="00DA1156" w:rsidRPr="00537207">
        <w:rPr>
          <w:b/>
          <w:sz w:val="20"/>
          <w:szCs w:val="20"/>
          <w:lang w:val="en-US"/>
        </w:rPr>
        <w:t xml:space="preserve">levodopa/carbidopa </w:t>
      </w:r>
      <w:r w:rsidRPr="00537207">
        <w:rPr>
          <w:b/>
          <w:sz w:val="20"/>
          <w:szCs w:val="20"/>
          <w:lang w:val="en-US"/>
        </w:rPr>
        <w:t xml:space="preserve">500/125mg </w:t>
      </w:r>
      <w:r w:rsidR="00940CBC" w:rsidRPr="00537207">
        <w:rPr>
          <w:b/>
          <w:sz w:val="20"/>
          <w:szCs w:val="20"/>
          <w:lang w:val="en-US"/>
        </w:rPr>
        <w:t xml:space="preserve">without opicapone </w:t>
      </w:r>
      <w:r w:rsidRPr="00537207">
        <w:rPr>
          <w:b/>
          <w:sz w:val="20"/>
          <w:szCs w:val="20"/>
          <w:lang w:val="en-US"/>
        </w:rPr>
        <w:t xml:space="preserve">compared with a 2-week 4-intake (every 4 hours) daily oral administrations of </w:t>
      </w:r>
      <w:r w:rsidR="00DA1156" w:rsidRPr="00537207">
        <w:rPr>
          <w:b/>
          <w:sz w:val="20"/>
          <w:szCs w:val="20"/>
          <w:lang w:val="en-US"/>
        </w:rPr>
        <w:t xml:space="preserve">levodopa/carbidopa </w:t>
      </w:r>
      <w:r w:rsidRPr="00537207">
        <w:rPr>
          <w:b/>
          <w:sz w:val="20"/>
          <w:szCs w:val="20"/>
          <w:lang w:val="en-US"/>
        </w:rPr>
        <w:t xml:space="preserve">400/100mg plus once-daily opicapone 50mg or </w:t>
      </w:r>
      <w:r w:rsidR="00263617">
        <w:rPr>
          <w:b/>
          <w:sz w:val="20"/>
          <w:szCs w:val="20"/>
          <w:lang w:val="en-US"/>
        </w:rPr>
        <w:t xml:space="preserve">compared with </w:t>
      </w:r>
      <w:r w:rsidRPr="00537207">
        <w:rPr>
          <w:b/>
          <w:sz w:val="20"/>
          <w:szCs w:val="20"/>
          <w:lang w:val="en-US"/>
        </w:rPr>
        <w:t xml:space="preserve">a 2-week 5-intake (every 3 hours) daily oral administrations of </w:t>
      </w:r>
      <w:r w:rsidR="00DA1156" w:rsidRPr="00537207">
        <w:rPr>
          <w:b/>
          <w:sz w:val="20"/>
          <w:szCs w:val="20"/>
          <w:lang w:val="en-US"/>
        </w:rPr>
        <w:t xml:space="preserve">levodopa/carbidopa </w:t>
      </w:r>
      <w:r w:rsidRPr="00537207">
        <w:rPr>
          <w:b/>
          <w:sz w:val="20"/>
          <w:szCs w:val="20"/>
          <w:lang w:val="en-US"/>
        </w:rPr>
        <w:t>400/100mg plus once-daily opicapone 50mg</w:t>
      </w:r>
    </w:p>
    <w:tbl>
      <w:tblPr>
        <w:tblStyle w:val="TableGrid"/>
        <w:tblW w:w="53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3"/>
        <w:gridCol w:w="12"/>
        <w:gridCol w:w="554"/>
        <w:gridCol w:w="2459"/>
        <w:gridCol w:w="21"/>
        <w:gridCol w:w="2385"/>
        <w:gridCol w:w="1750"/>
        <w:gridCol w:w="1682"/>
        <w:gridCol w:w="48"/>
        <w:gridCol w:w="2361"/>
      </w:tblGrid>
      <w:tr w:rsidR="008C03C1" w:rsidRPr="00AE73D0" w14:paraId="17A8B082" w14:textId="77777777" w:rsidTr="00453EFF">
        <w:tc>
          <w:tcPr>
            <w:tcW w:w="1218" w:type="pct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E424E0" w14:textId="77777777" w:rsidR="008C03C1" w:rsidRPr="00AE73D0" w:rsidRDefault="008C03C1" w:rsidP="00453EFF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AE73D0">
              <w:rPr>
                <w:rFonts w:cs="Arial"/>
                <w:b/>
                <w:bCs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678570" w14:textId="77777777" w:rsidR="008C03C1" w:rsidRPr="00AE73D0" w:rsidRDefault="008C03C1" w:rsidP="00453EFF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AE73D0">
              <w:rPr>
                <w:rFonts w:cs="Arial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634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76C7EB" w14:textId="77777777" w:rsidR="008C03C1" w:rsidRPr="00AE73D0" w:rsidRDefault="008C03C1" w:rsidP="00453EFF">
            <w:pPr>
              <w:jc w:val="center"/>
              <w:rPr>
                <w:rFonts w:cs="Arial"/>
                <w:b/>
                <w:bCs/>
                <w:sz w:val="16"/>
                <w:szCs w:val="16"/>
                <w:u w:val="single"/>
                <w:lang w:val="en-US"/>
              </w:rPr>
            </w:pPr>
            <w:r w:rsidRPr="00AE73D0">
              <w:rPr>
                <w:rFonts w:cs="Arial"/>
                <w:b/>
                <w:bCs/>
                <w:sz w:val="16"/>
                <w:szCs w:val="16"/>
                <w:u w:val="single"/>
                <w:lang w:val="en-US"/>
              </w:rPr>
              <w:t>Geometric Mean (90% CI)</w:t>
            </w:r>
          </w:p>
        </w:tc>
        <w:tc>
          <w:tcPr>
            <w:tcW w:w="1962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05EFD" w14:textId="77777777" w:rsidR="008C03C1" w:rsidRPr="00AE73D0" w:rsidRDefault="008C03C1" w:rsidP="00453EFF">
            <w:pPr>
              <w:jc w:val="center"/>
              <w:rPr>
                <w:rFonts w:cs="Arial"/>
                <w:b/>
                <w:bCs/>
                <w:sz w:val="16"/>
                <w:szCs w:val="16"/>
                <w:u w:val="single"/>
                <w:lang w:val="en-US"/>
              </w:rPr>
            </w:pPr>
            <w:r w:rsidRPr="00AE73D0">
              <w:rPr>
                <w:rFonts w:cs="Arial"/>
                <w:b/>
                <w:bCs/>
                <w:sz w:val="16"/>
                <w:szCs w:val="16"/>
                <w:u w:val="single"/>
                <w:lang w:val="en-US"/>
              </w:rPr>
              <w:t>Geometric Mean Ratio (GMR)</w:t>
            </w:r>
          </w:p>
        </w:tc>
      </w:tr>
      <w:tr w:rsidR="008C03C1" w:rsidRPr="00AE73D0" w14:paraId="1562D5A1" w14:textId="77777777" w:rsidTr="00453EFF">
        <w:tc>
          <w:tcPr>
            <w:tcW w:w="1218" w:type="pct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881F3B" w14:textId="77777777" w:rsidR="008C03C1" w:rsidRPr="00AE73D0" w:rsidRDefault="008C03C1" w:rsidP="00453EFF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6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22E729" w14:textId="77777777" w:rsidR="008C03C1" w:rsidRPr="00AE73D0" w:rsidRDefault="008C03C1" w:rsidP="00453EFF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0AE9BC" w14:textId="77777777" w:rsidR="008C03C1" w:rsidRPr="00537207" w:rsidRDefault="008C03C1" w:rsidP="00453EFF">
            <w:pPr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Reference</w:t>
            </w:r>
          </w:p>
          <w:p w14:paraId="75B5A2F7" w14:textId="77777777" w:rsidR="008C03C1" w:rsidRPr="00537207" w:rsidRDefault="008C03C1" w:rsidP="00453EFF">
            <w:pPr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(5-intake LD/CD 500/125mg)</w:t>
            </w:r>
          </w:p>
          <w:p w14:paraId="5439DD7B" w14:textId="77777777" w:rsidR="008C03C1" w:rsidRPr="00537207" w:rsidRDefault="008C03C1" w:rsidP="00453EFF">
            <w:pPr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F2AC59" w14:textId="77777777" w:rsidR="008C03C1" w:rsidRPr="00537207" w:rsidRDefault="008C03C1" w:rsidP="00453EFF">
            <w:pPr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Test</w:t>
            </w:r>
          </w:p>
          <w:p w14:paraId="5ACAA50D" w14:textId="77777777" w:rsidR="008C03C1" w:rsidRPr="00537207" w:rsidRDefault="008C03C1" w:rsidP="00453EFF">
            <w:pPr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(4/5-intake LD/CD 400/100mg</w:t>
            </w:r>
          </w:p>
          <w:p w14:paraId="2B2AD1F2" w14:textId="77777777" w:rsidR="008C03C1" w:rsidRPr="00537207" w:rsidRDefault="008C03C1" w:rsidP="00453EFF">
            <w:pPr>
              <w:jc w:val="center"/>
              <w:rPr>
                <w:b/>
                <w:sz w:val="16"/>
                <w:lang w:val="en-US"/>
              </w:rPr>
            </w:pPr>
            <w:r w:rsidRPr="00537207">
              <w:rPr>
                <w:b/>
                <w:sz w:val="16"/>
                <w:lang w:val="en-US"/>
              </w:rPr>
              <w:t>+OPC 50mg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C4EBCF" w14:textId="77777777" w:rsidR="008C03C1" w:rsidRPr="00AE73D0" w:rsidRDefault="008C03C1" w:rsidP="00453EFF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AE73D0">
              <w:rPr>
                <w:rFonts w:cs="Arial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581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973533" w14:textId="77777777" w:rsidR="008C03C1" w:rsidRPr="00AE73D0" w:rsidRDefault="008C03C1" w:rsidP="00453EFF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AE73D0">
              <w:rPr>
                <w:rFonts w:cs="Arial"/>
                <w:b/>
                <w:bCs/>
                <w:sz w:val="16"/>
                <w:szCs w:val="16"/>
                <w:lang w:val="en-US"/>
              </w:rPr>
              <w:t>90% CI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E0A691" w14:textId="77777777" w:rsidR="008C03C1" w:rsidRPr="00AE73D0" w:rsidRDefault="008C03C1" w:rsidP="00453EFF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E73D0">
              <w:rPr>
                <w:rFonts w:cs="Arial"/>
                <w:b/>
                <w:bCs/>
                <w:i/>
                <w:iCs/>
                <w:sz w:val="16"/>
                <w:szCs w:val="16"/>
                <w:lang w:val="en-US"/>
              </w:rPr>
              <w:t>p value</w:t>
            </w:r>
          </w:p>
        </w:tc>
      </w:tr>
      <w:tr w:rsidR="008C03C1" w:rsidRPr="00AE73D0" w14:paraId="1EE0B553" w14:textId="77777777" w:rsidTr="00453EFF">
        <w:trPr>
          <w:trHeight w:val="2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AA49DF" w14:textId="669FF861" w:rsidR="008C03C1" w:rsidRPr="00537207" w:rsidRDefault="008C03C1" w:rsidP="00453EFF">
            <w:pPr>
              <w:jc w:val="center"/>
              <w:rPr>
                <w:b/>
                <w:i/>
                <w:sz w:val="18"/>
                <w:lang w:val="en-US"/>
              </w:rPr>
            </w:pPr>
            <w:r w:rsidRPr="00537207">
              <w:rPr>
                <w:b/>
                <w:sz w:val="18"/>
                <w:lang w:val="en-US"/>
              </w:rPr>
              <w:t xml:space="preserve">5-intake </w:t>
            </w:r>
            <w:r w:rsidR="00996050" w:rsidRPr="00537207">
              <w:rPr>
                <w:b/>
                <w:sz w:val="18"/>
                <w:lang w:val="en-US"/>
              </w:rPr>
              <w:t xml:space="preserve">levodopa/carbidopa </w:t>
            </w:r>
            <w:r w:rsidRPr="00537207">
              <w:rPr>
                <w:b/>
                <w:sz w:val="18"/>
                <w:lang w:val="en-US"/>
              </w:rPr>
              <w:t>500/125mg</w:t>
            </w:r>
            <w:r w:rsidR="00940CBC" w:rsidRPr="00537207">
              <w:rPr>
                <w:b/>
                <w:sz w:val="18"/>
                <w:lang w:val="en-US"/>
              </w:rPr>
              <w:t xml:space="preserve"> without opicapone</w:t>
            </w:r>
            <w:r w:rsidRPr="00537207">
              <w:rPr>
                <w:b/>
                <w:sz w:val="18"/>
                <w:lang w:val="en-US"/>
              </w:rPr>
              <w:t xml:space="preserve"> vs 4-intake </w:t>
            </w:r>
            <w:r w:rsidR="00DA1156" w:rsidRPr="00537207">
              <w:rPr>
                <w:b/>
                <w:sz w:val="18"/>
                <w:lang w:val="en-US"/>
              </w:rPr>
              <w:t xml:space="preserve">levodopa/carbidopa </w:t>
            </w:r>
            <w:r w:rsidRPr="00537207">
              <w:rPr>
                <w:b/>
                <w:sz w:val="18"/>
                <w:lang w:val="en-US"/>
              </w:rPr>
              <w:t xml:space="preserve">400/100mg plus </w:t>
            </w:r>
            <w:r w:rsidR="00DA1156" w:rsidRPr="00537207">
              <w:rPr>
                <w:b/>
                <w:sz w:val="18"/>
                <w:lang w:val="en-US"/>
              </w:rPr>
              <w:t>opicapone</w:t>
            </w:r>
            <w:r w:rsidRPr="00537207">
              <w:rPr>
                <w:b/>
                <w:sz w:val="18"/>
                <w:lang w:val="en-US"/>
              </w:rPr>
              <w:t xml:space="preserve"> 50mg</w:t>
            </w:r>
          </w:p>
        </w:tc>
      </w:tr>
      <w:tr w:rsidR="008C03C1" w:rsidRPr="00AE73D0" w14:paraId="0315B1ED" w14:textId="77777777" w:rsidTr="00453EFF">
        <w:trPr>
          <w:trHeight w:val="20"/>
        </w:trPr>
        <w:tc>
          <w:tcPr>
            <w:tcW w:w="1218" w:type="pct"/>
            <w:gridSpan w:val="2"/>
          </w:tcPr>
          <w:p w14:paraId="2D98E54E" w14:textId="77777777" w:rsidR="008C03C1" w:rsidRPr="00AE73D0" w:rsidRDefault="008C03C1" w:rsidP="00453EFF">
            <w:pPr>
              <w:spacing w:before="40" w:after="40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AUC</w:t>
            </w:r>
            <w:r w:rsidRPr="00AE73D0">
              <w:rPr>
                <w:rFonts w:cs="Arial"/>
                <w:sz w:val="18"/>
                <w:szCs w:val="18"/>
                <w:vertAlign w:val="subscript"/>
                <w:lang w:val="en-US"/>
              </w:rPr>
              <w:t>total</w:t>
            </w:r>
            <w:r w:rsidRPr="00AE73D0">
              <w:rPr>
                <w:rFonts w:cs="Arial"/>
                <w:sz w:val="18"/>
                <w:szCs w:val="18"/>
                <w:lang w:val="en-US"/>
              </w:rPr>
              <w:t xml:space="preserve"> (h•ng/mL)</w:t>
            </w:r>
          </w:p>
        </w:tc>
        <w:tc>
          <w:tcPr>
            <w:tcW w:w="186" w:type="pct"/>
          </w:tcPr>
          <w:p w14:paraId="5DA1A4FF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33" w:type="pct"/>
            <w:gridSpan w:val="2"/>
            <w:vAlign w:val="center"/>
          </w:tcPr>
          <w:p w14:paraId="1D43A54D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41051 (34603, 48700)</w:t>
            </w:r>
          </w:p>
        </w:tc>
        <w:tc>
          <w:tcPr>
            <w:tcW w:w="801" w:type="pct"/>
            <w:vAlign w:val="center"/>
          </w:tcPr>
          <w:p w14:paraId="47294C92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5759 (4851, 6837)</w:t>
            </w:r>
          </w:p>
        </w:tc>
        <w:tc>
          <w:tcPr>
            <w:tcW w:w="588" w:type="pct"/>
            <w:vAlign w:val="center"/>
          </w:tcPr>
          <w:p w14:paraId="166B4F77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581" w:type="pct"/>
            <w:gridSpan w:val="2"/>
            <w:vAlign w:val="center"/>
          </w:tcPr>
          <w:p w14:paraId="2DD43437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0.13, 0.15</w:t>
            </w:r>
          </w:p>
        </w:tc>
        <w:tc>
          <w:tcPr>
            <w:tcW w:w="793" w:type="pct"/>
          </w:tcPr>
          <w:p w14:paraId="40E3ED5C" w14:textId="77777777" w:rsidR="008C03C1" w:rsidRPr="00537207" w:rsidRDefault="008C03C1" w:rsidP="00453EFF">
            <w:pPr>
              <w:jc w:val="center"/>
              <w:rPr>
                <w:i/>
                <w:sz w:val="18"/>
                <w:lang w:val="en-US"/>
              </w:rPr>
            </w:pPr>
            <w:r w:rsidRPr="00537207">
              <w:rPr>
                <w:i/>
                <w:sz w:val="18"/>
                <w:lang w:val="en-US"/>
              </w:rPr>
              <w:t>&lt;0.0001</w:t>
            </w:r>
          </w:p>
        </w:tc>
      </w:tr>
      <w:tr w:rsidR="008C03C1" w:rsidRPr="00AE73D0" w14:paraId="76680ECF" w14:textId="77777777" w:rsidTr="00453EFF">
        <w:trPr>
          <w:trHeight w:val="20"/>
        </w:trPr>
        <w:tc>
          <w:tcPr>
            <w:tcW w:w="1218" w:type="pct"/>
            <w:gridSpan w:val="2"/>
          </w:tcPr>
          <w:p w14:paraId="725779DB" w14:textId="77777777" w:rsidR="008C03C1" w:rsidRPr="00AE73D0" w:rsidRDefault="008C03C1" w:rsidP="00453EFF">
            <w:pPr>
              <w:spacing w:before="40" w:after="40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C</w:t>
            </w:r>
            <w:r w:rsidRPr="00AE73D0">
              <w:rPr>
                <w:rFonts w:cs="Arial"/>
                <w:sz w:val="18"/>
                <w:szCs w:val="18"/>
                <w:vertAlign w:val="subscript"/>
                <w:lang w:val="en-US"/>
              </w:rPr>
              <w:t xml:space="preserve">max,max </w:t>
            </w:r>
            <w:r w:rsidRPr="00AE73D0">
              <w:rPr>
                <w:rFonts w:cs="Arial"/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186" w:type="pct"/>
          </w:tcPr>
          <w:p w14:paraId="20EABF93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33" w:type="pct"/>
            <w:gridSpan w:val="2"/>
            <w:vAlign w:val="center"/>
          </w:tcPr>
          <w:p w14:paraId="68C41BEE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4264 (3631, 5006)</w:t>
            </w:r>
          </w:p>
        </w:tc>
        <w:tc>
          <w:tcPr>
            <w:tcW w:w="801" w:type="pct"/>
            <w:vAlign w:val="center"/>
          </w:tcPr>
          <w:p w14:paraId="467055C6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563 (471, 672)</w:t>
            </w:r>
          </w:p>
        </w:tc>
        <w:tc>
          <w:tcPr>
            <w:tcW w:w="588" w:type="pct"/>
            <w:vAlign w:val="center"/>
          </w:tcPr>
          <w:p w14:paraId="5E975E60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81" w:type="pct"/>
            <w:gridSpan w:val="2"/>
            <w:vAlign w:val="center"/>
          </w:tcPr>
          <w:p w14:paraId="700C73B8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0.12, 0.14</w:t>
            </w:r>
          </w:p>
        </w:tc>
        <w:tc>
          <w:tcPr>
            <w:tcW w:w="793" w:type="pct"/>
          </w:tcPr>
          <w:p w14:paraId="28C05ACC" w14:textId="77777777" w:rsidR="008C03C1" w:rsidRPr="00537207" w:rsidRDefault="008C03C1" w:rsidP="00453EFF">
            <w:pPr>
              <w:jc w:val="center"/>
              <w:rPr>
                <w:i/>
                <w:sz w:val="18"/>
                <w:lang w:val="en-US"/>
              </w:rPr>
            </w:pPr>
            <w:r w:rsidRPr="00537207">
              <w:rPr>
                <w:i/>
                <w:sz w:val="18"/>
                <w:lang w:val="en-US"/>
              </w:rPr>
              <w:t>&lt;0.0001</w:t>
            </w:r>
          </w:p>
        </w:tc>
      </w:tr>
      <w:tr w:rsidR="008C03C1" w:rsidRPr="00AE73D0" w14:paraId="3F6DE9C1" w14:textId="77777777" w:rsidTr="00453EFF">
        <w:trPr>
          <w:trHeight w:val="20"/>
        </w:trPr>
        <w:tc>
          <w:tcPr>
            <w:tcW w:w="5000" w:type="pct"/>
            <w:gridSpan w:val="10"/>
            <w:shd w:val="clear" w:color="auto" w:fill="D9D9D9" w:themeFill="background1" w:themeFillShade="D9"/>
          </w:tcPr>
          <w:p w14:paraId="110D1F14" w14:textId="22088F3C" w:rsidR="008C03C1" w:rsidRPr="00537207" w:rsidRDefault="008C03C1" w:rsidP="00453EFF">
            <w:pPr>
              <w:jc w:val="center"/>
              <w:rPr>
                <w:b/>
                <w:sz w:val="18"/>
                <w:lang w:val="en-US"/>
              </w:rPr>
            </w:pPr>
            <w:r w:rsidRPr="00537207">
              <w:rPr>
                <w:b/>
                <w:sz w:val="18"/>
                <w:lang w:val="en-US"/>
              </w:rPr>
              <w:t xml:space="preserve">5-intake </w:t>
            </w:r>
            <w:r w:rsidR="00DA1156" w:rsidRPr="00537207">
              <w:rPr>
                <w:b/>
                <w:sz w:val="18"/>
                <w:lang w:val="en-US"/>
              </w:rPr>
              <w:t xml:space="preserve">levodopa/carbidopa </w:t>
            </w:r>
            <w:r w:rsidRPr="00537207">
              <w:rPr>
                <w:b/>
                <w:sz w:val="18"/>
                <w:lang w:val="en-US"/>
              </w:rPr>
              <w:t xml:space="preserve">500/125mg </w:t>
            </w:r>
            <w:r w:rsidR="00940CBC" w:rsidRPr="00537207">
              <w:rPr>
                <w:b/>
                <w:sz w:val="18"/>
                <w:lang w:val="en-US"/>
              </w:rPr>
              <w:t xml:space="preserve">without opicapone </w:t>
            </w:r>
            <w:r w:rsidRPr="00537207">
              <w:rPr>
                <w:b/>
                <w:sz w:val="18"/>
                <w:lang w:val="en-US"/>
              </w:rPr>
              <w:t xml:space="preserve">vs 5-intake LD/CD 400/100mg plus </w:t>
            </w:r>
            <w:r w:rsidR="00DA1156" w:rsidRPr="00537207">
              <w:rPr>
                <w:b/>
                <w:sz w:val="18"/>
                <w:lang w:val="en-US"/>
              </w:rPr>
              <w:t xml:space="preserve">opicapone </w:t>
            </w:r>
            <w:r w:rsidRPr="00537207">
              <w:rPr>
                <w:b/>
                <w:sz w:val="18"/>
                <w:lang w:val="en-US"/>
              </w:rPr>
              <w:t>50mg</w:t>
            </w:r>
          </w:p>
        </w:tc>
      </w:tr>
      <w:tr w:rsidR="008C03C1" w:rsidRPr="00AE73D0" w14:paraId="1F901B8B" w14:textId="77777777" w:rsidTr="00453EFF">
        <w:trPr>
          <w:trHeight w:val="20"/>
        </w:trPr>
        <w:tc>
          <w:tcPr>
            <w:tcW w:w="1214" w:type="pct"/>
          </w:tcPr>
          <w:p w14:paraId="76AD6062" w14:textId="77777777" w:rsidR="008C03C1" w:rsidRPr="00AE73D0" w:rsidRDefault="008C03C1" w:rsidP="00453EFF">
            <w:pPr>
              <w:spacing w:before="40" w:after="40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AUC</w:t>
            </w:r>
            <w:r w:rsidRPr="00AE73D0">
              <w:rPr>
                <w:rFonts w:cs="Arial"/>
                <w:sz w:val="18"/>
                <w:szCs w:val="18"/>
                <w:vertAlign w:val="subscript"/>
                <w:lang w:val="en-US"/>
              </w:rPr>
              <w:t>total</w:t>
            </w:r>
            <w:r w:rsidRPr="00AE73D0">
              <w:rPr>
                <w:rFonts w:cs="Arial"/>
                <w:sz w:val="18"/>
                <w:szCs w:val="18"/>
                <w:lang w:val="en-US"/>
              </w:rPr>
              <w:t xml:space="preserve"> (h•ng/mL)</w:t>
            </w:r>
          </w:p>
        </w:tc>
        <w:tc>
          <w:tcPr>
            <w:tcW w:w="190" w:type="pct"/>
            <w:gridSpan w:val="2"/>
          </w:tcPr>
          <w:p w14:paraId="7457968B" w14:textId="77777777" w:rsidR="008C03C1" w:rsidRPr="00537207" w:rsidRDefault="008C03C1" w:rsidP="00453EFF">
            <w:pPr>
              <w:spacing w:before="40" w:after="40"/>
              <w:jc w:val="center"/>
              <w:rPr>
                <w:sz w:val="18"/>
                <w:lang w:val="en-US"/>
              </w:rPr>
            </w:pPr>
            <w:r w:rsidRPr="00537207">
              <w:rPr>
                <w:sz w:val="18"/>
                <w:lang w:val="en-US"/>
              </w:rPr>
              <w:t>12</w:t>
            </w:r>
          </w:p>
        </w:tc>
        <w:tc>
          <w:tcPr>
            <w:tcW w:w="826" w:type="pct"/>
            <w:vAlign w:val="bottom"/>
          </w:tcPr>
          <w:p w14:paraId="5F3757F1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39650 (35181, 44687)</w:t>
            </w:r>
          </w:p>
        </w:tc>
        <w:tc>
          <w:tcPr>
            <w:tcW w:w="808" w:type="pct"/>
            <w:gridSpan w:val="2"/>
            <w:vAlign w:val="bottom"/>
          </w:tcPr>
          <w:p w14:paraId="6935A5B8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5450 (4499, 6601)</w:t>
            </w:r>
          </w:p>
        </w:tc>
        <w:tc>
          <w:tcPr>
            <w:tcW w:w="588" w:type="pct"/>
            <w:vAlign w:val="center"/>
          </w:tcPr>
          <w:p w14:paraId="4A2376A2" w14:textId="77777777" w:rsidR="008C03C1" w:rsidRPr="00537207" w:rsidRDefault="008C03C1" w:rsidP="00453EFF">
            <w:pPr>
              <w:jc w:val="center"/>
              <w:rPr>
                <w:sz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565" w:type="pct"/>
            <w:vAlign w:val="center"/>
          </w:tcPr>
          <w:p w14:paraId="4D8B092E" w14:textId="77777777" w:rsidR="008C03C1" w:rsidRPr="00537207" w:rsidRDefault="008C03C1" w:rsidP="00453EFF">
            <w:pPr>
              <w:jc w:val="center"/>
              <w:rPr>
                <w:sz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0.12, 0.16</w:t>
            </w:r>
          </w:p>
        </w:tc>
        <w:tc>
          <w:tcPr>
            <w:tcW w:w="809" w:type="pct"/>
            <w:gridSpan w:val="2"/>
            <w:vAlign w:val="center"/>
          </w:tcPr>
          <w:p w14:paraId="69EC0BDD" w14:textId="77777777" w:rsidR="008C03C1" w:rsidRPr="00537207" w:rsidRDefault="008C03C1" w:rsidP="00453EFF">
            <w:pPr>
              <w:jc w:val="center"/>
              <w:rPr>
                <w:i/>
                <w:sz w:val="18"/>
                <w:lang w:val="en-US"/>
              </w:rPr>
            </w:pPr>
            <w:r w:rsidRPr="00537207">
              <w:rPr>
                <w:i/>
                <w:sz w:val="18"/>
                <w:lang w:val="en-US"/>
              </w:rPr>
              <w:t>&lt;0.0001</w:t>
            </w:r>
          </w:p>
        </w:tc>
      </w:tr>
      <w:tr w:rsidR="008C03C1" w:rsidRPr="00AE73D0" w14:paraId="12FAB434" w14:textId="77777777" w:rsidTr="00453EFF">
        <w:trPr>
          <w:trHeight w:val="20"/>
        </w:trPr>
        <w:tc>
          <w:tcPr>
            <w:tcW w:w="1214" w:type="pct"/>
            <w:tcBorders>
              <w:bottom w:val="single" w:sz="4" w:space="0" w:color="auto"/>
            </w:tcBorders>
          </w:tcPr>
          <w:p w14:paraId="767D5971" w14:textId="77777777" w:rsidR="008C03C1" w:rsidRPr="00AE73D0" w:rsidRDefault="008C03C1" w:rsidP="00453EFF">
            <w:pPr>
              <w:spacing w:before="40" w:after="40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C</w:t>
            </w:r>
            <w:r w:rsidRPr="00AE73D0">
              <w:rPr>
                <w:rFonts w:cs="Arial"/>
                <w:sz w:val="18"/>
                <w:szCs w:val="18"/>
                <w:vertAlign w:val="subscript"/>
                <w:lang w:val="en-US"/>
              </w:rPr>
              <w:t xml:space="preserve">max,max </w:t>
            </w:r>
            <w:r w:rsidRPr="00AE73D0">
              <w:rPr>
                <w:rFonts w:cs="Arial"/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190" w:type="pct"/>
            <w:gridSpan w:val="2"/>
            <w:tcBorders>
              <w:bottom w:val="single" w:sz="4" w:space="0" w:color="auto"/>
            </w:tcBorders>
          </w:tcPr>
          <w:p w14:paraId="41DD3BDD" w14:textId="77777777" w:rsidR="008C03C1" w:rsidRPr="00537207" w:rsidRDefault="008C03C1" w:rsidP="00453EFF">
            <w:pPr>
              <w:spacing w:before="40" w:after="40"/>
              <w:jc w:val="center"/>
              <w:rPr>
                <w:sz w:val="18"/>
                <w:lang w:val="en-US"/>
              </w:rPr>
            </w:pPr>
            <w:r w:rsidRPr="00537207">
              <w:rPr>
                <w:sz w:val="18"/>
                <w:lang w:val="en-US"/>
              </w:rPr>
              <w:t>12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bottom"/>
          </w:tcPr>
          <w:p w14:paraId="5F4E51D8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4201 (3733, 4727)</w:t>
            </w:r>
          </w:p>
        </w:tc>
        <w:tc>
          <w:tcPr>
            <w:tcW w:w="808" w:type="pct"/>
            <w:gridSpan w:val="2"/>
            <w:tcBorders>
              <w:bottom w:val="single" w:sz="4" w:space="0" w:color="auto"/>
            </w:tcBorders>
            <w:vAlign w:val="bottom"/>
          </w:tcPr>
          <w:p w14:paraId="5AA6AD06" w14:textId="77777777" w:rsidR="008C03C1" w:rsidRPr="00AE73D0" w:rsidRDefault="008C03C1" w:rsidP="00453EFF">
            <w:pPr>
              <w:spacing w:before="40" w:after="4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541 (448, 654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4748AC0D" w14:textId="77777777" w:rsidR="008C03C1" w:rsidRPr="00537207" w:rsidRDefault="008C03C1" w:rsidP="00453EFF">
            <w:pPr>
              <w:jc w:val="center"/>
              <w:rPr>
                <w:sz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49FD45A4" w14:textId="77777777" w:rsidR="008C03C1" w:rsidRPr="00537207" w:rsidRDefault="008C03C1" w:rsidP="00453EFF">
            <w:pPr>
              <w:jc w:val="center"/>
              <w:rPr>
                <w:sz w:val="18"/>
                <w:lang w:val="en-US"/>
              </w:rPr>
            </w:pPr>
            <w:r w:rsidRPr="00AE73D0">
              <w:rPr>
                <w:rFonts w:cs="Arial"/>
                <w:sz w:val="18"/>
                <w:szCs w:val="18"/>
                <w:lang w:val="en-US"/>
              </w:rPr>
              <w:t>0.11, 0.15</w:t>
            </w:r>
          </w:p>
        </w:tc>
        <w:tc>
          <w:tcPr>
            <w:tcW w:w="809" w:type="pct"/>
            <w:gridSpan w:val="2"/>
            <w:tcBorders>
              <w:bottom w:val="single" w:sz="4" w:space="0" w:color="auto"/>
            </w:tcBorders>
            <w:vAlign w:val="center"/>
          </w:tcPr>
          <w:p w14:paraId="14657308" w14:textId="77777777" w:rsidR="008C03C1" w:rsidRPr="00537207" w:rsidRDefault="008C03C1" w:rsidP="00453EFF">
            <w:pPr>
              <w:jc w:val="center"/>
              <w:rPr>
                <w:i/>
                <w:sz w:val="18"/>
                <w:lang w:val="en-US"/>
              </w:rPr>
            </w:pPr>
            <w:r w:rsidRPr="00537207">
              <w:rPr>
                <w:i/>
                <w:sz w:val="18"/>
                <w:lang w:val="en-US"/>
              </w:rPr>
              <w:t>&lt;0.0001</w:t>
            </w:r>
          </w:p>
        </w:tc>
      </w:tr>
    </w:tbl>
    <w:p w14:paraId="36DFEE81" w14:textId="68B3AA0E" w:rsidR="008C03C1" w:rsidRPr="00537207" w:rsidRDefault="00E827FE" w:rsidP="008C03C1">
      <w:pPr>
        <w:spacing w:line="240" w:lineRule="auto"/>
        <w:rPr>
          <w:sz w:val="18"/>
          <w:lang w:val="en-US"/>
        </w:rPr>
      </w:pPr>
      <w:r w:rsidRPr="00E827FE">
        <w:rPr>
          <w:sz w:val="18"/>
          <w:lang w:val="en-US"/>
        </w:rPr>
        <w:t>LD/CD, levodopa/carbidopa</w:t>
      </w:r>
      <w:r>
        <w:rPr>
          <w:sz w:val="18"/>
          <w:lang w:val="en-US"/>
        </w:rPr>
        <w:t>;</w:t>
      </w:r>
      <w:r w:rsidRPr="00E827FE">
        <w:rPr>
          <w:sz w:val="18"/>
          <w:lang w:val="en-US"/>
        </w:rPr>
        <w:t xml:space="preserve"> </w:t>
      </w:r>
      <w:r w:rsidR="008C03C1" w:rsidRPr="00537207">
        <w:rPr>
          <w:sz w:val="18"/>
          <w:lang w:val="en-US"/>
        </w:rPr>
        <w:t>C</w:t>
      </w:r>
      <w:r w:rsidR="008C03C1" w:rsidRPr="00537207">
        <w:rPr>
          <w:sz w:val="18"/>
          <w:vertAlign w:val="subscript"/>
          <w:lang w:val="en-US"/>
        </w:rPr>
        <w:t>max</w:t>
      </w:r>
      <w:r w:rsidR="008C03C1" w:rsidRPr="00537207">
        <w:rPr>
          <w:sz w:val="18"/>
          <w:lang w:val="en-US"/>
        </w:rPr>
        <w:t>, maximum observed plasma concentration; C</w:t>
      </w:r>
      <w:r w:rsidR="008C03C1" w:rsidRPr="00537207">
        <w:rPr>
          <w:sz w:val="18"/>
          <w:vertAlign w:val="subscript"/>
          <w:lang w:val="en-US"/>
        </w:rPr>
        <w:t>max,max</w:t>
      </w:r>
      <w:r w:rsidR="008C03C1" w:rsidRPr="00537207">
        <w:rPr>
          <w:sz w:val="18"/>
          <w:lang w:val="en-US"/>
        </w:rPr>
        <w:t>, maximum C</w:t>
      </w:r>
      <w:r w:rsidR="008C03C1" w:rsidRPr="00537207">
        <w:rPr>
          <w:sz w:val="18"/>
          <w:vertAlign w:val="subscript"/>
          <w:lang w:val="en-US"/>
        </w:rPr>
        <w:t>max</w:t>
      </w:r>
      <w:r w:rsidR="008C03C1" w:rsidRPr="00537207">
        <w:rPr>
          <w:sz w:val="18"/>
          <w:lang w:val="en-US"/>
        </w:rPr>
        <w:t xml:space="preserve"> observed; AUC</w:t>
      </w:r>
      <w:r w:rsidR="008C03C1" w:rsidRPr="00537207">
        <w:rPr>
          <w:sz w:val="18"/>
          <w:vertAlign w:val="subscript"/>
          <w:lang w:val="en-US"/>
        </w:rPr>
        <w:t>total</w:t>
      </w:r>
      <w:r w:rsidR="008C03C1" w:rsidRPr="00537207">
        <w:rPr>
          <w:sz w:val="18"/>
          <w:lang w:val="en-US"/>
        </w:rPr>
        <w:t xml:space="preserve">, area under the curve (AUC) from zero hours to the last measurable time point </w:t>
      </w:r>
    </w:p>
    <w:p w14:paraId="47CDACDF" w14:textId="35ED9933" w:rsidR="00897B90" w:rsidRPr="00537207" w:rsidRDefault="00897B90">
      <w:pPr>
        <w:rPr>
          <w:b/>
          <w:lang w:val="en-US"/>
        </w:rPr>
      </w:pPr>
      <w:r w:rsidRPr="00537207">
        <w:rPr>
          <w:b/>
          <w:lang w:val="en-US"/>
        </w:rPr>
        <w:br w:type="page"/>
      </w:r>
    </w:p>
    <w:p w14:paraId="65AD39B8" w14:textId="4BF7AFAC" w:rsidR="00E57364" w:rsidRPr="00537207" w:rsidRDefault="00E57364" w:rsidP="00E57364">
      <w:pPr>
        <w:spacing w:after="0" w:line="240" w:lineRule="auto"/>
        <w:rPr>
          <w:b/>
          <w:sz w:val="20"/>
          <w:lang w:val="en-US"/>
        </w:rPr>
      </w:pPr>
      <w:r w:rsidRPr="00537207">
        <w:rPr>
          <w:b/>
          <w:sz w:val="20"/>
          <w:lang w:val="en-US"/>
        </w:rPr>
        <w:lastRenderedPageBreak/>
        <w:t>Table S5. Summary of TEAEs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410"/>
        <w:gridCol w:w="2409"/>
      </w:tblGrid>
      <w:tr w:rsidR="00E57364" w:rsidRPr="00AE73D0" w14:paraId="074A7265" w14:textId="77777777" w:rsidTr="00453EFF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418C4520" w14:textId="77777777" w:rsidR="00E57364" w:rsidRPr="00537207" w:rsidRDefault="00E57364" w:rsidP="00453EFF">
            <w:pPr>
              <w:rPr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3D890" w14:textId="792B8988" w:rsidR="00E57364" w:rsidRPr="00537207" w:rsidRDefault="00E57364" w:rsidP="00453EFF">
            <w:pPr>
              <w:pStyle w:val="TableHeadings"/>
              <w:keepNext/>
              <w:keepLines/>
              <w:spacing w:before="0" w:after="0"/>
              <w:rPr>
                <w:rFonts w:asciiTheme="minorHAnsi" w:hAnsiTheme="minorHAnsi"/>
                <w:sz w:val="20"/>
              </w:rPr>
            </w:pPr>
            <w:r w:rsidRPr="00537207">
              <w:rPr>
                <w:rFonts w:asciiTheme="minorHAnsi" w:hAnsiTheme="minorHAnsi"/>
                <w:sz w:val="20"/>
              </w:rPr>
              <w:t xml:space="preserve">5-intake </w:t>
            </w:r>
            <w:r w:rsidR="00DA1156" w:rsidRPr="00537207">
              <w:rPr>
                <w:rFonts w:asciiTheme="minorHAnsi" w:hAnsiTheme="minorHAnsi"/>
                <w:sz w:val="20"/>
              </w:rPr>
              <w:t xml:space="preserve">levodopa/carbidopa </w:t>
            </w:r>
            <w:r w:rsidRPr="00537207">
              <w:rPr>
                <w:rFonts w:asciiTheme="minorHAnsi" w:hAnsiTheme="minorHAnsi"/>
                <w:sz w:val="20"/>
              </w:rPr>
              <w:t xml:space="preserve">500/125mg vs 4-intake </w:t>
            </w:r>
            <w:r w:rsidR="00DA1156" w:rsidRPr="00537207">
              <w:rPr>
                <w:rFonts w:asciiTheme="minorHAnsi" w:hAnsiTheme="minorHAnsi"/>
                <w:sz w:val="20"/>
              </w:rPr>
              <w:t xml:space="preserve">levodopa/carbidopa </w:t>
            </w:r>
            <w:r w:rsidRPr="00537207">
              <w:rPr>
                <w:rFonts w:asciiTheme="minorHAnsi" w:hAnsiTheme="minorHAnsi"/>
                <w:sz w:val="20"/>
              </w:rPr>
              <w:t xml:space="preserve">400/100mg plus </w:t>
            </w:r>
            <w:r w:rsidR="00DA1156" w:rsidRPr="00537207">
              <w:rPr>
                <w:rFonts w:asciiTheme="minorHAnsi" w:hAnsiTheme="minorHAnsi"/>
                <w:sz w:val="20"/>
              </w:rPr>
              <w:t>opicapone</w:t>
            </w:r>
            <w:r w:rsidRPr="00537207">
              <w:rPr>
                <w:rFonts w:asciiTheme="minorHAnsi" w:hAnsiTheme="minorHAnsi"/>
                <w:sz w:val="20"/>
              </w:rPr>
              <w:t xml:space="preserve"> 50mg</w:t>
            </w:r>
          </w:p>
          <w:p w14:paraId="2777CBEE" w14:textId="77777777" w:rsidR="00E57364" w:rsidRPr="00537207" w:rsidRDefault="00E57364" w:rsidP="00453EFF">
            <w:pPr>
              <w:jc w:val="center"/>
              <w:rPr>
                <w:b/>
                <w:sz w:val="20"/>
                <w:lang w:val="en-US"/>
              </w:rPr>
            </w:pPr>
            <w:r w:rsidRPr="00537207">
              <w:rPr>
                <w:b/>
                <w:sz w:val="20"/>
                <w:lang w:val="en-US"/>
              </w:rPr>
              <w:t>n=1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746C4" w14:textId="18D936C0" w:rsidR="00E57364" w:rsidRPr="00537207" w:rsidRDefault="00E57364" w:rsidP="00453EFF">
            <w:pPr>
              <w:pStyle w:val="TableHeadings"/>
              <w:keepNext/>
              <w:keepLines/>
              <w:spacing w:before="0" w:after="0"/>
              <w:rPr>
                <w:rFonts w:asciiTheme="minorHAnsi" w:hAnsiTheme="minorHAnsi"/>
                <w:sz w:val="20"/>
              </w:rPr>
            </w:pPr>
            <w:r w:rsidRPr="00537207">
              <w:rPr>
                <w:rFonts w:asciiTheme="minorHAnsi" w:hAnsiTheme="minorHAnsi"/>
                <w:sz w:val="20"/>
              </w:rPr>
              <w:t xml:space="preserve">5-intake </w:t>
            </w:r>
            <w:r w:rsidR="00DA1156" w:rsidRPr="00537207">
              <w:rPr>
                <w:rFonts w:asciiTheme="minorHAnsi" w:hAnsiTheme="minorHAnsi"/>
                <w:sz w:val="20"/>
              </w:rPr>
              <w:t xml:space="preserve">levodopa/carbidopa </w:t>
            </w:r>
            <w:r w:rsidRPr="00537207">
              <w:rPr>
                <w:rFonts w:asciiTheme="minorHAnsi" w:hAnsiTheme="minorHAnsi"/>
                <w:sz w:val="20"/>
              </w:rPr>
              <w:t xml:space="preserve">500/125mg vs 5-intake </w:t>
            </w:r>
            <w:r w:rsidR="00DA1156" w:rsidRPr="00537207">
              <w:rPr>
                <w:rFonts w:asciiTheme="minorHAnsi" w:hAnsiTheme="minorHAnsi"/>
                <w:sz w:val="20"/>
              </w:rPr>
              <w:t xml:space="preserve">levodopa/carbidopa </w:t>
            </w:r>
            <w:r w:rsidRPr="00537207">
              <w:rPr>
                <w:rFonts w:asciiTheme="minorHAnsi" w:hAnsiTheme="minorHAnsi"/>
                <w:sz w:val="20"/>
              </w:rPr>
              <w:t xml:space="preserve">400/100mg plus </w:t>
            </w:r>
            <w:r w:rsidR="00DA1156" w:rsidRPr="00537207">
              <w:rPr>
                <w:rFonts w:asciiTheme="minorHAnsi" w:hAnsiTheme="minorHAnsi"/>
                <w:sz w:val="20"/>
              </w:rPr>
              <w:t>opicapone</w:t>
            </w:r>
            <w:r w:rsidRPr="00537207">
              <w:rPr>
                <w:rFonts w:asciiTheme="minorHAnsi" w:hAnsiTheme="minorHAnsi"/>
                <w:sz w:val="20"/>
              </w:rPr>
              <w:t xml:space="preserve"> 50mg</w:t>
            </w:r>
          </w:p>
          <w:p w14:paraId="4B228B65" w14:textId="77777777" w:rsidR="00E57364" w:rsidRPr="00537207" w:rsidRDefault="00E57364" w:rsidP="00453EFF">
            <w:pPr>
              <w:jc w:val="center"/>
              <w:rPr>
                <w:b/>
                <w:sz w:val="20"/>
                <w:lang w:val="en-US"/>
              </w:rPr>
            </w:pPr>
            <w:r w:rsidRPr="00537207">
              <w:rPr>
                <w:b/>
                <w:sz w:val="20"/>
                <w:lang w:val="en-US"/>
              </w:rPr>
              <w:t>n=12</w:t>
            </w:r>
          </w:p>
        </w:tc>
      </w:tr>
      <w:tr w:rsidR="00E57364" w:rsidRPr="00AE73D0" w14:paraId="58303DB6" w14:textId="77777777" w:rsidTr="00453EFF">
        <w:tc>
          <w:tcPr>
            <w:tcW w:w="4815" w:type="dxa"/>
            <w:tcBorders>
              <w:top w:val="single" w:sz="4" w:space="0" w:color="auto"/>
            </w:tcBorders>
          </w:tcPr>
          <w:p w14:paraId="4E1331DB" w14:textId="77777777" w:rsidR="00E57364" w:rsidRPr="00537207" w:rsidRDefault="00E57364" w:rsidP="00453EFF">
            <w:pPr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Number of TEAEs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16C7BFE" w14:textId="2D419CDB" w:rsidR="00E57364" w:rsidRPr="00537207" w:rsidRDefault="00E57364" w:rsidP="00453EFF">
            <w:pPr>
              <w:jc w:val="center"/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2</w:t>
            </w:r>
            <w:r w:rsidR="003779DA">
              <w:rPr>
                <w:sz w:val="20"/>
                <w:lang w:val="en-US"/>
              </w:rPr>
              <w:t xml:space="preserve"> (16.7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9DDAC85" w14:textId="77777777" w:rsidR="00E57364" w:rsidRPr="00537207" w:rsidRDefault="00E57364" w:rsidP="00453EFF">
            <w:pPr>
              <w:jc w:val="center"/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0</w:t>
            </w:r>
          </w:p>
        </w:tc>
      </w:tr>
      <w:tr w:rsidR="00E57364" w:rsidRPr="00AE73D0" w14:paraId="2A1FB19F" w14:textId="77777777" w:rsidTr="00453EFF">
        <w:tc>
          <w:tcPr>
            <w:tcW w:w="4815" w:type="dxa"/>
          </w:tcPr>
          <w:p w14:paraId="4DBC4F53" w14:textId="77777777" w:rsidR="00E57364" w:rsidRPr="00537207" w:rsidRDefault="00E57364" w:rsidP="00453EFF">
            <w:pPr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Patients with at least one TEAEs, n (%)</w:t>
            </w:r>
          </w:p>
        </w:tc>
        <w:tc>
          <w:tcPr>
            <w:tcW w:w="2410" w:type="dxa"/>
          </w:tcPr>
          <w:p w14:paraId="4C3C05AF" w14:textId="77777777" w:rsidR="00E57364" w:rsidRPr="00537207" w:rsidRDefault="00E57364" w:rsidP="00453EFF">
            <w:pPr>
              <w:jc w:val="center"/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2 (16.7)</w:t>
            </w:r>
          </w:p>
        </w:tc>
        <w:tc>
          <w:tcPr>
            <w:tcW w:w="2409" w:type="dxa"/>
          </w:tcPr>
          <w:p w14:paraId="35B2DEF2" w14:textId="77777777" w:rsidR="00E57364" w:rsidRPr="00537207" w:rsidRDefault="00E57364" w:rsidP="00453EFF">
            <w:pPr>
              <w:jc w:val="center"/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0</w:t>
            </w:r>
          </w:p>
        </w:tc>
      </w:tr>
      <w:tr w:rsidR="00E57364" w:rsidRPr="00AE73D0" w14:paraId="789A2F1D" w14:textId="77777777" w:rsidTr="00453EFF">
        <w:tc>
          <w:tcPr>
            <w:tcW w:w="4815" w:type="dxa"/>
          </w:tcPr>
          <w:p w14:paraId="1CEDF416" w14:textId="77777777" w:rsidR="00E57364" w:rsidRPr="00537207" w:rsidRDefault="00E57364" w:rsidP="00453EFF">
            <w:pPr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Number of serious TEAEs, n (%)</w:t>
            </w:r>
          </w:p>
        </w:tc>
        <w:tc>
          <w:tcPr>
            <w:tcW w:w="2410" w:type="dxa"/>
          </w:tcPr>
          <w:p w14:paraId="6FB9A2DE" w14:textId="77777777" w:rsidR="00E57364" w:rsidRPr="00537207" w:rsidRDefault="00E57364" w:rsidP="00453EFF">
            <w:pPr>
              <w:jc w:val="center"/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0</w:t>
            </w:r>
          </w:p>
        </w:tc>
        <w:tc>
          <w:tcPr>
            <w:tcW w:w="2409" w:type="dxa"/>
          </w:tcPr>
          <w:p w14:paraId="3FAA054D" w14:textId="77777777" w:rsidR="00E57364" w:rsidRPr="00537207" w:rsidRDefault="00E57364" w:rsidP="00453EFF">
            <w:pPr>
              <w:jc w:val="center"/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0</w:t>
            </w:r>
          </w:p>
        </w:tc>
      </w:tr>
      <w:tr w:rsidR="00E57364" w:rsidRPr="00AE73D0" w14:paraId="08460040" w14:textId="77777777" w:rsidTr="00453EFF">
        <w:tc>
          <w:tcPr>
            <w:tcW w:w="4815" w:type="dxa"/>
          </w:tcPr>
          <w:p w14:paraId="4E0E6B10" w14:textId="77777777" w:rsidR="00E57364" w:rsidRPr="00537207" w:rsidRDefault="00E57364" w:rsidP="00453EFF">
            <w:pPr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Patients with at least one serious TEAEs, n (%)</w:t>
            </w:r>
          </w:p>
        </w:tc>
        <w:tc>
          <w:tcPr>
            <w:tcW w:w="2410" w:type="dxa"/>
          </w:tcPr>
          <w:p w14:paraId="1A2E24A6" w14:textId="77777777" w:rsidR="00E57364" w:rsidRPr="00537207" w:rsidRDefault="00E57364" w:rsidP="00453EFF">
            <w:pPr>
              <w:jc w:val="center"/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0</w:t>
            </w:r>
          </w:p>
        </w:tc>
        <w:tc>
          <w:tcPr>
            <w:tcW w:w="2409" w:type="dxa"/>
          </w:tcPr>
          <w:p w14:paraId="7740B3FE" w14:textId="77777777" w:rsidR="00E57364" w:rsidRPr="00537207" w:rsidRDefault="00E57364" w:rsidP="00453EFF">
            <w:pPr>
              <w:jc w:val="center"/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0</w:t>
            </w:r>
          </w:p>
        </w:tc>
      </w:tr>
      <w:tr w:rsidR="00E57364" w:rsidRPr="00AE73D0" w14:paraId="2DC71EBB" w14:textId="77777777" w:rsidTr="00453EFF">
        <w:tc>
          <w:tcPr>
            <w:tcW w:w="4815" w:type="dxa"/>
            <w:tcBorders>
              <w:bottom w:val="single" w:sz="4" w:space="0" w:color="auto"/>
            </w:tcBorders>
          </w:tcPr>
          <w:p w14:paraId="00845D2A" w14:textId="77777777" w:rsidR="00E57364" w:rsidRPr="00537207" w:rsidRDefault="00E57364" w:rsidP="00453EFF">
            <w:pPr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Number of TEAEs leading to discontinuation, 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0F6B36D" w14:textId="77777777" w:rsidR="00E57364" w:rsidRPr="00537207" w:rsidRDefault="00E57364" w:rsidP="00453EFF">
            <w:pPr>
              <w:jc w:val="center"/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0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34E4C04" w14:textId="77777777" w:rsidR="00E57364" w:rsidRPr="00537207" w:rsidRDefault="00E57364" w:rsidP="00453EFF">
            <w:pPr>
              <w:jc w:val="center"/>
              <w:rPr>
                <w:sz w:val="20"/>
                <w:lang w:val="en-US"/>
              </w:rPr>
            </w:pPr>
            <w:r w:rsidRPr="00537207">
              <w:rPr>
                <w:sz w:val="20"/>
                <w:lang w:val="en-US"/>
              </w:rPr>
              <w:t>0</w:t>
            </w:r>
          </w:p>
        </w:tc>
      </w:tr>
    </w:tbl>
    <w:p w14:paraId="4AF2A747" w14:textId="62536F9C" w:rsidR="00E57364" w:rsidRPr="00537207" w:rsidRDefault="00E57364" w:rsidP="00E57364">
      <w:pPr>
        <w:spacing w:after="0" w:line="240" w:lineRule="auto"/>
        <w:rPr>
          <w:sz w:val="18"/>
          <w:lang w:val="en-US"/>
        </w:rPr>
      </w:pPr>
      <w:r w:rsidRPr="00537207">
        <w:rPr>
          <w:sz w:val="18"/>
          <w:lang w:val="en-US"/>
        </w:rPr>
        <w:t>TEAE, treatment-emergent adverse event</w:t>
      </w:r>
    </w:p>
    <w:p w14:paraId="4C90059D" w14:textId="7E96B516" w:rsidR="00236F86" w:rsidRPr="00537207" w:rsidRDefault="00E57364">
      <w:pPr>
        <w:rPr>
          <w:lang w:val="en-US"/>
        </w:rPr>
      </w:pPr>
      <w:r w:rsidRPr="00537207">
        <w:rPr>
          <w:lang w:val="en-US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6"/>
        <w:gridCol w:w="7052"/>
      </w:tblGrid>
      <w:tr w:rsidR="00124316" w:rsidRPr="00AE73D0" w14:paraId="4CCCDAC2" w14:textId="77777777" w:rsidTr="006C38A4">
        <w:tc>
          <w:tcPr>
            <w:tcW w:w="2474" w:type="pct"/>
          </w:tcPr>
          <w:p w14:paraId="6D260FE0" w14:textId="77777777" w:rsidR="00124316" w:rsidRPr="00AE73D0" w:rsidRDefault="00124316" w:rsidP="00917AC1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b/>
                <w:sz w:val="18"/>
                <w:szCs w:val="18"/>
                <w:lang w:val="en-US"/>
              </w:rPr>
              <w:lastRenderedPageBreak/>
              <w:t>A</w:t>
            </w:r>
          </w:p>
          <w:p w14:paraId="683C03FA" w14:textId="77777777" w:rsidR="00124316" w:rsidRPr="00AE73D0" w:rsidRDefault="00852478" w:rsidP="006C38A4">
            <w:pPr>
              <w:rPr>
                <w:rFonts w:cs="Arial"/>
                <w:b/>
                <w:lang w:val="en-US"/>
              </w:rPr>
            </w:pPr>
            <w:r w:rsidRPr="00AE73D0">
              <w:rPr>
                <w:rFonts w:cs="Arial"/>
                <w:b/>
                <w:noProof/>
                <w:lang w:val="en-US"/>
              </w:rPr>
              <w:object w:dxaOrig="9115" w:dyaOrig="6170" w14:anchorId="2B5DAAB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1" type="#_x0000_t75" alt="" style="width:210.85pt;height:2in;mso-width-percent:0;mso-height-percent:0;mso-width-percent:0;mso-height-percent:0" o:ole="">
                  <v:imagedata r:id="rId8" o:title=""/>
                </v:shape>
                <o:OLEObject Type="Embed" ProgID="Prism8.Document" ShapeID="_x0000_i1031" DrawAspect="Content" ObjectID="_1716392301" r:id="rId9"/>
              </w:object>
            </w:r>
          </w:p>
        </w:tc>
        <w:tc>
          <w:tcPr>
            <w:tcW w:w="2526" w:type="pct"/>
          </w:tcPr>
          <w:p w14:paraId="6171748C" w14:textId="77777777" w:rsidR="00124316" w:rsidRPr="00AE73D0" w:rsidRDefault="00124316" w:rsidP="00917AC1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b/>
                <w:sz w:val="18"/>
                <w:szCs w:val="18"/>
                <w:lang w:val="en-US"/>
              </w:rPr>
              <w:t>B</w:t>
            </w:r>
          </w:p>
          <w:p w14:paraId="5890F9D2" w14:textId="77777777" w:rsidR="00124316" w:rsidRPr="00AE73D0" w:rsidRDefault="00852478" w:rsidP="006C38A4">
            <w:pPr>
              <w:rPr>
                <w:rFonts w:cs="Arial"/>
                <w:b/>
                <w:lang w:val="en-US"/>
              </w:rPr>
            </w:pPr>
            <w:r w:rsidRPr="00AE73D0">
              <w:rPr>
                <w:rFonts w:cs="Arial"/>
                <w:b/>
                <w:noProof/>
                <w:lang w:val="en-US"/>
              </w:rPr>
              <w:object w:dxaOrig="8129" w:dyaOrig="5554" w14:anchorId="43AB0113">
                <v:shape id="_x0000_i1032" type="#_x0000_t75" alt="" style="width:210.85pt;height:2in;mso-width-percent:0;mso-height-percent:0;mso-width-percent:0;mso-height-percent:0" o:ole="">
                  <v:imagedata r:id="rId10" o:title=""/>
                </v:shape>
                <o:OLEObject Type="Embed" ProgID="Prism8.Document" ShapeID="_x0000_i1032" DrawAspect="Content" ObjectID="_1716392302" r:id="rId11"/>
              </w:object>
            </w:r>
          </w:p>
        </w:tc>
      </w:tr>
      <w:tr w:rsidR="00124316" w:rsidRPr="00AE73D0" w14:paraId="2B43040B" w14:textId="77777777" w:rsidTr="006C38A4">
        <w:tc>
          <w:tcPr>
            <w:tcW w:w="2474" w:type="pct"/>
          </w:tcPr>
          <w:p w14:paraId="69F12CC6" w14:textId="77777777" w:rsidR="00124316" w:rsidRPr="00AE73D0" w:rsidRDefault="00124316" w:rsidP="00917AC1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b/>
                <w:sz w:val="18"/>
                <w:szCs w:val="18"/>
                <w:lang w:val="en-US"/>
              </w:rPr>
              <w:t>C</w:t>
            </w:r>
          </w:p>
          <w:p w14:paraId="644FA223" w14:textId="77777777" w:rsidR="00124316" w:rsidRPr="00AE73D0" w:rsidRDefault="00852478" w:rsidP="00917AC1">
            <w:pPr>
              <w:rPr>
                <w:rFonts w:cs="Arial"/>
                <w:b/>
                <w:lang w:val="en-US"/>
              </w:rPr>
            </w:pPr>
            <w:r w:rsidRPr="00AE73D0">
              <w:rPr>
                <w:rFonts w:cs="Arial"/>
                <w:b/>
                <w:noProof/>
                <w:lang w:val="en-US"/>
              </w:rPr>
              <w:object w:dxaOrig="9115" w:dyaOrig="6170" w14:anchorId="58894649">
                <v:shape id="_x0000_i1033" type="#_x0000_t75" alt="" style="width:226.3pt;height:154.3pt;mso-width-percent:0;mso-height-percent:0;mso-width-percent:0;mso-height-percent:0" o:ole="">
                  <v:imagedata r:id="rId12" o:title=""/>
                </v:shape>
                <o:OLEObject Type="Embed" ProgID="Prism8.Document" ShapeID="_x0000_i1033" DrawAspect="Content" ObjectID="_1716392303" r:id="rId13"/>
              </w:object>
            </w:r>
          </w:p>
        </w:tc>
        <w:tc>
          <w:tcPr>
            <w:tcW w:w="2526" w:type="pct"/>
          </w:tcPr>
          <w:p w14:paraId="5E0BFC5E" w14:textId="77777777" w:rsidR="00124316" w:rsidRPr="00AE73D0" w:rsidRDefault="00124316" w:rsidP="00917AC1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AE73D0">
              <w:rPr>
                <w:rFonts w:cs="Arial"/>
                <w:b/>
                <w:sz w:val="18"/>
                <w:szCs w:val="18"/>
                <w:lang w:val="en-US"/>
              </w:rPr>
              <w:t>D</w:t>
            </w:r>
          </w:p>
          <w:p w14:paraId="0CDD9252" w14:textId="77777777" w:rsidR="00124316" w:rsidRPr="00AE73D0" w:rsidRDefault="00852478" w:rsidP="00917AC1">
            <w:pPr>
              <w:rPr>
                <w:rFonts w:cs="Arial"/>
                <w:b/>
                <w:lang w:val="en-US"/>
              </w:rPr>
            </w:pPr>
            <w:r w:rsidRPr="00AE73D0">
              <w:rPr>
                <w:rFonts w:cs="Arial"/>
                <w:b/>
                <w:noProof/>
                <w:lang w:val="en-US"/>
              </w:rPr>
              <w:object w:dxaOrig="8122" w:dyaOrig="5554" w14:anchorId="2E560361">
                <v:shape id="_x0000_i1034" type="#_x0000_t75" alt="" style="width:231.45pt;height:159.45pt;mso-width-percent:0;mso-height-percent:0;mso-width-percent:0;mso-height-percent:0" o:ole="">
                  <v:imagedata r:id="rId14" o:title=""/>
                </v:shape>
                <o:OLEObject Type="Embed" ProgID="Prism8.Document" ShapeID="_x0000_i1034" DrawAspect="Content" ObjectID="_1716392304" r:id="rId15"/>
              </w:object>
            </w:r>
          </w:p>
        </w:tc>
      </w:tr>
    </w:tbl>
    <w:p w14:paraId="42F410D3" w14:textId="029790A3" w:rsidR="00124316" w:rsidRPr="00537207" w:rsidRDefault="00124316" w:rsidP="00124316">
      <w:pPr>
        <w:spacing w:after="0" w:line="240" w:lineRule="auto"/>
        <w:rPr>
          <w:highlight w:val="yellow"/>
          <w:lang w:val="en-US"/>
        </w:rPr>
      </w:pPr>
      <w:r w:rsidRPr="00AE73D0">
        <w:rPr>
          <w:rFonts w:cs="Arial"/>
          <w:b/>
          <w:sz w:val="20"/>
          <w:szCs w:val="20"/>
          <w:lang w:val="en-US"/>
        </w:rPr>
        <w:t xml:space="preserve">Figure </w:t>
      </w:r>
      <w:r w:rsidR="005B22D9">
        <w:rPr>
          <w:rFonts w:cs="Arial"/>
          <w:b/>
          <w:sz w:val="20"/>
          <w:szCs w:val="20"/>
          <w:lang w:val="en-US"/>
        </w:rPr>
        <w:t>S</w:t>
      </w:r>
      <w:r>
        <w:rPr>
          <w:rFonts w:cs="Arial"/>
          <w:b/>
          <w:sz w:val="20"/>
          <w:szCs w:val="20"/>
          <w:lang w:val="en-US"/>
        </w:rPr>
        <w:t>1</w:t>
      </w:r>
      <w:r w:rsidRPr="00AE73D0">
        <w:rPr>
          <w:rFonts w:cs="Arial"/>
          <w:b/>
          <w:sz w:val="20"/>
          <w:szCs w:val="20"/>
          <w:lang w:val="en-US"/>
        </w:rPr>
        <w:t xml:space="preserve">. </w:t>
      </w:r>
      <w:r w:rsidR="00263617" w:rsidRPr="00BB3436">
        <w:rPr>
          <w:b/>
          <w:sz w:val="20"/>
          <w:lang w:val="en-US"/>
        </w:rPr>
        <w:t>12-hour ON-/OFF-time data reported on pharmacokinetics days</w:t>
      </w:r>
      <w:r w:rsidR="00263617">
        <w:rPr>
          <w:b/>
          <w:sz w:val="20"/>
          <w:lang w:val="en-US"/>
        </w:rPr>
        <w:t xml:space="preserve"> </w:t>
      </w:r>
      <w:r w:rsidR="006D0C21">
        <w:rPr>
          <w:b/>
          <w:sz w:val="20"/>
          <w:lang w:val="en-US"/>
        </w:rPr>
        <w:t>superimposed</w:t>
      </w:r>
      <w:r w:rsidR="006D0C21" w:rsidRPr="006D0C21">
        <w:rPr>
          <w:b/>
          <w:sz w:val="20"/>
          <w:szCs w:val="20"/>
          <w:lang w:val="en-US"/>
        </w:rPr>
        <w:t xml:space="preserve"> </w:t>
      </w:r>
      <w:r w:rsidR="006D0C21">
        <w:rPr>
          <w:b/>
          <w:sz w:val="20"/>
          <w:szCs w:val="20"/>
          <w:lang w:val="en-US"/>
        </w:rPr>
        <w:t xml:space="preserve">to the mean </w:t>
      </w:r>
      <w:r w:rsidR="006D0C21" w:rsidRPr="00BB3436">
        <w:rPr>
          <w:b/>
          <w:sz w:val="20"/>
          <w:szCs w:val="20"/>
          <w:lang w:val="en-US"/>
        </w:rPr>
        <w:t>levodop</w:t>
      </w:r>
      <w:r w:rsidR="006D0C21">
        <w:rPr>
          <w:b/>
          <w:sz w:val="20"/>
          <w:szCs w:val="20"/>
          <w:lang w:val="en-US"/>
        </w:rPr>
        <w:t>a</w:t>
      </w:r>
      <w:r w:rsidR="006D0C21" w:rsidRPr="00BB3436">
        <w:rPr>
          <w:b/>
          <w:sz w:val="20"/>
          <w:szCs w:val="20"/>
          <w:lang w:val="en-US"/>
        </w:rPr>
        <w:t xml:space="preserve"> plasma profile versus time</w:t>
      </w:r>
      <w:r w:rsidR="006D0C21">
        <w:rPr>
          <w:b/>
          <w:sz w:val="20"/>
          <w:lang w:val="en-US"/>
        </w:rPr>
        <w:t xml:space="preserve"> </w:t>
      </w:r>
      <w:r w:rsidR="00263617">
        <w:rPr>
          <w:b/>
          <w:sz w:val="20"/>
          <w:lang w:val="en-US"/>
        </w:rPr>
        <w:t xml:space="preserve">following: </w:t>
      </w:r>
      <w:r w:rsidRPr="00537207">
        <w:rPr>
          <w:b/>
          <w:sz w:val="20"/>
          <w:lang w:val="en-US"/>
        </w:rPr>
        <w:t xml:space="preserve">2-week 5-intake (every 3 hours) daily oral administrations of levodopa/carbidopa 500/125mg without opicapone (A) compared with 2-week 4-intake (every 4 hours) daily oral administrations of levodopa/carbidopa 400/100mg plus once-daily opicapone 50mg (B); 2-week 5-intake (every 3 hours) daily oral administrations of levodopa/carbidopa 500/125mg without opicapone (C) compared with 2-week 5-intake (every 3 hours) daily oral administrations of levodopa/carbidopa 400/100mg plus once-daily opicapone 50mg (D). </w:t>
      </w:r>
      <w:r w:rsidRPr="00537207">
        <w:rPr>
          <w:sz w:val="20"/>
          <w:lang w:val="en-US"/>
        </w:rPr>
        <w:t>LD/CD, levodopa/carbidopa; OPC, opicapone; black arrows, time to ON; orange bars, ON state periods; blue line, time of Best ON</w:t>
      </w:r>
    </w:p>
    <w:p w14:paraId="38E7E967" w14:textId="6FFC2540" w:rsidR="00236F86" w:rsidRPr="00537207" w:rsidRDefault="00236F86" w:rsidP="00236F86">
      <w:pPr>
        <w:rPr>
          <w:b/>
          <w:lang w:val="en-US"/>
        </w:rPr>
      </w:pPr>
      <w:r w:rsidRPr="00537207">
        <w:rPr>
          <w:b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E57364" w:rsidRPr="00AE73D0" w14:paraId="4574D7F4" w14:textId="77777777" w:rsidTr="00453EFF">
        <w:tc>
          <w:tcPr>
            <w:tcW w:w="6974" w:type="dxa"/>
          </w:tcPr>
          <w:p w14:paraId="08604946" w14:textId="645A91BD" w:rsidR="00E57364" w:rsidRPr="00537207" w:rsidRDefault="00E57364" w:rsidP="00453EFF">
            <w:pPr>
              <w:spacing w:line="360" w:lineRule="auto"/>
              <w:rPr>
                <w:b/>
                <w:lang w:val="en-US"/>
              </w:rPr>
            </w:pPr>
            <w:r w:rsidRPr="00537207">
              <w:rPr>
                <w:b/>
                <w:lang w:val="en-US"/>
              </w:rPr>
              <w:lastRenderedPageBreak/>
              <w:t>A</w:t>
            </w:r>
          </w:p>
          <w:p w14:paraId="70E7A9B1" w14:textId="77777777" w:rsidR="00E57364" w:rsidRPr="00537207" w:rsidRDefault="00852478" w:rsidP="00453EFF">
            <w:pPr>
              <w:spacing w:line="360" w:lineRule="auto"/>
              <w:rPr>
                <w:b/>
                <w:lang w:val="en-US"/>
              </w:rPr>
            </w:pPr>
            <w:r w:rsidRPr="00EF38CC">
              <w:rPr>
                <w:b/>
                <w:lang w:val="en-US"/>
              </w:rPr>
              <w:object w:dxaOrig="6509" w:dyaOrig="4018" w14:anchorId="1036824F">
                <v:shape id="_x0000_i1035" type="#_x0000_t75" alt="" style="width:324pt;height:200.55pt;mso-width-percent:0;mso-height-percent:0;mso-width-percent:0;mso-height-percent:0" o:ole="">
                  <v:imagedata r:id="rId16" o:title=""/>
                </v:shape>
                <o:OLEObject Type="Embed" ProgID="Prism8.Document" ShapeID="_x0000_i1035" DrawAspect="Content" ObjectID="_1716392305" r:id="rId17"/>
              </w:object>
            </w:r>
          </w:p>
        </w:tc>
        <w:tc>
          <w:tcPr>
            <w:tcW w:w="6974" w:type="dxa"/>
          </w:tcPr>
          <w:p w14:paraId="0265CC0A" w14:textId="77777777" w:rsidR="00E57364" w:rsidRPr="00537207" w:rsidRDefault="00E57364" w:rsidP="00453EFF">
            <w:pPr>
              <w:spacing w:line="360" w:lineRule="auto"/>
              <w:rPr>
                <w:b/>
                <w:lang w:val="en-US"/>
              </w:rPr>
            </w:pPr>
            <w:r w:rsidRPr="00537207">
              <w:rPr>
                <w:b/>
                <w:lang w:val="en-US"/>
              </w:rPr>
              <w:t>B</w:t>
            </w:r>
          </w:p>
          <w:p w14:paraId="16513BEE" w14:textId="77777777" w:rsidR="00E57364" w:rsidRPr="00537207" w:rsidRDefault="00852478" w:rsidP="00453EFF">
            <w:pPr>
              <w:spacing w:line="360" w:lineRule="auto"/>
              <w:rPr>
                <w:b/>
                <w:lang w:val="en-US"/>
              </w:rPr>
            </w:pPr>
            <w:r w:rsidRPr="00EF38CC">
              <w:rPr>
                <w:b/>
                <w:lang w:val="en-US"/>
              </w:rPr>
              <w:object w:dxaOrig="6509" w:dyaOrig="4018" w14:anchorId="79C1BA4D">
                <v:shape id="_x0000_i1036" type="#_x0000_t75" alt="" style="width:324pt;height:200.55pt;mso-width-percent:0;mso-height-percent:0;mso-width-percent:0;mso-height-percent:0" o:ole="">
                  <v:imagedata r:id="rId18" o:title=""/>
                </v:shape>
                <o:OLEObject Type="Embed" ProgID="Prism8.Document" ShapeID="_x0000_i1036" DrawAspect="Content" ObjectID="_1716392306" r:id="rId19"/>
              </w:object>
            </w:r>
          </w:p>
        </w:tc>
      </w:tr>
    </w:tbl>
    <w:p w14:paraId="2E8D88DA" w14:textId="7F029FDC" w:rsidR="00E57364" w:rsidRPr="00537207" w:rsidRDefault="00E57364" w:rsidP="00E57364">
      <w:pPr>
        <w:spacing w:line="240" w:lineRule="auto"/>
        <w:rPr>
          <w:sz w:val="20"/>
          <w:szCs w:val="20"/>
          <w:highlight w:val="yellow"/>
          <w:lang w:val="en-US"/>
        </w:rPr>
      </w:pPr>
      <w:r w:rsidRPr="00537207">
        <w:rPr>
          <w:b/>
          <w:sz w:val="20"/>
          <w:szCs w:val="20"/>
          <w:lang w:val="en-US"/>
        </w:rPr>
        <w:t xml:space="preserve">Figure </w:t>
      </w:r>
      <w:r w:rsidR="005B22D9" w:rsidRPr="00537207">
        <w:rPr>
          <w:rFonts w:cs="Arial"/>
          <w:b/>
          <w:sz w:val="20"/>
          <w:szCs w:val="20"/>
          <w:lang w:val="en-US"/>
        </w:rPr>
        <w:t>S</w:t>
      </w:r>
      <w:r w:rsidR="00124316" w:rsidRPr="00537207">
        <w:rPr>
          <w:rFonts w:cs="Arial"/>
          <w:b/>
          <w:sz w:val="20"/>
          <w:szCs w:val="20"/>
          <w:lang w:val="en-US"/>
        </w:rPr>
        <w:t>2</w:t>
      </w:r>
      <w:r w:rsidRPr="00537207">
        <w:rPr>
          <w:b/>
          <w:sz w:val="20"/>
          <w:szCs w:val="20"/>
          <w:lang w:val="en-US"/>
        </w:rPr>
        <w:t xml:space="preserve">. </w:t>
      </w:r>
      <w:r w:rsidR="00464F36" w:rsidRPr="00537207">
        <w:rPr>
          <w:b/>
          <w:sz w:val="20"/>
          <w:szCs w:val="20"/>
          <w:lang w:val="en-US"/>
        </w:rPr>
        <w:t xml:space="preserve">Mean </w:t>
      </w:r>
      <w:r w:rsidR="006D0C21" w:rsidRPr="00BB3436">
        <w:rPr>
          <w:b/>
          <w:sz w:val="20"/>
          <w:szCs w:val="20"/>
          <w:lang w:val="en-US"/>
        </w:rPr>
        <w:t>3-O-methyldopa</w:t>
      </w:r>
      <w:r w:rsidR="00464F36" w:rsidRPr="00537207">
        <w:rPr>
          <w:b/>
          <w:sz w:val="20"/>
          <w:szCs w:val="20"/>
          <w:lang w:val="en-US"/>
        </w:rPr>
        <w:t xml:space="preserve"> plasma profile versus time </w:t>
      </w:r>
      <w:r w:rsidRPr="00537207">
        <w:rPr>
          <w:b/>
          <w:sz w:val="20"/>
          <w:szCs w:val="20"/>
          <w:lang w:val="en-US"/>
        </w:rPr>
        <w:t xml:space="preserve">following a 2-week 5-intake (every 3 hours) daily oral administrations of LD/CD 500/125mg compared </w:t>
      </w:r>
      <w:r w:rsidR="0036374B" w:rsidRPr="00537207">
        <w:rPr>
          <w:b/>
          <w:sz w:val="20"/>
          <w:szCs w:val="20"/>
          <w:lang w:val="en-US"/>
        </w:rPr>
        <w:t>with</w:t>
      </w:r>
      <w:r w:rsidRPr="00537207">
        <w:rPr>
          <w:b/>
          <w:sz w:val="20"/>
          <w:szCs w:val="20"/>
          <w:lang w:val="en-US"/>
        </w:rPr>
        <w:t xml:space="preserve"> a 2-week 4-intake (every 4 hours) daily oral administrations of LD/CD 400/100mg plus once-daily opicapone 50mg (A) or compared </w:t>
      </w:r>
      <w:r w:rsidR="0036374B" w:rsidRPr="00537207">
        <w:rPr>
          <w:b/>
          <w:sz w:val="20"/>
          <w:szCs w:val="20"/>
          <w:lang w:val="en-US"/>
        </w:rPr>
        <w:t>with</w:t>
      </w:r>
      <w:r w:rsidRPr="00537207">
        <w:rPr>
          <w:b/>
          <w:sz w:val="20"/>
          <w:szCs w:val="20"/>
          <w:lang w:val="en-US"/>
        </w:rPr>
        <w:t xml:space="preserve"> a 2-week 5-intake (every 3 hours) daily oral administrations of LD/CD 400/100mg plus once-daily opicapone 50mg (B). </w:t>
      </w:r>
      <w:r w:rsidRPr="00537207">
        <w:rPr>
          <w:sz w:val="20"/>
          <w:szCs w:val="20"/>
          <w:lang w:val="en-US"/>
        </w:rPr>
        <w:t>LD/CD, levodopa/carbidopa; OPC, opicapone</w:t>
      </w:r>
    </w:p>
    <w:p w14:paraId="06C7EB8A" w14:textId="77777777" w:rsidR="00E57364" w:rsidRPr="00537207" w:rsidRDefault="00E57364" w:rsidP="00E57364">
      <w:pPr>
        <w:rPr>
          <w:highlight w:val="yellow"/>
          <w:lang w:val="en-US"/>
        </w:rPr>
      </w:pPr>
      <w:r w:rsidRPr="00537207">
        <w:rPr>
          <w:highlight w:val="yellow"/>
          <w:lang w:val="en-US"/>
        </w:rPr>
        <w:br w:type="page"/>
      </w:r>
    </w:p>
    <w:p w14:paraId="3EA3C687" w14:textId="77777777" w:rsidR="00E57364" w:rsidRPr="00537207" w:rsidRDefault="00E57364" w:rsidP="00E57364">
      <w:pPr>
        <w:spacing w:after="0" w:line="360" w:lineRule="auto"/>
        <w:rPr>
          <w:b/>
          <w:lang w:val="en-US"/>
        </w:rPr>
      </w:pPr>
      <w:r w:rsidRPr="00537207">
        <w:rPr>
          <w:b/>
          <w:lang w:val="en-US"/>
        </w:rPr>
        <w:lastRenderedPageBreak/>
        <w:t>A   4-intake LD/CD 400/100mg plus once-daily opicapone 50mg</w:t>
      </w:r>
    </w:p>
    <w:p w14:paraId="2C040821" w14:textId="00E5DE51" w:rsidR="00E57364" w:rsidRPr="00537207" w:rsidRDefault="00852478" w:rsidP="00E57364">
      <w:pPr>
        <w:spacing w:after="0" w:line="360" w:lineRule="auto"/>
        <w:rPr>
          <w:lang w:val="en-US"/>
        </w:rPr>
      </w:pPr>
      <w:r w:rsidRPr="00EF38CC">
        <w:rPr>
          <w:lang w:val="en-US"/>
        </w:rPr>
        <w:object w:dxaOrig="5486" w:dyaOrig="3374" w14:anchorId="4EC753EE">
          <v:shape id="_x0000_i1037" type="#_x0000_t75" alt="" style="width:272.55pt;height:169.7pt;mso-width-percent:0;mso-height-percent:0;mso-width-percent:0;mso-height-percent:0" o:ole="">
            <v:imagedata r:id="rId20" o:title=""/>
          </v:shape>
          <o:OLEObject Type="Embed" ProgID="Prism8.Document" ShapeID="_x0000_i1037" DrawAspect="Content" ObjectID="_1716392307" r:id="rId21"/>
        </w:object>
      </w:r>
    </w:p>
    <w:p w14:paraId="31B8A0B9" w14:textId="77777777" w:rsidR="00E57364" w:rsidRPr="00537207" w:rsidRDefault="00E57364" w:rsidP="00E57364">
      <w:pPr>
        <w:spacing w:after="0" w:line="360" w:lineRule="auto"/>
        <w:rPr>
          <w:b/>
          <w:lang w:val="en-US"/>
        </w:rPr>
      </w:pPr>
      <w:r w:rsidRPr="00537207">
        <w:rPr>
          <w:b/>
          <w:lang w:val="en-US"/>
        </w:rPr>
        <w:t>B   5-intake LD/CD 400/100mg plus once-daily opicapone 50mg</w:t>
      </w:r>
    </w:p>
    <w:p w14:paraId="12FA9EAB" w14:textId="22BBC88A" w:rsidR="00E57364" w:rsidRPr="00537207" w:rsidRDefault="000A0B1E" w:rsidP="00E57364">
      <w:pPr>
        <w:spacing w:after="0" w:line="360" w:lineRule="auto"/>
        <w:rPr>
          <w:b/>
          <w:lang w:val="en-US"/>
        </w:rPr>
      </w:pPr>
      <w:r w:rsidRPr="000A0B1E">
        <w:rPr>
          <w:b/>
          <w:lang w:val="pt-PT"/>
        </w:rPr>
        <w:object w:dxaOrig="5486" w:dyaOrig="3374" w14:anchorId="0D7CBABB">
          <v:shape id="_x0000_i1038" type="#_x0000_t75" style="width:272.55pt;height:169.7pt" o:ole="">
            <v:imagedata r:id="rId22" o:title=""/>
          </v:shape>
          <o:OLEObject Type="Embed" ProgID="Prism8.Document" ShapeID="_x0000_i1038" DrawAspect="Content" ObjectID="_1716392308" r:id="rId23"/>
        </w:object>
      </w:r>
    </w:p>
    <w:p w14:paraId="33A5C835" w14:textId="70212FD4" w:rsidR="00E57364" w:rsidRPr="00537207" w:rsidRDefault="00E57364" w:rsidP="00952BF8">
      <w:pPr>
        <w:spacing w:after="0" w:line="240" w:lineRule="auto"/>
        <w:rPr>
          <w:sz w:val="20"/>
          <w:szCs w:val="20"/>
          <w:lang w:val="en-US"/>
        </w:rPr>
      </w:pPr>
      <w:r w:rsidRPr="00537207">
        <w:rPr>
          <w:b/>
          <w:sz w:val="20"/>
          <w:szCs w:val="20"/>
          <w:lang w:val="en-US"/>
        </w:rPr>
        <w:t xml:space="preserve">Figure </w:t>
      </w:r>
      <w:r w:rsidRPr="00537207">
        <w:rPr>
          <w:rFonts w:cs="Arial"/>
          <w:b/>
          <w:sz w:val="20"/>
          <w:szCs w:val="20"/>
          <w:lang w:val="en-US"/>
        </w:rPr>
        <w:t>S</w:t>
      </w:r>
      <w:r w:rsidR="005B22D9" w:rsidRPr="00537207">
        <w:rPr>
          <w:rFonts w:cs="Arial"/>
          <w:b/>
          <w:sz w:val="20"/>
          <w:szCs w:val="20"/>
          <w:lang w:val="en-US"/>
        </w:rPr>
        <w:t>3</w:t>
      </w:r>
      <w:r w:rsidRPr="00537207">
        <w:rPr>
          <w:sz w:val="20"/>
          <w:szCs w:val="20"/>
          <w:lang w:val="en-US"/>
        </w:rPr>
        <w:t xml:space="preserve">. </w:t>
      </w:r>
      <w:r w:rsidRPr="00537207">
        <w:rPr>
          <w:b/>
          <w:sz w:val="20"/>
          <w:szCs w:val="20"/>
          <w:lang w:val="en-US"/>
        </w:rPr>
        <w:t xml:space="preserve">Patient Global Impression of Change following a 2-week 4-intake (every 4 hours) daily oral administrations of LD/CD 400/100mg plus once-daily opicapone 50mg (A); and following a 2-week 5-intake (every 3 hours) daily oral administrations of LD/CD 400/100mg plus once-daily opicapone 50mg (B). </w:t>
      </w:r>
      <w:r w:rsidRPr="00537207">
        <w:rPr>
          <w:sz w:val="20"/>
          <w:szCs w:val="20"/>
          <w:lang w:val="en-US"/>
        </w:rPr>
        <w:t xml:space="preserve"> LD/CD, levodopa/carbidopa; OPC, opicapone; OPC, opicapone, PGI-C, Patient Global Impression of Change</w:t>
      </w:r>
    </w:p>
    <w:p w14:paraId="6A2C6011" w14:textId="5833F2F6" w:rsidR="00594471" w:rsidRPr="00537207" w:rsidRDefault="00594471">
      <w:pPr>
        <w:rPr>
          <w:lang w:val="en-US"/>
        </w:rPr>
      </w:pPr>
      <w:r w:rsidRPr="00537207">
        <w:rPr>
          <w:lang w:val="en-US"/>
        </w:rPr>
        <w:br w:type="page"/>
      </w:r>
    </w:p>
    <w:p w14:paraId="0878E0A2" w14:textId="77777777" w:rsidR="00594471" w:rsidRPr="00537207" w:rsidRDefault="00594471" w:rsidP="00594471">
      <w:pPr>
        <w:spacing w:after="0" w:line="360" w:lineRule="auto"/>
        <w:rPr>
          <w:b/>
          <w:lang w:val="en-US"/>
        </w:rPr>
      </w:pPr>
      <w:r w:rsidRPr="00537207">
        <w:rPr>
          <w:b/>
          <w:noProof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0477CE3A" wp14:editId="032F3C33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3920608" cy="2822991"/>
            <wp:effectExtent l="0" t="0" r="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920608" cy="28229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37207">
        <w:rPr>
          <w:b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46251BB0" wp14:editId="18A3FA65">
            <wp:simplePos x="0" y="0"/>
            <wp:positionH relativeFrom="column">
              <wp:posOffset>3963670</wp:posOffset>
            </wp:positionH>
            <wp:positionV relativeFrom="paragraph">
              <wp:posOffset>434975</wp:posOffset>
            </wp:positionV>
            <wp:extent cx="4057224" cy="2023630"/>
            <wp:effectExtent l="0" t="0" r="635" b="0"/>
            <wp:wrapNone/>
            <wp:docPr id="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86E7509A-92A2-42F4-BAA8-3F76DDD62D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86E7509A-92A2-42F4-BAA8-3F76DDD62D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057224" cy="2023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4E5A08" w14:textId="77777777" w:rsidR="00594471" w:rsidRPr="00537207" w:rsidRDefault="00594471" w:rsidP="00594471">
      <w:pPr>
        <w:spacing w:after="0" w:line="360" w:lineRule="auto"/>
        <w:rPr>
          <w:b/>
          <w:lang w:val="en-US"/>
        </w:rPr>
      </w:pPr>
    </w:p>
    <w:p w14:paraId="78E09AB4" w14:textId="77777777" w:rsidR="00594471" w:rsidRPr="00537207" w:rsidRDefault="00594471" w:rsidP="00594471">
      <w:pPr>
        <w:spacing w:after="0" w:line="360" w:lineRule="auto"/>
        <w:rPr>
          <w:b/>
          <w:lang w:val="en-US"/>
        </w:rPr>
      </w:pPr>
    </w:p>
    <w:p w14:paraId="5B9BD543" w14:textId="77777777" w:rsidR="00594471" w:rsidRPr="00537207" w:rsidRDefault="00594471" w:rsidP="00594471">
      <w:pPr>
        <w:spacing w:after="0" w:line="360" w:lineRule="auto"/>
        <w:rPr>
          <w:b/>
          <w:lang w:val="en-US"/>
        </w:rPr>
      </w:pPr>
    </w:p>
    <w:p w14:paraId="04515E82" w14:textId="77777777" w:rsidR="00594471" w:rsidRPr="00537207" w:rsidRDefault="00594471" w:rsidP="00594471">
      <w:pPr>
        <w:spacing w:after="0" w:line="360" w:lineRule="auto"/>
        <w:rPr>
          <w:b/>
          <w:lang w:val="en-US"/>
        </w:rPr>
      </w:pPr>
    </w:p>
    <w:p w14:paraId="40A35BAC" w14:textId="77777777" w:rsidR="00594471" w:rsidRPr="00537207" w:rsidRDefault="00594471" w:rsidP="00594471">
      <w:pPr>
        <w:spacing w:after="0" w:line="360" w:lineRule="auto"/>
        <w:rPr>
          <w:b/>
          <w:lang w:val="en-US"/>
        </w:rPr>
      </w:pPr>
    </w:p>
    <w:p w14:paraId="5600A309" w14:textId="77777777" w:rsidR="00594471" w:rsidRPr="00537207" w:rsidRDefault="00594471" w:rsidP="00594471">
      <w:pPr>
        <w:spacing w:after="0" w:line="360" w:lineRule="auto"/>
        <w:rPr>
          <w:b/>
          <w:lang w:val="en-US"/>
        </w:rPr>
      </w:pPr>
    </w:p>
    <w:p w14:paraId="717B6A08" w14:textId="77777777" w:rsidR="00594471" w:rsidRPr="00537207" w:rsidRDefault="00594471" w:rsidP="00594471">
      <w:pPr>
        <w:spacing w:after="0" w:line="360" w:lineRule="auto"/>
        <w:rPr>
          <w:b/>
          <w:lang w:val="en-US"/>
        </w:rPr>
      </w:pPr>
    </w:p>
    <w:p w14:paraId="269FA5FA" w14:textId="77777777" w:rsidR="00594471" w:rsidRPr="00537207" w:rsidRDefault="00594471" w:rsidP="00594471">
      <w:pPr>
        <w:spacing w:after="0" w:line="360" w:lineRule="auto"/>
        <w:rPr>
          <w:b/>
          <w:lang w:val="en-US"/>
        </w:rPr>
      </w:pPr>
    </w:p>
    <w:p w14:paraId="55AF1F0B" w14:textId="77777777" w:rsidR="00594471" w:rsidRPr="00537207" w:rsidRDefault="00594471" w:rsidP="00594471">
      <w:pPr>
        <w:spacing w:after="0" w:line="360" w:lineRule="auto"/>
        <w:rPr>
          <w:b/>
          <w:lang w:val="en-US"/>
        </w:rPr>
      </w:pPr>
    </w:p>
    <w:p w14:paraId="3A46BDD1" w14:textId="77777777" w:rsidR="00594471" w:rsidRPr="00537207" w:rsidRDefault="00594471" w:rsidP="00594471">
      <w:pPr>
        <w:spacing w:after="0" w:line="360" w:lineRule="auto"/>
        <w:rPr>
          <w:b/>
          <w:lang w:val="en-US"/>
        </w:rPr>
      </w:pPr>
    </w:p>
    <w:p w14:paraId="46ECC614" w14:textId="5C79E1B1" w:rsidR="00594471" w:rsidRPr="00537207" w:rsidRDefault="00594471" w:rsidP="00594471">
      <w:pPr>
        <w:spacing w:after="0" w:line="360" w:lineRule="auto"/>
        <w:rPr>
          <w:b/>
          <w:sz w:val="20"/>
          <w:szCs w:val="20"/>
          <w:lang w:val="en-US"/>
        </w:rPr>
      </w:pPr>
      <w:r w:rsidRPr="00537207">
        <w:rPr>
          <w:b/>
          <w:sz w:val="20"/>
          <w:szCs w:val="20"/>
          <w:lang w:val="en-US"/>
        </w:rPr>
        <w:t xml:space="preserve">Figure </w:t>
      </w:r>
      <w:r w:rsidRPr="00537207">
        <w:rPr>
          <w:rFonts w:cs="Arial"/>
          <w:b/>
          <w:sz w:val="20"/>
          <w:szCs w:val="20"/>
          <w:lang w:val="en-US"/>
        </w:rPr>
        <w:t>S</w:t>
      </w:r>
      <w:r w:rsidR="00376E06" w:rsidRPr="00537207">
        <w:rPr>
          <w:rFonts w:cs="Arial"/>
          <w:b/>
          <w:sz w:val="20"/>
          <w:szCs w:val="20"/>
          <w:lang w:val="en-US"/>
        </w:rPr>
        <w:t>4</w:t>
      </w:r>
      <w:r w:rsidRPr="00537207">
        <w:rPr>
          <w:b/>
          <w:sz w:val="20"/>
          <w:szCs w:val="20"/>
          <w:lang w:val="en-US"/>
        </w:rPr>
        <w:t xml:space="preserve">: Response to levodopa therapy in relation to levodopa pharmacokinetics. </w:t>
      </w:r>
      <w:r w:rsidRPr="00537207">
        <w:rPr>
          <w:sz w:val="20"/>
          <w:szCs w:val="20"/>
          <w:lang w:val="en-US"/>
        </w:rPr>
        <w:t>AUC, area under the curve, C</w:t>
      </w:r>
      <w:r w:rsidRPr="00537207">
        <w:rPr>
          <w:sz w:val="20"/>
          <w:szCs w:val="20"/>
          <w:vertAlign w:val="subscript"/>
          <w:lang w:val="en-US"/>
        </w:rPr>
        <w:t>max</w:t>
      </w:r>
      <w:r w:rsidRPr="00537207">
        <w:rPr>
          <w:sz w:val="20"/>
          <w:szCs w:val="20"/>
          <w:lang w:val="en-US"/>
        </w:rPr>
        <w:t>, maximum observed plasma concentration; C</w:t>
      </w:r>
      <w:r w:rsidRPr="00537207">
        <w:rPr>
          <w:sz w:val="20"/>
          <w:szCs w:val="20"/>
          <w:vertAlign w:val="subscript"/>
          <w:lang w:val="en-US"/>
        </w:rPr>
        <w:t>min</w:t>
      </w:r>
      <w:r w:rsidRPr="00537207">
        <w:rPr>
          <w:sz w:val="20"/>
          <w:szCs w:val="20"/>
          <w:lang w:val="en-US"/>
        </w:rPr>
        <w:t xml:space="preserve">, minimum observed plasma concentration </w:t>
      </w:r>
    </w:p>
    <w:p w14:paraId="5BFCB356" w14:textId="77777777" w:rsidR="00594471" w:rsidRPr="00537207" w:rsidRDefault="00594471" w:rsidP="00952BF8">
      <w:pPr>
        <w:spacing w:after="0" w:line="240" w:lineRule="auto"/>
        <w:rPr>
          <w:highlight w:val="yellow"/>
          <w:lang w:val="en-US"/>
        </w:rPr>
      </w:pPr>
    </w:p>
    <w:sectPr w:rsidR="00594471" w:rsidRPr="00537207" w:rsidSect="00E57364">
      <w:headerReference w:type="default" r:id="rId26"/>
      <w:footerReference w:type="default" r:id="rId2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D5296C" w14:textId="77777777" w:rsidR="00845740" w:rsidRDefault="00845740" w:rsidP="000B515F">
      <w:pPr>
        <w:spacing w:after="0" w:line="240" w:lineRule="auto"/>
      </w:pPr>
      <w:r>
        <w:separator/>
      </w:r>
    </w:p>
  </w:endnote>
  <w:endnote w:type="continuationSeparator" w:id="0">
    <w:p w14:paraId="017A98C3" w14:textId="77777777" w:rsidR="00845740" w:rsidRDefault="00845740" w:rsidP="000B515F">
      <w:pPr>
        <w:spacing w:after="0" w:line="240" w:lineRule="auto"/>
      </w:pPr>
      <w:r>
        <w:continuationSeparator/>
      </w:r>
    </w:p>
  </w:endnote>
  <w:endnote w:type="continuationNotice" w:id="1">
    <w:p w14:paraId="4645240E" w14:textId="77777777" w:rsidR="00845740" w:rsidRDefault="008457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D0617E" w14:textId="77777777" w:rsidR="00670849" w:rsidRDefault="006708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1DF06" w14:textId="77777777" w:rsidR="00845740" w:rsidRDefault="00845740" w:rsidP="000B515F">
      <w:pPr>
        <w:spacing w:after="0" w:line="240" w:lineRule="auto"/>
      </w:pPr>
      <w:r>
        <w:separator/>
      </w:r>
    </w:p>
  </w:footnote>
  <w:footnote w:type="continuationSeparator" w:id="0">
    <w:p w14:paraId="221A4236" w14:textId="77777777" w:rsidR="00845740" w:rsidRDefault="00845740" w:rsidP="000B515F">
      <w:pPr>
        <w:spacing w:after="0" w:line="240" w:lineRule="auto"/>
      </w:pPr>
      <w:r>
        <w:continuationSeparator/>
      </w:r>
    </w:p>
  </w:footnote>
  <w:footnote w:type="continuationNotice" w:id="1">
    <w:p w14:paraId="70376E75" w14:textId="77777777" w:rsidR="00845740" w:rsidRDefault="0084574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6A40B4" w14:textId="77777777" w:rsidR="00670849" w:rsidRDefault="006708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31698"/>
    <w:multiLevelType w:val="hybridMultilevel"/>
    <w:tmpl w:val="1A30F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B1986"/>
    <w:multiLevelType w:val="hybridMultilevel"/>
    <w:tmpl w:val="0F0E0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57048"/>
    <w:multiLevelType w:val="hybridMultilevel"/>
    <w:tmpl w:val="1C403C80"/>
    <w:lvl w:ilvl="0" w:tplc="8C4A9AC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A6A9B"/>
    <w:multiLevelType w:val="hybridMultilevel"/>
    <w:tmpl w:val="2592C1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54146E"/>
    <w:multiLevelType w:val="hybridMultilevel"/>
    <w:tmpl w:val="05ECA8D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545DA5"/>
    <w:multiLevelType w:val="hybridMultilevel"/>
    <w:tmpl w:val="7E922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A50DA7"/>
    <w:multiLevelType w:val="hybridMultilevel"/>
    <w:tmpl w:val="53846712"/>
    <w:lvl w:ilvl="0" w:tplc="F1387B5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C500C"/>
    <w:multiLevelType w:val="hybridMultilevel"/>
    <w:tmpl w:val="54909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05751"/>
    <w:multiLevelType w:val="hybridMultilevel"/>
    <w:tmpl w:val="8C981094"/>
    <w:lvl w:ilvl="0" w:tplc="A6A23794">
      <w:numFmt w:val="decimal"/>
      <w:lvlText w:val="%1"/>
      <w:lvlJc w:val="left"/>
      <w:pPr>
        <w:ind w:left="41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36" w:hanging="360"/>
      </w:pPr>
    </w:lvl>
    <w:lvl w:ilvl="2" w:tplc="0816001B" w:tentative="1">
      <w:start w:val="1"/>
      <w:numFmt w:val="lowerRoman"/>
      <w:lvlText w:val="%3."/>
      <w:lvlJc w:val="right"/>
      <w:pPr>
        <w:ind w:left="1856" w:hanging="180"/>
      </w:pPr>
    </w:lvl>
    <w:lvl w:ilvl="3" w:tplc="0816000F" w:tentative="1">
      <w:start w:val="1"/>
      <w:numFmt w:val="decimal"/>
      <w:lvlText w:val="%4."/>
      <w:lvlJc w:val="left"/>
      <w:pPr>
        <w:ind w:left="2576" w:hanging="360"/>
      </w:pPr>
    </w:lvl>
    <w:lvl w:ilvl="4" w:tplc="08160019" w:tentative="1">
      <w:start w:val="1"/>
      <w:numFmt w:val="lowerLetter"/>
      <w:lvlText w:val="%5."/>
      <w:lvlJc w:val="left"/>
      <w:pPr>
        <w:ind w:left="3296" w:hanging="360"/>
      </w:pPr>
    </w:lvl>
    <w:lvl w:ilvl="5" w:tplc="0816001B" w:tentative="1">
      <w:start w:val="1"/>
      <w:numFmt w:val="lowerRoman"/>
      <w:lvlText w:val="%6."/>
      <w:lvlJc w:val="right"/>
      <w:pPr>
        <w:ind w:left="4016" w:hanging="180"/>
      </w:pPr>
    </w:lvl>
    <w:lvl w:ilvl="6" w:tplc="0816000F" w:tentative="1">
      <w:start w:val="1"/>
      <w:numFmt w:val="decimal"/>
      <w:lvlText w:val="%7."/>
      <w:lvlJc w:val="left"/>
      <w:pPr>
        <w:ind w:left="4736" w:hanging="360"/>
      </w:pPr>
    </w:lvl>
    <w:lvl w:ilvl="7" w:tplc="08160019" w:tentative="1">
      <w:start w:val="1"/>
      <w:numFmt w:val="lowerLetter"/>
      <w:lvlText w:val="%8."/>
      <w:lvlJc w:val="left"/>
      <w:pPr>
        <w:ind w:left="5456" w:hanging="360"/>
      </w:pPr>
    </w:lvl>
    <w:lvl w:ilvl="8" w:tplc="0816001B" w:tentative="1">
      <w:start w:val="1"/>
      <w:numFmt w:val="lowerRoman"/>
      <w:lvlText w:val="%9."/>
      <w:lvlJc w:val="right"/>
      <w:pPr>
        <w:ind w:left="6176" w:hanging="180"/>
      </w:pPr>
    </w:lvl>
  </w:abstractNum>
  <w:abstractNum w:abstractNumId="9" w15:restartNumberingAfterBreak="0">
    <w:nsid w:val="3E3D7DCC"/>
    <w:multiLevelType w:val="hybridMultilevel"/>
    <w:tmpl w:val="38C0AF70"/>
    <w:lvl w:ilvl="0" w:tplc="E326C236">
      <w:numFmt w:val="decimal"/>
      <w:lvlText w:val="%1"/>
      <w:lvlJc w:val="left"/>
      <w:pPr>
        <w:ind w:left="77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96" w:hanging="360"/>
      </w:pPr>
    </w:lvl>
    <w:lvl w:ilvl="2" w:tplc="0816001B" w:tentative="1">
      <w:start w:val="1"/>
      <w:numFmt w:val="lowerRoman"/>
      <w:lvlText w:val="%3."/>
      <w:lvlJc w:val="right"/>
      <w:pPr>
        <w:ind w:left="2216" w:hanging="180"/>
      </w:pPr>
    </w:lvl>
    <w:lvl w:ilvl="3" w:tplc="0816000F" w:tentative="1">
      <w:start w:val="1"/>
      <w:numFmt w:val="decimal"/>
      <w:lvlText w:val="%4."/>
      <w:lvlJc w:val="left"/>
      <w:pPr>
        <w:ind w:left="2936" w:hanging="360"/>
      </w:pPr>
    </w:lvl>
    <w:lvl w:ilvl="4" w:tplc="08160019" w:tentative="1">
      <w:start w:val="1"/>
      <w:numFmt w:val="lowerLetter"/>
      <w:lvlText w:val="%5."/>
      <w:lvlJc w:val="left"/>
      <w:pPr>
        <w:ind w:left="3656" w:hanging="360"/>
      </w:pPr>
    </w:lvl>
    <w:lvl w:ilvl="5" w:tplc="0816001B" w:tentative="1">
      <w:start w:val="1"/>
      <w:numFmt w:val="lowerRoman"/>
      <w:lvlText w:val="%6."/>
      <w:lvlJc w:val="right"/>
      <w:pPr>
        <w:ind w:left="4376" w:hanging="180"/>
      </w:pPr>
    </w:lvl>
    <w:lvl w:ilvl="6" w:tplc="0816000F" w:tentative="1">
      <w:start w:val="1"/>
      <w:numFmt w:val="decimal"/>
      <w:lvlText w:val="%7."/>
      <w:lvlJc w:val="left"/>
      <w:pPr>
        <w:ind w:left="5096" w:hanging="360"/>
      </w:pPr>
    </w:lvl>
    <w:lvl w:ilvl="7" w:tplc="08160019" w:tentative="1">
      <w:start w:val="1"/>
      <w:numFmt w:val="lowerLetter"/>
      <w:lvlText w:val="%8."/>
      <w:lvlJc w:val="left"/>
      <w:pPr>
        <w:ind w:left="5816" w:hanging="360"/>
      </w:pPr>
    </w:lvl>
    <w:lvl w:ilvl="8" w:tplc="0816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10" w15:restartNumberingAfterBreak="0">
    <w:nsid w:val="3F153832"/>
    <w:multiLevelType w:val="hybridMultilevel"/>
    <w:tmpl w:val="213A2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011A54"/>
    <w:multiLevelType w:val="hybridMultilevel"/>
    <w:tmpl w:val="3A0064E2"/>
    <w:lvl w:ilvl="0" w:tplc="C4605120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AE5B71"/>
    <w:multiLevelType w:val="hybridMultilevel"/>
    <w:tmpl w:val="B5063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787DF1"/>
    <w:multiLevelType w:val="hybridMultilevel"/>
    <w:tmpl w:val="63F4F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FB7807"/>
    <w:multiLevelType w:val="hybridMultilevel"/>
    <w:tmpl w:val="3C226912"/>
    <w:lvl w:ilvl="0" w:tplc="BDB0A570">
      <w:numFmt w:val="decimal"/>
      <w:lvlText w:val="%1"/>
      <w:lvlJc w:val="left"/>
      <w:pPr>
        <w:ind w:left="41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36" w:hanging="360"/>
      </w:pPr>
    </w:lvl>
    <w:lvl w:ilvl="2" w:tplc="0816001B" w:tentative="1">
      <w:start w:val="1"/>
      <w:numFmt w:val="lowerRoman"/>
      <w:lvlText w:val="%3."/>
      <w:lvlJc w:val="right"/>
      <w:pPr>
        <w:ind w:left="1856" w:hanging="180"/>
      </w:pPr>
    </w:lvl>
    <w:lvl w:ilvl="3" w:tplc="0816000F" w:tentative="1">
      <w:start w:val="1"/>
      <w:numFmt w:val="decimal"/>
      <w:lvlText w:val="%4."/>
      <w:lvlJc w:val="left"/>
      <w:pPr>
        <w:ind w:left="2576" w:hanging="360"/>
      </w:pPr>
    </w:lvl>
    <w:lvl w:ilvl="4" w:tplc="08160019" w:tentative="1">
      <w:start w:val="1"/>
      <w:numFmt w:val="lowerLetter"/>
      <w:lvlText w:val="%5."/>
      <w:lvlJc w:val="left"/>
      <w:pPr>
        <w:ind w:left="3296" w:hanging="360"/>
      </w:pPr>
    </w:lvl>
    <w:lvl w:ilvl="5" w:tplc="0816001B" w:tentative="1">
      <w:start w:val="1"/>
      <w:numFmt w:val="lowerRoman"/>
      <w:lvlText w:val="%6."/>
      <w:lvlJc w:val="right"/>
      <w:pPr>
        <w:ind w:left="4016" w:hanging="180"/>
      </w:pPr>
    </w:lvl>
    <w:lvl w:ilvl="6" w:tplc="0816000F" w:tentative="1">
      <w:start w:val="1"/>
      <w:numFmt w:val="decimal"/>
      <w:lvlText w:val="%7."/>
      <w:lvlJc w:val="left"/>
      <w:pPr>
        <w:ind w:left="4736" w:hanging="360"/>
      </w:pPr>
    </w:lvl>
    <w:lvl w:ilvl="7" w:tplc="08160019" w:tentative="1">
      <w:start w:val="1"/>
      <w:numFmt w:val="lowerLetter"/>
      <w:lvlText w:val="%8."/>
      <w:lvlJc w:val="left"/>
      <w:pPr>
        <w:ind w:left="5456" w:hanging="360"/>
      </w:pPr>
    </w:lvl>
    <w:lvl w:ilvl="8" w:tplc="0816001B" w:tentative="1">
      <w:start w:val="1"/>
      <w:numFmt w:val="lowerRoman"/>
      <w:lvlText w:val="%9."/>
      <w:lvlJc w:val="right"/>
      <w:pPr>
        <w:ind w:left="6176" w:hanging="180"/>
      </w:pPr>
    </w:lvl>
  </w:abstractNum>
  <w:abstractNum w:abstractNumId="15" w15:restartNumberingAfterBreak="0">
    <w:nsid w:val="5B7975AC"/>
    <w:multiLevelType w:val="hybridMultilevel"/>
    <w:tmpl w:val="19645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665593"/>
    <w:multiLevelType w:val="hybridMultilevel"/>
    <w:tmpl w:val="3A4E3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576A7E"/>
    <w:multiLevelType w:val="hybridMultilevel"/>
    <w:tmpl w:val="72A82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C943A1"/>
    <w:multiLevelType w:val="hybridMultilevel"/>
    <w:tmpl w:val="4F6C609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9B5876"/>
    <w:multiLevelType w:val="hybridMultilevel"/>
    <w:tmpl w:val="FE8606BA"/>
    <w:lvl w:ilvl="0" w:tplc="578606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2B7848"/>
    <w:multiLevelType w:val="hybridMultilevel"/>
    <w:tmpl w:val="6F6AC52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2D81397"/>
    <w:multiLevelType w:val="hybridMultilevel"/>
    <w:tmpl w:val="8E3AA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E66F51"/>
    <w:multiLevelType w:val="hybridMultilevel"/>
    <w:tmpl w:val="80105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AF2762"/>
    <w:multiLevelType w:val="hybridMultilevel"/>
    <w:tmpl w:val="1DEA2050"/>
    <w:lvl w:ilvl="0" w:tplc="08160001">
      <w:start w:val="1"/>
      <w:numFmt w:val="bullet"/>
      <w:lvlText w:val=""/>
      <w:lvlJc w:val="left"/>
      <w:pPr>
        <w:ind w:left="2246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966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3686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4406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5126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846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6566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7286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8006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3"/>
  </w:num>
  <w:num w:numId="3">
    <w:abstractNumId w:val="17"/>
  </w:num>
  <w:num w:numId="4">
    <w:abstractNumId w:val="10"/>
  </w:num>
  <w:num w:numId="5">
    <w:abstractNumId w:val="1"/>
  </w:num>
  <w:num w:numId="6">
    <w:abstractNumId w:val="12"/>
  </w:num>
  <w:num w:numId="7">
    <w:abstractNumId w:val="3"/>
  </w:num>
  <w:num w:numId="8">
    <w:abstractNumId w:val="0"/>
  </w:num>
  <w:num w:numId="9">
    <w:abstractNumId w:val="15"/>
  </w:num>
  <w:num w:numId="10">
    <w:abstractNumId w:val="4"/>
  </w:num>
  <w:num w:numId="11">
    <w:abstractNumId w:val="17"/>
  </w:num>
  <w:num w:numId="12">
    <w:abstractNumId w:val="10"/>
  </w:num>
  <w:num w:numId="13">
    <w:abstractNumId w:val="22"/>
  </w:num>
  <w:num w:numId="14">
    <w:abstractNumId w:val="1"/>
  </w:num>
  <w:num w:numId="15">
    <w:abstractNumId w:val="16"/>
  </w:num>
  <w:num w:numId="16">
    <w:abstractNumId w:val="5"/>
  </w:num>
  <w:num w:numId="17">
    <w:abstractNumId w:val="12"/>
  </w:num>
  <w:num w:numId="18">
    <w:abstractNumId w:val="0"/>
  </w:num>
  <w:num w:numId="19">
    <w:abstractNumId w:val="15"/>
  </w:num>
  <w:num w:numId="20">
    <w:abstractNumId w:val="21"/>
  </w:num>
  <w:num w:numId="21">
    <w:abstractNumId w:val="7"/>
  </w:num>
  <w:num w:numId="22">
    <w:abstractNumId w:val="18"/>
  </w:num>
  <w:num w:numId="23">
    <w:abstractNumId w:val="20"/>
  </w:num>
  <w:num w:numId="24">
    <w:abstractNumId w:val="13"/>
  </w:num>
  <w:num w:numId="25">
    <w:abstractNumId w:val="19"/>
  </w:num>
  <w:num w:numId="26">
    <w:abstractNumId w:val="6"/>
  </w:num>
  <w:num w:numId="27">
    <w:abstractNumId w:val="2"/>
  </w:num>
  <w:num w:numId="28">
    <w:abstractNumId w:val="8"/>
  </w:num>
  <w:num w:numId="29">
    <w:abstractNumId w:val="14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sf2dzfj2fv2yezp0svs2vzxvewvpxdap0d&quot;&gt;PD-Converted&lt;record-ids&gt;&lt;item&gt;40&lt;/item&gt;&lt;item&gt;3989&lt;/item&gt;&lt;item&gt;4101&lt;/item&gt;&lt;item&gt;4324&lt;/item&gt;&lt;item&gt;5929&lt;/item&gt;&lt;item&gt;10869&lt;/item&gt;&lt;item&gt;10928&lt;/item&gt;&lt;item&gt;10930&lt;/item&gt;&lt;item&gt;12139&lt;/item&gt;&lt;item&gt;12578&lt;/item&gt;&lt;item&gt;13887&lt;/item&gt;&lt;item&gt;14143&lt;/item&gt;&lt;item&gt;14428&lt;/item&gt;&lt;item&gt;14432&lt;/item&gt;&lt;item&gt;15175&lt;/item&gt;&lt;item&gt;15317&lt;/item&gt;&lt;item&gt;15440&lt;/item&gt;&lt;item&gt;15441&lt;/item&gt;&lt;item&gt;15442&lt;/item&gt;&lt;/record-ids&gt;&lt;/item&gt;&lt;/Libraries&gt;"/>
  </w:docVars>
  <w:rsids>
    <w:rsidRoot w:val="00E5667F"/>
    <w:rsid w:val="0000175F"/>
    <w:rsid w:val="00002DED"/>
    <w:rsid w:val="00003B18"/>
    <w:rsid w:val="00005900"/>
    <w:rsid w:val="000075EF"/>
    <w:rsid w:val="00010099"/>
    <w:rsid w:val="00010B2E"/>
    <w:rsid w:val="000112CA"/>
    <w:rsid w:val="000139AD"/>
    <w:rsid w:val="00014890"/>
    <w:rsid w:val="00016E85"/>
    <w:rsid w:val="00022788"/>
    <w:rsid w:val="000241BF"/>
    <w:rsid w:val="00026214"/>
    <w:rsid w:val="00027696"/>
    <w:rsid w:val="00030A03"/>
    <w:rsid w:val="00030EB8"/>
    <w:rsid w:val="00032F60"/>
    <w:rsid w:val="000344F7"/>
    <w:rsid w:val="00034815"/>
    <w:rsid w:val="0003600B"/>
    <w:rsid w:val="00041F7B"/>
    <w:rsid w:val="000437EC"/>
    <w:rsid w:val="00043B77"/>
    <w:rsid w:val="0004770E"/>
    <w:rsid w:val="00047C6D"/>
    <w:rsid w:val="00047FEB"/>
    <w:rsid w:val="0005088E"/>
    <w:rsid w:val="0005235C"/>
    <w:rsid w:val="0005326B"/>
    <w:rsid w:val="00053F76"/>
    <w:rsid w:val="00054E9F"/>
    <w:rsid w:val="00056550"/>
    <w:rsid w:val="000605FA"/>
    <w:rsid w:val="00060CF7"/>
    <w:rsid w:val="0006254E"/>
    <w:rsid w:val="00064ECF"/>
    <w:rsid w:val="000667C5"/>
    <w:rsid w:val="0006730B"/>
    <w:rsid w:val="00070A57"/>
    <w:rsid w:val="000731EF"/>
    <w:rsid w:val="00073821"/>
    <w:rsid w:val="000765E0"/>
    <w:rsid w:val="0008054A"/>
    <w:rsid w:val="0008105F"/>
    <w:rsid w:val="00081457"/>
    <w:rsid w:val="00083BFF"/>
    <w:rsid w:val="000841E0"/>
    <w:rsid w:val="00085950"/>
    <w:rsid w:val="000864E9"/>
    <w:rsid w:val="000875A1"/>
    <w:rsid w:val="000904B8"/>
    <w:rsid w:val="0009329F"/>
    <w:rsid w:val="00094CEF"/>
    <w:rsid w:val="00095DA4"/>
    <w:rsid w:val="0009641A"/>
    <w:rsid w:val="000967C4"/>
    <w:rsid w:val="00096F6D"/>
    <w:rsid w:val="00097357"/>
    <w:rsid w:val="000A086C"/>
    <w:rsid w:val="000A0B1E"/>
    <w:rsid w:val="000A1395"/>
    <w:rsid w:val="000A2875"/>
    <w:rsid w:val="000A292E"/>
    <w:rsid w:val="000A2F31"/>
    <w:rsid w:val="000A4DA3"/>
    <w:rsid w:val="000A5C20"/>
    <w:rsid w:val="000A607E"/>
    <w:rsid w:val="000B0506"/>
    <w:rsid w:val="000B1176"/>
    <w:rsid w:val="000B3776"/>
    <w:rsid w:val="000B515F"/>
    <w:rsid w:val="000B6758"/>
    <w:rsid w:val="000C15B7"/>
    <w:rsid w:val="000C5622"/>
    <w:rsid w:val="000C6625"/>
    <w:rsid w:val="000C7EA1"/>
    <w:rsid w:val="000D1D05"/>
    <w:rsid w:val="000D2073"/>
    <w:rsid w:val="000D2E98"/>
    <w:rsid w:val="000D3A4F"/>
    <w:rsid w:val="000D6467"/>
    <w:rsid w:val="000D6AFD"/>
    <w:rsid w:val="000E21CF"/>
    <w:rsid w:val="000E54DA"/>
    <w:rsid w:val="000E7445"/>
    <w:rsid w:val="000F12C1"/>
    <w:rsid w:val="000F2553"/>
    <w:rsid w:val="000F4574"/>
    <w:rsid w:val="000F46B7"/>
    <w:rsid w:val="000F4CCF"/>
    <w:rsid w:val="000F6C79"/>
    <w:rsid w:val="000F7EB8"/>
    <w:rsid w:val="001007D4"/>
    <w:rsid w:val="00100D27"/>
    <w:rsid w:val="001027C0"/>
    <w:rsid w:val="0010372C"/>
    <w:rsid w:val="001044FF"/>
    <w:rsid w:val="001059F1"/>
    <w:rsid w:val="00106E7B"/>
    <w:rsid w:val="00106EC6"/>
    <w:rsid w:val="00110031"/>
    <w:rsid w:val="00110E23"/>
    <w:rsid w:val="001114DF"/>
    <w:rsid w:val="0011513A"/>
    <w:rsid w:val="00115D6F"/>
    <w:rsid w:val="0011600C"/>
    <w:rsid w:val="0011643F"/>
    <w:rsid w:val="00123485"/>
    <w:rsid w:val="001234E0"/>
    <w:rsid w:val="00123A65"/>
    <w:rsid w:val="00124000"/>
    <w:rsid w:val="00124316"/>
    <w:rsid w:val="00126DBD"/>
    <w:rsid w:val="00127A80"/>
    <w:rsid w:val="00131DDF"/>
    <w:rsid w:val="001337BC"/>
    <w:rsid w:val="001355C2"/>
    <w:rsid w:val="0014014F"/>
    <w:rsid w:val="00144054"/>
    <w:rsid w:val="0015027E"/>
    <w:rsid w:val="0015094F"/>
    <w:rsid w:val="00152B0C"/>
    <w:rsid w:val="00153921"/>
    <w:rsid w:val="00155CC8"/>
    <w:rsid w:val="00156FE6"/>
    <w:rsid w:val="00160741"/>
    <w:rsid w:val="00160DA8"/>
    <w:rsid w:val="00165BE4"/>
    <w:rsid w:val="00165EA1"/>
    <w:rsid w:val="00170AC6"/>
    <w:rsid w:val="001712A9"/>
    <w:rsid w:val="001743F7"/>
    <w:rsid w:val="001749F3"/>
    <w:rsid w:val="00174D03"/>
    <w:rsid w:val="001766B6"/>
    <w:rsid w:val="00177C22"/>
    <w:rsid w:val="00180E70"/>
    <w:rsid w:val="00181424"/>
    <w:rsid w:val="00181D0F"/>
    <w:rsid w:val="001862D9"/>
    <w:rsid w:val="00187A34"/>
    <w:rsid w:val="00190DC6"/>
    <w:rsid w:val="00192721"/>
    <w:rsid w:val="0019354F"/>
    <w:rsid w:val="00194D15"/>
    <w:rsid w:val="001A244A"/>
    <w:rsid w:val="001A40AA"/>
    <w:rsid w:val="001A45B4"/>
    <w:rsid w:val="001A4F90"/>
    <w:rsid w:val="001A72D4"/>
    <w:rsid w:val="001B1A57"/>
    <w:rsid w:val="001B2508"/>
    <w:rsid w:val="001B2B39"/>
    <w:rsid w:val="001B2CE2"/>
    <w:rsid w:val="001B6BA9"/>
    <w:rsid w:val="001B79A7"/>
    <w:rsid w:val="001C10CE"/>
    <w:rsid w:val="001C1EFE"/>
    <w:rsid w:val="001C2E6E"/>
    <w:rsid w:val="001C313C"/>
    <w:rsid w:val="001C5FBA"/>
    <w:rsid w:val="001D0CA4"/>
    <w:rsid w:val="001D0E75"/>
    <w:rsid w:val="001D2B22"/>
    <w:rsid w:val="001D3633"/>
    <w:rsid w:val="001D7F08"/>
    <w:rsid w:val="001E170E"/>
    <w:rsid w:val="001E2B25"/>
    <w:rsid w:val="001E2BBE"/>
    <w:rsid w:val="001E419D"/>
    <w:rsid w:val="001E4FF4"/>
    <w:rsid w:val="001E5E05"/>
    <w:rsid w:val="001E6485"/>
    <w:rsid w:val="00200256"/>
    <w:rsid w:val="0020249B"/>
    <w:rsid w:val="00202DC7"/>
    <w:rsid w:val="00202F87"/>
    <w:rsid w:val="002039E6"/>
    <w:rsid w:val="002046E1"/>
    <w:rsid w:val="002061BE"/>
    <w:rsid w:val="0020653A"/>
    <w:rsid w:val="002124E1"/>
    <w:rsid w:val="00216065"/>
    <w:rsid w:val="00217D03"/>
    <w:rsid w:val="00220EDF"/>
    <w:rsid w:val="00220EF3"/>
    <w:rsid w:val="0022280D"/>
    <w:rsid w:val="00222EEC"/>
    <w:rsid w:val="0022698E"/>
    <w:rsid w:val="0023216F"/>
    <w:rsid w:val="00233054"/>
    <w:rsid w:val="002337CF"/>
    <w:rsid w:val="00233B56"/>
    <w:rsid w:val="00235B7E"/>
    <w:rsid w:val="00235BB7"/>
    <w:rsid w:val="00236F86"/>
    <w:rsid w:val="002378D2"/>
    <w:rsid w:val="00237D87"/>
    <w:rsid w:val="0024300C"/>
    <w:rsid w:val="00244382"/>
    <w:rsid w:val="002444C6"/>
    <w:rsid w:val="00247973"/>
    <w:rsid w:val="00250011"/>
    <w:rsid w:val="00250B03"/>
    <w:rsid w:val="002544C3"/>
    <w:rsid w:val="002544C6"/>
    <w:rsid w:val="002559D7"/>
    <w:rsid w:val="00257093"/>
    <w:rsid w:val="002608F9"/>
    <w:rsid w:val="00261FE4"/>
    <w:rsid w:val="002629BB"/>
    <w:rsid w:val="00263617"/>
    <w:rsid w:val="0027147B"/>
    <w:rsid w:val="00273094"/>
    <w:rsid w:val="0027349F"/>
    <w:rsid w:val="00273869"/>
    <w:rsid w:val="002802C5"/>
    <w:rsid w:val="00281BEA"/>
    <w:rsid w:val="00281FE0"/>
    <w:rsid w:val="0028280B"/>
    <w:rsid w:val="00283C38"/>
    <w:rsid w:val="00285F4B"/>
    <w:rsid w:val="00286596"/>
    <w:rsid w:val="002910F0"/>
    <w:rsid w:val="00291B9E"/>
    <w:rsid w:val="00294516"/>
    <w:rsid w:val="002A012F"/>
    <w:rsid w:val="002A1789"/>
    <w:rsid w:val="002A31E2"/>
    <w:rsid w:val="002A64D3"/>
    <w:rsid w:val="002A6911"/>
    <w:rsid w:val="002A703D"/>
    <w:rsid w:val="002A745F"/>
    <w:rsid w:val="002B0C8B"/>
    <w:rsid w:val="002B1CE9"/>
    <w:rsid w:val="002B1CF2"/>
    <w:rsid w:val="002B5885"/>
    <w:rsid w:val="002B6152"/>
    <w:rsid w:val="002C395C"/>
    <w:rsid w:val="002C47D3"/>
    <w:rsid w:val="002D1B76"/>
    <w:rsid w:val="002D318D"/>
    <w:rsid w:val="002D403C"/>
    <w:rsid w:val="002D52FE"/>
    <w:rsid w:val="002E01BD"/>
    <w:rsid w:val="002E1232"/>
    <w:rsid w:val="002E31D1"/>
    <w:rsid w:val="002E6C8D"/>
    <w:rsid w:val="002E7437"/>
    <w:rsid w:val="002F12F8"/>
    <w:rsid w:val="002F24AD"/>
    <w:rsid w:val="002F2DB9"/>
    <w:rsid w:val="002F3D70"/>
    <w:rsid w:val="002F54DD"/>
    <w:rsid w:val="002F56C1"/>
    <w:rsid w:val="002F6464"/>
    <w:rsid w:val="00300BE6"/>
    <w:rsid w:val="00303B34"/>
    <w:rsid w:val="003041F1"/>
    <w:rsid w:val="003060E3"/>
    <w:rsid w:val="00312B65"/>
    <w:rsid w:val="00313B0A"/>
    <w:rsid w:val="0032091A"/>
    <w:rsid w:val="0032511A"/>
    <w:rsid w:val="00331661"/>
    <w:rsid w:val="00331FDD"/>
    <w:rsid w:val="003320F9"/>
    <w:rsid w:val="00332C8F"/>
    <w:rsid w:val="00333725"/>
    <w:rsid w:val="00335682"/>
    <w:rsid w:val="00335B48"/>
    <w:rsid w:val="00336205"/>
    <w:rsid w:val="00336800"/>
    <w:rsid w:val="003374F8"/>
    <w:rsid w:val="003421D2"/>
    <w:rsid w:val="00342F01"/>
    <w:rsid w:val="003437EC"/>
    <w:rsid w:val="0034605A"/>
    <w:rsid w:val="00347071"/>
    <w:rsid w:val="00347320"/>
    <w:rsid w:val="0034796A"/>
    <w:rsid w:val="00347C70"/>
    <w:rsid w:val="00350D3A"/>
    <w:rsid w:val="00351B19"/>
    <w:rsid w:val="00351CE4"/>
    <w:rsid w:val="00354E49"/>
    <w:rsid w:val="003552F3"/>
    <w:rsid w:val="0035752F"/>
    <w:rsid w:val="003576F5"/>
    <w:rsid w:val="00362641"/>
    <w:rsid w:val="0036374B"/>
    <w:rsid w:val="00363B88"/>
    <w:rsid w:val="00370C2E"/>
    <w:rsid w:val="003726AE"/>
    <w:rsid w:val="003739B4"/>
    <w:rsid w:val="0037534D"/>
    <w:rsid w:val="00376E06"/>
    <w:rsid w:val="003779DA"/>
    <w:rsid w:val="00377A7D"/>
    <w:rsid w:val="00381755"/>
    <w:rsid w:val="00381B0C"/>
    <w:rsid w:val="00381D95"/>
    <w:rsid w:val="00383BEF"/>
    <w:rsid w:val="00384937"/>
    <w:rsid w:val="003940AE"/>
    <w:rsid w:val="003946C1"/>
    <w:rsid w:val="003957C5"/>
    <w:rsid w:val="00395CAE"/>
    <w:rsid w:val="003973D0"/>
    <w:rsid w:val="003A0F70"/>
    <w:rsid w:val="003A11D2"/>
    <w:rsid w:val="003A2F47"/>
    <w:rsid w:val="003A3B41"/>
    <w:rsid w:val="003A56C6"/>
    <w:rsid w:val="003A765C"/>
    <w:rsid w:val="003B0041"/>
    <w:rsid w:val="003B02BE"/>
    <w:rsid w:val="003B0D6F"/>
    <w:rsid w:val="003B22B7"/>
    <w:rsid w:val="003B2514"/>
    <w:rsid w:val="003B3668"/>
    <w:rsid w:val="003B3906"/>
    <w:rsid w:val="003B609B"/>
    <w:rsid w:val="003C17F5"/>
    <w:rsid w:val="003C3C80"/>
    <w:rsid w:val="003C494B"/>
    <w:rsid w:val="003D655E"/>
    <w:rsid w:val="003D6DED"/>
    <w:rsid w:val="003D7A79"/>
    <w:rsid w:val="003E1725"/>
    <w:rsid w:val="003E2729"/>
    <w:rsid w:val="003E27C8"/>
    <w:rsid w:val="003E2FFA"/>
    <w:rsid w:val="003E3D62"/>
    <w:rsid w:val="003E48C6"/>
    <w:rsid w:val="003E4A51"/>
    <w:rsid w:val="003E4FA8"/>
    <w:rsid w:val="003E5347"/>
    <w:rsid w:val="003E6F4F"/>
    <w:rsid w:val="003E7991"/>
    <w:rsid w:val="003F2396"/>
    <w:rsid w:val="003F287C"/>
    <w:rsid w:val="003F356B"/>
    <w:rsid w:val="003F37F8"/>
    <w:rsid w:val="003F4E57"/>
    <w:rsid w:val="003F6CF4"/>
    <w:rsid w:val="003F7C66"/>
    <w:rsid w:val="0040069E"/>
    <w:rsid w:val="004024F1"/>
    <w:rsid w:val="0040252A"/>
    <w:rsid w:val="00403E42"/>
    <w:rsid w:val="00403E8E"/>
    <w:rsid w:val="0041040E"/>
    <w:rsid w:val="00411DC8"/>
    <w:rsid w:val="004143A8"/>
    <w:rsid w:val="00416D26"/>
    <w:rsid w:val="00416EE9"/>
    <w:rsid w:val="004214F9"/>
    <w:rsid w:val="00421E09"/>
    <w:rsid w:val="00422BFA"/>
    <w:rsid w:val="004249E1"/>
    <w:rsid w:val="00425AB8"/>
    <w:rsid w:val="0042633C"/>
    <w:rsid w:val="00427095"/>
    <w:rsid w:val="00427FF4"/>
    <w:rsid w:val="00431133"/>
    <w:rsid w:val="00431221"/>
    <w:rsid w:val="00433470"/>
    <w:rsid w:val="00437172"/>
    <w:rsid w:val="00441B29"/>
    <w:rsid w:val="004435CA"/>
    <w:rsid w:val="00444B92"/>
    <w:rsid w:val="00445812"/>
    <w:rsid w:val="00452C73"/>
    <w:rsid w:val="00452E14"/>
    <w:rsid w:val="00453EFF"/>
    <w:rsid w:val="004560AD"/>
    <w:rsid w:val="00460463"/>
    <w:rsid w:val="004605FE"/>
    <w:rsid w:val="00461DBB"/>
    <w:rsid w:val="00462DF0"/>
    <w:rsid w:val="00464F36"/>
    <w:rsid w:val="00466255"/>
    <w:rsid w:val="0047136C"/>
    <w:rsid w:val="00471FCE"/>
    <w:rsid w:val="004721DD"/>
    <w:rsid w:val="0047304F"/>
    <w:rsid w:val="004736DA"/>
    <w:rsid w:val="00475529"/>
    <w:rsid w:val="00475AF5"/>
    <w:rsid w:val="004766D5"/>
    <w:rsid w:val="00477A84"/>
    <w:rsid w:val="004873D2"/>
    <w:rsid w:val="00487BD7"/>
    <w:rsid w:val="0049066F"/>
    <w:rsid w:val="00492FF7"/>
    <w:rsid w:val="00494FB5"/>
    <w:rsid w:val="004952B6"/>
    <w:rsid w:val="00496444"/>
    <w:rsid w:val="00496CAC"/>
    <w:rsid w:val="004976E8"/>
    <w:rsid w:val="004A0A32"/>
    <w:rsid w:val="004A3EB2"/>
    <w:rsid w:val="004A46F0"/>
    <w:rsid w:val="004A4920"/>
    <w:rsid w:val="004A4FA8"/>
    <w:rsid w:val="004B0EEE"/>
    <w:rsid w:val="004B1317"/>
    <w:rsid w:val="004B1B43"/>
    <w:rsid w:val="004C0132"/>
    <w:rsid w:val="004C3D4C"/>
    <w:rsid w:val="004C4FEE"/>
    <w:rsid w:val="004C6FD0"/>
    <w:rsid w:val="004C782D"/>
    <w:rsid w:val="004D07DD"/>
    <w:rsid w:val="004D383C"/>
    <w:rsid w:val="004D7270"/>
    <w:rsid w:val="004E0394"/>
    <w:rsid w:val="004E0C31"/>
    <w:rsid w:val="004E12B7"/>
    <w:rsid w:val="004E4D89"/>
    <w:rsid w:val="004E7A32"/>
    <w:rsid w:val="004F02A7"/>
    <w:rsid w:val="004F1708"/>
    <w:rsid w:val="004F2476"/>
    <w:rsid w:val="004F3A6D"/>
    <w:rsid w:val="004F3D63"/>
    <w:rsid w:val="004F645B"/>
    <w:rsid w:val="00500648"/>
    <w:rsid w:val="00501114"/>
    <w:rsid w:val="00502353"/>
    <w:rsid w:val="0050399E"/>
    <w:rsid w:val="00503B92"/>
    <w:rsid w:val="00503CA3"/>
    <w:rsid w:val="005048C0"/>
    <w:rsid w:val="00510C19"/>
    <w:rsid w:val="0051243C"/>
    <w:rsid w:val="00512E9B"/>
    <w:rsid w:val="00514528"/>
    <w:rsid w:val="00516F63"/>
    <w:rsid w:val="0051725B"/>
    <w:rsid w:val="00521866"/>
    <w:rsid w:val="00523667"/>
    <w:rsid w:val="00523D71"/>
    <w:rsid w:val="00524084"/>
    <w:rsid w:val="00524E40"/>
    <w:rsid w:val="0052695E"/>
    <w:rsid w:val="00527B31"/>
    <w:rsid w:val="00531097"/>
    <w:rsid w:val="0053382B"/>
    <w:rsid w:val="00535017"/>
    <w:rsid w:val="00537001"/>
    <w:rsid w:val="00537207"/>
    <w:rsid w:val="005374E0"/>
    <w:rsid w:val="00537762"/>
    <w:rsid w:val="00537A6C"/>
    <w:rsid w:val="005400CF"/>
    <w:rsid w:val="00543E4D"/>
    <w:rsid w:val="005476DE"/>
    <w:rsid w:val="00547806"/>
    <w:rsid w:val="00550271"/>
    <w:rsid w:val="005506D1"/>
    <w:rsid w:val="00551198"/>
    <w:rsid w:val="00552529"/>
    <w:rsid w:val="00554371"/>
    <w:rsid w:val="00555ADC"/>
    <w:rsid w:val="00556407"/>
    <w:rsid w:val="00560EF3"/>
    <w:rsid w:val="00561B3C"/>
    <w:rsid w:val="00561C31"/>
    <w:rsid w:val="00563984"/>
    <w:rsid w:val="00564C19"/>
    <w:rsid w:val="005660CF"/>
    <w:rsid w:val="00567225"/>
    <w:rsid w:val="005704F9"/>
    <w:rsid w:val="00570789"/>
    <w:rsid w:val="00571E95"/>
    <w:rsid w:val="00574FA2"/>
    <w:rsid w:val="00577550"/>
    <w:rsid w:val="005806B8"/>
    <w:rsid w:val="00580817"/>
    <w:rsid w:val="00581444"/>
    <w:rsid w:val="00581A4E"/>
    <w:rsid w:val="00582816"/>
    <w:rsid w:val="00584453"/>
    <w:rsid w:val="00585859"/>
    <w:rsid w:val="00586DA0"/>
    <w:rsid w:val="00587F50"/>
    <w:rsid w:val="005903B3"/>
    <w:rsid w:val="0059244D"/>
    <w:rsid w:val="00592A68"/>
    <w:rsid w:val="00592D6F"/>
    <w:rsid w:val="005934AB"/>
    <w:rsid w:val="00594471"/>
    <w:rsid w:val="005951BD"/>
    <w:rsid w:val="005A01C4"/>
    <w:rsid w:val="005A4699"/>
    <w:rsid w:val="005A5E07"/>
    <w:rsid w:val="005A7DCE"/>
    <w:rsid w:val="005B0398"/>
    <w:rsid w:val="005B0691"/>
    <w:rsid w:val="005B1A41"/>
    <w:rsid w:val="005B22D9"/>
    <w:rsid w:val="005B2BB3"/>
    <w:rsid w:val="005B315D"/>
    <w:rsid w:val="005B753C"/>
    <w:rsid w:val="005B772A"/>
    <w:rsid w:val="005C3396"/>
    <w:rsid w:val="005C3FB2"/>
    <w:rsid w:val="005C508B"/>
    <w:rsid w:val="005C526E"/>
    <w:rsid w:val="005C5888"/>
    <w:rsid w:val="005D24F8"/>
    <w:rsid w:val="005D4DBB"/>
    <w:rsid w:val="005D5901"/>
    <w:rsid w:val="005D6A15"/>
    <w:rsid w:val="005E1930"/>
    <w:rsid w:val="005E1CEC"/>
    <w:rsid w:val="005E4C88"/>
    <w:rsid w:val="005E6047"/>
    <w:rsid w:val="005E7871"/>
    <w:rsid w:val="005F27AB"/>
    <w:rsid w:val="005F2830"/>
    <w:rsid w:val="005F3A8B"/>
    <w:rsid w:val="005F52C2"/>
    <w:rsid w:val="005F6295"/>
    <w:rsid w:val="005F7DCC"/>
    <w:rsid w:val="005F7DE4"/>
    <w:rsid w:val="00601CFA"/>
    <w:rsid w:val="00602859"/>
    <w:rsid w:val="00603298"/>
    <w:rsid w:val="00606474"/>
    <w:rsid w:val="006067A1"/>
    <w:rsid w:val="006074EF"/>
    <w:rsid w:val="00612BCD"/>
    <w:rsid w:val="00613F68"/>
    <w:rsid w:val="00614ADB"/>
    <w:rsid w:val="0061544E"/>
    <w:rsid w:val="00620472"/>
    <w:rsid w:val="00623C5F"/>
    <w:rsid w:val="00630302"/>
    <w:rsid w:val="0063051D"/>
    <w:rsid w:val="00630A32"/>
    <w:rsid w:val="00630E2D"/>
    <w:rsid w:val="006345B9"/>
    <w:rsid w:val="00634B7F"/>
    <w:rsid w:val="00637F6A"/>
    <w:rsid w:val="00640D14"/>
    <w:rsid w:val="00641156"/>
    <w:rsid w:val="00643DC5"/>
    <w:rsid w:val="0064567E"/>
    <w:rsid w:val="00645750"/>
    <w:rsid w:val="00645EB3"/>
    <w:rsid w:val="00646617"/>
    <w:rsid w:val="00651F47"/>
    <w:rsid w:val="00653917"/>
    <w:rsid w:val="00657AA7"/>
    <w:rsid w:val="00661135"/>
    <w:rsid w:val="006615EA"/>
    <w:rsid w:val="006623A5"/>
    <w:rsid w:val="00662481"/>
    <w:rsid w:val="006639AF"/>
    <w:rsid w:val="006675BD"/>
    <w:rsid w:val="00667E86"/>
    <w:rsid w:val="00670849"/>
    <w:rsid w:val="00671609"/>
    <w:rsid w:val="006732F4"/>
    <w:rsid w:val="006741F3"/>
    <w:rsid w:val="00675633"/>
    <w:rsid w:val="00675ADD"/>
    <w:rsid w:val="00676F32"/>
    <w:rsid w:val="0067716C"/>
    <w:rsid w:val="00680826"/>
    <w:rsid w:val="006825EB"/>
    <w:rsid w:val="00682916"/>
    <w:rsid w:val="006831AC"/>
    <w:rsid w:val="006835F3"/>
    <w:rsid w:val="00683E33"/>
    <w:rsid w:val="0068426C"/>
    <w:rsid w:val="006902B4"/>
    <w:rsid w:val="00690891"/>
    <w:rsid w:val="00690950"/>
    <w:rsid w:val="00690B1C"/>
    <w:rsid w:val="006957ED"/>
    <w:rsid w:val="006957F7"/>
    <w:rsid w:val="006971D8"/>
    <w:rsid w:val="006A01D1"/>
    <w:rsid w:val="006A1BC7"/>
    <w:rsid w:val="006A270B"/>
    <w:rsid w:val="006A4197"/>
    <w:rsid w:val="006A5FA6"/>
    <w:rsid w:val="006A69AA"/>
    <w:rsid w:val="006A7DD5"/>
    <w:rsid w:val="006B096C"/>
    <w:rsid w:val="006B113D"/>
    <w:rsid w:val="006B36D9"/>
    <w:rsid w:val="006B4BA0"/>
    <w:rsid w:val="006B7794"/>
    <w:rsid w:val="006C1C07"/>
    <w:rsid w:val="006C2E65"/>
    <w:rsid w:val="006C38A4"/>
    <w:rsid w:val="006C3BF7"/>
    <w:rsid w:val="006C4F4C"/>
    <w:rsid w:val="006C5033"/>
    <w:rsid w:val="006C7149"/>
    <w:rsid w:val="006D01EC"/>
    <w:rsid w:val="006D0672"/>
    <w:rsid w:val="006D0C21"/>
    <w:rsid w:val="006D20CD"/>
    <w:rsid w:val="006D3D2F"/>
    <w:rsid w:val="006D7AF7"/>
    <w:rsid w:val="006E066C"/>
    <w:rsid w:val="006E0E10"/>
    <w:rsid w:val="006E2490"/>
    <w:rsid w:val="006E2B59"/>
    <w:rsid w:val="006E39D4"/>
    <w:rsid w:val="006E3D2C"/>
    <w:rsid w:val="006E446A"/>
    <w:rsid w:val="006E62B6"/>
    <w:rsid w:val="006E7FED"/>
    <w:rsid w:val="006F0B28"/>
    <w:rsid w:val="006F0DEC"/>
    <w:rsid w:val="006F0E8A"/>
    <w:rsid w:val="006F0EB1"/>
    <w:rsid w:val="006F2483"/>
    <w:rsid w:val="006F3CFA"/>
    <w:rsid w:val="006F704E"/>
    <w:rsid w:val="0070001D"/>
    <w:rsid w:val="00700839"/>
    <w:rsid w:val="007024B9"/>
    <w:rsid w:val="00702500"/>
    <w:rsid w:val="00704B7A"/>
    <w:rsid w:val="00707FA9"/>
    <w:rsid w:val="00711E04"/>
    <w:rsid w:val="007176CD"/>
    <w:rsid w:val="00720A52"/>
    <w:rsid w:val="00720B60"/>
    <w:rsid w:val="00722A2E"/>
    <w:rsid w:val="0072380A"/>
    <w:rsid w:val="00725D79"/>
    <w:rsid w:val="00733965"/>
    <w:rsid w:val="007340B8"/>
    <w:rsid w:val="00734E5E"/>
    <w:rsid w:val="007377E9"/>
    <w:rsid w:val="00737E16"/>
    <w:rsid w:val="0074113F"/>
    <w:rsid w:val="00743373"/>
    <w:rsid w:val="00746784"/>
    <w:rsid w:val="007467E5"/>
    <w:rsid w:val="00747F1D"/>
    <w:rsid w:val="007505D7"/>
    <w:rsid w:val="007544FA"/>
    <w:rsid w:val="00754E04"/>
    <w:rsid w:val="007560C2"/>
    <w:rsid w:val="007565E2"/>
    <w:rsid w:val="00756E91"/>
    <w:rsid w:val="0075747F"/>
    <w:rsid w:val="00757831"/>
    <w:rsid w:val="0076219E"/>
    <w:rsid w:val="00767616"/>
    <w:rsid w:val="0077096E"/>
    <w:rsid w:val="00771767"/>
    <w:rsid w:val="00771D6B"/>
    <w:rsid w:val="007759B6"/>
    <w:rsid w:val="00775A3D"/>
    <w:rsid w:val="00776E55"/>
    <w:rsid w:val="00784A63"/>
    <w:rsid w:val="00786473"/>
    <w:rsid w:val="0078781B"/>
    <w:rsid w:val="00787C66"/>
    <w:rsid w:val="007909CC"/>
    <w:rsid w:val="00790C68"/>
    <w:rsid w:val="00792528"/>
    <w:rsid w:val="00795EB3"/>
    <w:rsid w:val="00796162"/>
    <w:rsid w:val="00797535"/>
    <w:rsid w:val="00797541"/>
    <w:rsid w:val="007A0E9E"/>
    <w:rsid w:val="007A10F8"/>
    <w:rsid w:val="007A43D4"/>
    <w:rsid w:val="007A46DB"/>
    <w:rsid w:val="007A5B1F"/>
    <w:rsid w:val="007A6053"/>
    <w:rsid w:val="007A6F12"/>
    <w:rsid w:val="007B0A37"/>
    <w:rsid w:val="007B121F"/>
    <w:rsid w:val="007B230E"/>
    <w:rsid w:val="007B7906"/>
    <w:rsid w:val="007C0387"/>
    <w:rsid w:val="007C2574"/>
    <w:rsid w:val="007C2F75"/>
    <w:rsid w:val="007C4834"/>
    <w:rsid w:val="007C506E"/>
    <w:rsid w:val="007C63ED"/>
    <w:rsid w:val="007C672F"/>
    <w:rsid w:val="007C7A76"/>
    <w:rsid w:val="007D08B0"/>
    <w:rsid w:val="007D0DA5"/>
    <w:rsid w:val="007D31A8"/>
    <w:rsid w:val="007D40B1"/>
    <w:rsid w:val="007D4D2C"/>
    <w:rsid w:val="007D6217"/>
    <w:rsid w:val="007D628B"/>
    <w:rsid w:val="007D6F0B"/>
    <w:rsid w:val="007D7CB0"/>
    <w:rsid w:val="007E191A"/>
    <w:rsid w:val="007E6590"/>
    <w:rsid w:val="007E7868"/>
    <w:rsid w:val="007F242B"/>
    <w:rsid w:val="007F2971"/>
    <w:rsid w:val="007F3BF8"/>
    <w:rsid w:val="007F602A"/>
    <w:rsid w:val="007F60F7"/>
    <w:rsid w:val="007F6215"/>
    <w:rsid w:val="008020DB"/>
    <w:rsid w:val="00802F69"/>
    <w:rsid w:val="00806754"/>
    <w:rsid w:val="00807A59"/>
    <w:rsid w:val="00810D4F"/>
    <w:rsid w:val="0081112E"/>
    <w:rsid w:val="00813780"/>
    <w:rsid w:val="00813A3F"/>
    <w:rsid w:val="00813FAE"/>
    <w:rsid w:val="008159B5"/>
    <w:rsid w:val="00816BB5"/>
    <w:rsid w:val="00820CFF"/>
    <w:rsid w:val="008232EF"/>
    <w:rsid w:val="0082390D"/>
    <w:rsid w:val="008255C2"/>
    <w:rsid w:val="00825783"/>
    <w:rsid w:val="00825964"/>
    <w:rsid w:val="008268C8"/>
    <w:rsid w:val="008353DA"/>
    <w:rsid w:val="00837388"/>
    <w:rsid w:val="00840A53"/>
    <w:rsid w:val="008413A0"/>
    <w:rsid w:val="00843097"/>
    <w:rsid w:val="008447F3"/>
    <w:rsid w:val="00845740"/>
    <w:rsid w:val="00846835"/>
    <w:rsid w:val="0085067B"/>
    <w:rsid w:val="00851E39"/>
    <w:rsid w:val="00852192"/>
    <w:rsid w:val="00852478"/>
    <w:rsid w:val="008530F5"/>
    <w:rsid w:val="00853AAF"/>
    <w:rsid w:val="00854DF9"/>
    <w:rsid w:val="00857D7C"/>
    <w:rsid w:val="00861846"/>
    <w:rsid w:val="008620F0"/>
    <w:rsid w:val="00866D92"/>
    <w:rsid w:val="0087088A"/>
    <w:rsid w:val="00871F18"/>
    <w:rsid w:val="00872705"/>
    <w:rsid w:val="00874194"/>
    <w:rsid w:val="00875A4E"/>
    <w:rsid w:val="00876978"/>
    <w:rsid w:val="00876A98"/>
    <w:rsid w:val="00877F9F"/>
    <w:rsid w:val="00883169"/>
    <w:rsid w:val="0088500D"/>
    <w:rsid w:val="0088565C"/>
    <w:rsid w:val="00885A81"/>
    <w:rsid w:val="00892AEC"/>
    <w:rsid w:val="00894093"/>
    <w:rsid w:val="00894898"/>
    <w:rsid w:val="008964E9"/>
    <w:rsid w:val="00897B90"/>
    <w:rsid w:val="008A009C"/>
    <w:rsid w:val="008A0270"/>
    <w:rsid w:val="008A159E"/>
    <w:rsid w:val="008A1A54"/>
    <w:rsid w:val="008A1C87"/>
    <w:rsid w:val="008A3DA2"/>
    <w:rsid w:val="008A4CDC"/>
    <w:rsid w:val="008A6DC8"/>
    <w:rsid w:val="008B033C"/>
    <w:rsid w:val="008B3582"/>
    <w:rsid w:val="008B4D4D"/>
    <w:rsid w:val="008B5E46"/>
    <w:rsid w:val="008B628C"/>
    <w:rsid w:val="008B6DED"/>
    <w:rsid w:val="008C03C1"/>
    <w:rsid w:val="008C14F0"/>
    <w:rsid w:val="008C3435"/>
    <w:rsid w:val="008C42F6"/>
    <w:rsid w:val="008C6270"/>
    <w:rsid w:val="008D06CC"/>
    <w:rsid w:val="008D4D0A"/>
    <w:rsid w:val="008D5139"/>
    <w:rsid w:val="008D54B2"/>
    <w:rsid w:val="008E2090"/>
    <w:rsid w:val="008E26AF"/>
    <w:rsid w:val="008E704E"/>
    <w:rsid w:val="008F179E"/>
    <w:rsid w:val="008F1ABF"/>
    <w:rsid w:val="008F31FC"/>
    <w:rsid w:val="008F33CA"/>
    <w:rsid w:val="008F6A08"/>
    <w:rsid w:val="008F7711"/>
    <w:rsid w:val="009006B3"/>
    <w:rsid w:val="009007CF"/>
    <w:rsid w:val="00900CB5"/>
    <w:rsid w:val="00901153"/>
    <w:rsid w:val="009023B1"/>
    <w:rsid w:val="0090278C"/>
    <w:rsid w:val="0090337F"/>
    <w:rsid w:val="00904F14"/>
    <w:rsid w:val="009051EC"/>
    <w:rsid w:val="00910714"/>
    <w:rsid w:val="00911B40"/>
    <w:rsid w:val="00912B91"/>
    <w:rsid w:val="00913200"/>
    <w:rsid w:val="00916891"/>
    <w:rsid w:val="00916B16"/>
    <w:rsid w:val="00916E27"/>
    <w:rsid w:val="00917AC1"/>
    <w:rsid w:val="00921DA3"/>
    <w:rsid w:val="00921F15"/>
    <w:rsid w:val="00922E14"/>
    <w:rsid w:val="00926B7B"/>
    <w:rsid w:val="0093141B"/>
    <w:rsid w:val="00931546"/>
    <w:rsid w:val="00931B09"/>
    <w:rsid w:val="00934DF8"/>
    <w:rsid w:val="00936DAE"/>
    <w:rsid w:val="009370AE"/>
    <w:rsid w:val="009372DF"/>
    <w:rsid w:val="0093766F"/>
    <w:rsid w:val="00937B11"/>
    <w:rsid w:val="00940CBC"/>
    <w:rsid w:val="009412A0"/>
    <w:rsid w:val="009440A2"/>
    <w:rsid w:val="00945A8E"/>
    <w:rsid w:val="009479DF"/>
    <w:rsid w:val="00952BF8"/>
    <w:rsid w:val="00953D5E"/>
    <w:rsid w:val="00955C5C"/>
    <w:rsid w:val="00956400"/>
    <w:rsid w:val="0096083E"/>
    <w:rsid w:val="00961BC3"/>
    <w:rsid w:val="009624D2"/>
    <w:rsid w:val="00965A91"/>
    <w:rsid w:val="00966960"/>
    <w:rsid w:val="00971746"/>
    <w:rsid w:val="00971AEE"/>
    <w:rsid w:val="0097344C"/>
    <w:rsid w:val="009768F7"/>
    <w:rsid w:val="00976E36"/>
    <w:rsid w:val="00977385"/>
    <w:rsid w:val="00980E69"/>
    <w:rsid w:val="0098161C"/>
    <w:rsid w:val="00982F9C"/>
    <w:rsid w:val="009854D6"/>
    <w:rsid w:val="00987F8D"/>
    <w:rsid w:val="00990D6A"/>
    <w:rsid w:val="0099129A"/>
    <w:rsid w:val="009927DF"/>
    <w:rsid w:val="009950B9"/>
    <w:rsid w:val="00996050"/>
    <w:rsid w:val="009974F4"/>
    <w:rsid w:val="00997A66"/>
    <w:rsid w:val="009A02FC"/>
    <w:rsid w:val="009A18A2"/>
    <w:rsid w:val="009A364B"/>
    <w:rsid w:val="009A6A4B"/>
    <w:rsid w:val="009A7739"/>
    <w:rsid w:val="009A7A13"/>
    <w:rsid w:val="009B0132"/>
    <w:rsid w:val="009B09F7"/>
    <w:rsid w:val="009B27A5"/>
    <w:rsid w:val="009B64A5"/>
    <w:rsid w:val="009B6F54"/>
    <w:rsid w:val="009B7D86"/>
    <w:rsid w:val="009C6840"/>
    <w:rsid w:val="009C6D78"/>
    <w:rsid w:val="009D164F"/>
    <w:rsid w:val="009D1B7B"/>
    <w:rsid w:val="009D3131"/>
    <w:rsid w:val="009D59D8"/>
    <w:rsid w:val="009D6855"/>
    <w:rsid w:val="009E2F6C"/>
    <w:rsid w:val="009E34B5"/>
    <w:rsid w:val="009E3BC3"/>
    <w:rsid w:val="009E479F"/>
    <w:rsid w:val="009E5061"/>
    <w:rsid w:val="009F1733"/>
    <w:rsid w:val="009F184C"/>
    <w:rsid w:val="009F2600"/>
    <w:rsid w:val="009F3272"/>
    <w:rsid w:val="009F3DEC"/>
    <w:rsid w:val="009F5FB7"/>
    <w:rsid w:val="009F68C3"/>
    <w:rsid w:val="009F6B57"/>
    <w:rsid w:val="009F711E"/>
    <w:rsid w:val="00A0309C"/>
    <w:rsid w:val="00A04440"/>
    <w:rsid w:val="00A0474C"/>
    <w:rsid w:val="00A13109"/>
    <w:rsid w:val="00A2001A"/>
    <w:rsid w:val="00A20745"/>
    <w:rsid w:val="00A20EE0"/>
    <w:rsid w:val="00A22BAE"/>
    <w:rsid w:val="00A2306D"/>
    <w:rsid w:val="00A232AF"/>
    <w:rsid w:val="00A237D5"/>
    <w:rsid w:val="00A24CCD"/>
    <w:rsid w:val="00A31143"/>
    <w:rsid w:val="00A31265"/>
    <w:rsid w:val="00A3266C"/>
    <w:rsid w:val="00A32E94"/>
    <w:rsid w:val="00A35975"/>
    <w:rsid w:val="00A4159C"/>
    <w:rsid w:val="00A42421"/>
    <w:rsid w:val="00A424BF"/>
    <w:rsid w:val="00A433B0"/>
    <w:rsid w:val="00A43DDD"/>
    <w:rsid w:val="00A44B81"/>
    <w:rsid w:val="00A4793B"/>
    <w:rsid w:val="00A5031B"/>
    <w:rsid w:val="00A50A34"/>
    <w:rsid w:val="00A51F94"/>
    <w:rsid w:val="00A56E51"/>
    <w:rsid w:val="00A56F87"/>
    <w:rsid w:val="00A60CCD"/>
    <w:rsid w:val="00A64144"/>
    <w:rsid w:val="00A6421D"/>
    <w:rsid w:val="00A655F3"/>
    <w:rsid w:val="00A66383"/>
    <w:rsid w:val="00A669BB"/>
    <w:rsid w:val="00A66D1F"/>
    <w:rsid w:val="00A70848"/>
    <w:rsid w:val="00A710B7"/>
    <w:rsid w:val="00A71B8C"/>
    <w:rsid w:val="00A74924"/>
    <w:rsid w:val="00A76013"/>
    <w:rsid w:val="00A8058D"/>
    <w:rsid w:val="00A81D2E"/>
    <w:rsid w:val="00A83E61"/>
    <w:rsid w:val="00A853C1"/>
    <w:rsid w:val="00A9021C"/>
    <w:rsid w:val="00A90FB1"/>
    <w:rsid w:val="00A91D30"/>
    <w:rsid w:val="00A92D89"/>
    <w:rsid w:val="00A9619B"/>
    <w:rsid w:val="00A96286"/>
    <w:rsid w:val="00A9633E"/>
    <w:rsid w:val="00A9656C"/>
    <w:rsid w:val="00A96BE4"/>
    <w:rsid w:val="00A97878"/>
    <w:rsid w:val="00AA1EDA"/>
    <w:rsid w:val="00AA29CF"/>
    <w:rsid w:val="00AA2E81"/>
    <w:rsid w:val="00AA6DF2"/>
    <w:rsid w:val="00AB16B8"/>
    <w:rsid w:val="00AB329A"/>
    <w:rsid w:val="00AB6160"/>
    <w:rsid w:val="00AC17F1"/>
    <w:rsid w:val="00AC6057"/>
    <w:rsid w:val="00AC7C39"/>
    <w:rsid w:val="00AD03AC"/>
    <w:rsid w:val="00AD1A2D"/>
    <w:rsid w:val="00AD1D9A"/>
    <w:rsid w:val="00AD22D1"/>
    <w:rsid w:val="00AD4328"/>
    <w:rsid w:val="00AD4776"/>
    <w:rsid w:val="00AD68C7"/>
    <w:rsid w:val="00AE1055"/>
    <w:rsid w:val="00AE108D"/>
    <w:rsid w:val="00AE33B5"/>
    <w:rsid w:val="00AE437E"/>
    <w:rsid w:val="00AE5C3B"/>
    <w:rsid w:val="00AE7315"/>
    <w:rsid w:val="00AE73D0"/>
    <w:rsid w:val="00AE7FFD"/>
    <w:rsid w:val="00AF4866"/>
    <w:rsid w:val="00AF6A9C"/>
    <w:rsid w:val="00AF6B58"/>
    <w:rsid w:val="00AF7BD5"/>
    <w:rsid w:val="00B03B77"/>
    <w:rsid w:val="00B03BF1"/>
    <w:rsid w:val="00B04FD5"/>
    <w:rsid w:val="00B07FD8"/>
    <w:rsid w:val="00B1234D"/>
    <w:rsid w:val="00B13E58"/>
    <w:rsid w:val="00B1438A"/>
    <w:rsid w:val="00B1575F"/>
    <w:rsid w:val="00B15DC4"/>
    <w:rsid w:val="00B20BB7"/>
    <w:rsid w:val="00B20FBD"/>
    <w:rsid w:val="00B2140E"/>
    <w:rsid w:val="00B215A1"/>
    <w:rsid w:val="00B21B2A"/>
    <w:rsid w:val="00B25A68"/>
    <w:rsid w:val="00B25C6D"/>
    <w:rsid w:val="00B268BB"/>
    <w:rsid w:val="00B27762"/>
    <w:rsid w:val="00B313F0"/>
    <w:rsid w:val="00B32A00"/>
    <w:rsid w:val="00B33661"/>
    <w:rsid w:val="00B34C16"/>
    <w:rsid w:val="00B36508"/>
    <w:rsid w:val="00B369BA"/>
    <w:rsid w:val="00B41D52"/>
    <w:rsid w:val="00B442FE"/>
    <w:rsid w:val="00B44F4F"/>
    <w:rsid w:val="00B45C3E"/>
    <w:rsid w:val="00B57557"/>
    <w:rsid w:val="00B60389"/>
    <w:rsid w:val="00B61D0F"/>
    <w:rsid w:val="00B6286E"/>
    <w:rsid w:val="00B640DA"/>
    <w:rsid w:val="00B65481"/>
    <w:rsid w:val="00B65FF7"/>
    <w:rsid w:val="00B729A9"/>
    <w:rsid w:val="00B73F31"/>
    <w:rsid w:val="00B75236"/>
    <w:rsid w:val="00B75E9F"/>
    <w:rsid w:val="00B80B56"/>
    <w:rsid w:val="00B8110E"/>
    <w:rsid w:val="00B831EE"/>
    <w:rsid w:val="00B83BA1"/>
    <w:rsid w:val="00B85032"/>
    <w:rsid w:val="00B86267"/>
    <w:rsid w:val="00B86352"/>
    <w:rsid w:val="00B87038"/>
    <w:rsid w:val="00B87570"/>
    <w:rsid w:val="00B87C24"/>
    <w:rsid w:val="00B90D54"/>
    <w:rsid w:val="00B91078"/>
    <w:rsid w:val="00B911F8"/>
    <w:rsid w:val="00B91CAC"/>
    <w:rsid w:val="00B932B5"/>
    <w:rsid w:val="00B933EF"/>
    <w:rsid w:val="00B93C97"/>
    <w:rsid w:val="00B95277"/>
    <w:rsid w:val="00B95310"/>
    <w:rsid w:val="00B95DD3"/>
    <w:rsid w:val="00B975F0"/>
    <w:rsid w:val="00BA0A6F"/>
    <w:rsid w:val="00BA0B11"/>
    <w:rsid w:val="00BA2C60"/>
    <w:rsid w:val="00BA534B"/>
    <w:rsid w:val="00BA6766"/>
    <w:rsid w:val="00BA77EF"/>
    <w:rsid w:val="00BB67A6"/>
    <w:rsid w:val="00BB7570"/>
    <w:rsid w:val="00BC4A24"/>
    <w:rsid w:val="00BC51FA"/>
    <w:rsid w:val="00BC57CF"/>
    <w:rsid w:val="00BC66D0"/>
    <w:rsid w:val="00BD1295"/>
    <w:rsid w:val="00BD1FFF"/>
    <w:rsid w:val="00BD3B26"/>
    <w:rsid w:val="00BD52CA"/>
    <w:rsid w:val="00BD7253"/>
    <w:rsid w:val="00BE0DA5"/>
    <w:rsid w:val="00BE2090"/>
    <w:rsid w:val="00BE26EF"/>
    <w:rsid w:val="00BE2D49"/>
    <w:rsid w:val="00BE40CA"/>
    <w:rsid w:val="00BE47ED"/>
    <w:rsid w:val="00BE4D52"/>
    <w:rsid w:val="00BE507C"/>
    <w:rsid w:val="00BE5E88"/>
    <w:rsid w:val="00BE6DC3"/>
    <w:rsid w:val="00BE78AF"/>
    <w:rsid w:val="00BE7A22"/>
    <w:rsid w:val="00BF1681"/>
    <w:rsid w:val="00BF3660"/>
    <w:rsid w:val="00BF4936"/>
    <w:rsid w:val="00BF5796"/>
    <w:rsid w:val="00BF7072"/>
    <w:rsid w:val="00C001B6"/>
    <w:rsid w:val="00C01523"/>
    <w:rsid w:val="00C0384F"/>
    <w:rsid w:val="00C03A3F"/>
    <w:rsid w:val="00C043B1"/>
    <w:rsid w:val="00C05BB2"/>
    <w:rsid w:val="00C079ED"/>
    <w:rsid w:val="00C10183"/>
    <w:rsid w:val="00C10BE1"/>
    <w:rsid w:val="00C1132A"/>
    <w:rsid w:val="00C121D0"/>
    <w:rsid w:val="00C12D6D"/>
    <w:rsid w:val="00C13065"/>
    <w:rsid w:val="00C14CC5"/>
    <w:rsid w:val="00C15D52"/>
    <w:rsid w:val="00C17850"/>
    <w:rsid w:val="00C20D6C"/>
    <w:rsid w:val="00C2253E"/>
    <w:rsid w:val="00C2450E"/>
    <w:rsid w:val="00C24C93"/>
    <w:rsid w:val="00C258FF"/>
    <w:rsid w:val="00C27D64"/>
    <w:rsid w:val="00C30901"/>
    <w:rsid w:val="00C318F4"/>
    <w:rsid w:val="00C35BC1"/>
    <w:rsid w:val="00C36C7C"/>
    <w:rsid w:val="00C4102B"/>
    <w:rsid w:val="00C463D8"/>
    <w:rsid w:val="00C52DD1"/>
    <w:rsid w:val="00C53D0D"/>
    <w:rsid w:val="00C54585"/>
    <w:rsid w:val="00C562D2"/>
    <w:rsid w:val="00C574B2"/>
    <w:rsid w:val="00C5799F"/>
    <w:rsid w:val="00C61DA4"/>
    <w:rsid w:val="00C6279D"/>
    <w:rsid w:val="00C629FF"/>
    <w:rsid w:val="00C62DA3"/>
    <w:rsid w:val="00C63D5A"/>
    <w:rsid w:val="00C64345"/>
    <w:rsid w:val="00C65212"/>
    <w:rsid w:val="00C65525"/>
    <w:rsid w:val="00C656AB"/>
    <w:rsid w:val="00C656CB"/>
    <w:rsid w:val="00C663E1"/>
    <w:rsid w:val="00C70CA8"/>
    <w:rsid w:val="00C72277"/>
    <w:rsid w:val="00C73E1E"/>
    <w:rsid w:val="00C767D9"/>
    <w:rsid w:val="00C76D15"/>
    <w:rsid w:val="00C76D29"/>
    <w:rsid w:val="00C80AE2"/>
    <w:rsid w:val="00C839AF"/>
    <w:rsid w:val="00C85BB1"/>
    <w:rsid w:val="00C86097"/>
    <w:rsid w:val="00C86906"/>
    <w:rsid w:val="00C90E41"/>
    <w:rsid w:val="00C92512"/>
    <w:rsid w:val="00C934C7"/>
    <w:rsid w:val="00C93505"/>
    <w:rsid w:val="00C93D5B"/>
    <w:rsid w:val="00C950BE"/>
    <w:rsid w:val="00C96C5E"/>
    <w:rsid w:val="00C96F2C"/>
    <w:rsid w:val="00C9767F"/>
    <w:rsid w:val="00CA0EC5"/>
    <w:rsid w:val="00CA70C6"/>
    <w:rsid w:val="00CB034A"/>
    <w:rsid w:val="00CB0F48"/>
    <w:rsid w:val="00CB3DF2"/>
    <w:rsid w:val="00CC156C"/>
    <w:rsid w:val="00CC34D8"/>
    <w:rsid w:val="00CC359E"/>
    <w:rsid w:val="00CD120F"/>
    <w:rsid w:val="00CD51A3"/>
    <w:rsid w:val="00CD588D"/>
    <w:rsid w:val="00CD6DE5"/>
    <w:rsid w:val="00CD72D9"/>
    <w:rsid w:val="00CE04FB"/>
    <w:rsid w:val="00CE07BE"/>
    <w:rsid w:val="00CE265B"/>
    <w:rsid w:val="00CE35D3"/>
    <w:rsid w:val="00CE4AF1"/>
    <w:rsid w:val="00CE5670"/>
    <w:rsid w:val="00CE60BC"/>
    <w:rsid w:val="00CE6389"/>
    <w:rsid w:val="00CE6754"/>
    <w:rsid w:val="00CF089F"/>
    <w:rsid w:val="00CF0D7E"/>
    <w:rsid w:val="00CF6178"/>
    <w:rsid w:val="00CF723C"/>
    <w:rsid w:val="00D031F0"/>
    <w:rsid w:val="00D03503"/>
    <w:rsid w:val="00D0619D"/>
    <w:rsid w:val="00D06CC3"/>
    <w:rsid w:val="00D122BE"/>
    <w:rsid w:val="00D12849"/>
    <w:rsid w:val="00D17DB5"/>
    <w:rsid w:val="00D21DA3"/>
    <w:rsid w:val="00D22AD6"/>
    <w:rsid w:val="00D2381E"/>
    <w:rsid w:val="00D23A61"/>
    <w:rsid w:val="00D23DA9"/>
    <w:rsid w:val="00D27D9B"/>
    <w:rsid w:val="00D32067"/>
    <w:rsid w:val="00D353D1"/>
    <w:rsid w:val="00D3546C"/>
    <w:rsid w:val="00D355F3"/>
    <w:rsid w:val="00D37762"/>
    <w:rsid w:val="00D431EF"/>
    <w:rsid w:val="00D463EB"/>
    <w:rsid w:val="00D46519"/>
    <w:rsid w:val="00D46DD2"/>
    <w:rsid w:val="00D47B02"/>
    <w:rsid w:val="00D51F72"/>
    <w:rsid w:val="00D53863"/>
    <w:rsid w:val="00D53C91"/>
    <w:rsid w:val="00D54767"/>
    <w:rsid w:val="00D553E0"/>
    <w:rsid w:val="00D55F88"/>
    <w:rsid w:val="00D56C4B"/>
    <w:rsid w:val="00D604B9"/>
    <w:rsid w:val="00D6196D"/>
    <w:rsid w:val="00D64086"/>
    <w:rsid w:val="00D64CBB"/>
    <w:rsid w:val="00D67574"/>
    <w:rsid w:val="00D70510"/>
    <w:rsid w:val="00D73869"/>
    <w:rsid w:val="00D7474A"/>
    <w:rsid w:val="00D8086E"/>
    <w:rsid w:val="00D82D8E"/>
    <w:rsid w:val="00D8467D"/>
    <w:rsid w:val="00D852A6"/>
    <w:rsid w:val="00D863C3"/>
    <w:rsid w:val="00D8763E"/>
    <w:rsid w:val="00D8773A"/>
    <w:rsid w:val="00D878E9"/>
    <w:rsid w:val="00D931BE"/>
    <w:rsid w:val="00D93626"/>
    <w:rsid w:val="00D93B0C"/>
    <w:rsid w:val="00D950AF"/>
    <w:rsid w:val="00D96919"/>
    <w:rsid w:val="00D972AE"/>
    <w:rsid w:val="00D9747C"/>
    <w:rsid w:val="00D977FC"/>
    <w:rsid w:val="00DA0142"/>
    <w:rsid w:val="00DA1156"/>
    <w:rsid w:val="00DA1D4E"/>
    <w:rsid w:val="00DA31BD"/>
    <w:rsid w:val="00DA3588"/>
    <w:rsid w:val="00DB0E2A"/>
    <w:rsid w:val="00DB0EF4"/>
    <w:rsid w:val="00DB1BF8"/>
    <w:rsid w:val="00DB639A"/>
    <w:rsid w:val="00DC0275"/>
    <w:rsid w:val="00DC0F9F"/>
    <w:rsid w:val="00DC240A"/>
    <w:rsid w:val="00DC253C"/>
    <w:rsid w:val="00DC2EB2"/>
    <w:rsid w:val="00DC4BCC"/>
    <w:rsid w:val="00DC765B"/>
    <w:rsid w:val="00DD2023"/>
    <w:rsid w:val="00DD3451"/>
    <w:rsid w:val="00DD5088"/>
    <w:rsid w:val="00DD572A"/>
    <w:rsid w:val="00DE016B"/>
    <w:rsid w:val="00DE2152"/>
    <w:rsid w:val="00DE27BE"/>
    <w:rsid w:val="00DE2E53"/>
    <w:rsid w:val="00DE5A70"/>
    <w:rsid w:val="00DE7031"/>
    <w:rsid w:val="00DE774F"/>
    <w:rsid w:val="00DF0FF4"/>
    <w:rsid w:val="00DF4F54"/>
    <w:rsid w:val="00DF5EC5"/>
    <w:rsid w:val="00DF6C26"/>
    <w:rsid w:val="00E00159"/>
    <w:rsid w:val="00E0119A"/>
    <w:rsid w:val="00E03144"/>
    <w:rsid w:val="00E103A4"/>
    <w:rsid w:val="00E10F3E"/>
    <w:rsid w:val="00E1105D"/>
    <w:rsid w:val="00E1569E"/>
    <w:rsid w:val="00E17872"/>
    <w:rsid w:val="00E20BED"/>
    <w:rsid w:val="00E21A56"/>
    <w:rsid w:val="00E21EDC"/>
    <w:rsid w:val="00E2219B"/>
    <w:rsid w:val="00E22AD5"/>
    <w:rsid w:val="00E24679"/>
    <w:rsid w:val="00E246B6"/>
    <w:rsid w:val="00E25E26"/>
    <w:rsid w:val="00E32B1D"/>
    <w:rsid w:val="00E33C2C"/>
    <w:rsid w:val="00E36A15"/>
    <w:rsid w:val="00E3760B"/>
    <w:rsid w:val="00E376F0"/>
    <w:rsid w:val="00E40589"/>
    <w:rsid w:val="00E429FF"/>
    <w:rsid w:val="00E4485F"/>
    <w:rsid w:val="00E463BB"/>
    <w:rsid w:val="00E52508"/>
    <w:rsid w:val="00E546E0"/>
    <w:rsid w:val="00E55CB1"/>
    <w:rsid w:val="00E5667F"/>
    <w:rsid w:val="00E57364"/>
    <w:rsid w:val="00E57F7B"/>
    <w:rsid w:val="00E57F7E"/>
    <w:rsid w:val="00E62585"/>
    <w:rsid w:val="00E62786"/>
    <w:rsid w:val="00E63E24"/>
    <w:rsid w:val="00E65C79"/>
    <w:rsid w:val="00E66392"/>
    <w:rsid w:val="00E67BE2"/>
    <w:rsid w:val="00E67CD1"/>
    <w:rsid w:val="00E70E1C"/>
    <w:rsid w:val="00E71DF1"/>
    <w:rsid w:val="00E72BF1"/>
    <w:rsid w:val="00E72D28"/>
    <w:rsid w:val="00E74464"/>
    <w:rsid w:val="00E75ED9"/>
    <w:rsid w:val="00E770BD"/>
    <w:rsid w:val="00E77A66"/>
    <w:rsid w:val="00E8195C"/>
    <w:rsid w:val="00E827FE"/>
    <w:rsid w:val="00E848A2"/>
    <w:rsid w:val="00E91147"/>
    <w:rsid w:val="00E91FFD"/>
    <w:rsid w:val="00E92049"/>
    <w:rsid w:val="00E92BA1"/>
    <w:rsid w:val="00E9357B"/>
    <w:rsid w:val="00E9368B"/>
    <w:rsid w:val="00E93DF4"/>
    <w:rsid w:val="00E95F8C"/>
    <w:rsid w:val="00E97F96"/>
    <w:rsid w:val="00EA073D"/>
    <w:rsid w:val="00EA0D79"/>
    <w:rsid w:val="00EA0F2F"/>
    <w:rsid w:val="00EA2422"/>
    <w:rsid w:val="00EA3ED9"/>
    <w:rsid w:val="00EA4E6A"/>
    <w:rsid w:val="00EA5A3E"/>
    <w:rsid w:val="00EA6A91"/>
    <w:rsid w:val="00EA6C9D"/>
    <w:rsid w:val="00EA6FA2"/>
    <w:rsid w:val="00EA75BE"/>
    <w:rsid w:val="00EB0355"/>
    <w:rsid w:val="00EB3210"/>
    <w:rsid w:val="00EB3706"/>
    <w:rsid w:val="00EB6216"/>
    <w:rsid w:val="00EB6495"/>
    <w:rsid w:val="00EB6EC7"/>
    <w:rsid w:val="00EC319E"/>
    <w:rsid w:val="00EC574B"/>
    <w:rsid w:val="00EC654A"/>
    <w:rsid w:val="00EC65D2"/>
    <w:rsid w:val="00EC69FC"/>
    <w:rsid w:val="00EC71C5"/>
    <w:rsid w:val="00EC7DD5"/>
    <w:rsid w:val="00ED03A8"/>
    <w:rsid w:val="00ED0BC1"/>
    <w:rsid w:val="00ED20B7"/>
    <w:rsid w:val="00ED323E"/>
    <w:rsid w:val="00ED7A59"/>
    <w:rsid w:val="00EE00FE"/>
    <w:rsid w:val="00EE0186"/>
    <w:rsid w:val="00EE13CB"/>
    <w:rsid w:val="00EE178F"/>
    <w:rsid w:val="00EE1C43"/>
    <w:rsid w:val="00EE2AA6"/>
    <w:rsid w:val="00EE3281"/>
    <w:rsid w:val="00EE48F8"/>
    <w:rsid w:val="00EE55A9"/>
    <w:rsid w:val="00EE7EF5"/>
    <w:rsid w:val="00EF0ADB"/>
    <w:rsid w:val="00EF1B2B"/>
    <w:rsid w:val="00EF1FF2"/>
    <w:rsid w:val="00EF25C2"/>
    <w:rsid w:val="00EF38CC"/>
    <w:rsid w:val="00EF484F"/>
    <w:rsid w:val="00EF59A6"/>
    <w:rsid w:val="00EF5CDB"/>
    <w:rsid w:val="00EF6223"/>
    <w:rsid w:val="00EF6658"/>
    <w:rsid w:val="00EF77AB"/>
    <w:rsid w:val="00F022C2"/>
    <w:rsid w:val="00F023A2"/>
    <w:rsid w:val="00F05458"/>
    <w:rsid w:val="00F11318"/>
    <w:rsid w:val="00F115BD"/>
    <w:rsid w:val="00F11C75"/>
    <w:rsid w:val="00F12ECE"/>
    <w:rsid w:val="00F16F72"/>
    <w:rsid w:val="00F213F6"/>
    <w:rsid w:val="00F21D8D"/>
    <w:rsid w:val="00F22CDC"/>
    <w:rsid w:val="00F241F5"/>
    <w:rsid w:val="00F25600"/>
    <w:rsid w:val="00F25664"/>
    <w:rsid w:val="00F259A2"/>
    <w:rsid w:val="00F265FA"/>
    <w:rsid w:val="00F31221"/>
    <w:rsid w:val="00F3319E"/>
    <w:rsid w:val="00F40E48"/>
    <w:rsid w:val="00F41BD8"/>
    <w:rsid w:val="00F421C9"/>
    <w:rsid w:val="00F428B7"/>
    <w:rsid w:val="00F431C5"/>
    <w:rsid w:val="00F43216"/>
    <w:rsid w:val="00F4381C"/>
    <w:rsid w:val="00F448CA"/>
    <w:rsid w:val="00F460BF"/>
    <w:rsid w:val="00F46474"/>
    <w:rsid w:val="00F477E3"/>
    <w:rsid w:val="00F51165"/>
    <w:rsid w:val="00F51C25"/>
    <w:rsid w:val="00F53BE0"/>
    <w:rsid w:val="00F561C2"/>
    <w:rsid w:val="00F562CE"/>
    <w:rsid w:val="00F57C97"/>
    <w:rsid w:val="00F600BD"/>
    <w:rsid w:val="00F6136D"/>
    <w:rsid w:val="00F615F5"/>
    <w:rsid w:val="00F61E77"/>
    <w:rsid w:val="00F62AB6"/>
    <w:rsid w:val="00F63680"/>
    <w:rsid w:val="00F63877"/>
    <w:rsid w:val="00F63B45"/>
    <w:rsid w:val="00F64127"/>
    <w:rsid w:val="00F71498"/>
    <w:rsid w:val="00F722B4"/>
    <w:rsid w:val="00F734D9"/>
    <w:rsid w:val="00F73CB3"/>
    <w:rsid w:val="00F74F0A"/>
    <w:rsid w:val="00F75F9F"/>
    <w:rsid w:val="00F83245"/>
    <w:rsid w:val="00F8403E"/>
    <w:rsid w:val="00F869F1"/>
    <w:rsid w:val="00F875C6"/>
    <w:rsid w:val="00F908C4"/>
    <w:rsid w:val="00F919FE"/>
    <w:rsid w:val="00F93FAE"/>
    <w:rsid w:val="00F97E65"/>
    <w:rsid w:val="00FA0379"/>
    <w:rsid w:val="00FA1F7C"/>
    <w:rsid w:val="00FA2E13"/>
    <w:rsid w:val="00FA48F7"/>
    <w:rsid w:val="00FA5A77"/>
    <w:rsid w:val="00FB16E5"/>
    <w:rsid w:val="00FB2CEC"/>
    <w:rsid w:val="00FB391D"/>
    <w:rsid w:val="00FB3A4C"/>
    <w:rsid w:val="00FB3FC0"/>
    <w:rsid w:val="00FB57D2"/>
    <w:rsid w:val="00FC02AD"/>
    <w:rsid w:val="00FC05E7"/>
    <w:rsid w:val="00FC347F"/>
    <w:rsid w:val="00FC47FD"/>
    <w:rsid w:val="00FC4AE1"/>
    <w:rsid w:val="00FC57CE"/>
    <w:rsid w:val="00FC7102"/>
    <w:rsid w:val="00FC770B"/>
    <w:rsid w:val="00FD3E13"/>
    <w:rsid w:val="00FD4DD1"/>
    <w:rsid w:val="00FD6E43"/>
    <w:rsid w:val="00FD7F6E"/>
    <w:rsid w:val="00FE2B04"/>
    <w:rsid w:val="00FF13D6"/>
    <w:rsid w:val="00FF1A08"/>
    <w:rsid w:val="00FF1B45"/>
    <w:rsid w:val="00FF2258"/>
    <w:rsid w:val="00FF30D3"/>
    <w:rsid w:val="00FF37EF"/>
    <w:rsid w:val="00FF3E3E"/>
    <w:rsid w:val="00FF415A"/>
    <w:rsid w:val="00FF541E"/>
    <w:rsid w:val="00FF5F46"/>
    <w:rsid w:val="00FF62E2"/>
    <w:rsid w:val="00FF67B5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96F0305"/>
  <w15:chartTrackingRefBased/>
  <w15:docId w15:val="{9403F9C5-A946-4536-908C-FEB01817E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EB2"/>
    <w:pPr>
      <w:spacing w:before="120" w:after="0" w:line="480" w:lineRule="auto"/>
      <w:outlineLvl w:val="0"/>
    </w:pPr>
    <w:rPr>
      <w:rFonts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EB2"/>
    <w:pPr>
      <w:spacing w:before="120" w:after="0" w:line="480" w:lineRule="auto"/>
      <w:outlineLvl w:val="1"/>
    </w:pPr>
    <w:rPr>
      <w:rFonts w:cs="Arial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096E"/>
    <w:pPr>
      <w:spacing w:before="120" w:after="0" w:line="480" w:lineRule="auto"/>
      <w:outlineLvl w:val="2"/>
    </w:pPr>
    <w:rPr>
      <w:rFonts w:cs="Arial"/>
      <w:b/>
      <w:i/>
      <w:iCs/>
      <w:lang w:val="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096E"/>
    <w:pPr>
      <w:spacing w:before="120" w:after="0" w:line="480" w:lineRule="auto"/>
      <w:outlineLvl w:val="3"/>
    </w:pPr>
    <w:rPr>
      <w:rFonts w:cs="Arial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_Bullet"/>
    <w:basedOn w:val="Normal"/>
    <w:rsid w:val="00E5667F"/>
    <w:pPr>
      <w:numPr>
        <w:numId w:val="1"/>
      </w:numPr>
      <w:tabs>
        <w:tab w:val="left" w:pos="1530"/>
      </w:tabs>
      <w:spacing w:before="120" w:after="0" w:line="288" w:lineRule="auto"/>
      <w:ind w:left="1526"/>
      <w:contextualSpacing/>
    </w:pPr>
    <w:rPr>
      <w:rFonts w:ascii="Arial" w:eastAsia="Times New Roman" w:hAnsi="Arial" w:cs="Times New Roman"/>
    </w:rPr>
  </w:style>
  <w:style w:type="paragraph" w:styleId="Header">
    <w:name w:val="header"/>
    <w:basedOn w:val="Normal"/>
    <w:link w:val="HeaderChar"/>
    <w:uiPriority w:val="99"/>
    <w:unhideWhenUsed/>
    <w:rsid w:val="000B5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5F"/>
  </w:style>
  <w:style w:type="paragraph" w:styleId="Footer">
    <w:name w:val="footer"/>
    <w:basedOn w:val="Normal"/>
    <w:link w:val="FooterChar"/>
    <w:uiPriority w:val="99"/>
    <w:unhideWhenUsed/>
    <w:rsid w:val="000B5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5F"/>
  </w:style>
  <w:style w:type="paragraph" w:styleId="Revision">
    <w:name w:val="Revision"/>
    <w:hidden/>
    <w:uiPriority w:val="99"/>
    <w:semiHidden/>
    <w:rsid w:val="007B12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3E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E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E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E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E1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4382"/>
    <w:pPr>
      <w:ind w:left="720"/>
      <w:contextualSpacing/>
    </w:pPr>
  </w:style>
  <w:style w:type="table" w:styleId="TableGrid">
    <w:name w:val="Table Grid"/>
    <w:basedOn w:val="TableNormal"/>
    <w:rsid w:val="008A1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C7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FC77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3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0D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34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34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34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348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70C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0CA8"/>
    <w:rPr>
      <w:color w:val="605E5C"/>
      <w:shd w:val="clear" w:color="auto" w:fill="E1DFDD"/>
    </w:rPr>
  </w:style>
  <w:style w:type="paragraph" w:customStyle="1" w:styleId="TableHeadings">
    <w:name w:val="Table Headings"/>
    <w:basedOn w:val="Normal"/>
    <w:next w:val="Normal"/>
    <w:rsid w:val="00E57364"/>
    <w:pPr>
      <w:widowControl w:val="0"/>
      <w:spacing w:before="60" w:after="60" w:line="240" w:lineRule="auto"/>
      <w:jc w:val="center"/>
    </w:pPr>
    <w:rPr>
      <w:rFonts w:ascii="Arial" w:eastAsia="Times New Roman" w:hAnsi="Arial" w:cs="Times New Roman"/>
      <w:b/>
      <w:sz w:val="18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C2EB2"/>
    <w:rPr>
      <w:rFonts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DC2EB2"/>
    <w:rPr>
      <w:rFonts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77096E"/>
    <w:rPr>
      <w:rFonts w:cs="Arial"/>
      <w:b/>
      <w:i/>
      <w:iCs/>
      <w:lang w:val="nl"/>
    </w:rPr>
  </w:style>
  <w:style w:type="character" w:customStyle="1" w:styleId="Heading4Char">
    <w:name w:val="Heading 4 Char"/>
    <w:basedOn w:val="DefaultParagraphFont"/>
    <w:link w:val="Heading4"/>
    <w:uiPriority w:val="9"/>
    <w:rsid w:val="0077096E"/>
    <w:rPr>
      <w:rFonts w:cs="Arial"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7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0E930-636F-4592-8E4D-46FDFF5A4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816</Words>
  <Characters>9811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m Communications</dc:creator>
  <cp:keywords/>
  <dc:description/>
  <cp:lastModifiedBy>Francisco Rocha</cp:lastModifiedBy>
  <cp:revision>3</cp:revision>
  <cp:lastPrinted>2022-03-03T10:43:00Z</cp:lastPrinted>
  <dcterms:created xsi:type="dcterms:W3CDTF">2022-06-10T17:49:00Z</dcterms:created>
  <dcterms:modified xsi:type="dcterms:W3CDTF">2022-06-10T17:50:00Z</dcterms:modified>
</cp:coreProperties>
</file>